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F85992" w14:textId="3D0BE3DD" w:rsidR="003275DA" w:rsidRDefault="003275DA" w:rsidP="003275DA">
      <w:pPr>
        <w:spacing w:after="240" w:line="480" w:lineRule="auto"/>
        <w:jc w:val="both"/>
      </w:pPr>
      <w:bookmarkStart w:id="0" w:name="_Hlk179979140"/>
      <w:r>
        <w:rPr>
          <w:b/>
        </w:rPr>
        <w:t xml:space="preserve">Supplementary Figure 3. </w:t>
      </w:r>
      <w:r>
        <w:t xml:space="preserve">Dendrogram of fungi isolated from the aquatic freshwater habitat of </w:t>
      </w:r>
      <w:r>
        <w:rPr>
          <w:i/>
        </w:rPr>
        <w:t xml:space="preserve">An. </w:t>
      </w:r>
      <w:proofErr w:type="spellStart"/>
      <w:r>
        <w:rPr>
          <w:i/>
        </w:rPr>
        <w:t>darlingi</w:t>
      </w:r>
      <w:proofErr w:type="spellEnd"/>
      <w:r>
        <w:rPr>
          <w:i/>
        </w:rPr>
        <w:t xml:space="preserve"> </w:t>
      </w:r>
      <w:r>
        <w:t>at different collection sites C1, C2, S1 and S2, according to the Jaccard similarity. The analysis of the Jaccard similarity index showed the formation of three groups, in which C2 and S2 sites are the most similar to each other, while the S1 is the most different site, being more distant from the others.</w:t>
      </w:r>
      <w:bookmarkEnd w:id="0"/>
    </w:p>
    <w:p w14:paraId="3A90E3AC" w14:textId="0C316B02" w:rsidR="003275DA" w:rsidRDefault="003275DA" w:rsidP="003275DA">
      <w:pPr>
        <w:spacing w:line="360" w:lineRule="auto"/>
        <w:jc w:val="both"/>
      </w:pPr>
      <w:r>
        <w:rPr>
          <w:noProof/>
        </w:rPr>
        <mc:AlternateContent>
          <mc:Choice Requires="wpg">
            <w:drawing>
              <wp:anchor distT="0" distB="0" distL="114300" distR="114300" simplePos="0" relativeHeight="251659264" behindDoc="0" locked="0" layoutInCell="1" allowOverlap="1" wp14:anchorId="07D61507" wp14:editId="0E82F5C7">
                <wp:simplePos x="0" y="0"/>
                <wp:positionH relativeFrom="column">
                  <wp:posOffset>485775</wp:posOffset>
                </wp:positionH>
                <wp:positionV relativeFrom="paragraph">
                  <wp:posOffset>-635</wp:posOffset>
                </wp:positionV>
                <wp:extent cx="4596130" cy="2192020"/>
                <wp:effectExtent l="0" t="0" r="0" b="0"/>
                <wp:wrapNone/>
                <wp:docPr id="99" name="Agrupar 99"/>
                <wp:cNvGraphicFramePr/>
                <a:graphic xmlns:a="http://schemas.openxmlformats.org/drawingml/2006/main">
                  <a:graphicData uri="http://schemas.microsoft.com/office/word/2010/wordprocessingGroup">
                    <wpg:wgp>
                      <wpg:cNvGrpSpPr/>
                      <wpg:grpSpPr>
                        <a:xfrm>
                          <a:off x="0" y="0"/>
                          <a:ext cx="4596130" cy="2192020"/>
                          <a:chOff x="0" y="0"/>
                          <a:chExt cx="5393055" cy="2772948"/>
                        </a:xfrm>
                      </wpg:grpSpPr>
                      <pic:pic xmlns:pic="http://schemas.openxmlformats.org/drawingml/2006/picture">
                        <pic:nvPicPr>
                          <pic:cNvPr id="2" name="Imagem 2"/>
                          <pic:cNvPicPr/>
                        </pic:nvPicPr>
                        <pic:blipFill rotWithShape="1">
                          <a:blip r:embed="rId4" cstate="print">
                            <a:extLst>
                              <a:ext uri="{28A0092B-C50C-407E-A947-70E740481C1C}">
                                <a14:useLocalDpi xmlns:a14="http://schemas.microsoft.com/office/drawing/2010/main" val="0"/>
                              </a:ext>
                            </a:extLst>
                          </a:blip>
                          <a:srcRect b="32955"/>
                          <a:stretch/>
                        </pic:blipFill>
                        <pic:spPr bwMode="auto">
                          <a:xfrm>
                            <a:off x="0" y="0"/>
                            <a:ext cx="5393055" cy="2407965"/>
                          </a:xfrm>
                          <a:prstGeom prst="rect">
                            <a:avLst/>
                          </a:prstGeom>
                          <a:noFill/>
                          <a:ln>
                            <a:noFill/>
                          </a:ln>
                        </pic:spPr>
                      </pic:pic>
                      <pic:pic xmlns:pic="http://schemas.openxmlformats.org/drawingml/2006/picture">
                        <pic:nvPicPr>
                          <pic:cNvPr id="3" name="Imagem 3"/>
                          <pic:cNvPicPr/>
                        </pic:nvPicPr>
                        <pic:blipFill rotWithShape="1">
                          <a:blip r:embed="rId5" cstate="print">
                            <a:extLst>
                              <a:ext uri="{28A0092B-C50C-407E-A947-70E740481C1C}">
                                <a14:useLocalDpi xmlns:a14="http://schemas.microsoft.com/office/drawing/2010/main" val="0"/>
                              </a:ext>
                            </a:extLst>
                          </a:blip>
                          <a:srcRect l="38691" t="89369" r="27644"/>
                          <a:stretch/>
                        </pic:blipFill>
                        <pic:spPr bwMode="auto">
                          <a:xfrm>
                            <a:off x="1788753" y="2391110"/>
                            <a:ext cx="1815548" cy="381838"/>
                          </a:xfrm>
                          <a:prstGeom prst="rect">
                            <a:avLst/>
                          </a:prstGeom>
                          <a:noFill/>
                          <a:ln>
                            <a:noFill/>
                          </a:ln>
                        </pic:spPr>
                      </pic:pic>
                    </wpg:wgp>
                  </a:graphicData>
                </a:graphic>
              </wp:anchor>
            </w:drawing>
          </mc:Choice>
          <mc:Fallback>
            <w:pict>
              <v:group w14:anchorId="4E981E91" id="Agrupar 99" o:spid="_x0000_s1026" style="position:absolute;margin-left:38.25pt;margin-top:-.05pt;width:361.9pt;height:172.6pt;z-index:251659264" coordsize="53930,2772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2gnEutQIAAL0HAAAOAAAAZHJzL2Uyb0RvYy54bWzUVdtu2zAMfR+wfxD8&#10;3jq2c7GNJsWArkWBbQ3WDXtWZNkWZl1AKZf+/SjZSdtk2IpiA7aHOBIlUoeHR9TF5U52ZMPBCq3m&#10;UXI+ighXTFdCNfPo65frszwi1lFV0U4rPo8euI0uF2/fXGxNyVPd6q7iQDCIsuXWzKPWOVPGsWUt&#10;l9Sea8MVLtYaJHU4hSaugG4xuuzidDSaxlsNlQHNuLVoveoXo0WIX9ecubu6ttyRbh4hNhe+EL4r&#10;/40XF7RsgJpWsAEGfQUKSYXCQw+hrqijZA3iJJQUDLTVtTtnWsa6rgXjIQfMJhkdZXMDem1CLk25&#10;bcyBJqT2iKdXh2WfNksgoppHRRERRSXW6F0Da0OBoAXp2ZqmxF03YO7NEgZD0898xrsapP/HXMgu&#10;EPtwIJbvHGFoHE+KaZIh/wzX0qRIR+lAPWuxPid+rH0/eE6yIhtNJoPnbJYW49yjivcHxx7fAY4R&#10;rMTfwBSOTpj6vaLQy62BR0MQ+aIYksL3tTnDohrqxEp0wj0EgWL5PCi1WQq2hH7ySHq65/xW0oZL&#10;kvrc/H6/xTv4VE/8V50w16LrCGj3Tbj2vqUG65YEBfrFATrq/EgnP8m+1+CVZmvJlesvFfAOs9DK&#10;tsLYiEDJ5YqjRuC2SrAUeKEdnmdAKOcB09IC+4x3jeCdytIC69VbHXDH2n0Oe9h9hhbVRFbbj7rC&#10;UHTtdED/EjU918R4NCum4cCDJmhpwLobriXxA8SN2EJ4uvlgncfzuMXDV9rTGTB36pkBN3pLqIFH&#10;PAyxJH0WOPhvxJYdiS3758WG1+MXYsOWnuXTAhWJJc6LbIodDCWfzqbj8Z8SYDLL89kEmfONKyuS&#10;JBka1761JXkymWBPCq0ty5M8e96fHoX2V7UY2iC+EUHaw3vmH6Gncxw/fXUXPwAAAP//AwBQSwME&#10;CgAAAAAAAAAhACMR9fiAVwEAgFcBABQAAABkcnMvbWVkaWEvaW1hZ2UxLnBuZ4lQTkcNChoKAAAA&#10;DUlIRFIAAARSAAACqggGAAABbqxK0gAAAAFzUkdCAK7OHOkAAAAEZ0FNQQAAsY8L/GEFAAAACXBI&#10;WXMAACHVAAAh1QEEnLSdAAD/pUlEQVR4XuzdB0DUZh8GcMC9tzgQce+9995771W1trWuqq171lG1&#10;VWtrax21tcP6ua221TpQUEBFceBCQUCG7A23nu9NLigo6GEPuIPn176SS3K5cLz3z3NJLmcBIgOx&#10;s5DB2FnIYOwsZDB2FjIYOwsZjJ2FDMbOQgbLQp1FiyLFLFCr/mD5Vm7bj+SfKbl36VdlKGUWFhai&#10;WcInUhnxBnmtcipDWV+W6Szd8+p/ldiQR9DpgHxVZ8G2kH5c3k6fYpitJYb064jvvBNgaWGFywmx&#10;qNu2Pyzylsfzg9NRqnpHxMtzAzXar5J/5rbMh8AbCzBw6AgM3HcJg+rmRteBY2DdYjJuHZyP3iOH&#10;iE6VB+5rm6F6i77QaYNQvWVXMa4soPJFoRqdULiUBbQxwbDMVRFu4UFo1KOfmG6F/Z/2QpUW/ZHD&#10;0gLNbHLJj2fqskxn6ZRT/6skRPq96CwVCujH5ROdxcf1b1hZWWDchtvIY5UPYSenYtnq9Vi7Zg2C&#10;RWdxS+wpQmJnyZcjByoXyIX169Zi9YrNorPo/6gW1q3RNbelPJw/p76zBGmAzb1qyuNmdS4B118+&#10;hkqrw8Yu+s6y5EowEPkXPly3D2VE5ZI6i8SiRH3c/HWSPGzqskxnATTIkcsC5Su2lW9ZWU/Fw6Nz&#10;kaN4HVg0nYFrB9fIm5cgLTC5VkH8/DABpcTtCauOIfC39+CapLPoN0MWuBMk3QqVhx2fxqJnJf3T&#10;ZZG/HrTxgfL4HKLdXloDz0VnkXppHnF7wZaL0g15+qxWorNEB2Gug7SwOHlczcIW+PXj9tKiYJGr&#10;Eq7/OFweNnVZqLOYFp1Oi8KiYzQau04ZY/7YWchg7CxkMHYWMhg7CxmMnYUMlubOsuqEDyIjI5HT&#10;pqkyhrKLNHeWby4Ew8/PD0Wq6fdnvGrChAnKEGU1aeosOtGGtq4Pq7xlcOWap37kK9hZsq40VhY1&#10;wkSP6dWwKWbUKaeM01uyZAlWrFiBOnXqKGP07t27pwxlbRqNtAs3a3vngHvmiw+UoeRerSzsLFlH&#10;GjuLDuPqlYednR3uKGNelV03Q+wsr4lQfgK732uiDCXHzpJ1vfNmKDXsLFkXO4uRsLO8gylTpihD&#10;2Qs7yztgZcm60thZdBhRowzKlSuH6xqtMi45dpasK42d5eXp7tvHN1aGkmNnybrS1ll0Oly7dhVP&#10;b19DYJwy7hVJO0vx4sXFXXQ4fvy4MibrYmd5jf540BUd8Ne8LvLwqyZPnqwMiToUGYmZM2cqt7I2&#10;dpZ3YKqboUmTJqVrk14kKY03Zps4caLy22SOd+8s0odzUpBdM0tGcHd3V4Yyx4vOotM9gFadgBjP&#10;C8qYlDxUfgLnFvRUhpJjZ0k/JtRZgLzFiqNYscLKmJTFxcQgRrRUCgs7Szoymc4iiU2lA6QFO0v6&#10;MaHOEoqN69di/abNuCJ/bDNtRo4ciXHjxqFChQrKGDI2E+osgfK/uoCrOD2jhTz8LlhZ0o9JbYYM&#10;odVq5SbtbEsJO0v6ManOEhkWhtiYN13B5uW7obML+W4oo5lQZ3kC9Z1foQu6rtxOWXxsLGJFY2XJ&#10;eGa2GXoABFzCn0cPKrdfx85i2po3b64MpV2yztK16dv+0O/wNimTzZ49WxkiSQZ2FvMjbTLv3LmD&#10;hQsXKmMyT2qbbnORxs1QDMIS9EPLB9bVD1C2kcbOokPLgiXkM+Xuh4Qp4yi7SGNnoeyMnYUMxs6S&#10;ARISEvDBBx/Ie74zm42NjXx51XfBzkIGyzadJTPftJ44cUIZMm+sLBlEKv+5c+dWbmUuboYo3bGz&#10;kMHYWchg7CxkMHYWMhg7CxmMnYUMxs5CBmNnIYOxs5DB2FnIYOwsZDB2FjIYOwsZjJ2FDMbOQgZj&#10;ZyGDsbOQwdhZyGDsLGQwdhYyGDsLGYydhQzGzpJIuXbK8XBdkuuoxCNGrQym9jE1M7/mSlqwsyg+&#10;aqW/3sxpTQKg9kSAVuoEcYhWAdIlaZrNPY0Wfdbjx+ktULNib3nePgVtcGDTH1j1YSf5dlbHzqK4&#10;8c1IIPaevrPEeMp15JOLEYgWlSVUDJedeghdh3+NA/M7Y2Jta0Q9OiN3lgqFG+LLRsXlZWR17Cxk&#10;sCzfWWLixHYkiZioaGXopXjVyy+WejWBxKt1kLdIBtDpki8naZyJ14gshOTrYm6yfGfp2rYzqvb5&#10;DJ7H1qF0lcboVao+phyPwMBcBdGmWg00mPE/5CtUSp53Xo/O0HieRsMPX1714HhYDKLEX718xSqI&#10;FFuoYuWqIDBSjR6zPkPzeYdQoUxp1LOqiCql8kGrdYIuLgRVK5bC6a2jMWzpXyhiUwUewSr89TxK&#10;JCBg03kP/YLNUJbvLN0n/4Ld7zVFix6L5NtSZ/noZCRGFiiEM+umoPLATeg+/ZA8rUmnOfLPV8U/&#10;2a4fCD0p/2hTdxg+d9KiWiFb+J2fh6b5GknXqUeY9jrGt7RB3759cTkoCNoIN3l41KSp8v0k1Yfs&#10;UIbMT5bvLAf+votbf++DLtQDS778EQe//RGH132OPzdvxTcbP8cZr2j8tGWZPO/2yZ3lnxK7cceU&#10;IUFUlqVL9fMsXbpU/nnlmRa7tn6PqKfnRWfJjaUrVkOnfSZPW75cP88Px29j5fJl8FG/vOLTmcep&#10;fBOpGWDATULKGC9jhoFBJQ3MfZcMOwsZhB2FDMKOQgZhRyGDsKOQQdhRyCDsKGQQdhQySJbpKI9c&#10;vpEv9usRrMaapgXx8pDdK3RaHFS9OGPpNV8PKCQvp0bfT5QxqYvxu49fI2OVW1lbFukoEWg0Yrc8&#10;tPTbG1jfqpi8b3XhmbvYMbGdGFKhbJNeogNY4dBnXdB62Ei0KZwTI3vXgXeCeBJEx+g+bL58/2+H&#10;FoW04z0u7CzOBEaIaYVhXSAHpDPjLCxyoFoJ/VNmYZELNQpaYX9knHz/jqM2oEYhCwxqXQ23IoAa&#10;OSzQv0tTlKs9E5Zi+sAhw1E4jwUmDG2Py8HSsixQy64AKrbpgwLWfeVlmrIs0lHC0Gzi73Ln+O6g&#10;44uOsvjsXSztV0ee48NRneQ/TtTTGziWoIZV7nxYu3Ytjt30FeMLyfNIEjuKKtILXz4MQa0hi+X5&#10;wkVH6Tj3Z5z+eoyYGoW6HxxDTMBDuaPkzl9dvq9Flcnyz+oDlsOicAN5OLGjSKSf4dHO2HUhCBaV&#10;+sHx52n68cUqyj9NWZbZ9Fw+sUTuCE7uwVhRL5e86ZFuD25cRZ5uZWWB6g1GAdooefzt3Yvln9JZ&#10;I9LPRF/1yiXfLttmvOhsOkxuXw65bVvKFaXphztxcsNAeb6xbXKg1YxV+FlseixylZHH/fPDghfL&#10;OrdtKirVmYNyNT9+MW5mn+poOGolPtjrCosSnWG/a6w83iJnCfmnKcsyHcXUHF3zoegglojVmPnR&#10;QAU7ChmEHYUMwo5CBmFHIYOwo5BB0tRRZrcrhMjISMR6OSMhi6R5MkyaOsq8riXg5+eHgHsX2VGy&#10;mTR1lEBPRzSqUR7teg41+5OFKW3S1FH6NG4s/pU+dqDB4/iXB9akL6ResWKF3F4VFhamDGVtV69e&#10;VYaypncOszcSUj8CmxQ7StaQxo6iRsWKFWFj01A+6GaIl9cjydrYUZLo2kU6cqr3JN68P4RtbOwo&#10;ZBB2FDIIO4oBsksOeRN2FCNIemJQVsWOkkw8ypUrh7Jlaxu0w61OHf1piOwo5i9Nf8FunYcrQ8DT&#10;JDvciB0lGXVkIHwjVHC9ft3gXfiWlpYoXjzrX1GRHSWJLp0/xo4xHeRhhyQX1kstzCZucmxtbeWf&#10;WRk7SmrM6J3OhAkTMGnSpHRtffr0SXG8MVtMTIzyG2W8NHUUc30XPGvWLGXIvIWEhChDGU/uKDqN&#10;BsP7rpSPApesu1CekJLOnecqQ8DZV67paspmzpypDJm3TO8okgvbpqJYsWJo1HW9MuZ1UhaRyl9M&#10;TPb4vK2pMYmO0rdlC2WITJVJdJRdazdi7do12LB2VZqzSHx8PMaNGyc3Sj8m0VG6tJ0g/tXBuuNm&#10;HI+O148kk2ISHcWQKiLNo9Vq5UYZzyQ6iugCiHnLyUhdzPRdj2TsWP2VA8yZSXSUzq2nocMnx1Cy&#10;0RJlTEp0iI2NFc18ruueM2dO+WdW6CiZef5xkorydvXqTES1VgNw6VGUYdsqeqFChQrKkHlK0lG8&#10;lJ+p2/b1QWUouaTHekz1JKaCBQsqQ5kjW3WUF6TOYCYVRTow+fz5czSWP5OUvf2XF3GaNj092nZX&#10;htTwM/BzPZQ1pKmjxETelc9wK1mhsbkUFDKSNHUUyr7YUcgg7CgZoEyZMnKoPnPmjDIm4yWebRgY&#10;GCj/TCt2lAzQpk0b+Wf16voLF5sjdpQMtGvXLmXI/LCjZAAbGxv07t0b06dPV8ZkPGnT8192OrKj&#10;kEHYUcgg7ChkEHYUMgg7ChmEHYUMwo5CBmFHIYOwo5BB2FHIIOwoZBB2FDIIOwoZhB2FDMKOQgZh&#10;RyGDsKOQQdhRyCDsKGQQdhQyCDsKGYQdhQzCjkIGYUdJYvPQBvLPxAs1jCpe9MV1YBKv3pA4Tbr9&#10;6risjB1F4RIHfNa6BLrZtoNtgdbyuPGlS+DwF3vx46oRolPclMf9/ijxs7uRUGnjIV0fs/fWB/pR&#10;WRg7imLIpssokTen3FH6TvoCwec+xKgSxVEjd1kcGCNdD0bfUX7y0eGuGpi42wEq9XNI18ZsuOq6&#10;PC0rY0chg2TpjqLTaZShRLoXuSJR0tuxMTFIiIt+MU6niUdMZLT+hgFiklx7V61OUIaU5URFI15t&#10;vhdyztIdRatxRnW7qpAu2F6iQhX4RUXA++oycUuF4MhnqFylKuYPbIYfLj6W538qWo0e816E0+iw&#10;01jR9lNcWt0TBWqMRNC/a1Gu+QD89XlXVKpQDk2rV0OwSoX61eri3/vR6P7+fvRsVBazf3mMvLny&#10;IdT1GCqIx4iPPoXVXRYjdG8/ZcnmJ8t3FMnJO3fkn0AYfK+vFj/VCBbhtW//AVBprugnxevnTcnI&#10;bS7yz/oD1ol/n+Diph5iEYEizAIjfotCmPhZs1gVdJ9+FB1690f/fv3Rrc5AWOWxRt++/V5UKK3m&#10;gn7ADGXtjqL1k3/eCweWLl0m/mDSdfzVWPn5OsRCgxUrxDjxR3Z4FCTPd0q5MHSMr4N+QKF6+BcW&#10;7RZ/5KjHWLPrBDyd/icWHg2NuO/xu/HYtm4T4sRW7sDpezi+ez0OiAp1du9yICEKy5atfVGhfhto&#10;vteaZZhNyatB5o1E7lGG3i4tyzUt7ChEZFQsKkRkVCwqRGRULCpEZFQsKkRkVCwqRGRULCpEZFQs&#10;KkRkVCwqpkQHuPwyBxYWlrCr1QitWjRHqRwWsMiZD+EaYH2rYshXdRakU8mvOV2EZ1iMfDf/R7dw&#10;5ban/nSp2Cg4uzjA0cEJ93xCIX1Z9sN/9yCHRR584eSEYK1WPE4CXK44inlcESluSlTBj2Fv74Kn&#10;nrdx0f4aYtQvT776dmgx5C1UAa1atULLls1R0MoCuYpUQbhyXnmU5x04ODjg2p0A/Tlb4jHv3bgM&#10;d9/neOTqhEtXriEi8WQu8SPwzlU4XL4C7ycPkD9nHuyPjEOMz004OrrisftV8fi3IJ2fro0Nx9Ur&#10;TnBwcUFw7Mvv39bEBOPiJQdcfeQH/zuX4HL9CXQalbi/I3yCvXHF0QHPQlXQRgfD+Yp4LsTtx8HS&#10;GdVAkOdd2Ls+RJCPOy5dvIIA8TuEPbot1scJz7Uvf2d6dywqpiTmLopYWGDK/ufKiOQSi4rU9W0L&#10;WWDhmbvy+B8mtkOeTp+KV+FDlBX3r9y2D77b/SM8I6VPlugQ9fQG8ljlw7EENSJ9t8AqVz589fV2&#10;fPfDzygjlvPBoesIPThd/qa5qxHyIpP5dmhR1Gi/Sv7ApEQbE4KCeSyw+HII+hfKg5I9P8WO77dj&#10;89TWYhm2eCaKyqC6udD0A/3XKx5b0x8W1i3FkA7TqlmgxoDdYiHixez9D3KLYicVFfe1zZAzXwkE&#10;KoXq1McNYJGjM6L0NzG6lgXaTPkOXic3yo/xVC4AWkwqaYFytWeKdQqGpVj/j/4OFePFNPF/0CMn&#10;rF01HWWLW8q/264LQdj/aS9YlOwqP4dOv34EiwI1IT2k2x9TYVGsohii/4pFxcRc+GaceAFYoUWP&#10;4Zg8cTyq5baAZY68CBCb7sSiIr24q5WyQr15J0TECEFHm1woIBWViKsYNnIMDnqGiReVCj2rWMCu&#10;0wao/G4jb44c+DFSjfiIu8hnmRNfnPcC4p7go/FjcP7RcwTJRaUQ3PQb9GSkpFLYuhGmTJ6MyZPG&#10;o3pOC+QoVBGhccCWVgVgVaovosVKnVqxCMOmbYVWKSod5/4s3//012NEUdF/2nvPmJLIV7aj/EL+&#10;d01z8Zgvi0ru/NURpHyiL/zip2JaQRz1CIP26QWUFont4z13oLpzSH5+PrkUCm2UE4qKYpG0qCy5&#10;EqxfwLWlYj4LnPNW4f634+XhX52j9UWlkv7TV44/T4NFifry8M1fJ8GSRcUoWFTMkX5D/JqUxr3u&#10;bZ8/MWwpb5byMgxdvzcJcDmEZi1aYushH2gTwtAkvwWqTzmsTJUY+igv55PeIiYy7N70JiwqRGRU&#10;LCpEZFQsKkRkVCwqRGRULCpEZFTpWlSknerxcbGIjU1scfLhRiLKutKxqDxCl85zleGXzi3siXNJ&#10;Lvf7NmFhYckO+RGRaUvfpKLVISEuDnEvWnyaC8SECROUISIyB+lYVPzQodP7yjDw+bBa8ted7Bhf&#10;A4HxLz/H8TZvKyr37t1Djx490Lt3b7Ys0Pr06QMXF/3l6Mk8pWNRkXao+GDRosVYuGCV/MUXAY/+&#10;wT6XYHlfS0pSSjFTpkxRhlImFRXpLRJlDRqNBlevXlVukTlK17c/r1OKRhreAr0tqdy5cwehodKH&#10;yCgrYFExf+lYVGLQvV0fRCd7p6PF2mH14WvEtz+UtbComL/0KyoijSTEP0T74tawtbWVW9nKLeAR&#10;FZWWoMKiks2wqJi/DH77k3YsKtkLi4r5M6miolKpsHr1aqxbt+5Fq1u3rjKVsgMWFfPHpEImhUXF&#10;/JltUcmVKxfs7OySNenqXmTeWFTMXzq+CiPRvcMgJCiXB0z01eiGeMqjP5QKFhXzl35FRaeDVvsU&#10;XcqXR6VKleRWoXobPFMl8OgPpYpFxfylY1LRYnCH7pAyybyGlph2KFAMJWBERTvEqhKvy/52qRWV&#10;HDlyyD9btGiBhAT9Jdj59sf8saiYv3R9Fe6cOxIfLlqIUWOGoH27gZg/bwamfvK16DgpRxWpOHz0&#10;0UeYOXPmi1alShVlKmUHLCrmL8M37R4OJ+CnfmVHyxvw7Y/h5s59/VITlDnu37+PkJAQ5Vb28lpR&#10;kT7Up1ZpXnxVgU6nQYLK8B2rSS0fYofPdjnAzc1Nbu4Xj6FE0z5QJfn2u7dhUTHcrFmzlCHKbO7u&#10;7iwqEk18NKLj3TBu6BpEhoXKH9QLDQ1BTEIa9qwmMb19UfzoEgA/Pz+5+Xu4oETlVohnUTE6aWMQ&#10;E6P/GlTKfCwqyTxAw1qjleHMx6JC5ohFRXF620L07tcXg4YMx6D+fdGvXz/RemPq3F+VOdJXStdT&#10;mTx5sjJEZD5YVF4xpn0d3AnSv8C9jizB0O8fYl6TighOw0lrxsKkQuaIRSUJqZQEPj6AekUqo379&#10;emjXaQoe3LsD60rDoJK/aT9jsaiQOWJRUfz8YSf87/E9NM6VF8WLF1daETTqtk6ZIy10+LRHKSzb&#10;fxfe3t5y83c7i3w1OyBB/d9PfiMyZSwqr1jRryFOXTiE9nP+xJ0Tn2DID17KlLSZ06Ukvr/o+6Ko&#10;+Ny7hJI12omiwqM/xtK3b180atQITZo0edGkjQFlLhaVJKSX+74FQ7Dhi2WoN+wLzG5fAj/d109L&#10;m3sok7sqTt98KN9Ky+d9kmJRobSysbFBw4YNM701aNAgxfEZ1aSNTcuWLZVnJeMkKyoXdn2OkWPH&#10;YsLE/iheyAbjx43F2LGjMGf5QWWOtHiAenXGyUOJ9eTRkZUYMXwKbqdyMp10kaa1a9diw4YNLxov&#10;0pR2ERERylD2VKFCBWWImjdvrgxlnBTf/gBe6No0fRLC2c2z4PaOZ+jS69q3b68MvVSzZk1lKHsq&#10;UaKEMkT16tVThjJOsqJyYNEo2FaujCpVyyOHVV5UEcOVK1dEx8GblTnSQsonOkxsVFYsQ1pOZRFL&#10;m4j88u5vhSh1AQEBOH78OM+qpUyXSlIxhnB07TwWyY9C6/Dj5CZ4nAnnuxBRxkjHokJE2RGLChEZ&#10;FYsKZVmenp7KUPbyxRdfyFdBTLw6oiQjr4rIokJZwoEDB5QhvcKFC+PMmTPKrezl1aN/U6dOZVEh&#10;ehfS2cRJlStXThmijMSiQlmC9DEQtTr5UUXpjNbsKDGVSNf7tbS0xO7du/HBBx/I4zICiwpRFnP7&#10;9m25sGzZskW+HR8fjylTpsjDGYFFhYiMikWFiIyKRYWIjIpFhYiMikWFiIyKRYWIjIpFhYiMikWF&#10;iIyKRYWIjIpFhYiMikWFiIyKRYWIjIpFhYiMikWFiIyKRYWIjIpFhYiMikWFiIyKRYWIjIpFhYiM&#10;ikWFiIyKRYWIjIpFhYiMikWFUqFD4GN3ROi0cHe9I269ThfpDY02pSlvo8F95+t4p7uSyWNRoSR0&#10;iH3mht4dGqFfq5aoWLkGTmvi0LKU9KVccfjm407o168vutcuisMndsMmRw50n7IH/jcOoW/3Tmhf&#10;qQB+dg2DTncdtWo2xaCu/VG9aT+E63S4vnsOqnQYgMatGsDBJwjt85eESgvc++db9OndG63K58FZ&#10;r1j9apBZY1GhZAZVa42nyvDmYQ1FUUlAN9t28m1VlDfWfr4GPcrlwj9+8ZhQugSiVcDnnYth9pJ1&#10;uH13B9p88o8oKjfRdfjX8n0OzO+M/W5PUK/ZZPm2XiT6FLQRRSUOM5oVw8rVa/H40Rfo9/V9ZTqZ&#10;MxYVes2Dq//iz5Nncee2K0K0Wty87CqPj/ZxxcmTJ3H6/HX5dtD9izhpfx8qfzd5vHtwLJzOnkWc&#10;LgY37njL8wR6uMIvRrzPSQjHKTHPn2cvi6IDuF10lN/+RHu6iPuewpM4LS6dvYgEkV7IvLGoEJFR&#10;saiYMa3GCV3f+0W5lZIw9ChZG5q3bP11Wif0mH5EuaUXfHYTJv/kiSMLB+CjRaPQp1ZbJKiTLyj8&#10;2krMvxSB9kVqwz/5d6P/Z1rtFXSd+rtyKyk/dK8/KMWdvDHOi7DUMRidSzdCuE6N6o0mI06ZRhmH&#10;RcWMaTXOaDhwmzy8cVg1/On3DLWqj5Bv63Ra8cILR69S9eF7fTU++jNSjFVjeIEi8P9zNmb97iDP&#10;p9FoxHIc0X36Ifm23n00rjtBHtIvRyfm06Z4BChRQtQR1H1PvwytViMKlRda9pmnv0/wRVi3mI4L&#10;G3ti9skosRqBqJyvrFgm4H/pMwz+KRJN8+WGf5SYWzyeTaUB4sdVdJ92EGt71cZZP30x+3Z0Bzhr&#10;Q9CtzkCxTr6oU7ix/FYK2lAUzdv9tfXTRvyKFjP+VG5RRmFRMWNSUek+WZ9Udr/XFIeDNOhWuS7C&#10;xKsrzuca9ly+I4pKPQS4bUXdWefECzYYpfIWQfCNE7gUECPfb6h1UTzRuKDlhKSpIAzNmvRRhpN4&#10;9VWbhEb1GDb1JkAt5vGz34drfuHo26YlnquAyAsbUHvyzzizvgc+dxIFQhSVaoVs5aM/fufnYcRv&#10;UaKoWOHPJ7FAkAvK9PpKTk/d3/8DDsu7Y9lJf/kxTny7Gj4qf7Su2k9elZm1rPFELF+nisD6dbtf&#10;Wz3NnXXotvaicosyCosKpSzyDgaPX6pPAooYj+v44EI6vKHQqVAzR24809c5I7mBrkv+UoYpI7Go&#10;EJHRsKAQkdGwoBCR0bCgEJHRsKAQkdGwoBCR0bCgEJHRsKAQkdGwoBCR0bCgEJHRsKAQkdGwoBCR&#10;0bCgEJHRsKAQkdGwoBCR0bCgEJHRsKCYEOmCRgnxvtjyST1YWFjA0jIXth53k6+nqlHdQX6LHDj6&#10;MEiZ23Dq2Of4cvBK5VbaJHicl9clsVnmqIatfz6WLxH5X33TKz/yFBmJt1wCl8wIC4op0QahVV7x&#10;ws1XCq1bt0LTGhXkF3GLzx+IguKOwpa5cfxRMCI8b8D+ghtU4kWt00XB5cIFBEZpxAJ0CHx0A46O&#10;jrjichex4jWvVcXjg/qWKFSyH65ceSi/eCOe3IGDgwOu3XkuP6x0vzvXHfHQ2wuuThfh/uhl0Up4&#10;bC/WwRK1W7dGq1atUKdWRXmdJh5VvtlHp8XVK5fF8q4jTPluDHWol1g/Z4SG+OHSpUu44RUij5fo&#10;VOG4JsZdveeDHwYUQsESY+V1cr7iCK/n3nC+7ICngdKV4XTwe+gur6frQy/ppp74+dTNBZeuOCMw&#10;NlYs/wpCNVpEebni8pWbeHTbCQ6X7sgF76n7VTiI5+KqixvixR11uhhcF8+Vp18onF0uwsXtiVjZ&#10;BHl9XO55v3gIencsKCbk9p8rYGFVDj4vLluvw4EFSxEYqE1WUC58KiWYFtC/7G+ijHiB770aD8/j&#10;q2CRqyQGjh6FuhVzopDNMKiCvVC/tBVy5rXDyNFb8fjiLFhalMCgocNRzNICow66yEvpVCW3WGYR&#10;9BwwFFuP3ZTHSfQFpQguJlmnhbWLoGiNuVBrtWhnZYFaLftgZO8G4rHL4mk8EPbnQrnoFLNrhCGd&#10;G8vDPzwQ91cHo3EeC1jZtcPAXi3k8VJBkV7IJQtYwSJHWQwcPAT23qGwX9FLTC+GwaPHwFrcp/3s&#10;n+VHv/jte+I5Koj+o4egRsECYp4COBkVh6sLq4phS9RtOwDdJ23Dk02dYZHHGsPHjEONUvnQYIZ0&#10;//uoJB7TIm9JDOvbQX78omXyYmjfLuI5yYEvPXnN/P+KBcWE/LO+L3LYtREv1Ne3lakXFDeUFS+M&#10;vdc0OLi0t3ixFcaCdWvx61mnF1vcr7rlRbHyU0UtUKN7oXwo1/czfP/ddnz9Xn1YWVWDdCnoTlVy&#10;ovVnh8VQ8sd+vaCIF/WnNZG/RBPEBO2ClXjsL7Zsx/Yde2FXQiSX31wQrRQU+2Bpbne54A3d6gpf&#10;p1/FC7c8AuWlaDG7Uv4kBcUCY357JIakW1pUyWeBZafuips6BJ1cLpZXDK5ieEQFC7SZuFeeLfjx&#10;/8TjvywouQuVQ4Qmcf21OPHHL5jcT//20aLW+2Kch1xQPt4tFUx/NBLDHT47JwrdM9jmyoGOWxO/&#10;T5HeFQuKCXE7sVhspSsiWHpRKPsozn6zHQ/DNMkKytm5tcSLpJW+oIScQC7xwth7LVZUnRjsWTcL&#10;NWoWll9EVnkbIlrM8qKgaFWwLZgb9Yctxbq1a7FWtNWrvkaEmKdTlRzoufq4tMRkUiooeweUQsGS&#10;3RFzfo78OItWfiEvS2qHrvkgQi4oBeEsPTi8UFPMM/zrW7j7zwpYiqQkQoxs5yD9Wx7pN5UKyoyT&#10;HvoJuANrkTZ22utf4DrXHfLjHH8ehZY5LNB75QV5fKTnTeSwfFlQ8hZuLAqKNEWLD6sXQN76Q/HP&#10;OXds7tMsWUGZ97v0dajPUE8Md13nLBcUGxYUo2BBMSXR3qid2wKWxapi6pQpGNutifxCqj3zYrKC&#10;4rtjgDzeTVSCJ9vGycN7XbU49vUcfLhqM6Tv4PJ32CTGF8NtMfzT6OIoXGagGNJhbZN8yGU7FHGi&#10;PhyaNxsjP9oO6TX45oKSE32mTsHkyZMxrqd4cYrH67/XHeqEJ+IFbYGVfz0AYrwxY/wYnL4fqLzl&#10;ebWg3ITG86JIKJYYe9IP2th7qJDLKpWCAvSqlh+V+66Qp22e0ACWpbpB+qr1tf2KokidEWKddTj4&#10;qVRYUygoOg0alSyAUt22AvGB6GCTDxYt54kJj1hQ0hkLigmRQklM9D0sHKff8SntE1i0Y7f8hVsa&#10;1W3kELcPPXgOqAIxrJ6VPM/gxXORV/z84UoMEsLDxAu+iHJfC3z9p/4FGnjtW/FCFomlRB+o4p9j&#10;fCtreXrOyh3g7Kvfb9CstAXaLpLe8iSX8OjfF8vTN2ss3u0i7/TUifbop5XyWxpp2sglB6ASv0PI&#10;kVnidk44RElL8ER5Ma3PJv33JN86NU9OVJblK2NqXXG/vIPkoiH9DpOPPpTnkQqfJtQDQxpWkZdb&#10;oOEoeAaKhYkZ4yLuoVvJHGK8JZZs2id+rwI4LgrKlVmlkbNgVYTLCQUIuPMHcor7WuSyxpfvdxBv&#10;BeshBo9RUoybLooh4As7Mdxy+WXxfPqgiCiMTTd46u9M74wFJUuTXqrJvT5GkvLY/04qOsrgmxgw&#10;U+Icn49ohPZ935dvP/l7ESzylEN4rEo/8W1evmtL9pCGrCIZhgWFzIgoUIG30ShPXjm5WOSug/1X&#10;I1kQTAgLChEZDQsKERkNCwoRGQ0LChEZDQsKERkNCwoRGQ0LChEZDQsKERkNCwoRGQ0LChEZTboW&#10;FK1GhdjY2BctLl76HCwRZVXpVlCir+xA7oajkRAfhcjISERGx+DkJ40w7idfZQ4iymrSraDsn9cZ&#10;+x4oNxKFucO6/mcGf5hL+ni8VIyIyDykX0Jx3gPbbjMQ9NwPfn6iBQTi6CctMeXXZ8ochlmxYoUy&#10;RESmLn33oahViIuLe9ESVMrVb9KABYXIfKRfQdFG4efV09GwSXMUz2WBGi2aYN539og06Io7L72p&#10;oEhviSjr4d/VfKVbQTm+pBe+u6GVO0f03RPotuYmND7OKD/4xzRdEOdtCcXS0hK9e/dmyyItZ86c&#10;yl+WzFG6FZR7+2Zg5BYnefj+gaX48PhzhLrvR9keX6daUL777ju5gCS2xCupv0nFihWVIcoKqlSp&#10;ogyROUrXfSiuJ77D0qVLsO03e3ErGjtWf6ufkAZvSygsKFkLC4p5S9eC8ip10EOMnb7HqG95WFCy&#10;FhYU85ahBeVdvK2glCtXThmirIAFxbyla0F5eHwdyleoCDs7O9hVrICuY3YoUwz3poLCowFZDwuK&#10;eUu3guK4dTzm/c8zydsbHaLdT6DKiJ+M+paHshYWFPOWbgXlwqZR+OJ8RLKCovZ2gt2A71lQKFUs&#10;KOYt3QqKTq3CX1unoVxFW9jailahPHrO+gMxCUm+vs0ALCjZCwuKeTP7nbKUtbCgmDcWFDIpLCjm&#10;jQWFTAoLinkzqYKye/durFu37kXbtGkT1qxZo0yl7IAFxbwxoZBJYUExbywoZFJYUMwbCwqZFBYU&#10;82a2BSVv3rz6U/qTNDJ/LCjmLV0Lyp1Dq1CmbDn5A3zlypVF+6FfI22ntaVeUHr06KEMUVbCgmLe&#10;0q2gXNo8BkuOP8PLz+/pEPvwNKoMMe7lCyhrYUExb+lWUC5+NRqrTwcn+yxP/BN7VB68iwWFUsWC&#10;Yt7SraDoNFqc/W4GKlSuhEqVRLOzRd95R6BS87M8lDoWFPOWrvtQnt67jmu3PaCND8E1V1fcuueh&#10;TDFcagXl3Llz8s9BgwZh1apVyJcvn3ybzBsLinlLt4Lie2QhJu+8i1jXfbAo2l4/znkL2qy8Jg8b&#10;KrWCIn3Pj6REiRLyT8oaWFDMW7oVlIMLumH3bR3gdwYVOq/Wjwy+DesmS42yD6Vy5crIkyePcgso&#10;Xry4MkTmjAXFvKVbQdH4XUOvXr0wYcIkTHlvJBYsWIAZH0/AH65RyhyvW79+PWbOnPmizZ07V/5M&#10;D2UfLCjmLf32oRjpeq/cKWuYo0ePYtKkSWbf8ufPj8mTJ6c4zZza8uXLlb9M9pKuO2VfpYkJxuE/&#10;r/OwcTp47733lCEyBdn1610ytKC8CxYUw0yZMkUZIlPAgqLQqNXQvni7ooNWrUpy23Cxrr+iTMuR&#10;uO9+C25ubnC7fRc/fdACsw4GKHMYhgXFMCwopoUFRRQNVYIWv80dib/DdUhISIBKo8WuwZUgfZFo&#10;Wu2f1wn7HkglKZEYCrsL63qf8S1POpD2O5DpYEERBSUyLBy/fjYef/rGIDQ0VN/CI5NWBYNFXNqO&#10;yn3mI8DfD35++nZyUTuM3u2lzGEYFhTDxMTE8IvPTAgLikKne452RXKjeLFiKCZawfwVcUWZllZa&#10;dYLc0RNbXIJGmWI4FhQyRywoiv8t6IyNjrHKrczHgkLmKNsXlMS0/OT4Ugxbe1Z/I1EmRmkWFDJH&#10;TCjwxMQePdG33wCMGD5E/OyHfqL16jkCd5Q5MgMLCpkjFhTFA8ej2LzlS6xZu1a09diy+St8+d0v&#10;ytT0tXjxYowbN+5FmzhxIk+9J7PEgqJ4fuYLNJ62S39DG4UB7RsjxPcY6s34Wz8ugzGhkDliQVGc&#10;WtUf39zQvjhSfPTDZnCP9kKpmjOgVsZlJBYUMkcsKIkSIrDio16o36A+6lRsiC13PfD1gNLY9jRC&#10;mSFjsaCQOWJBSU3iEZ53ONKj02mh1SZtaV8GCwqZIxYUuKNZ56W4sHUCChUvLl+wSGrSiW2XlTnS&#10;IsblRxRuOhrP/X3h7e0Nb99nODirGab+9kyZwzAsKGSOWFCShAd1fAzCwiOh0SQgRiVGpD1YYP9c&#10;/Wd5kglzR2l+lifdLV26VBmizMKCotDc/x11x32DxQNbI1IXgQ6Fq0KqKWkVdWUnKveaDV8fkU6k&#10;hOLjg6OftsXEn7yVOQzDgvJmlpaWaNKkSbLGgpL5WFAUBxd2xR4P4LMBbRCi0+GvGW3e6S2PRPos&#10;T2xs7IsWr+JneYzN3t4eT58+VW7psaBkPhaURAEO6DhmAUa1rI4Dv30J217TlQlp89vcjug+ezt8&#10;I9P65aPJsaBQWgQHB6NGjRpo2LBhprUGDRqgZcuW8s+UpmdUs7GxUZ6VjPOioLzxIM47HOH5Y15n&#10;bLupwt5Z7TF2wXf448QZZYqQhsWxoFBaBAUF4eHDh8qt7O3w4cPKUMZJklC8MWPIcIwdOw7t6lqj&#10;Ua9JYngsRgyfivvKHGnxx7wu2GgfKYaU6pEQhGEjRmDmov2p1pMff/wRGzZseNG2bt2abS/2+64C&#10;AwOVoeyJBeWlTC4oL538YiC231JuvKPbf+/BJc945Rall/bt9V+iltSJEyeUoeyHBeWlLFVQUqIJ&#10;foTJc35+l6PQlIqUrna/erXyxWrZ0PPnz3Hv3j3lVvZ24MABZSjjZGhBIeOrVq2a/PZQeiHdvn0b&#10;FhYp/kmzDV4GM7mMfj6S9L77aG1dTv6KzxKFc6JQ2WrycIXy9eGizJFWXn9tQvmKleXlVK5cET0m&#10;7FGmkDFJ3/N8/PhxBASk7RsFiIztZUF5UyF7hyLntG0iZv6a/L1s5K3DqDbqF77lIcqi0i0fn9sw&#10;HBvtY5RbehofJ9j2/Y4FhSiLSreColPF49imSShdrhzKSa2sNbp+uA+Rcf/tRDciMl3Zew8eERkV&#10;CwoRGQ0LChEZDQsKERkNCwplWXPmzFGGshfpGjnSCY6Jn4Nzd3dHVFSUPJzeWFAoS5BeQF999ZV8&#10;2dJt27bJ40qVKiX/zE4cHBzg7+8vD0dERKBEiRIsKERplfQjBw8ePECnTp2yZUGRJP2EvkajQY4c&#10;OVhQiNLi448/VoZeyq5XTctMLCiUJUyYMEEZ0rt//12u4kP/FQsKZQkpfcpaOkObMhYLCmUJKRWU&#10;7PiWJzo6GtevX5eHpYIq7aCWjvpkFBYUyhKkIxpSUenatStatWqVYoHJDqRiIn3DhMTOzk7+yaM8&#10;RPTOrK2tkS9fPuUWUL58eWUo/bGgEJHRsKAQkdGwoBCR0bCgEJHRsKAQkdGwoBCR0bCgEJHRsKAQ&#10;kdGwoBCR0bCgEJHRsKAQkdGwoBCR0bCgEJHRsKAQkdGwoBCR0bCgEJHRsKAQkdGwoBCR0bCgEJHR&#10;sKAQkdGwoBCR0bCgEJHRsKAQkdGwoBCR0bCgEJHRsKAQkdGwoBCR0bCgEJHRsKAQkdGwoBCR0bCg&#10;EJHRsKAQkdGwoBCR0bCgEJHRsKAQkdGwoBCR0bCgEJHRsKAQkdGwoBCR0bCgEJHRsKAQkdGwoBCR&#10;0bCgEJHRsKAQkdGwoBCR0bCgUIp08WG49eAZYkKewDtSp4xNQquBV4gaKUx5q/gYX3iGvcs9ydSx&#10;oFDKnv2Ncl0+U25oXyscEf4/YfheP+XWS6+XCTFGl1LxkMYlHZ/SPGRuWFAomSOfDkWzfgPQq1Vt&#10;VO+1DG4HxmOBoyggD46iZp0+6NujK+pO3o6P+jVDmfrd4R6nw7yhLdCnX39U6b0c4iY29qmODv0n&#10;oHM9a8z9wxPa2OcY1twWA/t1QPUuKxFwdzkmnQA08dGY1L0u+vTth1rjf4aKNcXssaDQSz4/o/VH&#10;e8WADvE3foFNt2W4e/RDrHQGnL4fi492X9TPJ4T6/oShu6SEcgdXfGOB5xdRo3BO3AgGvh5cB8c8&#10;RHXQ3kTTdnNx9ouuWOWgeRFUfO+uw/R/RJF6fgW3wlWA5yGUz1cAPtH66WS+WFDoJYdV6LfupH7Y&#10;+xTKd1miLyhO+lEXd3+BFYs/RZWBmxH27Gd9QYm4hOrdZuDztYcwpmFJ3BQFZevg2vjLR7rHI3Tu&#10;MB8nFnbEXk95EbJn7qKgnAaCb/+M6gOX4/P1J9G+JAtKVsCCQi/pYtC2en1IueP4sp6o3nfFi4Ti&#10;unMO7GM1Yh41bApURbDfHrT5wgO4MR8T//dU3OMJSlhZ4Ka/KCiDkhSUtrNEzfkS9SbulkZgw5TR&#10;CH+8QS4oj/aPw+JrEWKsK6xyFYS3GOS7HvPGgkJJ6KCL9sPJP//E1es3ceXmE0Q/fwDPcDFJG4e/&#10;Tp7EyZN/4Zl4l6JVq3DhzF8I1ergeP5vcZ8LCPV2g+vTMPjedkZwnLS8GLi6PpQG4HvrPE6d/BPX&#10;n8YiLtoLD0LESHUCzp4+JZbpgJAHjrgbGCPPS+aLBYWIjIYFhYiMhgXFjMXHREGtVW6kQKuOR5xa&#10;ufEmmvjXlqNRxSFeI94C6TSIjtcoY5PQ6RAdGQ2dNgFxqjesxDtK9XfTqhGvTmlPi7I+GrE+4o6x&#10;EVHcH5MJWFDM2NoulXApULmRgvv2CzDvvHIjVVqxnCq4GqzcVLw3cii0kVdRv347NBgxEf02OStT&#10;FJootCzSADqPDfjo0ANlpPGsamsDhwDlRhIXvh+DjTdTqDQ6FRoXbIpQ1/WYdcobCfbzsMPZW5lI&#10;GYUFxYyt71ELLVp2gG2p/Nh5LRK6hChMbWeNalVs0G7GETxyWIiFjvHoWagS4kTISIj5EcN+DMK9&#10;E7NgZ1cZVUrlwYVL+1E6Tw6Uqf8B4pXlam7/hE6fHJC38Ps+GYA5Y2siUvPqizgeS9ouEPPY48AD&#10;P6jDfFC/po14bGus3X9LLjgTutRA1Srl8MH2m2L2e6hUsSp62VaFdalSsN8xVdyugJ6bRDG6sxRj&#10;F4xG5YqVUHLAJkgPtbqdLRxFsbz1w/uwFvezbjoIEZH3UKN4fhS164IwnRrr+5dBZbsKaDrnpJyk&#10;FrVejOjQczjipa+OFWsMB3fzZiwWFDO2vmsVnPEUrz7VJTTstQ4nlnbABkfpBDIdNOJVef/iAlFQ&#10;EjCwdHV9QYn9GeN+CkStwp3gLb2f0GnFi1eL1R0qwzlJ0jmwoCu+uizKi1iOViuWJ+aRlpk6DT6s&#10;WwK3A6W3SPrH/n1mO+y7rRH5B9g7uSEOPvZFhQrtxOPp8PTEVAzZJ170mjA0KVwIurur0HSlKEJC&#10;1P5R+NLRD2tEQXF95oh6g7bI43VR9qg3+Es4fD8aG1y1uPm/yZh5ViVPC/h9AraHvlrwgHFVC+L6&#10;GxIcGR8LihlbJwrKRX9pyB0d+3yBfR92wNEkL6AHF6WEkrSg7MPofUHQaYIwun9vNChhgUN3o7Cm&#10;Y/KC8sO0pvj5vnLDEOLtxpBqNeAZq9wWuWV538o4qpzM9tem/vj2ih9qVu8mp48nRyZhxj9igigo&#10;jYoUlwvKYgdlBS7Mx/Cf7mN9e1u4ndqBwpUaoV/fvujTdwCmr/kZDj+IguKmhf2CpmjYrT/6iml9&#10;+w3Et1dfLygL6pWGg1eCcosyAguKGUtWUHquxqPfpmPAFw7ytMM7vofXlcVYIBJLv8LFEJkg3pws&#10;bI6RP4dg65afIO+r1f4P3VdexrqOlXAtRCQQJYSc3zQai47LC35JmZZyUNHh99F18Z2z9FZDh693&#10;HYPfgdkYsdlRvj26VnX4RHu9saAUbvapmFOH+R1K4IKPSn7L4xwZgfbNhyNePKba7xq277+MC9+N&#10;xGpnNQLcdqHdp2elB4f70S9wKfj1gtKhbHHcj1JuUIZgQTFjTn/sVE5XD8L+g9KLF7j8xyYsX7oE&#10;h25EINj7Ii48BWJC3LBi2TIcffQYf96NgfbpGSxbvhyLl3wN6fyzgKuHsHD97/oiI4m9jDZ9VoiX&#10;d1Ja7JzVTRlO2d6vP8fyJYvw4HmC/Fbn8qFvsXTxYrhItUkVjN27/gfxjgdhD//Cv1J60cbh56+/&#10;kQvKkE2n8PnypfjjhnTGm7jv79/DV/xuumfOWLp0GZYu+QbSrxrt646lq7+GFIae/PMNlq9Yii+/&#10;u/DKukp80HDETmWYMgoLCqXo5xXD8Y938pfp4ZndlSEju70Y3bcZ84iMKH6dmuJGCN/uZDQWFHqD&#10;JAVFea/zehL479JryemxrvRmLChERERkkhhSiIiIyCQxpBAREZFJYkghIiIik8SQQkRERCaJIYWI&#10;iIhMEkMKERERmSSGFCIiIjJJDClERERkkhhSiIiIyCQxpBAREZFJYkghIiIik8SQQkRERCaJIYWI&#10;iIhMEkMKERERmSSGFKI30OmUASQgISYEAYF+8PPzF80P/v7+CA6OQLxGP4c0q9S0WhWiggMQ4C/m&#10;fR6OOLVWHp+eEh8bGhXiwqMRp9VKtzKEVhWP6NCAF8/Jqy0gIBjBYp30z5Mu3Z8LQ2g1akSHiPUT&#10;f0v/gHDEiufLFNaLiJJjSCFKjdhqqWMf4u/dI1CtiCUsLS1gYfF6y5GnCGp98DvuBqnlUKNRuWN9&#10;y2IobJELeavMxPFHQVByzEvSFjFxq5jC1jGFUSlLTFFxIbi790M0KpULBazfx8kEtX584nSDFmjI&#10;TK/Pk/DYHt8OKZbic/OiWVohZ8Fa6LnuOp5EamBwhHrxcAb9AoJh88X6P8B3/Qoif448KFh8LPZH&#10;xhm+Tmll8KqLGV+m4jcwcIGGPi6RCWNIIUqRDmGu/8OStrnFRtYKeUrVR9dle2H/KE6Zrkbcw1PY&#10;MboRbPLkQe7iDdFi6E48UGn0IaWVCCmWuZGv6iwRUoLl7cXZGXYolkPaaNfBnL9v4bl+QcJ1bBvW&#10;EAWljXmzmfjBKUYeq4sNxe1f12F8k6LIkTPJBt+qEmr3+wzbTz6DNGeEhxNWNpGmWb6cRzSrXH3x&#10;c0wCVGoRYM78gCXtbZDvxfT8yFVpCpYcuASP+LgXISrwt/fQ3FqangON+3ZFz47lUECevwx6TDuI&#10;x4m/fhJySBlaVMxTBDU7rRe/TXJPPU9j8ZiqKC4tJ2dhFO/9PbxCYsUU6VkJw0OHfVjdpSLyvFi3&#10;vMhjOw7zfjqL+3Gx4pkWc4qNd8jR2ehZWb9u1QdPxuyPhqJB/sT75EbxrrOwyd4XEUnSRkLMUzjv&#10;m48JFXMpy7dE7godMXLWasxokQd5pZBSQh9SpLW5vawW8kvzWRVGj8m90LJyfuSQ79cCqw96IkKs&#10;hybsMU7vXIhhjaoirzxNmt8CRRp1w/tbjuHqc+l3E+SQoENcxD2c3/Y+epTOqayrBXLXG47Jm37G&#10;hw2k2zlRvMpUHJWCUnQQrswuI8+TM3cp9PuwNxqVzaG/n2V3fHMhBJoILxz5agZ6VskJS2V58jJz&#10;WqPltG9x+H4E4uXn4C72zeiAktL0Ik3QZdRsTO5dGVZiXaX5Lcu0x5QfDsPx8PeY09gaueXliOen&#10;1iDMPPgE0XJokpZDlHkYUohS5IlLuyeiqlS4rZug/zZ3qDWvVGzpZgpFPLWQcuHTerAtJG0IWmDh&#10;mbsI0s8u3MSOie1QRjxW3k6fYu81ERl0t/H7wu76DUzplhi43QlRYk6dOgyuf23EhPFjMXnmAmw9&#10;FyIvIdb3Nr7tJTbuVvlQrPxHOK3sSYmPcMe6JnmRT4wv1Xw9nLzioZVWJuEWvhlSG8UsLZG//kL8&#10;73awvCch6OB0dKoiBTOxLg0+xrpTkVCJCQnxsYiNjpCX+aqkIaVG+1W4qNG+tldCGxMKp8W1UTCP&#10;FQqW7I2vPUMRr/LC1lYFYCUeK3/dFTj/UCXCkg461QPsndwC1rkskKPGHPx647kcUsL+XIhBdZV1&#10;q90fSw4+Rox4IJ3vSXw1vII83tKuE97/+an8mBrPS/hxXGl5D1he6/YY/acfEsTytbEe+HdNP9jk&#10;lDb+yUOK+9pmKFnAChYivJTttwsn7yfIz1dUhAgH4veKvPQZelXPJ+5XAJX7rsBRjzD5ftqnF7B5&#10;fAOUEgHAsmRXfLznLuLFePWdw1jXV3purFC4znDMuRgm/46aKCccnF8TRaW/r1hWudozcTJKhJSY&#10;YFxdWFUfPnIVQJXRh3HZRyPWQYfIcNGPdH74a+0MzJwyBdO2H8U1MS4u/DFu/bMI/eqVku9n1WYB&#10;fnORgtJD7P+0FyrJj1EYtUasw9/+4glT38Mvq7sqgTUvbDtOxtFA0V+iPXBhRQvkzyHCbpFyaL3B&#10;UyyDKHMxpBClRPsYF3aMRUWpkJdrikHfPRIbKWlzlIR085VRkjSHFNVFbBrRFEXEY8kh5aq0u0KL&#10;QKdfsKCzTZI9DEorUxHNBkzD57v/xn1//SIin97AV90SQ8pUHJNCilaFsJNTUbGQfsOearMsjEHb&#10;HeEptl+hh6SQIm28C6PX5ydwK0G//DcxLKSE4fLC2iiURwSSEs2wxCEY0Wc/QZUCuZKvy2stD3p9&#10;ZY9HYiMdfUoKKdLeiELoNG8fnPU7nISnOLNtLGpJ81u3xvCvb4lxUbj790p0zWMJy6I10XiZk35W&#10;RWzAQ+wcVAj5c6YUUiyQO38NzPzLA8HJjtPdweZetWAt7bGq8h522j9N9ufXue7ArM4l5PWuPnA5&#10;TjyPguu+GWgl7T0r1BC9V15AgpwQ9SI9b2JjFxHELFMOKXkLN8Uy52BEJFuHaNw5vBJDW5TVPz+W&#10;BVHWrg2GjRiMtrZl9HuB6nyA3Rel8OrxMqRU6o/5+x/oF4FncPx5GupJ40s0QNcvrupHq5/h5q+T&#10;YJMrByyLVUTHrfqwR5SZGFKIUqRDkMsvmNtYOoSSA4UqtMPYXX/jtn/iRkYHtb8TDn3aF3Xy5UPe&#10;Ck3R8aOD8FRrUwwp0kb77sbOqFxUbBgsquKjQ27w1S8I8Pkds3pUljc6+eSQ8mLrq6fTIi7EHRfO&#10;H8RPv2zBikUj0MxOWk5h2LZZhWtilmgvV7HBy6OElGk4IYUUnRqRvlvQrVA+WOUripqLryNQORKR&#10;mufynhQppBRCz9XH4SbtDniL5Id7NuCGCBRJN97a51dxdGFf1C8o3uVb5EeRpp/j5vNoJAT9gL6F&#10;8sgb5PJznRD8hkD0ck+KFGoKouPcn+EcrUyEF05/PQY1pY2uHFJuinE6+F75FdOqWYjll0LVjl9C&#10;3kTLK6ZDuM+/mFO5gAiAqYWU6phx0gNByQKCDqc+boAqecXj5OyM5afc5b1bieeRBJ9agdG1pL9L&#10;MbSe/B1cxXjPkxsx3EYaZ4u2E/fCWwop8uxahDz5H94rLT0nqYWUxlhyJUlI0YkBh3moVTK/CCeW&#10;aLLKBR7yCgjaC1jRq7b+kGGHxdh/XQq6j5KElH6Y9/t9/bzJQkp9dF3nrB/NkEImiCGFKCX67Q7i&#10;I27gwLquKJtb2tCk1nLDtvU8XPYRGzpxv5RCirSdiXdZijal88r3sSrbCB17DcXIvu3RqHT+F3tL&#10;Ckgh5bpKbPkD8e+GaaghNpgWuQuiQquu6DdyJEYO7ouuTSqjgKUF8pRqh7l/+cmHFRDmgSvLmiBv&#10;TvHOPHcx1Okm5h35NS6rYvH40iy0KSydv5AHReu3R7/B4nF7t4Gt/Jg5UXfaz7jsrz/ZRH+4511C&#10;SnF5/d/ULHNXQOtP/sGtULX8fOi0GgS4LkBb+RyJnChcpw16DRLr1qc9quSXwkhOVJuwAxeexb5D&#10;SBHU0Xj05yb0ListPxes7Nqhz8ihGNSrOWqJwKRfr7SEFGmdn+P8ip6oIe8RK4YaLbth8OgxGNS6&#10;OqzzSOPKoN3sfbgVqdxB5YOL305CdWlvilUhFKrZGf1HD0HfLo1RvWABFC4l3cfAkCJF3TgHfFa/&#10;AHJJ657DBk269sUw0YcalsiLnPLvI1q9D/Gjsifld4YUMnMMKUQGiUCEnxsuXzmPCxcu4Pz587C3&#10;v4Sbbo8QkSBCRRI6bTSeujrg0oXzOO/8CEGxCYlvtsXPIPjcuwIH+/M4d+4sLrveg29EqBh3C07/&#10;nsHFm4/hL7ZKyuxiwxEJf8+rcHTUP+4FscyLFx1x554vYl7OJdMmRCDgjgvOS497wR4Xr9/D8wit&#10;fD6DLiEMfg9vwPWiPezPS+t/Dk5uHvB/saGX6JDw/CFuOtvj338d4OYVjKgkhydSo40Ng+8dB5w9&#10;J63fq0083kVX3Hjkh3D5aUpheZoI+HvcxI1LSdftIZ5FqpXDRuI+4ndQBT3BHRdp3cTz7uEvNt76&#10;Zel0cQj1vQeXM//i7GVX3PWNSvYoWk0YAh5dgdM58bzY2+OS2208Co5C4F3p8cTz5HAPgWrxnIvH&#10;iH56HQ4XpXVwFvPEIiHxD/eC/rY2TvzO927jyqVLcl845+gAl3t+iIhV9iJJ/0jPu048/xo11JoY&#10;hDy6hSuO4jHtL+PuwwgEPnXH1q4isFoWQ8X26+EanSDmTUDEE2f5ubO/eA1PIhKgfnUVxLPy3PM2&#10;LjvY47z4nc5duYl7z6IQ/9wDt6+K5+dvJ7g/C0e8Lh5Bj6V+JZ4Xp9t4HCj1GGmd4hEe8ABXpefL&#10;4SrcnkbIv7tOG4/IwHu4cu4cLjhcwU1ffXAjykwMKURE6UTz6AQ2Dymv38NhkRMFi9uidu3aqFWj&#10;CiqVyS/vMSlk2wnLnEMR/+o5T0TEkEJElJ500EAVHY4Ab2/4eHnBS2qeoj31R0CodJE7hhOi1DCk&#10;EBERkUliSCEiIiKTxJBCREREJokhhYiIiEwSQwoRERGZJIYUIiIiMkkMKURERGSSGFKIiIjIJDGk&#10;EBERkUliSCEiIiKTZH4hRfrCL/lbx6LhdmAFhtcoi7LlbGBjk7SVQ7lyddB+6Ba4qDSQrjr92veE&#10;ERERkUkzwz0pkbj41Rh06zQMK04FQiMCy+sBRD8i1uMcto1rjMqDd8ErXp2u3+gpfYsoERERGY8Z&#10;hpQoXNo8Ft07DpVDihQNXo8HSkh5dBZbxzZClaG78TSdQsqECROwcuVK5RYREREZi1ke7tHJh3t8&#10;YL9zFrpVrAi7KlVQJWmrZAe7Gm3R/7Pj8FdroNWK+6TTjg4ppKxYsUK5RURERMZihntSROBQhmJD&#10;vHH/mhOcnF3g4nIV11xd4Xr9GlycnHD99n34xyozpuOhGIYUIiKi9GGGIUWL8Ft7MK9/Zwz85AAe&#10;qJXRIbfwx8w+aNf7E5yMBlQBd7FrXGPUazQcX7qHQKVNn6DyX0NKdHQ0Dh06hF9++YWNjc0E2x9/&#10;/IHw8HDlFUtEGckMQ4oXDi3oji5dZmLPHX3wSNy3Euv+J1YOrIE6Uw8hShoRcgenP+mIUtVm4ESc&#10;Kk3npBh6IuzkyZP/U0i5d+8eKlWqhJiYGGUMEZkKqQ5Uq1YNV69eVcYQUUYyw5ACqP1u4PTnY9C/&#10;Vw90fe8TfDJnDuZMHY1xQ4fjgy/Pw1OTgCCP3/HpwNao2vxj7LroA7X0MaA0SEhIwJdffonZs2dj&#10;3rx5KbZFixahevXqWLt2rXKvtJNCSsWKFREWFqaMISJTodFo5PPcGFKIModZhpSk56W8LpWTZNPp&#10;vJT/eriHIYXIdDGkEGUuMw0phtHGhsDT+R/8eeYWAkWxSY+YwpBClHUxpBBlLrMNKQbvGEmnPSiJ&#10;/mtIkc5FcXFxgVqdeAYwEZkKhhSizGWWISXm2s9Y3K8sijUdgYX7XOH79DE8PDxetideeHr1b/w+&#10;vRkK1OuKjw4EIEGdtnNSDMWPIBNlXQwpRJnLDEPKQ+yf1xldOs/Fvgf6Ma/vK1HGhLnj3IKeKF3v&#10;M5xL46d7DMWQQpR1MaQQZS6z3JMS4fAdZrQrikq95mKXcyACAvzh75+0BSDAwxl/LmiDYpVbYuye&#10;p4hXp89hH4YUoqyLIYUoc5nxOSk6aFTxiImKQlSKLQax0vf1mPg5KURkuhhSiDKX2YYUU8GQQpR1&#10;MaQQZS6GlP+IIYUo62JIIcpcDCmpyKjL4hOR6WJIIcpcDCmpiI+Pl8PH+PHj5SCSUps2bZp8IbZ1&#10;69Yp9yKirIQhhShzMaT8RzzcQ5R1MaQQZS6GlP8ovUKKhQX/NESZjSGFKHNxS/gfpTWkVK1aVT5E&#10;9LbGkEKU+RhSiDKX2W4JpfNadVoN1KoEJKhUUCVrYlyC+KnWmNx1Uvbt2ycHkNjYWGVMyhhSiDIf&#10;QwpR5jLDLaEO0U678EmnQsjTaBRWHHmCmIgQBAUFvWwhYYh46IBjsxsjp11LTNz3jN/dQ0RpxpBC&#10;lLnMMKQ8wv65yb+7J1Vh7ji7oAe/u4eI3glDClHmMstjClHSnpQuJWHXYya22/vBzy+Fdu8ijs5r&#10;hRI12uG9fb5I4Hf3EFEaMaQQZS4zPfFBChw6aNUJiIuNlc/veL3FIT5BI+aS/ks/aQ0pv//+O9av&#10;X6/c0pOuydK6dWtYWVnJ56LUrFlTmUJEmYkhhShzmWVI0UYH4ezW6ejXqAJqN2yEGs36YcyyrTj4&#10;3Vx0s7NDw8ZN0ahRbTTp0BFTt17H/cAEaNPpBNq0hhQphEihJNGdO3fkcRs2bFDGAB4eHjxxlsgE&#10;MKQQZS4z3BL64cTyvujSZSq2X1NOhvX7FzvHt0HZ9otxXh6lDyS6QDccnd0WZdutw03pG5HlscaV&#10;1pBSvnx5lCtXDpcvX8aAAQPkMLJ161Zlqt7Tp08ZUohMAEMKUeYywy2hCu57P0LvDn0x54CvftSD&#10;w1jdviisyvfDSqc4/Tgh6sFfWNG9MurN+Bth8qEfw0kfZd61axdWrlyJtWvXptg2btyIevXqYc2a&#10;Ncq9jGP//v2IiYlRbhFRZmFIIcpcZhhS9FEj5okjDm2eg9kzZ2Lm2j048SAaurAb+N/qWZj1yTx8&#10;Mmc2lm3aCftAeXb5uippYej1VaZOncoTZ8lo0vu6PpR20gUY3d3dlVtkCvg6yT6y9DEFdfBD/Ltx&#10;OibM2IsbCaZxuIfobaZMmYLmzZvjxx9/xPbt29kysX377bfYs2cPvv/+e3k4pXnYMqZJf4PFixfD&#10;xsYGISEhyquFsrosHFJeiSQmcuIs0dtIIWXWrFnKLSJKJO3Rkr42hCEl+zDbwz2ABh5/foEJDcqg&#10;nG0lVKqUpNnZonz5Rug6dicSd9Km185BhhQyNoYUopQxpGQ/BoSUJzj5xRzMmvYtLkUro5IKu4sr&#10;68ahee9NcFFGpa8YXNk2Ad3b9cKc/R6IUKUUQKQxGkTeOYpVg+uh6qh9eGYin+4hehuGFKKUMaRk&#10;P6mGFPc976NbBQtYWFjKH4eVmqWl5WtNGp/Dui5G7PFX7pneInB+40h06zIWG+2j33AURwe1jwv2&#10;Tm4Cu/7f4QlDCpmJSZMm4eOPP1ZuEVEihpTs5617UnQ6LVQx0YiOCEeQ9xM8efIEnp6eSZoY9/gp&#10;fJ6FIi4jzrgWj6FTJSAu+h7+/GoK2hQpjTI2NvLJVC9a+bKwtmuG7h//hofhEYiK16bXKSkMKURE&#10;GYQhJfsx4HCPFu6/fYLupUqgy/xjeKqMTVFGhBQTw5BCRJQxGFKyHwNCihcOL+6Ots0m4Zsbyih6&#10;gSGFiChjMKRkP6mElHB4Xr+Ak/v/wIFDx/H3gQ34uHsFlKzQBhM3ncKJIwdx8GBi+x/++OMY/jp3&#10;F0HKvbMThhQioozBkJL9pBhSpKM20hX90tz0906XE1QzmnRZ/H379smXvt+8eXOK7ZtvvkGDBg2M&#10;fll8IiJ6HUNK9mPA4Z4IePxvEfqVywWLPGVRv/c0zP9kNmbNmYt5k4egR5XcsMhRDM1Gz8ZH7/fC&#10;oInbccgtEhqNeUcVKXQZQvq4KPekEBGlP4aU7MeAkOKDY0t7oVnD0fjKOXFfyct/EeyKf2a1RskW&#10;6+AW6wuHJV1g3XQZHKLjodHPkaXxcA8RUcZgSMl+DAgpOkQ5bsXHHSvCbsDnOO6hVcYLKh+4bhuC&#10;ShWrY9zvIQh/dgaftiiNSkP3wjdOlSUO+7wNQwoRUcZgSMl+DAgpyj4TnQZR/u648tcp/PX33/j7&#10;779w8uR5XL75DPE6HbSxofBw/hcO17wQKZ+jIt81y2NIISLKGAwp2U+qJ86+kwxJJomPocK9I6sw&#10;onoplCpdFmXLJm3WKF26NtoN/QY3ldnTa9UYUoiIMgZDSvaTSkiJR3iAN556ByFSFY+YUH94PXiA&#10;R48epdgePnwCT+8QxGZISImC45ax6N5+ABYe8UGsOqUAIo3QIub+X9g4oiEqD/sRPrwsPpmxqVOn&#10;yp80I8rOGFKyH4POSdGHgMf4a/MY1LayglXu2ui77Czc3fZjyeDaGLwnUJkzI0TC/stR6NZlFNb+&#10;Gy6Pef1x9WNUXpfxw6QmqDToB3jFp885Mgwp9F/06tULuXPnfmuzEq+7pUuXKvciyp4YUrIfA0JK&#10;BOy/GoXubYdgzaVYqO/+js8GtEGHT44hRKQX9VN7/DisGko2WAJ75R7pSjymTqOGWvUEZ7ZPRyfr&#10;srCpVAmVkraKFVC+Wiv0+eQQnsbGIk7F7+4h0xQcHIySJUti586dypiUjR07liGFsj2GlOzHgJCS&#10;ALc9H2JA+x6YfcgPMXf/h0UD26DjvFOI0GngdXobxtbLh4YfnkLGdJt4RAQ8xf27j/EsNBaJnzVK&#10;rxDyNgwpRJSe1Go1Hjx4ADc3N9y6dSvbtjt37uDo0aOwtrbG1atXcfv27RTnyy5N6g9eXl5KL8m6&#10;DDzcIyWAcNw6tgbjmrVCu85d0KVjW7Ro3hHDZ22HY7wyn/Qj3T3A/vk90LxqE3QaNBqDB0zCvK9+&#10;w8G/L+Hq0zhlHr2MCC4MKUSUnoKCglChQgV4eHhAq9Wyscn94tSpU2jWrJk8nJWlElJC8eDSSfz+&#10;/Q/YuXs3dktt1x78uHcffvnlZ+zdo4yT2078sGMfDhy/Dn/l3unrAf6Y1wX16ozDxgsRyjhB9QSu&#10;u6ajbYfO6N5/BCbM3yDWcxd++OEn7D/iAl+1Nk0hytArzr733nsMKUSUbhJDysOHD5UxRMDhw4fR&#10;vHlz5VbWlWJISXn7HIzzW4ehR/PJ2OOpjHpVhhxzuYd9H7dBpcpD8PnZJCHlhVT26KRx3RISErBq&#10;1So5hEifrEipSZfE/+CDD2BvnyFn41AWdOPGDVhaWsLJyUkZ87offvgBefPmRVRUlDKGshOGFEpJ&#10;tg4pKfPCyS8GomvTCdh+SxmVCV7NGqlGj9dmFLfTllOI0l39+vXx2WefKbdS17FjR544m00xpFBK&#10;GFJeYxohJS200YF4cO5/+PWgE3w0aTvcQ5QRtm7dCgsLC/j7p36w1MHBQZ7n3LlzyhjKTuLj4+UT&#10;RiMjI8V7LVYxkt5z6+Dj44N//vlHGZN1peFwz3Oc3TxUPtyzy0MZ9aqMfP0Y+lh8UZOJkw7jSIcO&#10;pSCSUps4cSJiY2OVuYmIso9UQkoMnj9xh6vjZVxxcpKPlzs5OcPZ5SquXbsKF+fEcVK7gsuXr+LG&#10;HW/5O3syQuyN/fh8VE3YthmJedvPwPWac5L1Ec3FBVf/OYBd77dC2TaDMe9IAFRqhhUiIiJzkobD&#10;PabiEfbP64TOnedi3wP9mNfjhzIm9C7OLegJ63qf4Ww2+VZmIiKirMIMQwoQfvEbfNS2CKr0/Qw/&#10;XQtEYIAf/PySNP8ABHi44OSSjiheuQVG7nyCBO5JISIiMitmGVJkOh20GjVUCQnyx4VfbyqopGuj&#10;KNmEEYWIiMi8mG9IISIioiyNIYWIiIhMEkMKERERmSSGFCIiIhMXGBgIV1dX+RuQU7puknRxNxsb&#10;myx3TSWGFCIiE7JlyxYULFhQvpBf7ty5UbduXfj6+ipT9c6cOYNSpUoptygrCw8PR86cOeVvPL5/&#10;/778bdjTp0+X+0e1atUQExMjz+fu7i6Py2rf8cWQQkRkIn788Ud5Q/Oqb7/9Vg4s06ZNk7+qnyEl&#10;+0gMH8+ePVPGvKRSqTB48GAULVoUx48fZ0ghIqL0JW1ogoODlVuvk74RW5qHISX78Pb2xogRI17s&#10;NUmJ9AWkUr940zzmiCGFiIiITBJDClEmetvXXfH7MbMXjUaT6q79pAoVKoS+ffsqt4iyLoYUIiIT&#10;8f3338sh5W14Tkr2smvXLvz999/KLb2IiAjUrFlT7i/SibVSaFWr1crUrIMhhYjIhJQoUQL58+eH&#10;m5ubMuYl6Ss/tm7dKm+Y9u7dq4ylrMzBwUH+e8fHxytjgJs3b8rj/vjjD2XMy4AbFxenjMkaGFKI&#10;iEyM9AkeJycntGrVSt7wJLZhw4YhICBAmYuyA6kvFC9eXN5TIvWJGjVqyH3B0dFRmUNv9+7d8vik&#10;YSYrYEghIiIyYyEhIfj111+zXECRMKQQERGRSWJIISIiIpPEkEJEREQmiSGFiIiITBJDChEREZkk&#10;hhQiIiIySQwpREREZJIYUoiIiMgkMaQQERGRSWJIISIiIpPEkEJEREQmiSGFiIiITBJDChEREZkk&#10;hhQiIiIySQwpREREZJIYUoiIiMgkMaQQERGRSWJIISIiIpPEkEJEREQmiSGFiIiITBJDChEREZkk&#10;hhQiIiIySQwpREREZJIYUoiIiMgkMaQQERGRSWJIISIiIpPEkEJEREQmiSGFiIiITBJDChEREZkk&#10;hhQiIiIySQwpREREZJIYUoiIiMgkMaQQERGRSWJIISIiIpPEkEJEREQmiSGFiIiITBJDChEREZkk&#10;hhQiIiIySQwpREREZJIYUoiIiMgkMaQQERGRSWJIISIiIpPEkEJEREQmiSGFiIiITBJDChGlgU78&#10;l5rUp7zK8DnTQ+Y+OhEZjiGFiNLG8xjW9aqCIq3n4c94NR6fXYWp3cZj+01l+hvpoIn0wO21vTD8&#10;p+eITFBGp7soBHrsxEfNumCNA6DSKqOJyKQxpBBRynT6PQ66cA+4nNqHHTt2YMfuAzi//yssHtIc&#10;Nl0X4GS0DlG+V3H++L+4HSTPLiQg2v8qDu/6ATt37hRtF3787SBcnwPqYGf88c0UtCqQH00mbMY3&#10;+10QIIIOdFqE3jiKP376ATt+2Ildu/fijHsYYsQkiU4XivsXT+GSqyuuXDiPgzu+xw6x3KMO9+EX&#10;L88hz4fYYDy6uB+7fhCPLdoPvx7Hv/cjxf21iAm/C/v/HcM1P0Ar/26iaVTwvbQPu3dL67kTu3/6&#10;FQ4+ahFiuLeFyBQwpBBRyrQhODK/NepUaI9PDjxFnDQu7ilOrOwL65wWqN5nFU5rEnD36IfoZtsO&#10;K12k6Q9hv6YHSlXoj50Ban100GkQdfV7TJ8+A7tvJiA+5ACmWJfEqF8CEKORZvDG+kYFUGfOMdwP&#10;l26L7HDjc3QtXwgdVp2De5QUUm7i25GNYV2oAabtuYZQaaanB/FZ+9Kw67EExyN1CDzzOUbVqIAW&#10;M/6HJ/KeEjWC7h/F5plLse2yD4IfrkefgjaY/o+0J0WDEI/TmFOrOJpvvPUiDMWcGo/KeYtj5L6H&#10;SvghoszEkEJEKdLZL0f/Ki3Qb91JPFXGyXxOYcvwRijfZUnykOIkTUxAeIADvn9/MBrkKYP2H3yA&#10;aVOnYtaC1Tj6WJoeh9BnP2F86RIYussP0SppnAgN9/dj46LpmDp1CqZ27IGB4zvAtlgetPz0DNyC&#10;9SFl66Da6DZiG/7y0d8H8MCBT7ugS4f52O/2BCcWdkHDlu/jF29lcjKReOa+LklIEaPUsQhx+h6L&#10;Zr2PqVOm4P1WHdHrvbawzlcQfb95CN9o/T2JKPMwpBBRyvx+w8etq6HZ5F24Im+wlUMgDw5jdfeK&#10;sOm2NIWQ8jqdTsxzfCJaFiqPD09FINh/HyaKkDJ8jwgp0h4M+w9hk6cJ5l/wQYT+LuIxtqJX1QJo&#10;Mu8MboUoIWVwbXQd/nWSkPIIB+Z3Rue2c/G7ZxDOb+qBWhV6YLm9freIcrRKEQ3fu0pIOS1CSoI/&#10;HuweAesSvfC1ZySUHSmIdZiFqkUKoDdDCpFJYEgholTooIsJwJUtE9G9cQXY1G+JFjXroVuL2rCz&#10;q4iyHT/FKU083P43Ea2tG2Gho3SXGIS5/I5NYxujaK3maNG8OZo1boLm1Rpj7C5neERqEBt8H1+1&#10;L4p8xaui/sBtuBPuhaMfVkW5SnVRs2ELNG/aEqNX/ISF/augWMFqmLz3LiJ0t7G5rx1a9tmA4176&#10;tQPu45cZzdC88fv4/oF0fkk4HvxvNSa1LoOSdVqiVfMGqNaoORqO/BJOXt7wd1+JjgVLY/JJaU+K&#10;FtE+DvhuSBkUsG2CJs2ai8dtgylfHsHc1rmQv1Q7rDjnjXD5cBQRZRaGFCJKXfLdEW8hQo2YX7pH&#10;yvdSpqdpmYpkd1Ee49Vxb1huivO+dT2k6frHIqLMwZBCREREJokhhYiIiEwSQwpRJtBqnLGhVy30&#10;ev9XXApQRqZJGB5eWoy+FRtjgT2g+U8XJ9NBp1Uh8q/PsHSvIxx8ldEp0YTA/rsPMGn0DOy9o0Zc&#10;SAAeXzmCr2b1RNvlZxH41Bu+IbHQvuk6I5oohF9fi/blmmORYyR0j79C19KNMOvoIwQknsFqorRa&#10;J6ztUhW9PvoDlwOVkW8gHSxKuH8Ux3asweeXdTDo8is6FWKuLUPLMm2w6kowQm9uQg+7lpj3jy+i&#10;YY/FNVvgw3138DSeB6Io62NIIcoEUkhZ17UKekzaiT9vR+C571N4e3sjIDQacfKGWtkAqWIREfRM&#10;nia3Z4EIjtZCpwvH/YsL0KtUXXx6QQe1OgIh/gEIi9WIDal0R7FB1EYj5JkfQqLVIsSI+6ijEPTM&#10;Fz6JyxLteZSYpo5HVMRxzG9hg/bjd+CYWyRiExLw2jmjurv4bX5XdGg3E788ETflVdTB++KX6J4/&#10;L2p0XIKzynkebzzdQ6xXuNtatC3UFIucREjx3ozOhRti1nERUpSwpYkJRaCfz4v1fBoYjpgE/RrJ&#10;i1ZLz4u/fvrTp/AJCEFk4nVNtAmIjQxG4PPnCI2MxHMxXZrP55m//rmID4O/slwf8fyExonnTCce&#10;WCXmFc9vREwEAhOfJx8f+IfFQa08GToRUla3s0X39/fDMTFcxkciJND3xbr6BoYhSrqSrlYDdcIt&#10;/G/NALSt1h2L/opERGS0/nnVqhEb6vfiPt5i3YKjlb+dFFJcl6N5wVZY5SJCym3x/JZqgXlnfBAh&#10;Pz8h2NevGHouPo1rAW96oonMH0MKUSaQQsrGPnVQLHdVTNx5Gb5iy5VwfTPG1C6GOuO+wcUELULO&#10;rMPYujZoMnU3bsRKG/4I3D+zHpM7j8Oyc57wcVosQkp9LHRMgO/11RhYujo++jMSYpsrqJEQ+zOG&#10;FyiMsT8HIeDsAjQuVgGTjnghTCxbfkd/5xuM6tYEY7ffhr/KDZu6VEbPGSdwQ75SmpghWdJQ4eae&#10;j9GxXRfM+l0kFEXQjRP4cfWH+OV2GB4c/RIfTfwO1zRi+cr01Egnrmql+cRPnVgZaVgap1GFwWVV&#10;F1Qq3xyzDz9AsHwdFU8c/GQwBk/9Dv94aRF/ZRPGt7VDw2l74PxcWlgYbu37AE1L1EbnlfaIUT3B&#10;2S/7oahFPtTstxJnIzTQRT/FhQU1YCnGlW22BldVIqzE+OH6uo4oUaA7tj6Nhc59FZrmy4FcIvjN&#10;OPwMoQliHrftGNSgIOp8fAq3gsQ6JgkpTuEJ8Nr7HtrY1cDADWfhLYKJLuEh/lrREzVr9sGM35+J&#10;QPIcDrvGoUfdIdh8W/87Rj3+B190LIFSrT/FX8FaaDRRCHBcg/5VbVD9o7MIF8+HdIVc/XMifj/l&#10;+ZGfK6mJURqnRWhiXQH9v3aEh3yVPaKsiSGFKBO82JMyJenhHnfsmdwMnfp8gZN37mDfh81Qv+Ns&#10;/OapTE5GhIKLCw0KKWN+CUZIjDO+HdUJdjlrYfx3e/D7kSM4IpqTV6yYX9ogOmJ1x8roPv0QnFM6&#10;jKG9hZ9nt0M7sT77HijjjE2nQvzj7RhctSz6rLuCh5HK+BfE5jnkJJb1qYT6A9fjWNLnReeOoyu7&#10;oEGdYdh+xQ8XN/VAzerdscZZhAApMakD8eTIJFQvVBEzz0gfQRbjNGHwOz8PjYoUx4jfoqC7uwrN&#10;8hXFuN/8EJi44Zf2sJyfj1rF7DB0732Eaa9jfXsRUqYfhduf32F0k8qoOfRTbD1wEsePHMbhIydw&#10;cv96fNS1AmwbT8LOh6Fw2jUa3eoMxAY38TyH38D5eU2Ru3QbzPnpFI4eFvc5fBTHDu3DziXdUC5H&#10;bgzar4STN9Bq7LGwXmlUG/w9HLwy7AuQiDIcQwpRJkgMKd0n/4KL/spIEVJ2v9cUHXuvx59PHuN/&#10;c5ujRv0J2Oaqn5p8wxWhHO6RQkq8CCkr0bt4FYz7I0w5XCRCSvB36JW/MEb9HITgFLZj/qenol3+&#10;vOiz0Rle0sa3U2X0nH445ZCC+ziwoBvaNJ2G7a5v20/yjnTSOu/D+BpF0GTmP3APVka/+L3FQLwr&#10;to1vgCb9luPgoxdjgShn/PZxU9g0moSfbj+D/UYppHTD507JQ0q1QraYkXjF2RRCStN8thglUmFw&#10;4qEj8eBh+4bDtlQzzDvpiXjtNayV9qR8cBg3bh7F7DY10GX+MdxL9Vwab5z7Th9SNkohRf0QV77u&#10;h4rle2NXque0SHtMlMFUaNXH8VHNoqg/aT+cn6XT34PIBDCkEGUCac/Fynbl0HbMjzjvp4zEbXw/&#10;ug5adFwk7z3Rhrrjz2VD0Ll1C/T4cDGWLJqJMSP7okW3D/GDw214Oc5Hx2KVMeuc2HaH3cAvi7qj&#10;aulWmPDZPHw6fyxGjugCuzyFMfjHIAQ5/YKlA5qjyYiP8fHcT/HZgoVY2KcpWo1cjF3XgxCr9cev&#10;YuNfsVJz9P5oNy49CoJyxfoXoi9txXvdOmDAmrOQdnKkvh3VIOLZDRzcvBabTsnXwjecVouYO0ew&#10;un9dEUTG4r3Zi7B0yfvo0qYD+kzfDifPWLEiD3B23QC0atcJncctxfIl4zF4YA90HL4Zx++INVPd&#10;x8mV7WFr1xHLHBJDij88DoxC+fylMFW+mJsYpwmF778zUDNPbvT/KVIfUvLnRLX67dBp9BzMnvsZ&#10;FvSrhspdJmPj2VBEiSdEq3XA0mYl0HbCPlx6LhbhcxE7JrdByy69MHTGYixdugQTunZEm0ZtMHOf&#10;PZ4kxOPu/z5D9zIlUK3PUuw8cR/R8WG4tXc2+jeqjNaTF2LBwgWYNXUqulS0Rc/PtuBMoP6Qzpsk&#10;HBmLyrYdMe/YbYQo44iyIoYUokyQ/J2yfqP02rg3vJ1+fd5XxyUlLV//GK/Tj03xsV4blYAHv83G&#10;4F4jMfeE/gL2KS1TGqeLeQKPE5+i+afStw6m0Vt/79R+F2n6q9NSmvfluJfTRAJxX4Um+fJi4E5/&#10;BL+2Z0R/n+SrJsa9YV2lmVN+Xt98nyQr9Rp5ku8XaFiuHRYfe4gQ7kShLI4hhYgMo2w8w71ccdXh&#10;Cu6FSBth/bhXxUWE4vHVi/CINZOtqHTuSYQ7zh49gsuPYxBrkh+Flp7sZ3A6fBp3AuMQ/6Y0Q5RF&#10;MKQQERGRSWJIISIiIpPEkEJEREQmiSGFiIiITBJDChEREZkkhhQiIiIySQwpREREZJIYUoiIiMgk&#10;MaQQERGRSWJIISIiIpPEkEJEREQmiSGFiIiITBJDChEREZkkhhQiIiIySQwpREREZJIYUoiIiMgk&#10;MaQQERGRSWJIISIiIpPEkEJEREQmiSGFiIiITBJDChEREZkkhhQiIiIySQwpREREZJIYUoiIiMgk&#10;MaQQERGRSWJIISIiIpPEkEJEREQmiSGFiIiITBJDChEREZkkhhQiIiIySQwpREREZJIYUojeQKeT&#10;/tVCp4pEWGgA/P394OfnL5ofAgKCEBmjgkaeU8yr/KuKjUSI/zM88w9CSGScuHf60z+2FqroGMTG&#10;JUAl305/Op0W6phQPA/QPyf+/v5JmvRcBSAgKByRsYnPk05Z18yliglHSID4Gz17jrCo+Ax7vogo&#10;bRhSiFKhDyhxCPa7iEv7xqFTy/zIkdMCFhb6VrBARYyd+wP+vR+CqAT5LkIcrv38CTrkFvNYVUPX&#10;eccQpExJV9oEhAe64MCsFfj6oCMeKKPTm06rgdf23qhZwvLF85K8FUKBit0xetUhXHgYhRg5qWR+&#10;THHbMRHtSkvrZ4dBnx+DhzKeiEwLQwpRanQqhD7eg8mdrJE/16sbX32zFC1v3WH4/IQXouUNcBxc&#10;f52PrvnE9Jy10fOzEymHlMTttPTzv2yz9UkK6gd/YtmgSshvVRXjdl5CoDxWkKYbtHxDZnp9Himk&#10;PP2+P+paW6X4/LxseVG6w3J8fyVMPEMGrZCB652U4Xe4s2syOpeX1qsahq07gcfK+DdL8wrpGXo3&#10;5W/5ZgYu7B1XlcjUMKQQpUSnQVzwOSxua4MCyka2aPnqaNikBVq1bo3WTeqhevF8yK1shAu1mYnv&#10;XKSUkiBCyqfoll+Mz1UHvRb8iWAxVhMZAi83e9hfdMK1G14IUzZIOvE48dF+cHd0gOMVZ9z0iZbH&#10;y3RaqPyf4K7bFTheFtMdHeHocB3X7nohMFp/2EQnlhPz/Al+n9UcVQpK61IJfT77Goev3cYjn1DE&#10;iunSQ2miAvDY1RmXHMRyHK7gsstDePjHJdmY6aBNiEawxzVcuuQIJ5dbeBbqgweu0uNexpXL9xEQ&#10;rob2lY2fHFJ2DEDdMlJIKYjytRuiqXh+WrVqJbemTeujvHierOTnyQpVh63BMZ8kCxGDurggeN50&#10;wUWxbg5i3a643MejZzHJHkunTkDok+twkNbt6h08i41FqIebWC9HcR9xP9f7eBorfgdl/hfEcxj7&#10;7CHuO4vlXrqEiy5u8AhW4/qOKehWQVqnlyFFFxUIz9tXYG/vBDf3B/Dxf4TbVy/h0kVnuN54ivB4&#10;aYVEE79zzHMv3HN1Fc+leH4uX8blm7fg4RcGdZJ1fkGnRpSXO646XRbr74BL4m/zOEKD0GcPcMtF&#10;9An7G3j8PAIJ4g+lDfPGw5uOuGDvjLuPPODjex83XcR621+F210/RIkHkPpMpLJuDlKfEH3n8mUn&#10;3L7njUBNYr/QQqMKxH3x/Dg6it/9YQhiQv1w57aTmFesw8XruBsYLR+C04Q+w6Nrzrgsnp9LV2/h&#10;YWi86MUp/SJEGY8hhSgFmvgIuCxvi4qFpQ1ZfpTr+QHWHL2t7C0REgJwd9csDKlWFHlyFkPxWpPx&#10;xcG70qYeN14JKWFi9mCX/2FWLWlZlihWZQ7O6pciRMHn9kZ0yptDTMuHmktv6UeLDVGM5xXsmdQe&#10;dvJhicSWH3kqd8H4Fafh9jweWrHBvLKiM2oU0C/b0jJxvqLouuig2PhqEOV/FYeXjULLokn3djRA&#10;8/Hf4s8nPkiMRWq/m9g/rhhyStNzlMeIuf1QWw4+lshffBR+uxGKuFdSgD6k9BchRTy2VTusdnyM&#10;GGWaRCsi2vE909Cxcl7kkJZbtjfm77utbALFxjv4Jv5c9x66lExcL+mxa6PRqM04fN8LkWJjK82r&#10;iXiGv94vJU/PWcQOw75Yh+mNSiJX4n0K1UPvDX/D9XkCxHZaoULQw+P4ZkQj1Hmx7BKoNWgR5o/u&#10;gGbW0jh9SPESc2ucd2JWc2mcJcpUb4gBoxqhjHx4Lw8qNP4c1yLFgjUJCHA9jrVTeqJGwfz6ZUqt&#10;hDWaj1yI7y97iudTzCetg2haXSye3fwNX/SujjyJf5scZdH0s/9h+aRWqCY/v1UwYbc9/MVd4v5e&#10;iqE1pHGWqNy0Bfr2r4FiVtLtYmjafyceRiUg2PUIFg5rjAqv7N0rV70vpv12E8/ipT+SSjy3O9BL&#10;fszcyNX4Y6z9eDBsyuRU5s+HapM+x5HzZ7B/Vn/Uy6/0jZxl0WD6Ppx7Fqc/h+jFc0mUORhSiF6j&#10;QULsTWzoVBlFpcJdaBh23Q1M4eTKBLgf3oPVC/fgmH04xJt9QTrc83pICXE9igXNrGBpUQS2DRfh&#10;gjSrLBrP7n6NvoXywqpASTRdc1ceq457ij9GVETBHFawKt0E7fsPxdARI9C7rS2s5A1PafTdfh6e&#10;IjV4n9qE99uVRhF5o1UIFRu3QZd+s7Dl6F34hjrg2/fqopBFDhQu3QhdB4zGqCHd0LZ2UTFvDhTv&#10;OgU/B+qTl9r/Ng5NqyhCl7QcS1jkroIm3YZh0JAR6D99Dx6Gx7y2zUoeUlpj8Tl3hCjTXgqB/cZx&#10;aCoFqRxNMOGrf+VDYOrQK9g9qxEKi+c4b9G66NR/NEYO6YkO9UvCSqxbsbZjscNXvKcXD6qJ8MeZ&#10;WZWQK4e0bqLlLoa67QdgyJCh6F6rkLynxjJnUQzYdQs+UkoS4QZh9ljQvizySvPnq4q6Xfpj6Ki+&#10;6FijNAq+CHNJQsq1n/BZpwLK+LzIb90EHXoPRd8hU/HRxtOIFcEx6t5xLGqZR0y3Qp6iddB92HAM&#10;G9gPHexyyof+LEsMwHa3UMRLT6lWhQTfE/hA/D5ymCpcB837DMKwkT3RukJZlCuZE7nySo/VENP2&#10;OSJA3CXu7BqMaywtXxpfAEVsW6FrvyHoOXQGVvx6BWGex7Gxo/S3s0Teak3Rb/RYjBk1BP3bVUFe&#10;8TvlKtoAsy5KT4AK0SE/YmjBPC+CXM7yLdG7/xD0alXxxblVhQpZoGCNeujcfxj6NauIYvL6lETP&#10;DSdwN2naJMokDClEr1EhLmw/ptQpKx/OydXvG7h6JjkMkyjFd5nGCCk6xPptQdf8eZEjh9hYdl2D&#10;036R8sOpAv/GioUzMHHsCHy47TzuB+ij093tI9Ba3jNQD1N/cpYfU9pTcW3HR2gvbXiKtMHUDbf0&#10;e4J0cQg4uxZ9yonxeSuhy6fn5WCRLKTkKYZa71/Egwgxu0gJkWFB0GnU8lKTei2knE8hpIj7x1zY&#10;gEnNc4v1K43u837BXfHLuP/6GbpK65a/IYYtckKsvG4J8Lu8BUMr5YFlblu0mP4PQqTDIElDSt6i&#10;qPPeLrg+V+nX7cAQlMtrJQJQbhQf8xvuPIuT1ytk3yjUtJb2UBVA5Q9/wpkw6QESEH5tG95rVl6/&#10;xyiVkJKzfHuM+foxgkXw1GpEOIkUz3/4E/yzrIHcJ3IXbYZR3zgiVDompYmD96FP0a6CtDfCCiV7&#10;7MbN0DjRFaLw9JsesC0qnVRcCvWXnoRbglasczyCzn2E/tUKKIfBUg4peaoOwqyfniFSrLZGo0J8&#10;fCD83P7EV1NHYfL8Vdhof0dMC0PwvVPYvbwTSuQUj1/QGrUXXRNLUicJKVbIXbIpph7wRJRYVszj&#10;jWhWIr8cqqzyVMb7v11GkMh0aufV6F+7iPzYeXt+geO348VyiDIXQwrRq7QJiL2/BX2rlZQLdvnJ&#10;f8DN7/UNdMreIaS4b0M/EVJyJNmTEue5C/2tc4mNmCVylqyBoTNmYfO2r7H9wGFcdA+A6kVA0g+4&#10;bhmMFvJhodqYuOM8fKSRWlf8Mr8bSovfIUelVhg872v8+MN32L5jD75b+xnea5FXzJ8bNg2n46h0&#10;ekrAbRyeZiuHlPyl6mKBq7TsFw+UIoP2pIggEfHvWoxrIoWUPGj5/g9wiXmCP1f3RRmxbhbl66PH&#10;rG34aed2bP9+F75bvwRT20p7R3KhVNUJ+EM6zyLyZUgpYF0Tcy+EK58UEn+XkF3oLZ6/XFa5kb/b&#10;Ftx4GiWCRZT4XWrBJo9Yfv5R2HPLT38YSD5cFYq/lw9CPXlvwqshJZ/8N6/UbQZ+eyrNm/j76xB8&#10;/zQ+qSbdR/wNW66FqxSeRJN+P21CDM69X0Te8Ocu0A6bHgYjOioA+0ZUFOFBhJQ8w7HPN1S/N066&#10;izYIf0xri0ryoZxXQ0oueR3qjFqHU/IZ0Mo6KD+0mkjcPHcEP3z7JeZ92BtdGxSHlbwc0fKWRsn3&#10;Toi5NC9DSo6CKNbpazwKjpXuLdoZzLQugnxSeKm7CKfvKX+xoAP4qLWdfFiuYP8vcfLei4+sEWUa&#10;hhSiV+lUiHu+DxNql5F3lecb/L3Y8EkF/hWJ269k0hhSdOF46rwSrcXGxDJJSNEkPMeFFYNR99WP&#10;9ubKBeuG3TB63gYcdwpGlAgXkusphZRnf2Lj6DryhjPZMl5pRasNw85nYlUCX4aUQtZd8ZVXir9g&#10;MoaFFCDq3HqMbyrtIciLlh/txvVHl7H7/UavrcurLb9ND2z1ESElKjGkWKJw2Q5Y6xaKGDlwSEnl&#10;GN4rkg95REgp0HMbboq/lUZ9Hes7VUFxaTltVsPhfrg08wvue6aia5ITZ5OHlNyo3W8JToTq59WL&#10;grfrFvSRgk1ua1Sb9D+EqjQvuoAuNgy+X3eUn+scectg8tHnCIm4iCWNyqGAdOis8TJc9o54Ob94&#10;3q5t6o0mpaR1eDWkSOeN5EWLydtgH6WfX0+LCB/xvM3rhYqFpPuJAFuwCtq07Yvh/TqgopUVLPKV&#10;hvXUU2LeJCElV2GUGPEzvIOlziI9aafwgRRSLHMgd6cNcHyoPDcBv+ED6VCQ+B0YUshUMKQQvUY6&#10;J8UFn7ethCLSRq7kBPz+IPhlJhHvnPXDYgNtfxI/fvsLTt4MRKS8syXlkBJ87QjmNxEbcjmkLMFF&#10;aVaJJhiPT81EjQK5YZEkpIitGNTS4YV9X+KL2SPRtVNNFC2WNLBYwrbzFvEuOFKePcU9KVJIGVNH&#10;nr9ojXYYPncLNq5fi7VrE9safL56PbbtPo5b0WJVkuxJKWTdGZuevPiNU/W2kKJfghYev32C3nIo&#10;KInO8/bj/nNH7J7aUF63ghUbY+Ccra+s21qxbuuwefshuEYl3ZNiiUJl22PNjaQh5QgmvhZSXLG+&#10;Y2UUk56r6jNw+KYUAV5y//H9ZJ/uSR5ScqF238U4nixt6UNK78SQ8t5BOaQkkkPKtk5KSLGWQ0qo&#10;CCmLE0NKk+W48kpIuf7WkPI1Luj/vIpnuLL7fdSSfqf8ZdFg1Crs+OMC7j98hAeXN6NX3lywSmlP&#10;ihRShu/F05RCSsf1cGBIIRPGkEL0Gh3UcWGwn98UNlLYsCiGupNXYqfDU3mTKNNEwefPL/B+04oo&#10;nKcErNvMxtd/e0oTXvt0j/SGPObu39jQM7fYiOVBuTof4Ghi/Vc9h8f+cSiRX2yYkoaUpDRheOx+&#10;AYcO7cCO3WswtnsJFMptActc7bHsn7ti8ylCylcD0VwOKXUx6YeXh3v2ze+GktKGs+kkfHXlzddV&#10;1Z+T8l9CivTpnifJPt0jfnM8O7kRH7WxkU+QtcjXFtO+u4YEPMSRlX3lQ1EWtQdg4b9vfqyXJ86+&#10;LaR8LUJKdPLDPRa9sPmaN2Klh5AfJhL/rBiC+lLgMDik6BB8L/nhnpuvHu6ZVlgOKUkP9/w8PLXD&#10;PcH4Y1o7VE7xcE8qISX4Cg7ObSamiRBRszOWOSU+Z+F47LAQDfPmhGXBcmi44qYYx5BCWQNDClFK&#10;tGrEPPwdHzYpjTzShtSyMMrV64RhoydgytSpmDqqPzpXKqpcQ8UCeetNwoZ/pa2a6rWQIo3VeJzD&#10;d8OKyRux/DatMPuctAHQQvXgFHb3L4e8OSySnTgb57gFUyZPwoT3pmDpURf4qPQfxUX8E2x9ryKK&#10;iY2vZZ7uWHPmnhwKvH6ajI520rqUweCv/sVTeWY1rkonzsoXlrNDy2k/wDVc2t2jRsCFg1g9ejTG&#10;TJ6NRd/ay0FK884hRbpOirSXpxQa9hqMMVOnYPLkyaJNwftjBojnqQgKys+TFcr2XYL9D6TfXYWb&#10;v3yK7tLzZFUOdUduwZVQad0SEHjlOL4YNxZj35uBT778F6FSCEhTSImS1yto33DUKCWdOFsI1T/6&#10;GWdCpHlVCLu6EpObFVM+9fKGkCJd4CYJTZgH/l5WTzlxtjlGfeuIkMQTZw9/9uLE2RI9duNGaCx0&#10;cZHw+qY7bOWPfpdEA+nEWenjwboEPD8/HQNSPXE2lZAS5oIji9rKISJHiXoYuuW++G00iL97BN8O&#10;rYJ80knFBcqixmdXxMwMKZQ1MKQQpUTePsfB59oGDGlSUNmYpNIKNsQn3zjInwRJ6XCPvK0Lu4kT&#10;S1vJGwCLnAVQplEfjBw6EL2bV0UZ5WO1SUNKvAg1HzYsKc+fy6Ye2g4YjCHDh2NEr3aoUlLaiOVE&#10;wxm/4nKA/hMYGvtV6FuvkBhvidI1m6Ft19nYcuwufMMc8O3kuvJejBxF7VCv2wCMGdoPnWrZyBvp&#10;PKVbYdZxH7HW/2VPihRSpDCgPB8pNisUbvAR1v/jD+lyIxJV2GXsmtVYXjfLAuVRq0t/jBraH13r&#10;2ckfG85dvCmm/u8J4t4hpEh7NxD2AFtHVERhaW9F3iqoJ30EeXR/dKpRFAUTTzQ1eE+KRIWIVz6C&#10;3EP6CPKgvvJHkKXlWZUYgG/dQvQfQdbpP4I8rV7iR5Bro0Uf8Xcc2R0tbMqgbMkcqXwEOZWQInrS&#10;td/moJm83rlRyKYp+g0biD5NKqN04u+Tzxqlp/0t5mVIoayBIYUoFdJ2Tjo04HnvEA5s6o3G8sXY&#10;XrYcOUqi14SP8cu/VxEUlljQ4+Dy48doKc9ji3azDusviy/ePUd7nca+ec1QPnGDYpkHFTqNwvRl&#10;U1BHbHylDVONJfqLuWm1WoTcERvxJe1gW+blY0otVw5bjFv4O5x84/BiMxJ3E4fm9YDNiwt8FUGX&#10;BQfhoRYbq3t/Y+cHXdG4iJU+JMktP2oPWIhvTz6SP34qkS7m9vvYYvp58jfD5x6GhRSvrzujsnwi&#10;Z8rNsngz9Ji+Hf9zDkG4crxD/9yKdfO4gF9n9kaLUhbKR4JFy1kQ1Xt/gs1H7uG55uXF3E5N1X/a&#10;KneJRlhyNQTRL0LKHxgmX/dEbHTbbsR1z5db9hifP7H90waoJR/aEc3KCsUGzcTkIS1QW74AXhn0&#10;WnEYT8S8GqedmNlMP59Nx09w8LXvMxBrok5AwPVjWDO5B6oVkAKNstziZdF8xA78c9kT8tVkpJWW&#10;wpV0Mbcbv2F9r6rIrVybxcqqCUbMP4GN09qhjnwRu3p4/+dLysXclmBIdWmcFWqP3IgzEfIDK3RI&#10;iHiEv36Yjobyx82llgP5qvbClLkrsLRzfvnTYFa2c3BZhJHo4O/RU54nLwr0/gGeQYkh5RjG55X6&#10;myVyNF2BC/els6bECvvtxbi6xfXL7bQGR+8wpFDmY0gheiuxIYz1wr27DrC/eB4XLlzA+fPn4ehw&#10;DV7+wdKHYF/SaREZ+Bhul/7FWXsX3HoShARpgyVTQS3e3btdPodz587j4iVHuD3xQ1BkIO5eEMu9&#10;6IDrXkmvx6JFQvgjuN24CHt7/eNeEPM5XXGDf4SSLF7QIM5fzHvlEs6eO4ezDs644xWEWJUUCFSI&#10;C/LE/asOuHxeWvdzuHjZBe4+YfrzNGRigxofhaAHTmLdLuCSoxu8X05MlXSdknjf23BxtJfvp1/H&#10;xHYe5885wuHafXiKd/H65+nVZaoRH/oUD6474op4TqV1u+TohDtPg5UQop9fp45HyCMnMV2sm8MN&#10;eEWqlCvLSr9fEO45XMRF6f5uvoiMe/mpG+k5jAm+h7tOYrp4zs9ddsR132AE+DzAXeez+PeMM+6K&#10;x5L21kgn5z52u4h//70Il1tPEPTyc97JiWAWE/gEt11ccEE85gV7e1y8fgP3fVX6x32xXlr5isAa&#10;tRqaEG/ccXUWf8dzuHL5AQLidHDd3B/NpRNn83TF4iNuIg6Le4WKfnbNHmfEOly/54uwFK6zr44P&#10;wT1XR/F8n8N50Wcu3/HC89BIRDxxFuPscenSPQSK30ej8scde+nvcBGX7vojLkF6XqT1CsYDRwfx&#10;fJzF2ZveCI/RX29GFx+IB65OuHD2X1y67Y0g8QdI5RkgyjAMKUTGlFJVTzLOeEXf0CVJmyVDvOua&#10;Ge83SpuXjyu2r8lIN9O8Vq8uRJbmpSS7hzo2EvbrBqJnuxZo2aYNBs85jOCwWDm8aEIvYGX/WvqT&#10;iatPwc4L3sq9XpX2dZClcDdplD6k6G8nJYcUZTipd3x0IqNhSCEiSge6hEgE/jwUdsX0F2ezyFUC&#10;lSpXR61atVCrqjUK5ZFOqM2P1gsO4FrYq3vGiEjCkEJElC6kQyiRCHX6BeOa1kNl+fyQxFYQ+WsM&#10;xowdV3A/WN6/wb0WRClgSCEiSkc6TRxCA/3h5+UFr8Tm6QNv/xCEx2qQ9AwaIkqOIYWIiIhMEkMK&#10;ERERmSSGFCIiIjJJDClERERkkhhSiIiIyCQxpBAREZFJYkghIiIik8SQQkRERCaJIYWIiIhMEkMK&#10;ERERmSSGFCIiIjJJDClERERkkhhSiIiIyCQxpBAREZFJYkghIiIik8SQQkRERCaJIYWIiIhMEkMK&#10;ERERmSSGFCIiIjJJDClERERkksw2pOh0Wqjj4xAXG4vYFFs81FqtmE+n3IOIiIjMiXmFFClwSE2r&#10;QWzEHWwf1ADVbMqhfHkb2NgktvLidnmUKzcYGx0fIky+n/5uREREZD7Mbk+KNiYE11a3RrkSxVBj&#10;1l/wCghHVFQkIiOTtOhoxJz6DG2rFUaZMbtw2StBuTcRERGZCzMLKVpEP3fEilal0Gz+P/AIVslj&#10;X99LIkZo4vF45wjUajwOX51/jHhlSnrgISUiIiLjM7OQoka4308YZ10KI3Z7IzhOGZ0ax6VobdcT&#10;M4+5IlgZZSxSMFGpVAgMDIRGo2FQISIiMjIz3JNyGavaSHtS/oJXqLInRf43KTFGHY9HPwxHrSYT&#10;sPnCk3TZk/Lw4UPY2toiICBAGUNERETGYobnpITCdX0nVLEtiz6bbuChlz/8/PyStwA/BBz7DJ3q&#10;WaPKe3vh/DR9zkmRQkqFChUYUoiIiNKBeYUU6ZCKaDptAmJCT2FB64aoUbkSKleugipVlFa5MipX&#10;qgS7VvNx0M0P8Vppfv1djY0hhYiIKP2Y3Z4UiZxVtFqo4uMRFxeXcotXQSMCSrqkEwVDChERUfox&#10;s5Cik88/kWOHNg4B967jmosznJ1d4HL1Om64Srdd4OzkhHt+UYjXSjMK6RRUGFKIiIjSj1mFFH3U&#10;0EAd6wXnf/Zi4aA2aNGkERo3aYraJa1gYZEf1rXroUGTxhg8bzt+OnwDXhGxkE+vTYec8l9DCj8R&#10;RGQe+Folyhxmd7hHE+ePq9+PQMM6Y7HrbigST4mN+Xc5ulduiXn/PkSETgvPA3PR2646Bmw9gQdR&#10;amUu4zLGnpRr167h119/xS+//MLGxmaC7fLly9BqE3fLElFGMrOQokGE/zF8WKkoum++j+cx+nc3&#10;ie9ybi2vhlqDv8TpBxHyuMC9Q1Gt8Vh8c/6JuKfxGSOkDBkyRL6cf//+/dG7d282NjYTadJrUjoZ&#10;v2PHjlCr0+eNDhG9mZmFFOlibr9jcoUSGPj9EwTF6sfqz1QBHnzRFMUbT8eBG/6QzpnV2C9E67Jt&#10;MeWgC/zlOQxj6K5dDw+P/xxSBg0ahO+++065RUSm5I8//kC7du0YUogyidmdOBsf+hB7BpdFuS5L&#10;cdo3Bi92wmrvY0XL0mg89w+4BUhnoYTg7Lx2KFOqH9b/+xBKnjHYvXv3sGjRIqxYsSLFtmrVKsyc&#10;OVPeCyJddfZdSSHlq6++Um4RkSnZt28f2rdvz5BClEnM7pwUnSoOAee3Y+Xg5mg09AN8MGMWZs2e&#10;jTmjOqPHmPU4dC8K8ZonOL1tIhpW64SRK47D663Xz3/dnTt3MGPGDMybNy/FNn/+fEyZMkX+xmWG&#10;FKKsiSGFKHOZ3Z4UPQ3UXn9h87qVWLxkKZYuXYKFC7/GWX8xHlpo1U9wdscWrP3pMvwi9WejpOXk&#10;/Iw+3MOQQmSaGFKIMpfZ7UmRgor+v5Qo01KamJaUYiBjnDjLkEJkuhhSiDKXGYYUA4lQEnL+K8wY&#10;OR/fOz1GuDLamBhSiLI2hhSizJWlQ0qs91WcOX4eN5+FIu1npbwdQwpR1saQQpS5sm5IefWAkIke&#10;7unXrx/Wr1+v3CIiU8KQQpS5zDakGJw50iGcJDJGSHF3d4evr69yi4hMCUMKUeYys5DyMnCoYzyw&#10;Z1Rj1LKrAFvbirCzs9O3ihVRsaItKtiOxLbr3i+uj5IeUeW/hpSknyIy9BNFRJRxGFKIMpfZ7UnR&#10;xobi1uaeqFHZGrWn7ce1Ww/w2MND/jjwi/bYE96/zETbBjao/sGvuOYtf8Wg0RljTwoRmS6GFKLM&#10;ZWYhRYvoIGesaVcSDaYfgKtvnHzF2df3QYgxqnC4bR2Aqk0m4Wt7T/03IRsZQwpR1saQQpS5zCyk&#10;qBHmtxdjrUthxC5vBCkf2UkxpEiHTxyWonXFnph51BVByhRjYkghytoYUogyl9ntSYl6fglLmpdC&#10;q2UOeBah/+aelEOKFgG/jEPdxmOw8ZwH4pUpxsSQQpS1MaQQZS6zOydFExMC55UtYWdjg0Hf3MRD&#10;7wD4+/snbwH+CPh7GbrXLwPbMT/A4Ul6RBSGFKKsjiGFKHOZV0iRDuHotNDGRyDY73+Y1aAWKpe3&#10;QQVbW9i+aBVga1MeZZrMwM9XHiE0TgWNNpVL5f9HDClEWRtDClHmMrs9KTI5q2gQHxONqKiolFtM&#10;PNQinKRLOlEwpBBlbQwpRJnLPEOKiWBIIcraGFKIMhdDyn/AkEKUtTGkEGUuhpT/gCGFKGtjSCHK&#10;XAwp/wFDClHWxpBClLkYUv4DhhSirI0hhShzMaSkwNAv+5O+J0j62DNDClHWxJBClLkYUlLx4MED&#10;rFy5EuvWrUuxrV+/HnPnzkW5cuUQGBio3IuIshKGFKLMxZCSCldXV4wZMwaTJ09OsU2dOhVDhw6F&#10;jY0NQwpRFsWQQpS5GFJSwMM9RCRhSCHKXAwp/wFPnCXK2hhSiDIXQ8p/wJBClLUxpBBlLoaU/yC9&#10;QspPP/2Epk2bKreIKLMwpBBlLoaU/yC9QspXX32F4sWLK7eIKLMwpBBlLoaU/yCtIeWDDz5AxYoV&#10;39qKFSvGkEJkAhhSiDIXQ8p/kNaQMnz4cFhYWMDOzu6NTQooDClEmY8hhShzmW1IkT4mrFGroFIl&#10;IEEl/UzaxLgENTRancEfJ34X73K4p1SpUpg3b55yK2U83ENkGhhSiDKXmYWUxMChQ0KkO74fXB9V&#10;y5eVr/r6aitbbjC+dHqCyMR7pENWeZeQEhISIu9NuXfvnjLmdQwpRKaBIYUoc5ndnhRNTAhc17VH&#10;+TJFUWvGCTz0DkRwcBCCgpK0kHBEHp+PNjWLo/z4PbjipVLubVzpdeIsEZkGhhSizGVmIUWL6KDL&#10;WNWmFJp88ifcAxPkfSuv7yURI1SxePD9UNRoPAGbLzxBgjLFmBhSiLI2hhSizGVmIUWNcL+9GGtd&#10;CiN2eyM4ThmdGoelaF2xJ2YcdUWQMsqYGFKIsjaGFKLMZX57Up5fxvJWpdBswb/wDtMXjtdPNxFj&#10;NCp47h6J2k3G46vzj7knhYjSjCGFKHOZ3Tkp2pgQXF/XEVUrlke/L6/jnqcf/Pxeab7eeHZsAbrU&#10;L4sqk36Ek1e8cm/jYkghytoYUogyl3mFFOnkE9F0mlhEhZzA/Bb1UK1iRdhVroRKlRKbHSrZVUSF&#10;Fp/gD1cfRGu00MofRVaWYUQMKURZG0MKUeYyuz0p+oM7UljRQBUXi9jYVFpcgnydFGnedMgnsncJ&#10;KXPnzlWGXtq/fz+KFi0qfzRZ+nnixAllChFlJoYUosxlfntSROTQatSI9LmNWzdc4eoqmmcotFo1&#10;wr3uvhx3/ToeBUYjQZvkrkaW1pDyzTffwMrKSrmld+fOHTmc2Nra4vz58xg0aJB829/fX5mDiDIL&#10;QwpR5jK/PSkijITev4jlvaugfsN6aNCoCWy6f4KT/+7FB23roFndOmjYuDEaNaqIdu9tw++XnyM6&#10;MakYWVpDSosWLeTv70mqT58+8nf1REYmXnYOKFmyJDp37qzcIqLMwpBClLnMLqSowp/iyNRqKNPr&#10;W9wOiodOq8HtZTWQx9ICxScdwuNw6cJt0jkonvhpaE3YdVyGw7fD9Xc2srSGlF69emHcuHHKLeD2&#10;7dvyXpMvv/xSGaPXv39/XnGWyAQwpBBlLjMLKRpEBpzAx9VLoPuX9xAQpZP3rOD0hyiWqxmWuAQg&#10;VD6sI/7R6RB3agYa1xqIpafuvLg8vjGlNaTY29vLoeTgwYP4+++/kTNnTpQpUwZabfI9PQUKFJAP&#10;+xBR5mJIIcpcZhZSpIu5/Y73bEpg0HeP8TxWjJJCyl/vo2jOTlhzOwAR+hnlkKI59ymaV+mDucdv&#10;IkQZbQhDv5TQw8MjzSfOfvzxx8iTJ48cVqRPI7167omDg4M8TfooNRFlLoYUosxlZiFFh/jQ+9g1&#10;uDwqjd2PJ6FS4dAhcFs75LUsgDorHOD74iq0Cbi2sgNqtJ+JvS4BSOtZKQ8ePMCKFSuwdu3aFNu6&#10;devkT+rY2NggMDBQudd/d/HiRTmoEFHmY0ghylxmd06KThULn9NbMbxtC4yaMQOfzJ+HHr36YMHC&#10;CWjVrDumvT8dn376KebPm4SJE6Zj2b7r8AnTKPc2nJubm3yS68yZM1Nss2bNwvjx4+VvXDZmSCEi&#10;08GQQpS5zG5PikSrisHjY2uw/LNPMHfuPHz6qzs0WhXcf/8CK8W4OWLcJ7Pn4PsL3ghXaktaPoJs&#10;6OGex48fp/lwD9GbGNr3KGP8/vvv6NSpEzSatL/RofTD10n2YXZ7UuS08S4dNB069btczI3oTaQL&#10;EUrnLU2aNIktk9vUqVPRqlUr+ZN277//forzsGVse++993g4PJsxv5BiKBFKQu23YNaYBdjh/Bjp&#10;8SFkhhQytrCwMPnE6a1bt2L79u1smdi+/fZb7NixA7t375aHU5qHLePanj17UKtWLWzatEl5tVB2&#10;kKVDSuyTyzj5v39w1ScE0geBjI0hhYwtMaRwdzbR60aMGMGQks1k3ZCinL/yAg/3kBlIDCnSYR8i&#10;Sm7IkCEMKdmM2YYUgzNHOr4jZUghY2NIIUodQ0r2Y2Yh5WXg0MZ64qcxjVG7ki0q2lWSL4ymb3aw&#10;s6uA8hVG41tXHyReNiU9ogpDChkbQwpR6hhSsp+3hBTpO3A0UCeooNZqoX1tSy+ma9VIkKZrtBly&#10;HF0bG4bb2wagYS1b1J/6Ey4638QtNzf5uiYv2q07uLf7Y7RvWgX1ZuyHq4/0fT7Gx5BCxsaQQpQ6&#10;hpTs5y0hRQON+k/MaTgAW6+FIDKly7a6fI4ejSdi7cUHCFNGpR8dYoJcsLZ9SdT74Dc4P42TryT7&#10;ejQSYxJC4fplX1RpMgnb7D2RHpdiYkghY2NIIUodQ0r2k0JIERt4nU6EkwQkJMQhLuY3jMjXEEsu&#10;PUdYvBrqBGm8vqlFQgjY0we2edpg7j93EKwsIf2oEeb3I8aULoURu7wRpBzLSTGkSHt1HJaiTcWe&#10;mHHUFUHKFGNiSCFjY0ghSh1DSvaT4p6U2OePsWdgIeSysoClpYVcNC0tLVNs0rTio/fB6Wn6HFJJ&#10;Tovo55ewpHkptFruBL8ITQoBRSFCyvNfx6Ne49HYePYR4pXRxsSQQsbGkEKUOoaU7CfFPSk6jRrx&#10;UaEIDQ1C0PNfMN6mDVac98Gz4DCEhUrjk7YQhMckQL5qdKqJwXg00cFwWtESFUU4GPrtTTz09pO/&#10;MfjV5n96JXo2KIsKo7/HpScvvnXQqBhSyNik87qkoMLrpBC9jiEl+3nLOSlS0VQhOjQcUUE+8PZ8&#10;gidPPOHpmbQ9wePHfgiNFUElvQurtHydFpq4MAR678fHdWrArmw5lLexkb+NWN/Ko3y5sijdaDr2&#10;Oj5AkAhQao10ArCyDCNiSCEiyjgMKdnPW0OKtHskJugCFjYsjuJFC6JwsWIolqwVRN68PbDm4n2E&#10;KvfICDqtBgmxsYiJiUm5SaFJ+jhSOuYmhhQioozDkJL9vCWk6KDVhGNnjxwoZD0Rvz2LRKpnnkhh&#10;IJvtomZIISLKOAwp2c9bQooaGvU+DMuTD61X34Bfip9Bzr4YUoiIMg5DSvZjQEg5jHGF8qHH1id4&#10;zg8cJMOQQkSUcRhSsp/XQ4p0GkeSozY6rQ9+GVcDJTosgMPjqNRP8ZBPauXhHiIiSh8MKdlPCntS&#10;1IiLegzHgwdx8H//E+0gjmwbiSq5cqPW+O+x+7cjOHxITJOmy+0A9v9+DneeR6TLtUhMGUMKEVHG&#10;YUjJflIIKfEI9z+Fzwf2R9++fdG3Xz/07T8Yw0eOxNBB/dG/n35cvxetN3r2nI99bt6IUJZg7gy9&#10;RoWHhwdDChFRBmFIyX5SOdwjXVckrU25v1hAVjjoIwWQDRs2YPPmzSm2LVu2YNGiRShXrhxDChFR&#10;BmBIyX7ecuKsFlrNXRzZtBnbxEZ586b1WLt2LdaItnbtGqxZvwmbxfivNq7DmpWr8Mtlb4Qq3+T3&#10;MrSYp+vXr2PYsGEYN25cqm3AgAHyBeQCAwOVexERUXphSMl+DAgprvhlQDXktrBEnur9MGnaDMyZ&#10;PQuzZs/B/L5VYGVhgWLNxmDS9P4YNGgaFu66jqdh5v1RZWnPkCEeP34MW1tb7kkhIsoADCnZz1tC&#10;ithga5/j/OwGyN9gODaf8UV80vwR7IyvRlZGrVF74BgSiPMLO6BGy4+ww9E/SxzyeRueOEtElHEY&#10;UrKft4QU6TopJzCxeF60XnNXvk6KFD70AUSJIaenoqp1Hyy94IMYl5XoUrcPZv5xFSH6qVkaQwoR&#10;UcZhSMl+3hJSNNCqz+LD8vnQfasHguNeDykJx8agku1grHF4hlD7BehUoTUm/uwIX3lq1saQQkSU&#10;cRhSsp+3hBQddJow3F7eDEUrt8KkvY8QlvTLe57sw+j6BVB5/O9wiYyF46rOsKsxFF+dfpz6d/xk&#10;IQwpREQZhyEl+3nrOSnQaaEJuYtzpz9Dl/K1ULd6bdSrXx/169dD7eJtMGn3b3AMUeHq96PRvFAF&#10;9Nl4AvdVyqGgLI4hhYgo4zCkZD9vP3FW+alVh+LhpfM489df+Pvvv+V28i9X+Kq1cpCJ8HCG4/mr&#10;eBwcDbX06ZhskFMYUoiIMg5DSvbz9j0pEilzvCl0vDoxAy6SIl9ATquF9g1N/ihxOq4LQwoRUcZh&#10;SMl+Xg8p77pdl+6T7uHk5fJV0Q+xY3A9VC5XBmXKlEXZsolNul0G1mUGY7OLF2KU+dNj1RhSiIgy&#10;DkNK9pPCnpQYPH+8C+PK26HjpjvQag5hSjlrlCpSFEWLF0fx11oh5M3TA2su3keosoT0pI0JxY0N&#10;XVDFtjTqfnwIbg+84OPjDW/vJM33GQL+Nxft65eF3eSf4fw0Qbm3cTGkEBFlHIaU7CeFPSlaqBPC&#10;4efxBN4h8dDpIuHv4QGPR4/wKJX24IEPgmMS9OeipCstooOu4PM2JdFo1lHc8osXY1LaSyJGqKJw&#10;99vBqN54ArZceIL0iCkMKZQRnj17hvz58yMiIqt8hSfRu2FIyX5SPiclhY2+TqtCbEQ4wsPCEBYZ&#10;C5VWB1VsBKJiVdAkzp/eGQVqhPn9iLGlS2HEbm8ExSmjUyRWxnEpWtv2xIyjrghSxhoTQwplBGnv&#10;oIWFBUJCssMlEolSx5CS/bz1xFkpd+h0akSF/IH37EqhgFUu5Kg8A6eeReOfORXR6OP9uOaToJ9P&#10;vkd60iLquSOWtyyJFovt4Ruukce+/rhijFYD35/GoG6TsfjynAfilSnGxJBC/8WdO3eQO3dugxpD&#10;ChFDSnb09pCiTUDAj0NgXa49Fp/zhfOG7ijXaBaOeoaJKOCAxbWKoeqQH3DRMy4DQop0TkoIrq1p&#10;j6p2FTBg8zXcfeyT/HwUqfk8hc/xxejWsDwqT9iDy57pEVEYUui/cXd3l8NHuXLl0KRJk1RbvXr1&#10;GFKIBIaU7OctIUULrfoqFtcriFbLnfEsMgIPN3dFWRFSjnmGQtqPEbq3P+zytce8f+4gWH+n9COd&#10;fCKaVhWF8OfHMLdpHVSztYVdpUqolNj+z95dAESR9mEAR0SwAzGwsRvF7u5uPbvrjLO7vTvPjrPr&#10;7O7ubrEbQRFBulnYer73nV0UFRW/E2+B53ff+8nOzM7Mzg7sf559ZyZXLuTKmR1Zyv6GrTddEBih&#10;gVanj6bfyr/HIoX+rd9//x3ZsmVDaGjkeWif49c9RAYsUhKebxQp8gaDO9ExVXK0XvMWPqqAj4oU&#10;jZzkeB/kt66H0Sce/pSze97Ta6FWqRAWFhZ9U6mV4iRWqhMjFin0b2m1WlSpUgV9+vQxDvkcixQi&#10;g9atW2PevHnGR5QQfKNI0UOnfYa/66RHoV478Ng7BM8X1oGtw1Aceh0AXbgPNnRMjwwlB2Kjo6eS&#10;rMQuHbRqf7x58hRPnLygkle7NYrFWuSLWKQQUWyTxem9e/dw//79BN2cnJxQs2ZNDBs2TPnbG900&#10;Cak9ePAAISEhxr0k/vpmnxR5SnLI2cmoW70u+szdhaU97WGdsymmbTuMjQNKwy5/YXRZ9xyuwcbp&#10;Y5Ua/u6r0CyFBVIU7oNl+0/gmksIImuVn12osEghotj2119/IUWKFHBwcECJEiUSbLO3t0fZsmWV&#10;flrFixePdpqE1MzNzXHmzBnjXhJ/fbvjrPKNiQ4RwVcxp0U91KxcA7VqVUeVihVQrkJbLLgViBDZ&#10;50P5L7ZpEOC+Dh3SpYZ9275oV60mmg1ZhC3bd2Pn1TeGr5+iiO2ihUUKEcW2mTNnokuXLuLvmT7a&#10;23+wJbwWERGBIkWK4MSJE8a9JP76vEhRihLjz99DPifWowxZpKxFO+v0KDPxDrzUgM/egahbpQzs&#10;24zHmg3bsGfXTmy/8AK+oZ+sSyysG4sUIoptsnP1L7/8YnxEBKhUKhQuXBgnT540Dom/oklS1AgL&#10;eoKTa9Zg9erVWCP+VdrqddiwaTM2/rP2wzClrcKKZQdx660fvnpttR8iSpEy9jLcg6L0gnmyAt07&#10;NEPt2nVQt/MIzFqwDOvWrsbK5ftxzdXnu9ZNuTFhDMir7ebIkYNFChHFGhYp9KkEXqSoEPjuFOZ1&#10;6oiOHTuiU6dOonVEh/blkd0iETLZN0HLdp2Nw2Vrjzatp2DnQzfEfreUT4uUyI6zUb9qEj+77MOM&#10;kb3Rtl07tG01EZvvvML3XlBcFiAyZpXfB0fX5Glwo0aNQsaMGVmkUKxRq9VwcXExPqKEiEUKfSph&#10;Fyni0/7zIEGLML8D6J/NBu1WvoCn2jg4KvmcWP+6Rw1/t2VoapkchYadh1vgh7N7PvhC35jvXLc7&#10;d+6ga9eu6N27d7StV69eyr9Tp05FcPBP6TVM8VC9evVQo0YN46PPySIlTZo0mDVrlnEIJTQsUuhT&#10;CTxJiY4GwT7b0SurDVotfIK3X77uVCzTQhV4G9vFL+2yk68QpIquSPn3Yvp1TyQ5/fc+h8jd3V25&#10;/snly5eNQ6K3ePFi2NraGh9RQsMihT7FIuUzplGkKHVAlFrgk4cf+7RoYBFBJub69etKkfItV69e&#10;5cXcEjAWKfQpFimfMZUk5TuIosTvwmIM7zoea244I8A4mMhU3L17Vyk+PD09jUOit3fvXmU6f39/&#10;4xBKSCZNmoSWLVsaHxEZihR50saRI0eMQ+KveF2khDqdw+4NB3DllQ/CGKSQiZH365EXZOrfv7/Y&#10;XaPfQeU1EeRl8+VREyU8cr+Qd8u+cuXKF/cRSnjk7TQOHz6sfGUc38XrIuUj/AUnE7R582YlJalU&#10;qRKOHz8ONzc3eHt749WrVzhw4ADy5cunFDIJ4aJN9LmohQmLFIqUkPaLaIuUz1+zDmF++9AvWwa0&#10;Xf4C7yKMg6OSz/mZ2yqmy+IvNpm406dPK6eyy2Ll0yaHs0AhooQqmiIlFD6vN6Nvntyws7ND7ty5&#10;RbODXa50SCL+aFqkzIrsueSwyJYdthlbY+5Vp59wF+QoBYfqNTZ2Lo3CeXIil13U9RHrapcD2bJ3&#10;xvK7bgg3Ts5ahUyZjG9ln5MnT55g3759yr9+fn7KcCKihOrzIkWvRYTqHZ5du6qcVXDt2jVju4Gb&#10;t2/j5o3rUYbJdhVXLj+Ea0AY1D+hEtCpAvBwaWuUL5kPJXquwvFzV3D9o/UR7foN3Fo6ANUrFEKp&#10;4btwxy26C7sQERGRKYu+T8r/W2vEeo2iR6jPTcyqboOivTfgsosK2i8tM8IHN2Y3QO7SPbHk4mt8&#10;evNBIiIiMm0x7DhrKjTwd1+HThkzoN1qV3gbb8jzeZ0ihshU59JEVMpZH4P2OsLLOIaIiIjihjhW&#10;pOgQ7HUe40vboMLka8pl8b8Y3ui18NrcBcVK/IK/Tr/4CTc/JCIioh8pjhUpgDbEB1cmlUPOHNnR&#10;bvl9vHjjAQ93d+V88ffN4x3enZqOhiVskbX9Mlx4GWZ8NhEREcUVcaxI0curW0ET5gd3l83oVzAv&#10;smfMBNssWZDlfbOFbeZMSF+8H9ZceAzP4HBotPLeOsZZEBERUZwQ55KU90SxolVHICLiC02tgU5W&#10;JsbihDUKERFR3BJ3ixQiIiKK11ikEBERkUlikUJEREQmiUUKERERmSQWKURERGSSWKQQERGRSWKR&#10;QkRERCaJRQoREZEJ02g0ePDgARwdHeHm5mYc+rE2bdpg8eLFxkfxB4sUIqI4pl+/frh//77xEcVn&#10;AQEByJkzJ8zMzN63smXL4vnz58YpDEqXLo0RI0YYH8UfLFKIiExI9uzZ338YWVtbY/r06cYxH8hx&#10;GzZsMD6i+GzAgAHv3+/Xr1/j2LFjSJEiBSwsLDB37lzjVCxSiIgolhUvXlz5QGrUqBEWLFiAEiVK&#10;KB9GWbNmhZeXl3EqFikJSZUqVTBs2DDjow+WLVuGRIkSYfLkydDpdCxSiIgodiVPnhzjxo0zPjLw&#10;9PREqVKlYGlpiRcvXijDWKQkHE2aNMGgQYOMjz527do1ZZ8ZOHAgHBwcWKQQEVHskTH+yZMnjY8+&#10;kB0n5QdR4sSJlb4ILFISjl27dikFqq+vr3HIx54+fYrUqVMrqQqLFCIiijW1atWCra2t8dHnJk6c&#10;qBQoLFISlkmTJinFypcEBwcjffr0mDJlinFI/MEihYjIhBQtWhTXr183Pvrc0qVLlYj/ax9aRPEF&#10;ixQiIiIySSxSiIhMiLwmxtu3b42PPpctWzZ06dLF+IgofmORQvQf0euNP3zBt8ZT/FOxYkWkS5fO&#10;+Ch6rq6uymnJWq3WOIQo/mKRQmSiWKMkPClTpsTWrVuNj75Mdpw9ceKE8RFR/MUihYjIRMgOsZcv&#10;XzY++jKe3ZNwyIv4jRw5EqGhocYhBsuXL0eqVKmUfSFz5sxf7Wwdl7FIISIyEfKrnsKFCxsfRU9+&#10;zSM/mO7du2ccQvGZvE9TyZIljY8Mbty4oewD8kwwWdTKq83Kxz4+PsYp4g8WKUREJuLq1avKh428&#10;HkpYWJhx6AdOTk7K0bNslDDIy+KvWrXK+Ej2VdMr10Sxs7MzDjGQt06Q6Up8wyKFiMiEzJo1SylU&#10;kiRJgjJlyqBhw4aoV68e8uXLpwyX7dWrV8apKb6rU6eOcp+eSBcvXlT2AXmjwah47x4iIvop/Pz8&#10;MG3aNCRLlux9YZI7d25s2rQJERERxqkoIZBFqyxYDx48iP379yuXv8+SJYtx7Afy7tn//POP8VH8&#10;wSKFiIjIhLVp00a5b5MsVvPkyWMc+sHChQthbm4Ob29v45D4g0UKERFRHCa/+rl7967xUfzCIoWI&#10;iIhMEosUIiIiMkksUoiIiMgksUghIiIik8QihYiIiEwSixQiIiIySSxSiIiIyCSxSCEiIiKTxCKF&#10;iIiITBKLFCIiIjJJLFKIiIjIJLFIISIiIpPEIoWIiIhMEosUIiIiMkksUoiIiMgksUghIiIik8Qi&#10;hYiIiEwSixQiIiIySSxSiIiIyCSxSCEiIiKTxCKFiIiITBKLFCIiIjJJLFKIiIjIJLFIISIiIpPE&#10;IoWIiIhMEosUIiIiMkksUoiIiMgksUghIiIik8QihYiIiEwSixQiIiIySSxSiIiIyCSxSCEiIiKT&#10;xCKFiIiITBKLFCIiIjJJLFKIiIjIJLFIISIiIpPEIoWIiIhMEosUIiIiMkksUoiIiMgksUghIiIi&#10;k8QihYiIiEwSixQiIiIySSxSiIiIyCSxSCEiIiKTxCKFiIiITBKLFCIiIjJJLFKIiIjIJLFIISIi&#10;IpPEIoWIiIhMEosUIiIiMkksUoiIiMgksUghIiIik8QihYiIiEwSixQiIiIySSxSiIiIyCSxSCEi&#10;IiKTxCKFiIiITBKLFCIiIjJJLFKIiIjIJLFIISIiIpPEIoWIiIhMEosUIiIiMkksUoiIiMgksUgh&#10;IiIik8QihYiIiEwSixQiIiIySSxSiIiIyCSxSCEiIiKTxCKFiIiITBKLFCIiIjJJLFKIiIjIJLFI&#10;ISIiIpPEIoWIiIhMEosUIiIiMkksUoiIiMgksUghIiIik8QihYiIiEwSixQiIiIySSxSiIiIyCSx&#10;SCEiIiKTxCKFiIiITBKLFCIiIjJJLFKIiIjIJLFIISIiIpPEIoWIiIhMEosUIiIiMkksUoiIiMgk&#10;sUghIiIik8QihYiIiEwSixQi+g568d+XfHlMVDGb6gf7aKH/yRoQ0f+BRQoRxZxOC53/K9xzfATX&#10;QA10+gC4ON7EU9dAhGq+VsBEEtOE+8HfzwdeoTGZ/sfQ60Pg9sgRj528EBDx85ZLRP8OixQiijl1&#10;CMJ2/gLrpNnQ65g3wrTXMbthJQxYfBsvA43TfJUaQadmYtbMOVjkKIsH4+BY9wCrutdFr/H7ccPL&#10;OIiITB6LFCKKOW04Ivb3RIYUhfDraU/4a4zDlWxCJ4qOb6UUL7F9VA1Ur/IbNrsYB32xUolp4iGn&#10;Eu0rFY9OZ/xBIddT/POvl0tEsY1FChFFT36I6zQIeXQQG9euxqpVa7B23R7cXdsV6ZQixQvBWi/c&#10;ObQH5+97ITAi8nnucDy+C+tXrMCq1auxYsVKHLjuAr/QQDjfWImBtfOjYL6a6PzHYZy9+wayztEG&#10;eYj5rMDyFavEclZh64EzeBwQWUdoEB7yDBf37MG1Vy44u34t1ohp1m3agavuEdAp04j/0+sQ7nIe&#10;e7esVeaxauVqrDn1FIHhskLxw6PTB3D2mjM8w4zTC+FvHHFm5wosMy5399k7cI0ynoj+WyxSiCga&#10;eujEp7/ziWUYV7MAijVsgPoNGqBx0QKoUccBiRMXxODTfgjXHEO/jOaoOvIsHviLD/ZwV9ze2BcN&#10;q9RGpSqN0aRZczRxyIxCVVtjxPKdWDn7V1TJngbp0mZD/jrDMHvnIwSqPXFsyVC0qFIEDZs0R71K&#10;9iieLx8azLiGVxEy9QiDl/MsVE9siSK/9EeLqk3QsE5NVMgpHvfciRteGrGuOoS9OIUFrQsgX7mq&#10;qFa/CZo1KYaUOeth/Lp7UOuuYmq5tCjXZgVOvjW8wlBRoKwY3RZNa5RB46YtUbtEdhSyr4q+657D&#10;W2uYhoj+WyxSiOhzeg3CXp9A37wWyNVgI+6q5UAd1I82olnBlDA3sxNFir8oUs5gWD5rNJp0EY+D&#10;dMDjOaidyw7N/r4Jz8ivWIIcsWPOr/ht0Qm8CH2Ho1Pqol7NUdj+Ro4Mx/2t49CkaCn0P2rs1BL2&#10;AqfGl4FNliqYcT9CKVJ8Xi9EvURJkK3aOJzyFjPWh+DNxlbIZGmNbodDEKFxxfZW2ZGhcBesvOsL&#10;Q6jzFif+GIExS6/gnfoa5tTOhdrd1+OchxwXgMMj6qN8vf5Y81B5cWLQBSxunQvZyvXFhleGQUT0&#10;32KRQkSfi/BD4L5OSJe0DP54pkeE8p2KHrqIMLyYUwlpLfPi19O+HxcpgaJ4cF+NdvntUabJZBxw&#10;D4nmS5Pn2D6qFmpVG4p1T8Uc9b5wunEYu9aewxuZXmj98ebMHHSsmRu22Utj+GlDkeL9agEaJ8+I&#10;Npv8EKYWc9WHIsh5MRqkSopm60IR4b0KTdJYocLEm3jpb1jSx11ObuKPGlGLFDdc270TR868gJ8s&#10;prSvcXf7aNQqbI1c5bvg77tyGiL6r7FIIaLP6IPf4dGUUrBM1QN71WoYswZALQqCA32MHWc/KVLk&#10;1z3whOPe2WiTNSfsq9VFm/790LdPH8zadRMuoXIGnxYpYlDwW9zdNRUD+vZE77Yd0KVudZRvkB/Z&#10;cpTFyHMfipRmqWzR72AEQpXOuuEI9tmMzmlSoOU/oVA//ANVrHOix5YXcA+X4z8VpUhxNw7yuo39&#10;S8egb99e6N2oFX5pXg3Fy9kiT/luWHbfOA0R/adYpBDR50SR8nxm+WiLlPB9vaIvUgKM00CHN5d3&#10;Yc3s6fj9r7noWz078uQth37rHsJb/wq7RhuLlGeySPHGnY0D0bCoHcp3/wu/z1yCjdv24fjWTiia&#10;pSSGn41SpKS0Rd8Dqg9FivcmdHpfpPwuihRbdN7wHG9Vykp8IkqR8k48VL/E/rG1UK5MLTQf9Adm&#10;zliHY6d2YdXk6ihashP+ZpFCZBJYpBDR5+TXPQe7In3Swph8Tzw0ft0DTTi81zaFddJ80SQphqd+&#10;Su2xDxNqZ0PFFnNw0tddKQ5qVx+K9S/FHP3PYm2PSshVeRzORJ4dpHqJS3/VQLqspTH6vDpGRUqE&#10;/zq0SGOFsuOufeHrnlsfihR5nRSXtehdrjRqjtqJp5F9Z4KvYE3PAshYuguWPzAOI6L/FIsUIvqc&#10;XosIzxtY1CANbMqMxC7ljBgNNI6L0LBoWiQyy41Bytk9n3ScfbQOv/7SE9OOOkP5dkcKPYoJdfOj&#10;eJsFuBj8BntH10DJkn2w7JEW0N7E5gFlkb1Eb+z0kxOr4XHzb3TMmARmtqXRfbdKFBuqbxQpIVBp&#10;vHGkW25Y52yCOdc9YQhTVLg+pzsaDF6PJwFnMK+unaFI8RSjPLZicNUCKNdrHW4pxVEYnm0dgsrJ&#10;EsHS/hfMumw4veejOoeIfjoWKUT0BXoEPz6OOU2zIGPh0nAoVQblc+VDw4YlYGGRDb2PySTlOAbY&#10;JkH1UWfxIEB8pAe+wPX5nVG+fEnktS8r/i2HMjlyo2qnSVh7x1eUDTrcWdUX1TOKYqBAR0zeeBXP&#10;ry1F/3KpkTxXeZQrXRq1WvTGkEm/o12eREhbaggOiPn6ucxC7RSZ0FkULSHKd08qBHqtQcvUlqi3&#10;KhghGj3UbjexoUcx5C5aHEUcyqF82YJIY98BM7c4Qq2/jOkVbFCh3Uqckn1S9MF4sKI7ahfLhkwF&#10;yqFsqVJo2GsyRg7tg2qZk6NIh4W4HCSXQ0T/JRYpRPQFoujQaaF6fQ2njx/B4cNHcezEVTg7P8KF&#10;89fxzFcNnc4PL65dxD1nf2PxIIS9wd2rp3Ho0GEcOXIYBw+dhqOLD5RrpAkqn1d4dOUIDh2/BMeX&#10;/tBogvD2wTkcPXxIPOcYzl9/DvfQELxxPImzF+/gtUoPjcoV9y9cwlNvLbTK1zM6aNQeeHzhPB54&#10;aAzD9DqoPe7h8uljYl3FsmW75YowtRwZjFeOV3D3sQf8IjvWBr7B4+unxbSHcPDAcVx74gGvAB+8&#10;uHoCF28/w7vIr5+I6D/DIoWI/n/vvw+RP+jx9cviG8b/Ox/mH3VWyny/Mu+PR8V0Pb72WojoZ2CR&#10;QkRERCaJRQoRERGZJBYpREREZJJYpBAREZFJYpFC9NPpodOGIzQoGCqN7MRpHPwd9HoNwkOCEaoy&#10;ntnyLyiL1+ug04R/c330YrqI0ECERojp5XRiYn1EKIJDI6BRBhh89TWJdY8IC0VomHiOmJ8mPBQh&#10;ISooJ+GYtKjv2zdeo5HSQVergkq8uCib5+uibB+tTgu1SvwcGm7YVhEqhAaHQblUDFECwCKF6KcL&#10;wuu7v6N59uL47YQoNgzXDfsuOu0lTKmYE41+O4hb3saB/yd5Dov23W1cXzUEw05EKB/A0RIfniHe&#10;lzCtdl702uiBgEBvvH7lhseLm6Jw17+w/9xjvH7rJwoY7dc/wEMuYXnvBqjZbg4u+Tjj2JRWqFBx&#10;MHb7GsebrCC8uj0dTbMVxfDTiEFRJYoadRD8tvdG/82ueBPT666EnMWCrnVRp9NiXPN8hG3DmqFG&#10;s2k4FRqE+9vGoWPpbljx6v2NCojiNRYpRD9dIF45TkND6zwYLIqUiP8jQdBpL2JCqcyoO2gfbvzL&#10;IgUIgNPliWiStYT48FV9sWjSBLnj0vgKsO20Ac6+opI5PwalitTA4F61UXbEcLSwt0f+Jn/g3NMv&#10;XB8/UsgFLOlWG5VbzMIF75c4MrExHEoPwA4f43iTFQiXW5NRP21uDDkhtsc33zfx3oYexqD86dFk&#10;9nO8i/aeQtEIOY057auhWrv5uOLxEJsHN0CleuNwIFCUPb5XsW9CGxRpuxzOxsmJ4jMWKUQ/XRBe&#10;O05HE2s7DNwfDI834ijbVbS37vBTRfnk0+mgCfaGu9sbuIrxSvMOgUYrv3a4hIllsqDe4P245aNG&#10;mN87ePvJy8Mbnws1Qv294e0dgFDloFtME+iNt6+N8xHt7TtvBMuvbdTOuLTrV9TMUBC9trzDO59g&#10;qMWyPwpD9GHwc12BVtaZ0HmDKwKMFzrTaVwwr0FeZEgiCpyzj+FnjFC+mqSEXcayng1Qo+VsXA50&#10;wbHJLVGuzCDsibxBoSYCob7uH17zm7fw8DdcgU3OVq/XQhvqi7diuynjxWvyCFQb1ld+baUOhs87&#10;d/gEB8PXwx1ur18r07n7hiJCHYYgHw+8MQ575xsMlSzK9OEI9vOBj7cP/AN88NbVMN7NwxsBYZHv&#10;iUxSpqBh2rwYetJYpGhFIRL4Tnn/DOv6Bp5Basitp9MEwvPNenTNlga1x53FjRcB4v2Rb5AYF+YP&#10;L/cP7+tbnyCoIsMR1Tks6FgHtTsswnXfx9g6tBmqN5iII7JIERv21cWFGFylGH49wuu4UPzHIoXo&#10;p5Nf98xEkxSpUKNjVxTLmQ+5c2ZHtozpUHfuM3iLAkD2/Qj3eIx9g0ogl11O5LTLjTy5M8CqxGDs&#10;v+EFtfYyJilFyhE8CLuPufXyokrHNTjjZlwEnmHDwHKoVGEINjzTINR1H+b3q4HsmXMjd968yJ09&#10;E/IUK49+6x1xacswlMmcBsnMkyB11tKo2mMDXkdoPvoA1If5wHlpM9jk6IUtrr7v74ocuLk5CtT/&#10;C+O6F0b2GoOx69Y7fPvbKxccXzAXf0zch1d6fzhuX4LJvVZDufGwJhxeV7dgaiNbWGeXrzknsufO&#10;jsxN/8ZLr3DoRIGi8byPc1OrwyZbHrFt7GBnlx65O27Aucc+ooCLgMppERrmTInS/YeiZenKKGaX&#10;BzmsLZGmznisWrsQY9tVQd7cYliGFMjTYBzW3QuHXhR9y3vVQqkiZdC8e2PYZc6DvNkzImO+Umi5&#10;4DZ8w2VfnUC4RC1StGoEPTuH1Z3skD67HXLnzgW7LKmRu/s23HwdhJDnK9GlUj6kTZwIyayzIlu5&#10;8TjhGghtsDuu/dkEZQplQZZceZAnuzUyVPsVC4+5ioJSbvWXOPjnX5g18xBc4YmLqxZi5qiteCLG&#10;yLHaVxewsos9cjRZguf/x1eFRHEJixSiny4Irvd+RzUzC9iWG4A97mpoVO9w94+KSG6ZByNuAOpw&#10;dxzpnR/WORth9g1PhGq10OnuYHHz6mg66Tw81OcwrVxWUaQcxv3Qh1jUpADqdF+Ps/K+NIrn2Dy0&#10;KmrVHIs91x2xpqcDCtYaib0ehqNxfYgzbi1qj/INe2DtExVeXZ2EprYlMPJ8hOGOxzIKeV+l6BHm&#10;8xQLGtkgc5dNcPWNvK48cGlGHUzd7wIv1xOY3n4sVl59gW982WNYvk4nXo9OBh8ffhbljf+DXZhY&#10;xRbZ60zCSR/xmvUqhPjswG8VqqPPVjeog9/gxtRKSJuvEsafkjc4lNvlKn4vkg5JSk/AWecghLss&#10;R8v81jBP4YDRR10gbymkOjMK9fOawcyiEkbtvodAsR7htxehS9FCqD5iJ16q7mPrbxVhlcgSRdpP&#10;x2FZ7AU/w+npdZGraGUM3BMg1jv4fZLy21nxfM+bWNsyO9IW6obNrmHQiqJF7boWXQpaI1fHXXjk&#10;o4FadRxD7KzRbP4zeIXJDRqBuzNqIq+tA/psuot3GjEs9DpWdXdAttIDsfC8pyGFUbaJ3E6R20oW&#10;SaLJDeh/DyfHVEa6PC2wjN/5UDzHIoXopwvC6zvTUTd1LrTd5I0IrfjoEUfpPo5TUN4qKVptl/e3&#10;WYEmKVKgwpQ7cAtSPpqUDymdKFa04gNL9kkxfN3zcZFy7tMipdY47L10Bcs610aRamOx183feGaI&#10;/PAT89KKD0C9H55dGI9GtvYYdjK6PikR8H+7Bh2s06PylFt4F2xYH1nIyHlEfoDqlHkZfv7/vMW1&#10;Ld1QIlNp9NsXJNZNzksuRsxXKdLU8H6+CV0LZEC9xc7wDzduF/Gf+uKvyJk8KzpufwXvpyvROm8a&#10;FBx4GM99jOsSuBMDy9ggV/MFOOZk/Pom5Az+bJUHhRvOxOH7j7FjcAlkLtQef17+0HNY53oOq7qV&#10;RtYG8/Fcr8EbpUjJh+GnQuF6YSTKpcqPDtvfQSXfQ+UJagSdF+uSshqmOL5DUMgRDBZFSuO/nuCt&#10;vC20Zge6584IhwF7cMc3yld7HlvQu1Q51B63Aw+Mg75I74oba9ujSMYSGHY8yjyI4iEWKUQ/nbFP&#10;SnpxRH5CaywKQuH3dhXaJk2JtruAsJsTUTZtZnTd4grPaDpcfuiT8o0ipfpIbHsTjKfHZ6BZ1two&#10;VqkT/jh2CAd278axC7fgEiKnFUXKxa8UKXoVfJyXoGVGG7Rf/Qo+H4KUH0v1HGfmNEXh/I0w957u&#10;846p2kC4Hu2Poumyout2LwRGuQGgxnM5GqVPioZzX+Dt/VVokzc1ak29CScZmUh+29C3lDXK9NqE&#10;Cx7GYQEnMbNFXhRtMgvHHz3EloFlUKzyr9joYhwved/A3l/LI2WBjvjHXw+PO6JIsS6Akfs88fjP&#10;WrBKXxLd/96D3Xv2YI9sYrvumNcWeZOlRN0FzngXchRD8hiLFLndzgxGsUzZUbb/X1i5+xD2y+fs&#10;PYAjm8ejSYHkyN10NvZ+Mx3xwYPjw1A5VUG0Xff++z2ieIlFCtFPZyhSGlvnxZDjkacgiyLFbSXa&#10;JE1hKFJuTUL5dAUx6KAbfKI52zT6IuWfKEXKC2xRipRh2PhMPtaJD9hd+KNrAzRs3Aw1HAoiT5Zs&#10;aLXgETzUQXjxtSJFFwbv+zNRO0N6tFkV20VKa9gXaYflTjpEhhPvySLl2EAUtxZFyrZPipSQreiQ&#10;ITmazossUtKg5pTreBHZGddYpJTusfELRcoDbB5QD1UaTcUJpXAz8hJFyqAKSFWwMzYGRC1SvPB0&#10;dm0kS5EBhao1QqPGjdFYNOXfJi3Q9pdOmHvWGwEhhzE4d5Qi5dwwlMxuA5tCFVCrURM0ef+85mja&#10;pDF+W3oCd755tpYsUn5DJVGktFv/1jiMKH5ikUL008WgSHk5GzVSpECtOc/gYfzQjPotysdFyn0s&#10;bFwAFdotxclXxgnwEOsHlEOF6sOx8YVxUBSagDtY2zsf8mSrh4VOYXC5bChShp/60tc9a9HR2gYN&#10;5j6Fp/zaIjboXuHiitYolLUChp+UFzIzvOb3r1sfBo+bf6Fetkxoudb9fZEiR2vujEXRFGnRYvVL&#10;vHu0Eq3zfG+R8hBbf62MIpUHf5Sk6F6dw/L2BWBTYQwuqHV46yiKlHT5MeJoAJy2dUX+DBXx+5Ow&#10;9x2JP6aGKvgAfrWzRlPxPr4NE4PezEedzFnRavFNuBomiobuo/f6cx5w3NkTpdIVRe89wcZhRPET&#10;ixSin+7bRUpE2B0sqGKDTFXG4ZBLiKHDpCgWnu9ZhJkbrsFPcwpTy2UTRcoh3At5hbVti8C2cG+s&#10;vR2sTBtyZQG6FbFAjgYTsfuGO27tXY3le2/CM/IrFL0XHmz4BQVsKmPWY1mkjEEt66Loe1CefizH&#10;GyYz0CHY8wJGl7SGXf/9cPOP/iP5vU8+YL/+gRuVCq8vLUDnfNngMGAnXsszasRQvd4d51bNwryj&#10;LxDh9xA7uuRHlnojcUAUV4a05S3OdisE8+xtseq2D8Kdl6NF7u8tUh5j5/AySJokH1r9cQ5KVxZ9&#10;EO6sG4BSeezQeM5zsR6hHzrOngMCX+3H5FKZ4NBrO+6EaA3rqtPi9Yl5mPv7MpxwCUJYyH70t0uH&#10;KpPvwtDf2BO7OuVHySqD8fd1v/fFTejzY9g453esO/EQ7t/YvAh+jHPTayJTzlqY/c0OLERxG4sU&#10;op9OXhRsImqlyYV+Rz4UKb6uf6OxlTmaboMYpobf5WUYVDUPSrXth4HDx2DsmO4oV7Iqfpl5HN7h&#10;JzC+RFpU7bsHN/1UeHV2GpoXLYmq9Tth6ISBGDS4DcplSYuCNUdh27XXuL6gJxrUroN6/cZi3Nix&#10;GNO7E7rWrY0Wfx7GE5UW7o5r0SlrMmSpPhh/rLsCH408x+QDbbAXbk4pi7Slx4kP+SBRtnxNEO7t&#10;/hu/rziIe2+ifncSA0EeuLF8AJqUKYQqvcZh/Jhh+HVgO5Qs1QyTdj6BWhuOoNtrMaqxHezqDcVv&#10;w0dh9Kh6KG7fCcPWOiJAFQHVy4Wol90K5cddwbPIIsV3E7oWskSRjmtxJvIbkoCjmNIgC3LXnY5D&#10;D55gx/CKsE1pjRL1OqLDgAmY0KclWlQtiorDtuO6t+zEG4CXN8ajRups6C8v5hYeCOd909CxdE6U&#10;7jICI0eNwsgRI1A3eybU7DcZO51EkRL6BPOqZUb6Qg3RZdwOPA6MQPiLQ/ijeTGUbtAGXYaOxfgJ&#10;49GubAlUqNEUU4/ch9u3ihT3G9je1wE2lcbjkkxniOIxFilEP104Aj2vYPfi1TjtEtlBVA1V0F3s&#10;n78AB56JD0A5TBQqwY5bsWjWVEyaNBmTZdt2F2HyPjC6t7i4cSl2nn5u/DrIDw8Ob8SiSZMwfuw4&#10;rDxxCocPHcS+7WfwUDnf1g0PjqzEhAkTMWXKJEycMAOL/jmFl8ZqIyLgHW5sn4HpM//CvE3X4PtJ&#10;kQJdCHzuTEfF1EXx2+m3CP5qlRIGpy19UaLhaGw++x0dOyMjl1BPPDuyGFPEa5ks24w5+PusIf4w&#10;pBXhCH9+GHP+ENtlstgmk6dh+WU/Q+Ekr6Pidwd7Vy7E9svy4nhyoKB6ghMbFmPjsYdwjaybwl1w&#10;dd8qrNt7G289buOfgQ4oVqYZRq06iiWTx2PCxImYu/4A7vgZpxfvW8C7y+J9W4UzLuLtkQtUh+Ld&#10;pdX4fZpcD9mmYMZfh/FMud6J2GwaDV6fXY2//5qMcXMP4LGPWLh4nRqnk9i8ZAYmThSvb8pE8e8a&#10;nHjmDcM3WIYEKXoquF6ej74li6H54ldf+JqJKP5gkUL0k3389ceHD6Soww2n8X75o+qzeXx5UuFr&#10;H3ryudGMlYM+WYbK/zE2ts4FuyHn4fWVKkV5mtNidB27Bruufee17r/yQj6Miv71GMZ/Os7w+JvD&#10;VFewqp89CpTtjbWf9eGJbnlimLLAz8cojCsb/bb9wnOkr4xTxoQ/wun5bZCv1DCc+86QiiguYpFC&#10;RDGjDYfv/RVoU6E0Jh3wRHCUs2s+9WJeZwxatAsX3n3lA9mUhF7Csq75kLVwByxRLn1rivzx7OAM&#10;9C3XDIOPexmHEcVvLFKIKGZEvaHThuDlub248CIU4R+uefYZz/vX8cT1HQI/O1PIRGl84eJ4CifO&#10;3IZz5LVVTE4oPF864uLRW3BXar84UgAS/QssUogoxj7+NuILH5IfTRTdVyWm5tN1NM11/nTbm/52&#10;Jfr3WKQQEREREREREcUQgxQiIiIiIiIiohhikEJEREREREREFEMMUoiIiIiIiIiIYohBChERERER&#10;ERFRDDFIISIiIiIiIiKKIQYpREREREREREQxxCCFiIiIiIiIiCiGGKQQEREREREREcUQgxQiIiIi&#10;IiIiohhikEJEREREREREFEMMUoiIiIiIiIiIYohBChERERERERFRDDFIISIiIiIiIiKKIQYpRERE&#10;REREREQxxCCFiIiIiIiIiCiGGKQQEREREREREcUQgxQiIiIiIiIiohhikEJEREREREREFEMMUoiI&#10;iIiIiIiIYohBChERERERERFRDDFIISIiIiIiIiKKIQYpREREREREREQxxCCFiIiIiIiIiCiGGKQQ&#10;EREREREREcUQgxQiIiIiIiIiohhikEJEREREREREFEMMUoiIiIiIiIiIYohBChERERERERFRDDFI&#10;ISIiIiIiIiKKIQYpRET0H9Mb2+f00Q/+nJwwxhPHAV/aJPHpNcoXGCuv50sbL4F6/7vxjW2iTBI5&#10;LREREX0NgxQiIvq/fDjm0okWAp3mKcJf78DDk9OwZHZP9BvYBh07tUW7du2itDb4pUNn9O41CpOn&#10;b8D20y/x0EeLIK2Yi/H4Tf4T2QA1tBo3OF/chH0Tu2NGl2bo2r4dmnccjvZD1uOPLbdwyyMIQWJK&#10;MYs47cPrlttTBW3wG7gdOwvHNYdwyfEFrmu0eCsnjEf0Oi007x7D++RsHJ/XE8P7dECrNu3Qum3U&#10;fSa6JverX9C2dR906DQevUYvw8TVJ7D1ujse+OkRqOxPhq35YV9K2ML93eF6ZgVO/tUR0/s3xy/t&#10;OqJ5s6Ho0mMJ5u+9hcthEXgnppN7HxEREX0dgxQiIvouhgBFHpqGiPYMb15swLb5HTGynT2aVc4K&#10;+7zJkS61GczMvtaSIGmyjMiauzgc6nZEo7FbMWqvBy6+0kCljnrYq4JW/RC3NgzFDIfkqGphhqRm&#10;iWFmngdJsvVHzeH7sPe5F7zFlHE9SIE2HAh2he/Dgzi+cgAmdqqCOnlqonzBgfh19VnsjtDA2Thp&#10;fCGDlAinM3j1d30sbJICBawTRbOvfKtZwSyJNawy5Idt/rooU38Muvx1GQtvqHHHV+xBGkYpUqj7&#10;U9xb3gVL6iVF5QxmsEokfo/McsAyVVs0m74Pm4PC4CSmY5BCRET0bQxSiIgoZpTjUfl/OvGjL7we&#10;78KJqQ0xuqo1iqU3h2Wi6A5yY9LEwXOSVEidrypqjNyG6RdCcN0b0ChHdDJIeQzHzaPwZ4V0qJPc&#10;DKkTWYrpiyBZ3iFoMOYQDrzwiVmQErn+ymsweP/ww6AvivIsY/t3ZBhlCKQMIrxe4M3OYdjeIzua&#10;5E+M1EmSiG1TCKls+6PH+us4odYiwDitwrjyytr8P6sU7XP+nxlFJ2bzUYKUl+fxekUz/N3aGkUz&#10;y4P76PaR72iJkiNR8uLIXLIfOsw6hg1OwXiqFntSdKvz/77c6J4X5b3892KwYjGYJCrVu+d4tKYX&#10;ljVJhZpZzZDcwkpsr3xImb4T2vxxENuCVHgppvsxQUrkin3nSn4qJk//l4v4jPH36se8n/925T5+&#10;/g9brf/Lx+tCRJTQMUghIqIY02nCoXW7hnf7f8U//YqgcvZksHp/AJsMZikKIHmxVqjWey7GLDuM&#10;g6ev4N7dO7h77x5uX7+Me6c249zfQzGvaSG0zmCO7OZmMH9/ECwOotPUQPKqCzHonwd4pNYqZbsM&#10;Uu5+I0jxk+smWsDjs7g1vzUWdMyP+hULI3/BSsifpzPqt1uMRdeccEtMI6f9IFS0p/B8uQW7JnXH&#10;IAd71MqbBw5lq6Jsr/n4ZbUT9j9UGSZVGI5k9BEqqJ3uwH3LTOyc2Bp9OpZDtVrFUapMCZQoUQIl&#10;S5ZEieIVRWuMsjX7oX7fuRi6/DR23AvFkyA9QjXGAESnQ4j7EzzaMBRruuZBs8JWyJTMDImV7SF7&#10;ZyRFYgtrWOfIBbuSZZCnYFOULT8WI1adx3FVBN6Iuajl+ujV0IW7wf/OFlz5vQemtaqK6mVLoXCx&#10;4rAX61OieAXDulQfjbp992Hylpe45a9BmFi+Tq8Tz/841NF4P4ffyT9wenp99G5SBsWKlka+fLVQ&#10;qXpXjF0yF+vPr8Si2d0xooU9mlYqJF5zaRQs0BjlK4zB0CknceBuIFyCgfBvHJV/CFKa4u/WaVE0&#10;s3zdKZDIvDhyOPRHr5W7sPr+XZwVzfHWLdxW2m04Ot7D9etXcPrsVqxdORJ9mxZGqfSJkE7sT+8D&#10;laQ2MCvRHXl+O4I5J9/iXaDauFT5Fhper16vhU7rj9AXB+A4uzfmta+GOuVLK9utmL3YbvblRGuI&#10;MtWGoV7PbRi77ikuuIcgSGw37ft5iGacpzbEG4EXFuHaXw0xrHUZ8dxSYrtVQcXavTBw5R6sffoY&#10;Z45vwIkJv2Bc00qoUNoBhYsUQUnxHhUtXw/Fmw9Du/lHsOhpBG6Ei/1ELMc4d2W9JbEY43LFOF0w&#10;VO6X8GztaOzsWRe/VS2DBkWLo1zRoiheujwK1/oF1frMw4h/bmPT0es4Orsr1jZPgYY5zZAimiDl&#10;lZy/aNpHB/BydUcs6F0OVcs6IG/+irAv2QK/DBiF+bv/xorNEzBtQG10rVMYlcsUQ+FCVVG4QFc0&#10;b7cCyw674Y6PHsrmNq6nVhWEEKeLeLxvIf4ZOxCDmjZB3QqVlNddvHhxlChdCsVqVkOZ9p3Qcux8&#10;TNhwCYfF77W7Vmfcv5UXLV/+e4ZBcpx8D30Q9OQg7i0YKH73a6JOhTIoVERsg2KilamConV6oN6Y&#10;9Zh61R+7nrng/PqR2Nq3MLrULICiRSogf752qNV0FmYcvIOLIeHwEfPXhQUg/PpqPFzYBOM7lBbr&#10;6oA84r0sW649+oyfjKWH/sbSlUMxvmsltKteGOVKlUChAnVgX6w/ug7cjs0XffE0WC9+B8TvmMoP&#10;gQ8O4caGcVgotlv3ukXEdi2O4mKe9qKVLGkvfoeKo2zpiqhbsyO6DlqEaUdeYpePBm7ib4VhX5Ov&#10;WiOaC0ID9uPY/IEYIX7HG+bNC4dS5ZG/+VhUGHMUszedwcOT63Fg+UD0FOtWtUZhlC5tjyKFyqFY&#10;4Yao0WkGBuy8h22uavhrNND6uSPgxGqcn9gVY+pVQT2x75QRrViZymL/6YKaQ//G6JOvsM9PAw+t&#10;/v0pc0RECR2DFCIiigFZOKuhVr2By9nF2NyxMDplN0PGJPKgNZVoxZGrzK/otfUsNri8wyPfMARG&#10;zR8i6TTQh3sj3PM2np9ZgbV9m6Fr3sKwz9MMBevORo9xZ7Bt32s8cQ5FiCjaxaF4jHqk+Isp5dQ+&#10;t3bjzLACGFHCDJmt5LolFc0BmQuPwsjjD3BGTCN7r3wgjvbhCLeH87C0YznUS2EJa3kQbpkGiSsP&#10;g/3UB1hzQ4YtBnq1CuGPDuKFOMic26EQyuVKC5uk5khinhiJEieBRRJLWFpGNgsksUiExOYWyvyS&#10;pi0Am+y/oGrbFVh00wX3xfxCdVoEO9/EzZkNMLOiBezTmSFxlJ49iZQwxRzmic1hYWklHtsiWcpW&#10;aDT5ALaGRsAVvgjzP4lr/4zApBoOqJ/NGnlTWSCZRWKYW1giSZR1sUySGBbmlkiUJBOSZ3VAjipd&#10;0WjqGqx47qqsi7zOTCSN+z14be8rDs4zo3IO+foi1ykJUlqnRoZsaZAmpZinWIZFEvE6LZPBPHlx&#10;pCk4Er/8cRpn3IKUg1F52Pc1nwcp8vWmQSLzSihQbQYmXXiGqzpxUC6nNTzlE3pEhHvB3/s47l8a&#10;jz/bl0LVJObIINbVPFFKmKWuBusKv2PAimu44x2CMOUZMt3xFAffF3Frz0RMrVICjbPbIH+axEiV&#10;WG438T6KbW3YbkkM2y2x2G6WGZA0sz2yVuiAuuP+xsLHznDUGHoJyXVTgpRAd/gdGInjA7OhSQFz&#10;JIp8L8Xzk9pkRobcuZAlU1pktBKPI/cVMf8kicV+okybHIlS5UL6/A1Qo98S/H7JHRfEG+P3vruV&#10;XJJ4oPeCx/1dODSuCcZUzIrytsmRQfwuJhP7ipnY3xKLeRve+yRIYpUCVmmzwTqLHbKJZWdPkwhp&#10;LOW+9ZUg5cZaPJxWAsMrJ1GmNbz3iZAkaTJYZ04N6/TJkNxKzNtC7ANi30pslRmJUrdCkZarsOrG&#10;W7wR2yJCr4PO3xWBp2bi7JTq6FYjN+xs08I6qQWszMU+LZ6rrKOVcVtbiH08kfg9SpoKqTLZIUPh&#10;9ijSegUm7biPp+EayD8nynWUDBtb/F8E1OGv4Xx+ObYPrI4BJTPB3sYKacwTidcmfx8tjL+P4j2U&#10;28HSFla2tZCtYC2ULZ4ZpfOZIX1K+brk34jCyJh/AHquv4iDYjt4yGWF+EB1ciquj8yJDsXEdlW2&#10;gWhiHa1SpEB629RImzYZrJLI33vDazFPlhcWmXqgztCD2PMyGIGhL6G/NQeXZzVH/TJ2sBXTpxV/&#10;EyyV90iuk1w/Q7My/r0wF/O3sLJB8owlkbdqf/RcdQmb32rgrOSA8v+eINh3NTYPq41mVubIKtYp&#10;kbKPif09RTaktckCu8xiH0tlhaRy3nLdxLZNHPk7bJFGbIc8sCthj7qNHNCwdn6UyJUGmZNZGPdJ&#10;w/QWYn+U29HMKhusMjZF0XpzMO3UY1wXb4ISRke+F0RECRSDFCIiigF5SOyJ8NDTuLnrN4wpmQNl&#10;RVGeUhbmqQrBrOQ4VBl7Bmdf+CNCq49BfS0OZ7URUPl5w9fVDW/feMPNMwz+wTpoZW+N90V6zE7t&#10;iQxSfB334dyoYhhTxhw5UskDgTTi4KEccpQYh7EnH+GcmObjIEVe5+Uu3j5ahBXdqqBxqqTILF6T&#10;eQobJK0xCqVnPsL6m5FxgAfCgw/h9IIu+DVnahRPbCYOCMVBWIbyYtrpqD3zKNZefYA7zi/x3MkJ&#10;T6/vwqUNXTCxWz5kTi8P1uSBjDgYFQdI2XtvQo/d3rguDpAgtoM68B3cbuzHscl1MK6SJezTmyFJ&#10;InmgmxepM7VDqxkbsfzJM1x48RovnN7hnX84/MMC4HxmPg4MzYMe9pbIZClPi8kIy6Q1Ubben5jy&#10;z3UcueuMh89f4OXTY3C6MBEbxlZH5fTJkVyuSyJxoJmnMvIO3olfD/rA0eND7KHxeACvXQOxu29O&#10;1MgjDvIsjAdh5slglrwiLAuNQJPRB7D0xAtcfOiEJ0+f4tqNOzh54RYeObkiODwiRsdYXw5SKqJA&#10;1WkYf+YxLmh18BXTfrVzi+z1EOKGdwcn4VCf3GhdODFSKKdG5UUa265oNW0ftrr7K0GBWh0Bn0sr&#10;cHpMXgwsY4n0ygFmWpgnroBC5SdgzIrL2Hf7Je4+fy6221m8uPQ7dkyth0b50yOdOLg0l8FWjrLI&#10;3mcjuu3yxE03tRKiGIIUD/gfGouTQ+zQoqglkoh9xHDwLdYleTakKNQItX/9G7P33cWZh8548uwJ&#10;nu79A8eHFUHvspZIFrmdLZIiWeGmKDL6NMYfD8JzH2OSIrYX/B8BN/7E6Wk1UTN/aiSLPEBOmhlm&#10;hfogU/fNmHDgNi46PcNz51t4eHU9Dk1qg/EVssIhvVin96HYV4KUW//g8e9lMLpGCtikiAwRZCCY&#10;GxZZO6Boq6UYufo69l1/gftPX+DevYc4efY6Lt96Cu9g8d7r/KELOALnQ8Mwrl5+FEtmZtjnzFOJ&#10;vxfVka3KRAxdcRQnHz3FY2dnPL9zGffXDcGOXjnRqIAlLJR1FPtC4nSwrjEUNec/xMqbYfANNW4H&#10;dZj4c3QZoWfGYMvgsnDIkgJJlHUULY34e1RqNIoP34e/Lz3Cbefn4vfxOu6dmo3tvxbDEHszFEgn&#10;ppPvjRJepRCtBLIUHoy+Gy/jcLDKcNHdUB+oTs/EzbF50dlBhpjG+ZuJvz9JiyJp7r6o2HMjZmy/&#10;g+N3XuDhs+e47fgAJ85dx/2XTxCsdoLL+YXY2CoHfhG/z6nkc1NkhHnx5igweB7+PHEJV51d8Mzl&#10;FVxe3MDrW0tw4u926Fo2G2yTmBt6paXJAevms1F3+RscfCrfGfk7+gwhvuuwbVQDtE5pBTsx3fvX&#10;bpkclgWbIFePzRi+8T6u3XuOFze24Ozq9vitvfhdSCnew8hpRUuUODHS5C2CEoP+wqBd13H83gs8&#10;v3oANxa2xbyWGVAii/gbYXwvEqcrANsOi9HsH3ecfPmhdxcRUULFIIWIiL5NHwGEP4HKeSlOzm2O&#10;lgUywEYU4sppOTnKI0PnTei64S3uukVAE3n7nS+RoyPbN5lAkHJbHsKLuWuvIfTeFKwdXBllUydF&#10;CnkgkkgcmKTIiaRFWqH6sEVYedURz0KCER6ZBCmnHagQFhqMoAB/+Pv5wT8gAP7iYC1YpYNa6XVj&#10;EPz6DhwXtsS8uklRLpMMaZKJdS+CdFl7o9vKs9gfocEbZUq5Pi4I9d+BAzNaoYtNCuQV65LEKjUs&#10;7Dug4G9nMeNkMNwCPg20dNA7n4bb3/WwqFlK5EsvQ4u0SGxZAwWr/4mpZ5/gmphK9rDQeTyAz66B&#10;2PNJkGKZNgvydlmFjjs1OOqiN17HxkAnT2EwNkMS9m0/LkjRiwNfPwSe+h0XRhVE51KWSKn0SEqO&#10;5OnLoWK/1Zh80xe3wr0RFnEY5xd1Rj+b5Cgo32vRzPI1QI4BJzB8fyBc5M70ER00rlfgtrYDVraz&#10;QQlbMySWgUCiSshZehLGnniIS2L5/qLpAz0QGE2QYpkuO+xazUS7f95i51Md/FTG90YvDoxDrkJ/&#10;bzI2DquEUsmTIJlcH3Oxj2euiBQNlqDdknu46yp7Tok10Wrhe+8wLk8qi4mVzJEnjdwHU4pllEDW&#10;or9h8JG7OCj2qbdy1zM8Q/wQLLbzdbx5+BeWdK6AusktDfv4dwYp5lYpkKFcB9T88y7mXtPBJdAY&#10;eBrpxHsp33sZKAW73MbtP6tjdq1EKG4jt4Hcl4siU74B6LnmHHYHhOGV+Dsh/qoYyRXWIszLGfdW&#10;98WKRklQV2xnw+lteZA0TSc0HrUDmz38xZ4PRIQGwOvcKpwYXBD9Ze8z8XfBzCy9aFVQrPGfmHL7&#10;Fc6ptcp7YqAV6+UNjeoEnl4Yg6m1C6GCeE3p5Lb+ziAlcbK0yF5vBJqteIN19/V4J/6EvN8MsheO&#10;sh1k4KOFNkIFVWAAQsTvfHBQMEJUEVCpNQhUBeDNuxt4eGsDLm0ah9Vjm6JL85woVjgJ0qSW76lh&#10;WWbJMsKsaH9k7nsMay/I3wI53xfRBClJYWblgFRFh6P9H8dx1NUfXmKlNMrrfyNWax/Or+uJnhlT&#10;Kft8UiWkyg4L204o3W09Vt90xWsxabiYGhHir4zbP3Bc3wm9y2WHrYW54bWnzYEUTeag2oJXOPRY&#10;mZKIKEFjkEJERN8mgxTVE4Q5LcGJOc3QPL+NcgqMLLDNc1ZEpq6b0X2TB+6+VX87SPkusR2kyAPU&#10;O3B7uBDLu1RCo1RJkUm+phQ2sHrfIyXycC8YESG3cHX1IEwta42q4gAzpfJtrTydQhw0J0uOlGnS&#10;IJ21NTLYiO2TPRusSxRH3iYd0WTkMkzZfg1n3H3hFhSGkHCtEqIYrjdgoAQpC1piXp2kKJcxMkgp&#10;bAhSVkQJUvRqcfB9EYG3J2JF/4ooHRnqyIMji6RInDwtUqTNAJsMGZApYwZkEP9myJARGTJmQob0&#10;aZEhtSVSW0WeQpQYicxtkdm+C35Zcx0bPKEcUOk9H8BPCVJyoEaexMYgRby+jNVQd+p+zHLS4250&#10;p259px8bpPhGE6QkQ/L0ZVG+/xpMvOqLW54PEfrwL+wYVR2VUolpjPuwPPXGXBwgJ0+TAeltPtlu&#10;GeR2SwcbsZ1TJ01k/IZe9v5Jj/R5W6LV0stY7qmHs1gHfbAHQo5EBikWxiAlOVLZVkTV3/7BtNv+&#10;uCp2udD3L0YeGLuIF7cLxxZ0QKfUyZBfrI+lDFIyVUSK+ovQdtE93H0tAz8Zyr2B8/klWNu2INrb&#10;JEJmefpF8nwwE/u3/YgzOPVIbqno6JVr8dxd3h2L66dE9cxmSJ44JkFKMtikMLzeJMlzo2DDsRhw&#10;0An7xC+R94cOTFHIgd7weLgFmzsXR3exH+dUen5YwyxNc+RqvBSzjj3FC7XWcKqO8pwPtGF+CDn7&#10;F26NK4AepS0M742ZlVh2cZTqNA/jrnrjQrgagUHP8HT3RCysmwMN0pghbSKx35jnh1nWfqg+eDf2&#10;ufjCW/wd+rTfhF6nRoDzNVyeWQ/TK5mhhLX8PYhJkBK5Lklglbo4SndfgLFXfHEmEMqttj8jN6IM&#10;VbRhUIe+gsu9LVg3oRW618iPgrmyKH8j0qVJhTSpkiFlsqRInlTsp8mTI4X42SpxYlhE7pcySCnS&#10;F5l6H8GaC/JkObkwp8+DlCSpYZajMaxbrcXwzU/wyifyl1NuYXnT9CO4vKEv+mVKg2Ji+mTyjk3p&#10;isGyyu+oNfMaLj6Pkh5qxPTvtuDu5u7oVyEnsiVJbOgdky4nUjadi+oLX+Pwkw8RGBFRQsUghYiI&#10;YkAeILkjPOQorm8fhOElssNBFNfyAN4sbVGYVZiKGlMv45JTwEe9LKKlHGSIA1+tGuqQIHFQ4At/&#10;X3/4BoQiSKVRTg0Sx87Gb7u/M0i5vRfnRhbF6NLmyJEyBkGKVhyc+B/Cy2NDMalpERRKYQlL+ZpS&#10;2CBZZJByS15ZQxJLEAdiOr8X8L+1GUdmdUHv6mI7ZE8NW2t5UJRcHAzJa1OYw/z96ROiWVggcdIU&#10;sEphjZTpciF3se7oMvk61p7X4KVYmciDyaDXd3A7JkGK2G54uQv+W9theqs8sEkpT2ERyxEHk+aW&#10;ycSBng1SW2eCTYaMyJjxS02GBDZInz4z0luLg7tKfdDzn5vYLI4gXcXLjD5IkdeuqIn60w9gjrMe&#10;937Al9I/MkjRhnrD/8RMnB2WHx1LJkEK5doeskdKeVT4dT0miYPwO4/PImRfLyzrXBA2yT+c5mBu&#10;IQ5gU6VHSrHd0n9ju8mWXkxnnUZeAPgXdFp5Fas99HD5LEhJolz7xMwsJVLZVkX14Rsw844frod8&#10;GqTI+GIvTizqiG5pkik9BqzeBymL0XbRfdx9LfdBf2g1F3D30ChMKJ0LFcwTIbWYNlHq/DArOwEl&#10;xpzHmccfX0o5qtB3z/FwTS+saJYKtbJFf9eeLwcpSWCZPD8KNx6PQYedcEC8Id7RBQjKb+JVuNyc&#10;gelV8qOqWL/0MuBLngVmxQeh4OBj2HzVA2FRuzJFFR4IPN6AoPVNMbpBVmN4YSZ+f1IjZ4PRaLvR&#10;Cztc/eETeATX1vbEkIKZYS/GJ5PLsCkLs2qz0Xz2DTx4GwJdNIGu3N+CXG7j5l8NMauGGRwyfG+Q&#10;khRJUzugXM9FmHDVB+eCogtS5HLF+6V3wvMTc7C8WR60sbVCpuSJldPCzJKkhGW6HEiTtyYK1RyI&#10;Tv0WYcnf23H67A4c3jwV46uVQA1LC8N1fpJmhFlhGaQcxprz3whS7Jogfdv1GLH1KV7HJEhJXxyW&#10;1f9E7T+u49LzKPcD+0KQkohBChHRRxikEBFRDMiCXAV12Eu8ODUXq1oVQGtxsJ9B+cY9rTiIL498&#10;VSdizOkHOCkO+N1lbwuN8UBGJiLyIFP5UcxHFwq91hWeTw9h/9heGF6iFGqUbIDS7Sejx6Lz+Od6&#10;EB556xGhHGt9b5CyDxdGF8PYspFBirwQbhnksB+D0Sce4qyY5rMgxWc/Xh4aiPGNCyFvCkvl2+Do&#10;gxTJ+Fp0GkO3/dAghPi4IFC8lrtH5uDveX3Qq09lVKtui7x5U8LGJjVSpkiGZFaJPlybIlEmJM7w&#10;Cwq3W4ell1yUcETGVCGv7+DOd/ZIWd6vAkqnSqqcDpI4RTpkrvUrGi55jJV3QvDKJwhBQYEIDPxW&#10;C0ZwSBjCIrRQy7dHrs/7a6T8t0HKhLNPvhqkKHuYLkwcNL+F76sjODSlJYYWsESJpPJ0B0NQkNq2&#10;C1pOP4It7gHw0N5H+JNZ2DqiOiqmtERS+X6Ilq5sB1Sf/xxzbobAxdew3YKi3VZRm5guWG43jdhX&#10;DXdW+fgaKT8iSInaI0Wj9Eh5eX4J1sgeKRkSIZPYpxIlygKzdB1QoNUarLzhCncxZXSHuaEeT3Fv&#10;RQ8sbpAKNWy/t0dKTIMU2QfEC++i9EjJYS63gbFHShPZI+UZnL7UIyXUD8GRPVLKRO2RUgylOs01&#10;9EhRRSAw6Cme7pmIhXVyoEHqj3uk1FB6pPh8sUdKoPM1XJlZDzNkjxTl4s4/OEjRiwGqh8DLBTj2&#10;ZyPUzpzSEDibJVKurZOl+zZ03/wOV1xCEBIWDlW4BhqNv/izcg3O12diTpMSqJk0ieHUSRmkFPv0&#10;1B4GKUREpoBBChERxZi8a02E01m8+ecXLPslG4pntjAED7LJYt7GAdaV+qDZuC2Yt/8+7jx/iwB5&#10;bRDRfD3fIODZOTjvnYmt3cqgT04LFLCSB7zG58vz/FNUQ4qyv2Pgqtu4Lw7sZfwig5Rv3f448kBb&#10;63QGb1e1wPK21sgvDjQNBz9pYJOvBVr+fQVLxZHii8gAQK+DPtAF2mvzcHdWTXQqnxEprYzXg0hh&#10;gxSfBinaCOhUgQgN8oWPjzhQ8/YR//rCNyAI/mERyi2NP/4SXB70vIXrvSVYPdwO7RzMkEG5S0hq&#10;JEpcHrlKT8CYo/dxQUwlg6Cw13dwf1FrzK8XeY0UeYHagkibpSe6LD+LPeKA3VXOVpmv8Rop01uj&#10;a4YUKCDW2SpxcpjZ1kDKBgvQc/ltPHobolwj4f0q6TXQqkIR6ueHALH+vqL5+PjB2zcIfuIgWiUO&#10;buWc5fQySPH+z4IUef2RMshTYQyG7b+KQ2Ibv/AX+4+v2NaRzU889nJDwMuLeHPwL2zvXhp9s5uh&#10;oHI3GuP+ZJUOiQq2R/aeuzHjgBvc/eVhtQfU4YdwckFn9LVJjiJiOmX/TV8GSarNRtO/ruGmSyDU&#10;YiMYtpv4fxmahYciTKxD4Pvt5iu2WyD8AsIQKvbTyFshx06Qchd3X398jZQrE8tgYqXEyC2vp6GE&#10;hSWRtdhvGHz4Lg6F6+D+/k0XC9IHid/bK3hz7w8s6VwedVNYKddISRyja6R8IUjx+VKQYhDscgu3&#10;/6iB2bUSKxdONtwZpygy5R2AHqvPYpdfKF5pdVGCDrFU8fsV5umEu6v7YlmjJKidRT5PbL9EeZA0&#10;XWc0GrlTuUaKs5g6PNQfXudWKtdI6WdvptwyPPIaKcUjr5ES/vE1UiCvkRL2/14j5TuCFLFPw/0i&#10;cOJXbPvVHrmiXGg6dYHqKD/xEiad1+JRZOchMb1e9Qpal/W4va4T+lbMgaxJzA3X7kmTFcnrz0Cl&#10;OS+w54HcaWTk+pxBChGRCWCQQkREMSOPSWSPEkRAq3aD6/U12DmoMvoWTYXcKSNv32o4YEhkvL2p&#10;hYU4mJS3+ZRN3u5UDktsrkyrHCi8b1ZIlqEQSvVciiGHAnHaTdTzysFmzHqkRH5Xq3t1AZ6bOmBN&#10;lywolD7x+4Nq83S5kKbhDNT5/TI2nXmCZ0/u4vmNfbi6ehSWtiqGDlktYCcOwpVrAcjpowYpd+SK&#10;iBfvfRohB3/F4q4lkDudpTJv8yRWSJG/DHJ1nYKOqw5jw417uPHsGR49fYrnD67h2fkN2P9XD/Ss&#10;nB6FU4kDZLmNLHIiaf4BKP/rHvxz661y0Kasu9dTBB4YjsOD8qBegSRIqoQXyZDcujQqDliMEccf&#10;Y+9dFzx9+hYe/uHwk3ftOTsfB4bkNdy1x0oetFvB3NIONuW6ouqULZh+xBHX7j+B05PreH5hPfaM&#10;6YQuGdIp1+FIIb/FT5YLlgV/ReUh+7Hpjju8jOuifX+x2Z8VpDTD362tUTSzvPaI4T0w3PbZcJtY&#10;i8h96KP28f70PkARB/2JrHIifcHWaDR+JxY98MedsA/hhVYdjnfKXXvyY2BZK+Nde5LAzDwL0hRp&#10;jfJj12HM/hs4e+8xXjy+ieeXNuPQtN4YUDAnion9OrXsBZIkuzhw7YWSPbdjzU03eIkDdnm9G3mx&#10;2YBYDFKUg3T/J8CNuTg7ox7qFUmLtOK9UV67leGuPZnlXXv23cLF50/w5MVt3BOv9eCkqphQMQlK&#10;pRcH3e9/T2MvSJE9vXT+h+B8cBjG1s+PYuL31nDXHnHAn7o6sip37TmCEw+e4OELJzxxvIy764di&#10;e69caFzASrn1rhKiJE4P6xpDUHP+A+Nde4wbThP64a49Q+Rde5JHuWtPYZiVHoXiw/fi70sPcMvp&#10;MZ48uwrHk39hW+Rde9KK6eQ+rSznR/dIEeuofga8WY1T81uhWbYUymk6yvMTZ4a5TUsUbjUfs/Ze&#10;wdWnd/Dk2i5cXjII8xvmQ4tM5siSJMrfxmSZYFa0HzL2OcoeKUREJoZBChERfRf5Ja9yig4CoNXc&#10;wnPHeVg8qiY6Vs6K0vnSIltGSyRPajwQ+GJLjCSWKZE2QybkLFwKJRqORqcJp3DwogeCVbInSiQZ&#10;pDzErQ3DMLN0SlQXBxnJ5YU+zfPDMudA1B65H3ufeyun6yjHM5o3gNce3N0xGCPqFUbZTMmUb6uV&#10;XgfmFjC3sISlpRWSWlnByjIprFKkQ5qsWZAxhy2sUxhOkVEOeCzTIEnlYbCf9gBrrouDNkn2OFCF&#10;wP3iAZwc2x6j6hREidxpYJ3KXBzMJ4Z5EkskEfO1TCrmK/5NamWJpJbiANRCHuiLA37LzLDOXB5l&#10;mozHqP1PcNBPD3nH4fevNVQcwDxdh8dr2mNgHTtkSS7WV9lWiWAu5p9YrG9ic1skT9kajSYfxFb/&#10;CLjCD2F+J3Bt9WBMKFcANW1SIGuKxEgqlmlukUQ8R6yPsi6iyXURB/bmYrtbpLWDTbYqKN9iEsYc&#10;fIrDYl3eRVkXjft9eG3vhx09bFE5R+RpSeIg0roKak3eh1kv9bj7o4IUpzN4tbQhFjVPhYJK74Xv&#10;bRbiADUFLFJlRpqMxZDboQvqjDiMCafCcMEdCJHdS8QrU/5T9l25p3iK/eoCbm0fjSkO+VAvvdhu&#10;qRIjWWIZ3kS33cR7aJkCSdLkhHWWCijVeAx+2/UQe7w1cFfLecpm6JHit38Ujg/MhiYFIntEJUXy&#10;jBVQacg6TL3tF83FZmV8sQvH5rdFp2SJkUc8x1zeLtm6DJLVmo+W8x1xJzJIiSReQ5DTRdz7uzUW&#10;t8uMqvmTiv3XDFbyd0Osv4Vc/6RiH09qKVoysd6ZkSxzLmRInwq24vfBcMtkGVrlglWa9mg+Yx82&#10;B6mUO+LIraW9sRYPp9ljRGULpFGuNSNef1I75Ks3Bv0PvMDerwYpxu0t/kZo/VwRcGIGTk+qii7V&#10;7JAzU1qktUoCK3OxP4vfF7mNrZTfF7Ge4oA9iRieyMoaKTMWQuZCHVGyxQpM3X4PT8PVyh1llB5f&#10;SpMbMAJq1Su8PLcMW/tXQ/8SNiiW3hKp5KlEicR8EsvrFRm3gZi/pVVOpMlUC3YFaqJCCVuUKWSG&#10;DDJQUYKU4shSeBD6bryEg8EqeMhlhfhAdWIaro/MiQ7FZCBm2NcsUxWDQ9f5GHvFG2e+eI0U2dfm&#10;LV5dXYMd/SthgH16FLAR66GcCmmOROJvkYWlXC/5d0jsX0lTIVn6HMiQNRdy26ZBzjTmhvcocRqY&#10;2bZH2habMP+YG4LeBylrsGVYHTSzSoysYr0SmYvXkLWBmG4Nftv09JOLzbqJdhCX1vdEL2tDUGch&#10;r9WSqhCSVJqJajOu4cKzyCBFrLta/A312AjHDZ3Rq3QWZBJ/M5T9OGUWWDX4C5XmvcLBRwxSiIgY&#10;pBAR0f9FHjh+aMHQqx2herYE17b3wOjBFVGjdgGUdCiEwoWLKq1IkcIoVKggihcvjaqV26BLzxlY&#10;vPMUrnl6ioMRzft5Kd/si3peNnlDTq3aCY8OzcXqjuXQq0w2lC5aCDlLNEPhhn+g3/yzOPPKD7KX&#10;vOF4xvBEvd4H+rBj8L0yCauH10DXGnlRsWRBFChUCPkL5EeJslVQvcMo9J63DetvXcCJO3uwZkwf&#10;DClaGLVzZEUxh/Io2WMu2q4QB40PPlwj5f3r1Yn1CriDd9dmYOfi5ujZ2QGVqojXZl/Y+Frlay6o&#10;NIeSlVGnZg8MGvMPdtwMwNMwPcLFgaCYi+G/969VvAKxHcO8bsFl10zsHdQY3WuWFvMojHz586Fw&#10;MXvkLtcAJdqNxm/Lz+LYkwi8DtZDLbed2hsaj0twPj4fW6d0xLiWldHeoTiqFSgM+8JFUKBgARQS&#10;rVS1RqjT50/8tuoSdj+MwPPQj9clksb7OXyPz8TJqbXRvYE98ucvihzZyqJ0lR7oK5a97o0ez35U&#10;kOJ6A2+3D8LW3yqhSdXiyCPWOX+hwihatOgXWhHRColtbI9C+auheMkOqNxqAjpO24aFJ13E/qSH&#10;n1ZuV2OTyzEs7j3DMPGfvDaF/y14XFiOXTO7YHLbquhY2h41ChRCSbEOBcX+Wki+h1Xqok6PKfj1&#10;79PY7BiAR0Fiu4mjesP85X9ifuJnbZAXAs/Nx5U/6mFIc3sULiS2W46yKFWpK7r/tR8rHgfgXigQ&#10;9lGQInsMnMLlTaMxrpwDGmfJhhIFCyJn9Y4o2HeTcheWJ+7yGilGkS9Ivm/6EIQFXsaz06Owc1ot&#10;DKldEnXzivXNJ95v++LIX60KSvcciPbrTmHGyXvYt2Yi9g8tjsH1c6F4YXtky9YQDuXHYNjqczgS&#10;olLWRM5a+3AfnFa2xbwepVDBoSiy5yiBgoUbounAhZh5/jXO+ENsYzHh18id2vge6CJCEOp8CU/2&#10;zcf60f0xsFEj1CxTFkXEvl1QvNbCxYuhQJUKsG/bEY1Hb8GEfzxx86V8fcZtbJyXccbGJv8/cnwg&#10;VE7H8XjJICzpWAN1ypdEnoL5kb9gXpQsUQu1a4r3bvR5bLuhx7WHz3BpdkssqmWGchlkaCVvH10K&#10;WYoOx8DNV3A8WAVPMW9dmD/Cr67Ag3kNMaaNvfI7nS2bA4o7tEGHiZuw6K4fboi3JTia7WBY3ch1&#10;C4KP22kcXDQAYztURbWy9uL3uaDyugs6VESBWl1R49e/MW7LPRw6fwcuB2bi5l/18avYf/LnK4Fs&#10;GRqibLnxGLvDESchrxfkjjD/vTgxtx9+K1Ec9bJlR5GiDshR91eUGrYPcw47461f5C+n3NFk/5oL&#10;cDwwFdOqlUcLsX+VypcHuSq1RJ5uq9Fz1X3cdglUpla2q1pM730ITw6Nx7SOdVArX14Uz5UDRcvX&#10;QtmB69B941ucf8kghYiIQQoREZmuyGOnb/lwbPVeNIP+lR8zrx+5VoZ5Rc7xx8z1e+b0I5b4Y9ba&#10;NMTktXy+fQ0H3cYHXxD5rG9M9u/FZGUUP2VtvrgUeccvle9beD29iqc3TuPKxfM4d/EyLl27jhv3&#10;XuChSwA8AwxBzAc6QBOAgCeHcGRMdQwuZob8yWVvjgwwy9AaeVqswpyjz+Aaqlb6k3z71X1p7WKR&#10;XNz7EO7LDGtm/E88iMlb+j74kT8bBn1VTKcjIoqvGKQQERERUZyhDfOH7+XVuDyyEAbamyGjlTxl&#10;xtgssyFpnk6o/sscLF+7AyeOH8eRo0dxeO96HPlnCJYMq4w6+a0Nt46W06fNi5T1p6LWfEfsfxiI&#10;kPAYJBVERJTgMUghIiIiorhDG65cdDfi7jpcXj4Qg9tVR/nCdsiWMgVSmkW9E1h0zQKJLDMhedaS&#10;sCvZFg26z8PMA49xxlcDDy0Qedd2IiKir2GQQkRERERxhOGkkg+nloQBIU54c/0gdsz5E38NHITJ&#10;3brht44d0b1TJ3Ts0gmdO3dEp0490PGXoeje53cMnrERs3dcw9HH/nCW16xRZvTpfImIiL6MQQoR&#10;ERERxUn/PvhgdEJERN+PQQoRERERERERUQwxSCEiIiIiIiIiiiEGKUREREREREREMcQghYiIiIiI&#10;iIgohhikEBERERERERHFEIMUIiIiIiIiIqIYYpBCRERERERERBRDDFKIiIiIiIiIiGKIQQoRERER&#10;ERERUQwxSCEiIiIiIiIiiiEGKUREREREREREMcQghYiIiIiIiIgohhikEBERERERERHFEIMUIiIi&#10;IiIiIqIYYpBCRERERERERBRDDFKIiIiIiIiIiGKIQQoRERERERERUQwxSCEiIiIiIiIiiiEGKURE&#10;REREREREMcQg5SfT6w3th/nhMyQiIiIiIiKiL2GQEpvehxyfBB3aYAS9uoUnRzbi2IZlWLtqBZat&#10;WIkVK1di5RfbcqUtX75RTHsEu44+wn2vYATI2RnmqmCuQkRERERERBR7GKT8BHp1OLSeT+B7Zxeu&#10;7J+D5QuGYUjv9mhRoz6a1GyMNq3aoH2H9mjXrt2XW3sxXrbGzdC+fG20qdMSLUdNQJ91u7Dg7HOc&#10;fh4G72AdtDqmKERERERERESxhUFKrJKhhg4R/i54uX0ENrfPiKbFMiJNkUYo0nMVRu3zwGUPIDRq&#10;l5Jv0fkD3qfwYvsgTGmaAw55cyF5xVEoNeoCtt/xRUiEVlkq4xQiIiIiIiKiH49BSqzSiPYGgR67&#10;sG98A/S1s0HNWoPQeMlLrH0I+KgMU0nfPiXnk3jE5wG0p4bj6PDqKJuvKTKXn4Yxh+/jhkqtnO5j&#10;ykGKXrzQyBbVl4YTERERERERmQoGKbFKBiluCPTYg/0TGqBfbhmk/IrGi52x+sEnQYqxfdknU8gg&#10;5eQwHB1WFWXzN0XmCtMw9vAD3IwDQUokLy8vbN26FdOnT8fx48cRFBRkHENERERERERkmhikxCoZ&#10;Z2gR4f8KzjtGYluHjGhcyBqpC9ZHmcFbMPuaPx6FARGGiWNG5wd4HsHTTb0xtp4tCuXKiaQVxqDU&#10;6EvYcccXoXHo1J6nT58q13+xtrbGuHHj4OHhYRxDREREREREZJoYpPwEek0ENN4v4PdgP24em4G1&#10;y7pjSM9WaFihBepUaommTVqgZasWaNEiBq1JK7Ro0BEdOg3Cr9PnYMaW/Vh/0QkXX6rgE8cuNvv8&#10;+XN07doV2bNnx5QpU/Du3TvjGCIiIiIiIiLTxCAlNslrfSjX+4gabkRAr3kHnxfXcHvfDhzZsAFb&#10;N23Cxs2bsUm0zdG2Tdi8aaPSNm7djw37buL4zbd4ExABtXGukd4vMg5gkEJERERERERxDYOUn0gJ&#10;OXSG9qPE5YuzMkghIiIiIiKiuIZBSqySAYfe8J8SeOhEU0MT6oznR+bin66V0KtcHpQuWgj5ChVB&#10;4SJFULRYcRQtURYOZcuhfIUyKFemJEoWK4oi+fOiUP58qNisN7qudMTqJ1q8DtFCq9VBZwxTlGZY&#10;cJzAIIWIiIiIiIjiGgYpscgQowi6MCDsLvwfr8TOaX3QvXoLdOgyESPXHcLqUxdx8sIFXLp0BRcu&#10;XsLZDVOxs38edCucDskTl0SG4v3R5589WHfrGk5dvohTO1di4+jGGN6gNKo5dESDriuw8JozHCM0&#10;yt16lEukxJE05b8MUt4HT6JptVpoNBo2NjY2Nja2/6PJz9Gon6tERETxHYOUWCWLiVCE+t7CrVX9&#10;ML9xbjSt1Rql++/C+D2ueOwTodyx56OSQxcOBL/Di4MLsK59DgxsXhl1px/B8JOBYnotoFEh3Pc1&#10;nE6sxvZ+DuhTMx/yt5uEanOu4/hjf6jUP/C8oVhmCj1SXr16hZEjR6JAgQLKemTLlk35l42NjY2N&#10;je3rTX5m5siRA7169cLjx4+VQIWIiCghYJASqzSiPYO/+1psHV4DHTPYoFbNYWi/xhUbngHeKsNU&#10;0Ql/egSvFlbH7HYlkd1hIIr33IENju7wEuM0MnnxewRcHI9To+qiQq4GyGQ/FkP2OeKcSg1vMTo2&#10;vg/60d80mUKQ8uTJE+VuSFmzZlXW4c2bNwgKCoKXlxc8PT3Z2NjY2NjYPmnyc9LX1xeLFy9Gzpw5&#10;UaVKFdy8eVPpnUJERJQQMEiJVbJ3SACCPc/jzF9tMb60DWrX+AUVJl7GrLNBeBOoex946I3/GWjg&#10;fW0zTg7MhgG1ciF9/WmoNPUqzj2VJ+8Iei00btfhuaUb1rcvguI2lZCx6EgM3OeIkyo1POUkhil/&#10;KBmi6HQ6REREICAgAD4+PkqTxdT3ND8/P+X5jo6O6NSpk0kEKbIQXLBggbJeRERE9HWyHpB3FsyT&#10;Jw+qVq3KIIWIiBIUBimxTg9tiDcCLizC5Qnl0Ld8TmTLVgkOXedi9CknHHcNhJuXD/z9/JRQItD9&#10;FgKeLsSB6e3RMFsJVCjfB323PMCmt3q4RYgCRe+B8NCzuHtoDKbVKICKqfPA2mE4yo4+hX13PaFS&#10;x2632rCwMBw7dgy1a9dG2rRpYWNjo/Tm+N4muwPL5yZOnFgJUmbPnq30AvnZogYp8+bNg7+/v3EM&#10;ERERfYk8jWfjxo0MUoiIKEFikPIzyFNidBroQr0Q8WIv3m7tilm/FEHOzKlhYZkUyZIlQ/LkSZVm&#10;ZZkGVknyomiDkRh05DX2+KjxTq2FFj7QRFzA41PjMKN6AVRInR+pyo5BxYnncfS+N4JUYhqd3nAH&#10;H+Nif7TIHimyUAoNDUVwcPD/3UJCQnD//n2lR4oMVUyhRwqDFCIiophhkEJERAkZg5SfQkYbxpN3&#10;ZNCh10Gnk7cu/krTGW9r/NHzZBPD30+nU8ITMfgD+eCjAabLlK6RwiCFiIgo5mQdwiCFiIgSKgYp&#10;cZEMVNRhUPu7we/NCzg9ccbTFx5wDwxDsOwxIscbJzVlDFKIiIjiJgYpRESUkDFIiYv0emjc78Fz&#10;33DsGFQbDexbo0y9PzD55CNcClfDR05imNKkMUghIiKKmxikEBFRQsYgJa751qk73xpvQkwhSHn8&#10;+DGaNWumXKdlzpw5yh2FiIiI6OsYpBARUULGIOUn++E5RxwKTj5lCkGKi4sLxowZo/RK2bp1K4KC&#10;goxjiIiI6EsYpBARUULGICVWyYAjmpBDF4ZQjyd4deUIrh7ahQN7d2PXnj3YY2x79+79uMlhxnG7&#10;dh0W017B6SvOcPILQ4icnWGuii8s0ST9l0HKh4v3Rt+IiIjoyxikEBFRQsYg5WfQRkDn9xpBz8/h&#10;0ZVN2Lvtd0wb8gs6ViqNuiVKomqFiqhcpYrSqnypVTX8W9mhMirlrora1Tqiw8yFGHfsHLbcccPt&#10;N+HwD5W3P2aQQkRERLGLQQoRESVkDFJilYw0dIgIcMXr3WOwq7MtWhRJi7R5KiNv+/nou+U1Tr7W&#10;Ifh76g6ND/D2AB7/0wMjamdFvhy5kazyeJSdcA277vkhRK2NM71SGKQQERHFTQxSiIgoIWOQEqtk&#10;QfEWgR77sH9iQ/TPa4NatQai4aIXWH1fDx+VYSrp2+HHJ1P4PID6+FAc+q0qyhRoBttKMzD+8APc&#10;VqkRIEYzSCEiIqLYwiCFiIgSMgYpsUoWFK8R4LETe8bVR6+cNqhZczCaLnXBukeA9/8bpMhrePg+&#10;hP7MSJwYUQPl8jVGprKTMergPVxTqSFv4Pv1eZkGBilERERxE4MUIiJKyBikxDotwv2d8GzLb9jQ&#10;OiMaFc+JjGU7o/aEg1h9JxAvwwB1jFMPMaE+CPC5jJd7RmF2uzyoUtQOqSsMR8lhp7HltjdC1Lo4&#10;EaJIDFKIiIjiJgYpRESUkDFI+Qn0ahU07g/gdW09zm4bhtkzW6FHpzaoX7MnmjXqix7d+6Bf/z7o&#10;0+drra/h32490KddZ/Tq0gu9Ro7F0MXrMefwQxx6FAr3QB208mqzcQSDFCIioriJQQoRESVkDFJi&#10;kzwFR7mVbtRwIxx6tSs87p/E+TVLsXnOHCyePx/zFizAfNEWfKnNn6e0uYvXYe6aM9h21gUvfFSI&#10;MM410vtFxgEMUoiIiOImBilERJSQMUj5mYwhxw8NOuJScvIJBilERERxE4MUIiJKyBik0H+GQQoR&#10;EVHcxCCFiIgSMgYp9J9hkEJERBQ3MUghIqKEjEEK/WcYpBAREcVNDFKIiCghY5BC/xkGKURERHET&#10;gxQiIkrIGKTQf4ZBChERUdzEIIWIiBIyBikUY3q9Xmk6nU4poGTB9P80+VxJBindunVjkEJERBTH&#10;MEghIqKEjEEKfZewsDDs378fZcqUQaJEiZSWOHHi/6uZm5vDzMwMOXLkwOzZs+Hl5WVcChEREZky&#10;BilERJSQMUihGIvsjRIeHg5/f38l+JDNx8fnu5qfnx9CQkLg6OiIDh06KD1Spk6dyh4pREREcQSD&#10;FCIiSsgYpNB/htdIISIiipsYpBARUULGIIX+MwxSiIiI4iYGKURElJAxSKH/TFwLUoKCgvDs2TO8&#10;efPGOISIiChhYpBCREQJGYMU+s/EtSBl3rx5ysVxra2tjUOIiIgSJgYpRESUkDFIof8MgxQiIqK4&#10;iUEKERElZAxS6D8T20FKuXLllODjRzcGKURElNAxSCEiooSMQcpPptcb2g/zw2f488R2kHL16lXY&#10;29vD3NwcdnZ2OHPmDB49evR/t1GjRjFIISIiEhikEBFRQsYgJVbJgCOakEMXjGDXO3h+YhtObVmN&#10;jevXYvXa9Vi3bj3Wr4+urcP6dWvE+DVYs2armPYE9p18gkfeIQgSs9Ma5qqIS7nKzzi1Jzw8XJm3&#10;hYUF0qRJg927dxvHfD+e2kNERGTAIIWIiBIyBik/gyYcOu/n8Lt/EDePLcG6ZWMwol97tKpaAw0r&#10;10STho3RrFkzNG3a9MtNjm8m/q1ZH01L1ESzmm3Qetw0/Lr1AJZecsaFl2HwCdFBp4s7vVN+5jVS&#10;nJyckCNHDlhZWWHGjBnGod/n4MGDShjTuHFj4xAiIqKEiUEKERElZAxSYpUMNbSICHCB846R2NYh&#10;E5oVtUG6QvVQpPsyDNv9Fhfe6hH6PXWH1h/wPIFnWwdgYuMcKJ7HDskrjkbp0Zew/Y4vgiO0X+oH&#10;Y3Li2sVmiYiIyIBBChERJWQMUmKVPOnmDQI99mDfhAbomzs9atX6FY2XvMSaB4CPyjCV9O1Tcj6J&#10;R3weQHNyOI4Mq4Yy+ZvCtsJ0jDl0HzdVagSI0QxSiIiIKLYwSCEiooSMQUqskgWFDFJ2Y9/4Buhr&#10;Z4OatQah8RLnz4MUY/uyz4MU7akRODa8Gsrmb4rM5acpQcoNBilEREQUyxikEBFRQsYgJdbpDKf2&#10;bB+Bze0zonHRjEhXrBkqDt+BhTcC8DQMiIhp6iG7rOj8ofc8iedbB2Jyk6wokTcnUlQchVKjLmC7&#10;ow9C1TrjxKaPQQoREVHcxCCFiIgSMgYpP4FeEw6t53P43d2F64cnY+WiLhjYvRUaVm6DetXboVXL&#10;tmjXvh3atmuHdtE2Mb6tsbUQj5t0RKdOv2LA5D8wZeNurDr3AmdfhMErWActLzZLREREsYxBChER&#10;JWQMUmLT+wufRA03IqDXeMD76WXc2LEZ+1evxoa1a7F2/Xqs++y2x8a2Tt7+eC3WibZmwy6s2XkV&#10;h6654ZV/ONTGuUb69rVWTIepBSnyVsl3797F3Llz0atXL3Tu3Flps2fPxv3796HTxZ3ePkRERLGJ&#10;QQoRESVkDFJ+hsh0I1YSDnlwr//0CipxQmwHKQ8ePECBAgWQJEkS1KlTxzg0ert370bu3LmRKFEi&#10;mJmZRdtSpEiBPXv2GJ9BRESUcDFIISKihIxBSmx6H54YIg5NqB+8rm7Exd8bYEpbe9QoXxLFixaF&#10;g0MpFG04CKVGHsNfZ98gJNwXoc77cXx0U0yoUwy1y5VAsZKlUEJM52Bvj5L2JVGjzUD0WXsH655q&#10;8SZUD51ySo8+9vKaWBDbQUqPHj2QNGlSFBXbODQ01Dj0YyEhIViwYAGsrKyUsKR48eLYv38/IiIi&#10;jFMAQUFByrwSJ06sBC3z5s0zjiEiIkqYGKQQEVFCxiDlJ9CF+SPs3nY8WNEV4zo0gkOFzmg2cBYW&#10;7j2CIxcv4szZ09i+aBKmty+KLpXtUKVcYRQpVROZKw5GnX5/Y/2Ow7hw4QLOnz8n2j6cOzcXm/7u&#10;gX41qqBuyXZo+NsejD3giTtv1VBr4kiKIsR2kFKuXDklHBk/fvxHwUik4OBgLF26FMmTJ1ema9q0&#10;KR4+fGgc+7kqVaoo09na2hqHEBERJUwMUoiIKCFjkBKrZKgRilDvW7i+pCv+rJEJ9Wq0hv3Q45hy&#10;1AeuAVrDZDpReLw6goht7bCoRR6ktsiMFEW7ofk/T7DmlQ7vPs0A9BEIczqFJwuaYU7LYihYphfy&#10;ddyMJRdewT1Cq9x0OS7EKbEdpEyaNAmpUqVCmjRplGufROXh4YE+ffrAwsJCCUfq16+vnAr0NQ4O&#10;Dsq0OXLkMA4hIiJKmBikEBFRQsYgJVbJguI5AtzXYdvwmuiU0Qa1ag5D+9Wv8c8TwFtlmEoJUt6e&#10;AI70xopfaiCtRX3kqj0Ls5++wy0xOsgw1Qfy3B2/R8CliTg1pj4q5qyPjMVGYdA+R5xWqeEtJzFM&#10;+UPpxXJl+1F+xsVmhwwZgpQpUyoBSHRNXvdEBio+Pj7GZ3xOFosTJ05UQhdzc3Ns2rTJOIaIiChh&#10;YpBCREQJGYOUWCUvBOuHYK+zODOrLcaWskHtmp1Racp1zD4fCvcg411gZJDidgLaQz2wvEMJpE1c&#10;AGnLDkH/Y6+xPxDw/vRmMXodtG434LWlG/7pWRrF7DsgZ6O/MevUcziFayDzmdgKUuSda9RqtXLd&#10;ED8/P6X5+/t/VwsICFBOq5G9RORdcWIzSJHkso4ePYoRI0YowU23bt2Unw8ePKisy7cMHjwYuXLl&#10;UnqkbNmyxTiUiIgo4WKQQkRECRmDlFinhzbYE/5n5uDC+AroWq8OslaZhHazTuHMay94i0IkMCgI&#10;r0/+jSMDcqBfsUTIkMocZjblkaT+YrScfwu3X3pBHR6GsNAQhIT6ISTMGS8ursCm7g7oU6EoynRa&#10;gOZLnXDqhQrhmti9RW9YWJgSStSuXRvp0qVD+vTpkTlz5u9u8joj8rnyjjoySJG3GPby8jIuhYiI&#10;iEwZgxQiIkrIGKT8DMopMTqE+7nBac9UbOmcBe3ym8MmeWLlTjCJk1jBPHttmDdcgd4bbsIz7Cm8&#10;ryzEsoY50dLaHJmsjNO9bxZIX6gaKo4/hYnnw3HfR8xbYzjt5keeehOdqL1S5AVc/98mn//48eOf&#10;0iOFiIiIfiwGKURElJAxSPkZZLhhbHqtGpqIMISrQhEWGqrclldpYeEIDdcgQqNTwgq9VgNNuJgu&#10;TEwnWmhYmKEZpw9ThSNcrYX4H5Q7H0eKXFYc8DOukUJE9P+Sf4vlwaI8lVH+fXr79i0bG5to7u7u&#10;SluyZAly5syp3CXvxIkT78d9Oj0bW0Js8nfB29tbqdvlZ0lsf9lJRD8Xg5Q4SQ+9OgyaAHf4u72E&#10;87NXeO7sCY8gFUK0OmhkEGOc0pQxSCEiUyevozR8+HDlwtTygtPy75WdnZ1y8MjGltCbvIud/H2Q&#10;1xGLbjwbW0Js8vchU6ZMsLS0RMGCBbFs2TLlmoJEFL8wSImL9Hpo3O/Ac/dgbO1XDbULNYN9zekY&#10;f+wBLoSrIe8/wyCFiOjfkxfI7tGjh3KXL3kXsJCQEKhUqg+9CdnYEniT106LbjgbW0Jt8nfi3r17&#10;aN26tRI2zpkzB76+vsZPFSKKLxikxDkyIvlKTCK7DcaBA+e+AABXZElEQVSRroMMUojI1MkgpVev&#10;Xu+DFFkgExERfY28DmCrVq2UHioMUojiJwYpP9kPzzniUHDyKQYpRGTqGKQQEdH3YpBCFP8xSIlV&#10;MuCIJuTQhSH03TO4Xj+OG8f34cjBA9h34CAOiHbwYHTtAA4eOCDG78f+/cex/8A1nLv+Cs7+KoTK&#10;2RnmqvjCEk0SgxQiMnUMUoiI6HsxSCGK//59kBLtUfv3Hc7HlQP/72fcDlo1dAFvEeJyFS/u7MGx&#10;/XPx1/Bf0KV8MdQqlA+l7e1RwsEBJUVz+GIrqbQS+R1QInNFVKncGR3/WoapF65h95N3eOAegaAw&#10;vXIHn7iyPRmkEJGpY5BCRETfi0EKUfz3L4MU2RciCDrda7jev45re0/h2uXHeOitgocaiIjaVeJL&#10;IvwAn3vwun8Bxw9cwP4TD3DvXQC8xKhwwxRxnA4RAa5w3TMOu7tmRatiaZDOrgLytJ2DnhtdcNRF&#10;iyCxrWJM4w282YtHa7tiaM0syJc9D1JUmYAKk65jzz1/hKh1DFKIiH4QBilERPS9GKQQxX8xDFJk&#10;Nwdj+4h8/ApazQ7sHNEGbSwLo1WD6Zh4PRCn1UBoTI7o/W4DR7rgQI+iyJaoDFLmHIL+h+7glBgl&#10;w5S4TSPaWwR67MOBSY0xIJ8NatYagAYLn2PVPR28o9TjclN9fXN9MoX3fUQcG4KDQ6ugTMHmsK38&#10;O8YfeQhHlRqBYnRMNv1/jUEKEZk6BilERPS9GKQQxX/f1SNFHewHrzsH4bh9OjbOn4SpUydj6szB&#10;mDK5DVpXKoZiSWxRpGBNVOs5Bl3GiQP7qdMwY9pUTJs6VUz7cZs2Y6Zov2Pir7/gt1rpUb+wLVLn&#10;640inXdg+Q03vBbLi/s9UmSQ8hoB7tuxe2xd9Mphg1q1BqPZsldY/xjwURmmkr4rSJGBlt8j4Owo&#10;nBxZE+XyNkamMpMw8uA9XFWpIe9U//V5mQYGKURk6mSQ0rFjRyVI6dOnj3JrSyIioq9hkEIU/31X&#10;kBIe6AX3y5tweVl/LBzbC/369UHfX9uhb5/qqF4oG7IlSo6sGUugaJPuqN9jMHr0HYCBA/phQL9+&#10;Ytovtb7o138gfpu2CNP3PsauhxHwkF0q4g0twv2e49mmoVjfKhMal8iNTBV7ov7kI1h/PxCvVID6&#10;e1IPXRDgcxUu+8djQacCqGWfB+kqDkeJoaew+ZYXgtTaOBGiSAxSiMjUqVQq7Nq1C2PGjMGBAwcQ&#10;ERFhHENERBQ9BilE8d+/PLVHUkGnfQnni0dweO5GHDl0F46B4ljfOPb/ErmsaJcX9+jVYdC43YPn&#10;5dU4tWkQ/pjSHF07tUH92n3Rotkg9Ok9EIMGDcTAgTFovftg4C9d0LdLD/T4bSR+nb8afx64j/0P&#10;Q+AeqIVWXm02jmCQQkSmTC8+g2SLKrphREREUTFIIYr//uXFZqNmHXpo1SHweXQYF+cNwqIBbdG3&#10;Y3u0a9se7dt3QIcOX2rtRGuLNq17olXzyRg6cSd2PHLDEzHHIMOM4y65cZQNFLXoDode/Rrud4/i&#10;zPKFWP/775g7axb+nD0bf4k2O9r2F2b/9Sf+mvUn/py7En8sP4FNp17iuY8Kn343+n6RcQCDFCIi&#10;IiKKbxikEMV//zpIkfQ6Dfwf7cCtpU0xoVZ+lEyWF/ZlW6D1zNkYtXY1FqxcgZXLlmG5aMs+a0tF&#10;+xtLFq/G4gV7sHn3Tdx444e3Yr5RLiESb/zwoEPOK44EJ59ikEJERERE8Q2DFKL4718GKVrRfKHT&#10;XMDJP1thSDYLlLQthxzN16L/xpd44K9VLrf63ZRw4EcnDmRqGKQQERERUXzDIIUo/vuXQYqMSZ5B&#10;q9mA7aOqo7VlclQu0xctVrph1SN8dHtfok8xSCEiIiKi+IZBClH89wN6pPhBp7mEU3+2wtCclrAv&#10;VBdZ+x/DqINecA9QK1NFnn3C/iUUFYMUIiIiIopvGKQQxX8xC1L08i4FOuh0Wmg1aqjDwxEhWrhs&#10;EWqEq1RQe5+Ez7FfMadLaZTIVhClG0/E0D1vccRNA19VBNQR4jmiKc+JtkWIpkaEWgONVixLWSaj&#10;l/iMQQoRERERxTcMUojivxj2SJHn6DyDj+tW7JrQCQOKFkLVXLmRP19+5MlfEPnzF0DhAjlRMHd6&#10;ZE5jCaskSWCRNCUs0+dG+hyFkCdfARQskB8F8ucX037a8oqWB3lyl0Juu/ao3WYR5l91wk2xRH9l&#10;2RRfMUghIiIioviGQQpR/BfDIEUnWgS06kAEeb3FO2dnvHZywsuXL/HSWTZnY3OBi8srvHr9Gq9e&#10;ueCVizNcxHjnKNM4f9aM451c4OT0Fq5ufvALi1CiG3niEJkO2UPoR/YSkkFK9+7dkSNHDgYpRERE&#10;RBQvMEghiv/+5TVSDFc+UU770WqgUauh/qxFICIiuiZP44lmeuN4tfEUH+0nB++GJdJ/JSwsDAcO&#10;HED58uVhbm6OJEmSIFmyZP9Xk881MzNTeqTMnj0bXl5exqUQEREREcVNDFKI4r8fcLHZV9Bp9+PY&#10;vO4YkDMLyqZIA9sMGWAjWgabTMiQMTMy29oiS5YsUZp4bJsJWTLZIKONmC5jRmTMKP7NkBk24t+M&#10;6VMhX5laqDPxACaeCsA1twgEhWuh0cpQRfaMMCydfi4ZaOl0OqhUKnh6euLNmzdKc3Nz+67m7u4O&#10;b29vXL16FW3btlWClKlTp7JHChERERHFeQxSiOK/fxmkGOh1odA93Az3ZY0xvl5mpEmVHlaFWsN+&#10;2BFMO/AK91++hec7D3iIA2h3j3eiecDzxVl4HvkNO34tikIZEiF55pIo9ttJjDjmjttvL+DhhUmY&#10;3dAeDWxLwr7ZXLRe4YRjz8IQFiFPM6L/Qmyc2tOtWzdeI4WIiIiI4g0GKUTx378MUmSoEQyd1hGX&#10;FnbGBPukKFmoKtK134j+m5zg7K2CVvYgMUz8CTlCC63LOXivbohVXYohR+FuyNV6I5bd9sHrgKd4&#10;u68ftvV1QNky7ZC90d+YeugJnoWpleunME6J+3ixWSIiIiKKbxikEMV//zJI0Yj2ElrNDuwaWxsd&#10;UiZHzYr90GaNO9Y8Abxl4iHIICWyRf1J4eMInBuEU8NqoGD6+rApORmjzjjjuuoNwu7+gRsT66N+&#10;3trIUOg39Nh4BYdDwuEuniaXTHEbgxQiIiIiim8YpBDFfz+gR0o4dNonuLu6HxbXtEbTKrVRqNdG&#10;9PvnGS67hMI//Et339EAEV4IvL0ZVyaXxfjGBZGt3DAU738Em54EwN33AZy3dMXq1rnhkKUKbEtN&#10;wODtt3AhNBw+4tm8o0/cxyCFiIiIiOIbBilE8d+/vkaK0rdEp4He/TyCT47C+mEVUbFUdmQu1RgF&#10;OyzHgLmncPj0Fdy5dQM3r1/DtZu3cO3GTTge2QDHhd2wuGspFC2aB1lrdUG7Vc+x4m44nr++jqcH&#10;J2F+k0JokDsvcjeegNrzb+DgQz+oIhihxBcMUoiIiIgovmGQQhT//YCLzerfn6xj+CkQEcGXcG/X&#10;eMyoWhKNbW1RIHsOZLOzQ07R7OyyiZYDtpnLwDZLNzTutwWbPcPxWs5Kp0GE603cW9QaC1oWRJ0S&#10;rVG9zTLMueCEu2J0gJwkcmEU5zFIISIiIqL4hkEKUfz3A4KUKPTif8b23b71xP97xqblh7+MOLxd&#10;GKQQERERUXzDIIUo/otZkGI8Vv9px+tyOXE4IPhAeSGGH6PShSDE7T6czu7GuV0bsH3LJmzYtAWb&#10;N2/Bli3Rtc3YsnmTGL8JGzfuFtOexeGzz/HUJxTBcnaGuSri0mZjkEJERERE8Q2DFKL4L4Y9UjTi&#10;6NwXYQGP8OTcPpxavxE791/Hvrs+eBHgB73uJd7eP4Uz69dix9LlWLtqNVauWYPVoq35Zlsl2kqs&#10;XLEBK5YexI4Dt3HL3R8eYqkqw8LjPk0EdD4vEfD4OO6dXY0t6yZh3MAOaFu5IuqWKY/aNWuidp06&#10;qF27DuqIfz9vtZVWW7Ra5WugdoFqqF+9HdpOnoVh+05gzY3XuOYSDr8QveHUpziCQQoRERERxTcM&#10;UojivxgGKTLSeI0A9yM4uWgkZnXojEGj/sGInS646O4KnfYi7u2djfnt22JA/UZo06Ilmok/Hi1E&#10;k39Evt6ai9YMTZt2RuMG4zBgzDZsefAGj8QSg5Rlx2Uy1dAiIuAVXHaOwo5fMqN5URtYF6iNQl2W&#10;YMhON5x10yPke+7lrPUD3h3F0819Ma5BDhTJnRvJK49BmbGXsfOuL0LU2i/1gzE5DFKIKL6IiIhQ&#10;/qZdunQJbm5u0Gp5YXQiooSKQQpR/MdTe2KVTEjcEOixB/snNES/3DaoWWsgGi12wpoHevhE6XLz&#10;7ZerbBTDj5LPA6hP/oYjv1VFmfxNkbnidIw9/AA3VWrlorxxYcsxSCGi+MLV1RWdOnWCmZkZJk6c&#10;yKKZiCgBY5BCFP/9gIvNfnrXnghow1/A7cZ27J0yBrMHDMSoYaMxZOIijJt3CFvOOeN5cAQ8XB3x&#10;eNcMHN2wAIuOv8T2J0BAhJxf5LwMLW6TQYorAjx2Ye/4+uidSwYpg9HkbxesfQR4Rw1SjO3Lok4h&#10;/vV9CN3pkTg+vDrK5muMTOWmYNSh+7iuUsPfMIXJY5BCRPEFgxQiIorEIIUo/vvXQYpywK7XAYHP&#10;EP5kGy5tHo8JIzqha88+6NhtOHo0a4BuFTOheK4CsMjZB9V+O4y9rwLxxv8anE72xvoxVVCzdGOU&#10;rT0JQ1ffxe7HarwLiQsxQExpEeH/Ek7bhmNTu0xoUiwLbEq2RbXRu7H0VgCehQIRMX65YkJtAOB5&#10;Fi92/IYZLXKiXEE7pKo0CqVGnsO2294IVUe99KxpY5BCRP+V69evw97eXgk+fnRjkEJElLAxSCGK&#10;//5lkCITAC102rdw2zceB7vnxi+VyiNLzaloOf82jrmq4P74IJyWNMCU1pWQ1WEIqv52APtc/BCo&#10;10OHAPg6rsfxngUwuHAm2ObugYIdt+Hv625wEXOOLxeb1avDoX33BD63t+LyvnH4e14H9O3WGg2r&#10;/oJGtTqjQ7tO6NylMzp17ozO0bVOYrxo8tvOju06omOLTujauT/6TZiKcWvE9jr1FCeehuJdkA7a&#10;OHS1WQYpRPRfCQsLU+6KlitXLlhYWKBdu3Y4f/48Xrx48X+1ixcvolmzZgxSiIiIQQpRAvAvgxR5&#10;MT1XaDX7sXdCPXSzToYaFXui6fLXWPkU8FEFQPNwM57Pr43RzSrBtuQQVBu2H/td/OCr1ysnvui9&#10;bkF/uj+ODaqIAsmrIV2BERhy5B7OiHFechFx2fsLn0QNNyKg17jD6/EFXN36D3YvX441K1dixerV&#10;WCXa6ujaqlVYvXIFVsnp1m7D8q2XsP+yK1z8VFAb5xrp/SLjAAYpRPRfc3Z2Ro8ePZAkSRJUqFAB&#10;V65cMY75Pjy1h4iIIjFIIYr/fkCQ4g2t5iyOTG+KAdmSoUalTqi14DkW3zcGKY+iD1L8xdG+PAlF&#10;//oy3i6qhL+bZELmTI2QqcY8zDr7HE/FuFC5iDgs2hzlR4tLycknGKQQkSnQi7+hmzZtQp48eZAx&#10;Y0acOSOj/O/j5+eHsWPHInfu3FixYgWCg4ONY4goPpJ/NyIb0aeePXuGDh06wM7ODkuXLuVnAkWL&#10;f0Pith9wsVmxE+gCEXZtCR7NqIRB1Ysjbe7WKDt4J5bcC4aj42E8XtwQU9tUQbbSw1Fr/DkcfxOM&#10;wLCXCDo3A/t/K4HaWRIhQ+acyN19K7pu8cXlNxoloon7ZJ+bNwjxPY7za8ZievNmaFe3P5r2WY/Z&#10;B57iWUAEwsUUushfImMmklB+nxikEBERUVwWFBSEffv24ZdffkGlSpWUnm0VK1ZkS6BN7gNVqlRR&#10;rsGVJk0aJE6cGFmyZEH58uVRuXLlaJ/DljBa5N+GmjVrYvTo0Xjw4IHxrwjFVT/oYrPi/8MDoPV7&#10;Bo8Xh3Dx1J9YOL4zOpcthyo5sqFwBiukT54E5onTIpm1HXIUKoZCBfKiQIbMKF66PupP24yxJ5/h&#10;zGsVPMLErOJHiiLIE2+ewt99NbYMq4VWKS1RKEMuZK/QEEXKV0fN0hVQt8N4tFr0AGsdwxH0yVVn&#10;43uowiCFiIiI4jJvb2/MnDlTOViWB9AbNmxQrpl09uxZpXcbW8Jqp0+fVpr8+cKFC8q+cO7cuffD&#10;I8exJawm9wP53stTf2XP11KlSuHkyZPGvyIUV/2AHimGmx4bmvx/efHZIIT6usLt0QM8c7yLB3fv&#10;496DB0ry9uD+Pdy7dxd37tzHnbtP8MTZA+7BWgSJZ+rez+XDPOM22SPlGQLc12LbyNpoZ50O9oVa&#10;ovSwfZiw6zGuX7uNJ/sX4Ojk+hjeICcK5c4Cm2ItkL7TdvTf/AqeXzm3KT6ELAxSiIiIKC6LDFJk&#10;LdOxY0fl4tNERJ8KDw/H/v37UbhwYZQpUwYnTpwwjqG4KmZBijhi1+t10Ok00KgjEKFSQRUWptz1&#10;IEz+HLWFGdunw7/YwpQWJp4TFhYudjI11FqxLGWZcT1K+RCkbB9RC+2s06NYkc4oM/Yq5l4KhXuw&#10;eH3aYKj9X8HbzQlPnz7B80s78GJTP6wcWBkOhXIhddp0yJghPdIXqQWbVkvQbsl9XHUKQLhx+0Vu&#10;N5Vxu8m79hjOtzOsgSljkEJERERxmQxSfv/9d6WWkaf3yNqGiOhT8rhtz549SpBStmxZ9kiJB2LY&#10;I0V2jXgKn9ebsWNse/TJY4eKGW2V20Zmt7NTLqT0Uctlh1x2uZE7bz7kySP+NQ7PJYZ/Nq1dDtGy&#10;I1uW4sicsRWqtZiPuVde4IZYor+y7LjsS0HKZcw+HwT3IHm53Ugy+ZA9ccKhD/NAyLsXePbkEe7e&#10;f4D7Dx7g0Y3jeLhrLLaPrY9GlYsga7ZsyJY9q9huRWGboRkqNZqFmWce4VK4Gj7Guf1oMqDR6XTQ&#10;aDQICQlBYGCg0uT5wd/T5AW35B8T2UNJ3t45m3gtDFKIiIgormGQQkQxwSAl/olhkCIP+COgVQcj&#10;2NcT3q6uePvqNV6/Fk38LG/7aGgueON2A88fLMfGcfXQLmMaVCraCvWnncPvZ9xw64Ur3nw0vWyv&#10;lfb69Ru8fvUOb98FIEClhkosMe5fKiXKqT0ySEkXkyDlCyGIXmwNdSAiAt/B0/0NXsltrzTjdvPw&#10;h39YBFR6vbLdYiNIkWQvpKNHj6JWrVqwtrZG+vTplXP9vrdlypQJ6dKlg4WFBXLkyIHZs2fDyyvO&#10;3/CaiOKQiIgI7N27F40aNUKLFi3+r6JGfo5NmDBBKYoGDRqk3PKSiBIOBilEFBMMUuKfH3CNlKhk&#10;cPAKwT7bcXhWc/TKaoPapbui1cInWHofeBvX72f83QwXmw1wX42tw2ugbZq0KFqoE0qNuYRZ5z4N&#10;Ukyf4ZShD71SfmST84ycv2xERLFJnqu8fPlymJmZIW3atFi2bJlxzPeTB07yNpdyXnXr1oWjo6Nx&#10;DBHFdwxSiCgmGKTEPwxSYpEhFJAX341ARFgIQgMDERwchmCVBuFqGUgYeo58X2zwjWd8/wyJiBIc&#10;2XOkYcOGSvjRs2dP5WDo34i8gJycnwxlZG8XIor/GKQQUUwwSIl/GKTENbK3hgxoNCpogt4h8N1r&#10;uDq/gYurN7xDwhGq00OjBDjG6YmI6DPXr19H8eLFleBj9OjRxqH/v6tXr6J69erK/OTtDX19fY1j&#10;iCg+k0HKjBkzYGtri3bt2uHZs2fGMUREH8ggZffu3cifPz8cHBxw/Phx4xiKqxikxEV6PTRvb8Nz&#10;5wBs7lkOVXLXR8GKkzHqyD2cDVdDfq/KHIWI6MvevHmDvn37KsGHvA3hqVOnjGO+nyyOpk6disSJ&#10;EyvzW79+vXK6IhHFfzI0XbBggXJg1L9/f7x8+dI4hojoA1krHDlyBFWqVEGDBg1w7tw54xiKqxik&#10;xDXGHilf9K3xRESkuHfvnnJ6T6JEiWBpaYl+/frh/v37ykW1v3WtJhmUyLuWnT9/Hs2bN1cCFBmk&#10;yAvOurm5GaciovjsS9d1+9JwIkqY+LcifopxkCLf42+/zzJIeYsQ3904Pqcl+mS1QZ0y3dB6yTOs&#10;eAK4y1vxxIRcTmSLb37064rZG0NERNHw8/PDmjVrYG9v/75HiWzytuw1atRAp06d0KdPH6X17t0b&#10;bdq0UU7hsbGxeT+tubm50qtl586dyq3hiYiIiCh+i2GQohEH60EID3GF26MbuHP8OM4fPopjx47h&#10;mPhZnuN1/PhJHD9xDKfPbsTh/WMxvXtZ1E6VFEXtqqNcv3UYsOIcth08idMnj+PEicjnyHZMaUeP&#10;nsbRw9dw4doLvPAJhp8eiIiP+YB8TXoVwryc4Hb7LO6cPYpTYrsdPXZcbM+o2yVqM2wj2Y4dOyum&#10;vY3Ljq54FRiOUL0euihBijJ7w49ERBRDWq0W7969E59PJzB9+nTlFu/JkiV7H5ZEbXJ41apVMXz4&#10;cOVvtLu7O9RqeZc2IiIiIkoIYhikhIn2HD5vdmDvlB4YYl8MtfPkR9FixVCoeHEUL15MacXE42LF&#10;7MXPDihZpgLKVa6CihXLo0LpEihdQkyjjC+uNHmRP0MrIlohFCpQAfnsOqNhx6VYfOMlboslBijL&#10;jvv0WjW0ge4Icb0Jl4cHcfroYswf3QndyxdGzXx2KFG4MAp/tl2iNrl9i4rxRVHErgSKZKiISpW6&#10;ocv8Nfjj6m0cfO6FJ+8iEKzSQadjjEJEREREREQUW2IWpIhj8596Bolczk9dYGzSQR3oijd7J2Bv&#10;92xoXSwt0tmVR+7Ws9DtH2ccdtYi6Hu+yFR7A69348Hqzhhcwxb5cuRBimqTUGnyDey9749QtY49&#10;UoiIiIiIiIhiyQ++2Cx9TCuaBwLfHcDBSY3wa34b1KzdH/UXPMPKe1p4y44+Rkp2ZPjxCz6eQu99&#10;HxFHB+PAkCooXbA5slT5AxOOPMQdlRqBcrxhMiIiIiIiIiL6gRikxCrDXYwC3Ldh95g66JndBjVr&#10;DUXz5a+x/jHgE+Xiu98VpMieOn6PgHOjcXJkLZTP0wiZSk/EiAN3cUWlhu+HKYmIiIiIiIjoB2KQ&#10;Eus0CPd/hqcbh2Bty0xoXDI/bKv2Q+Npx7HpQRBeqwD196QeumDA9wZeHZyMJV2LoIFDXqSvMAwl&#10;Bp/AplueCFRrGaIQERERERERxRIGKT+BXq2C5o0j3l1chmPr+mPahCbo+Esb1K87AK1bDcPAgUMx&#10;bNhQDB0ag9Z/AIZ26YoBXbqh2+Ch6PvXckzfcwe77wXDzV8HLS82S0RERERERBRrGKTEKhlqfBps&#10;hEOvdoGb4yGcWDwHq6ZMwZ/Tp2PazJmYIdrMaNsMzJwxDTOmT8PUP5dg6uIjWHfMCU+9VIgwzjVS&#10;vLlGLxEREREREZEJYpDyk/3woIPJCREREREREdFPwyCFiIiIiIiIiCiGGKQQEREREREREcUQgxQi&#10;IiIiIiIiohhikEJEREREREREFEMMUoiIiIiIiIiIYohBChERERERERFRDDFIISIiIiIiIvoPabVa&#10;+Pj44O3btwgODoZerzeOIVPEIIWIiIiIKBbJA6KwsDDl4IiI4hcZfuzatQv9+vVD6dKlUfh/7d0F&#10;mBZV4/5xXgvpbgFh6U5Falm6kVZSaRQpSRFBQsJGBAGlFZHu7u6GZXeBZdli2e596vufeXYpBX1E&#10;399fXu/PdZ2NZ+rMzJm9rnPvmZlSpZylcuXKdOrUiSlTpnD06NE/vP4vX77sXD5VqlQMGzZMfy/+&#10;4RSkiIiIiIg8xrlz55g4cSLNmzd3llatWjk7TAsWLMDHxydlrt+3e/duZ+coR44c/PjjjymfisjT&#10;bvXq1c7QxLy+75YCBQpQoUIF8uTJ89DnGTNmdP4N2bJlS8rSD1OQ8nRRkCIiIiIi8ivbt2/n2Wef&#10;fagj9Kjyn//8h5o1a7Jjxw6SkpJSln6YOc2c1wxSFi9enPKpiDzNLly4QNOmTZ3Xds6cOdm3b59z&#10;9NmDt+SYP1utVjw9Penevfu9vxvZs2dn8uTJxMXFpcypIOVpoyBFREREROQB5jD8DBkyODs05n+V&#10;zSDk18LCwvjll19o164duXPndgYqqVOnZsSIEfj6+mK321PmVJAi8r/o0KFD1K5d23ltm6PWwsPD&#10;U6Y8nhmcmKNYqlatyosvvkjWrFkZOXIkN27c4OLFiwpSniIKUkREREREHvDdd9+RNm1aZ4dmz549&#10;KZ8+nvn8EzMsMYftm8s9//zztG/fnqtXrzr/I60gReR/T2xsLEOHDnUGqOXLl+fUqVMpU/6YOUrl&#10;9OnTdO3a1RnamsXDw8M5skVBytNBQYqIiIiIyAO8vLzIlCmTs0MzevTolE9dExERwfDhw0mfPj3P&#10;PPOM8/kJs2fPVpAi8j/IfNBst27deO6555zPQFm1ahWJiYkpU/+YOXLN39+fAQMGOJc3/04oSHk6&#10;KEgREREREfmVbdu2kSZNGmcY0rlz54eeZeCqqVOnkiVLlnudIwUpIvJ7bt++jZ+f32OftyT/HApS&#10;REREREQewRy6bz4H4dixYy49/+BxzAfXTpo0ia+++orr16+nfCoiIk8rBSkiIiIiIv8l5ps9zIdI&#10;iojI/w4FKSIiIiIiv2K+kcd8E4/5CmTz1p4n9d577zlv6zGfubJhw4aUT0VE5GmmIEVERP51HI7k&#10;8qT+6vIi8s9mPqMgc+bMzgDEfPvOX9WjRw/nutzc3AgMDEz5VEREnlYKUkREREREHvDg64/NZ6T8&#10;VXr9sYiYzIdWm39TPvnkE3r37u0sQ4YMYcGCBdy4ccP5WmR5OihIERERERF5wJo1a0iXLp0z/Jg5&#10;c2bKp09u2rRpznXlypWLlStXpnwqIk+7hQsXUrRoUVKnTu18mHR0dHTKlIeZAcrcuXPJkCGD82/B&#10;o4p5G2HVqlU5fvw4NpstZUn5p1KQIiIiIiLyK02aNHF2bp577jmmTJlCVFRUyhTXxcfHO0e3mOsx&#10;n7dSrVq1lCki8rTz9vamdevWzut7xIgRzlcXP0pMTAy9evW69/ekfv36nD9/PmVqMvN383MzTDFH&#10;w509exa73Z4yVf6JFKSIiIiIiDzC5MmTnf9pNjtAL7zwArVq1WLcuHEsX76co0ePOjtS5vNUzGK+&#10;1vjUqVNs2rTJuVyrVq14/vnnncs+88wzdOvWjYiIiJQ1i8jT7uDBg86/CeY1vmLFipRPH2axWOje&#10;vbtznjRp0jifl/S4USsnTpygQoUKznk/+OAD5+vX5Z9LQYqIiIiIyGOYnRmzw/Tmm286O0JmJ8fV&#10;UrFiRWbMmEFISEjK2kTkf0VQUBBdunRxXustWrTA09MzZUoyM2itXLmyc7oZyJpv//q9cOTIkSOU&#10;K1fOOf/YsWMVpPzDKUgREREREXkC/v7+HD582FkuXbqkjo/Iv4w5Es28vcccdXY3QP11MV99bgaq&#10;vyc8PJymTZs65zffGObl5ZUyRf6pFKSIiIiIiIiIPCEzVF2yZAk9e/akY8eOzjJq1ChnyPpHrl27&#10;5hzxli9fPurUqeMcmaK39/zzKUgREREREREREXGRghQRERERERERERcpSBERERERERERcZGCFBER&#10;ERERERERFylIERERERERERFxkYIUEREREREREREXKUgREREREREREXGRghQRERERERERERcpSBER&#10;ERERERERcZGCFBERERERERERFylIERERERERERFxkYIUEREREREREREXKUgREREREREREXGRghQR&#10;ERERERERERcpSBERERERERERcZGCFBERERERERERFylIERERERERERFxkYIUEREREREREREXKUgR&#10;EREREREREXGRghQRERERERERERcpSBERERERERERcZGCFBERERERERERFylIERERERERERFxkYIU&#10;EREREREREREXKUgREREREREREXGRghQRERERERERERcpSBERERERERERcZGCFBERERERERERFylI&#10;ERERERERERFxkYIUEREREREREREXKUgREREREREREXGRghQRERERERERERcpSBERERERERERcZGC&#10;FBERERERERERFylIERERERERERFxkYIUEREREREREREXKUgREREREREREXGRghQRERERERERERcp&#10;SBERERERERERcZGCFBERERERERERFylIERERERERERFxkYIUEREREREREREXKUgREREREREREXGR&#10;ghQRERERERERERcpSBERERERERERcZGCFBERERERERERFylIERERERERERFxkYIUEREREREREREX&#10;KUgREREREREREXGRghQRERERERERERcpSBERERERERERcZGCFBERERERERERFylIERERERERERFx&#10;kYIUEREREREREREXKUgREREREREREXGRghQRERERERERERcpSBERERERERERcZGCFBERERERERER&#10;FylIERERERERERFxkYIUEREREREREREXKUgREREREREREXGRghQRERERERERERcpSBERERERERER&#10;cZGCFBERERERERERFylIERERERERERFxkYIUEREREREREREXKUgREREREREREXGRghQRERERERER&#10;ERcpSBERERERERERcZGCFBERERERERERFylIERERERERERFxkYIUEREREREREREXKUgRERERERER&#10;EXGRghQRERERERERERcpSBERERERERERcZGCFBERERERERERFylIERERERERERFxkYIUERERERER&#10;EREXKUgREREREREREXGRghQRERERERERERcpSBERERERERERcZGCFBERERERERERFylIERERERER&#10;ERFxkYIUEREREREREREXKUgREREREREREXGRghQRERERERERERcpSBERERERERERcZGCFBERERER&#10;ERERFylIERERERERERFxkYIUEREREREREREXKUgRERGR/wKHsyR/fYzfTLg79x8s57LHretxnz/d&#10;HI/cmf/NfRUREfn/SUGKiIiI/HdY4yHoEIn7JvPT6K409XiDFu/N4bPjURyzJZJkO8LVneOZ2ugV&#10;enp0oe+Mk8w8Cz5RKcv/Rc7wICkWx60dWI9/xu6dm5i8K4qVVyE2yZj2P5UsxBjlAsHec5jbvS79&#10;KtWh5wdrmHgAjt0Giz15LhEREfnrFKSIiIjIf4clFnw3EL+qG9NbliRbGjdyuA+n3/YQ1kc7iLJF&#10;kHDHE58j+zlz6BTnrkdwPdJBrPXvSDiSjOJPdPA6dk1tx0dVXqZ96xG0/T6IuZcg5n8uSLEa+xNF&#10;YqwvvmcOc27fIc5cDuJqmIPwJAd2DUcRERH52yhIERERkT/PlRTCmgC3tpC4tidftitPjnQlyVtv&#10;JAN23WZ9pIMIa8p895jrTC4OY/3O8sCnf44ZpFwjKmgxK0bWo0v2LNR1H0KHBYEsvQaxxrbvrdPc&#10;lz+VqiTXKPlrsj+1+EPur8v585+uSzLnYo8cdWKuyzyWd1eb8oPL2zDne3hfRURE/u0UpIiIiIjr&#10;HuiEOyxxJJ2cy4XptRjaMA8vZc9ImjRpSJsuE2nSuZE9Z3VatmjBxA/b065pDdKlLUWhBmMYsCuU&#10;rRYLCbaDeG4ZwfjXStCx8ut0+fQYn50Cr0jn6pM57kD0Jrw2D+ODZhUonzkDOYxtpMuQgXQZM5Ah&#10;fXrSpE1L9oKleG3wMkbutHDC5yIRxyawZKg77vkzk+25Z3g+VSqeeeY5nn0xE89nrU36imPpOm0X&#10;R6ISiDc3Y00i6uIWDn9UjXF10lAmb1pjX4xtpDNLOtKlz0ih11rT7LOTfH7KyrVosN1LFhKMQ3KR&#10;sFvz+P7tevQoXpK3Roym/09L6d+tC51y5aSKUecsRj3TpElLtnxFqPz2V/RZF8HmW3dvu3kgqrAm&#10;Yru+j4BFnfiumxtVCmchbRqjDunSk8GoS4a06UlbqCZpW3xNy68vcNbPmN9uBkfnCfScwddtq9Cl&#10;cEU6DF7O6D1wKNjcxt31J2/DEnUbv7UfsabXS7xZzqibcSzN/c1gHNe0Rl0zZs1J2fZjeHtFGL9c&#10;h7DEB+onIiLyL6cgRURERFxwvyNtjYvEa/kQfuyUhxb5XyZvrg40G7mAb69e52BoKDdu+hB6eDE+&#10;c95gUoei5M+RnlSpXjRKYUq2GM/AXeFstyWSaN3JhTV9GFw4E/Xy1aDxhwcYdxQuR9nBHgh3VnLu&#10;x54Mci/Aq0UrUqPfYvr+HMDWs0EE+N8iMPg2N30uE7p7Gqen1aV7zbxkeKkUxTt/xYDVAWzyusjV&#10;c9+w6L0adMiWmZrVetL8szN8sT+SK36RxFrsWBw2go8tZcf7pRjYohwFW35Eo482s+WoJ7dv3yYw&#10;MJBrR1dz8qtWfNoyP6XzliR3lb50mX+KpUEW/Jy3CMUb5Sx3bn7NzDer0CBVKnI8k4FMBRtRZ+gP&#10;TNh9g53Xwrlu1Md79Vg2Dy5Dx3L5yJSzNpV6zWHi6QSO2Bwk2ZKwem3g+qxWTG9hHKtcRXGr1ZfO&#10;3x9g3rkQzlwPNOp0juDgFWxf3I8B5V+meu5qVHhrOb1WXccr6QgR3lP4vF4BmqTPS93uC3lnK+wx&#10;DuXdsCY+2JurSweysEdRGjR9nQKdZjFqwRG8rvkSGhbGzZt+eG35nL0jy9CvWl5y5KpOqfbTGbXr&#10;FjsjIdzmbAIiIiL/agpSRERExDW2aIjeRfThD5jYohDl02WhbOOxdFwUys9ediItd8MWs9iwRgdy&#10;bd0klnbNR6u8qUj7TCFebjyeAc4gJYlE624ure3P0KJZaVCgFs0+OsDHx+FyjNHrj70MpyayZ2xT&#10;aheoTc6i/emx+AhrIuMJdDiMtafEOuboGHs8trg7hAf74efnx63b0YQmJJLkuEZk4GJWjqpH95zZ&#10;qOc+hPY/BLLIy1i9xVw0yFjBLg4uGM5gtyq8WaMfg37x5MdgCHLedmTUwxqPPeYKsVdnseOzprR1&#10;y0jhPJV4bdg2hu9L4myYuZ6UIMX3K2a2K0vTF7JQvPIAak44wbxjUYTG21PqGgsx+wg/PJovO5Wg&#10;Yto0lHAfRuvFsSwPiifJsoWT87vwXoH0vJK3BiXeXk6/5YGcCbJw9y6o5FuejN8TIokOusVtv0D8&#10;Q+IIiYs0Pj9OwOUpTPF4mWbpX6L+2wt5dxvsNXbTYo8zlr5C8NVFLOrXgV5uHnR/dy7jjoVz0Dit&#10;Sc4KGkfVEoMt4iAhR0bxXa9yVMmYjiKVu9BipiezLsAtYxdERET+7RSkiIiIiGviQ+DC14TNbUaX&#10;8rVJnb4zTT9ez/I4C9eNyZZ7IYqzV258YHTefTcQt+otPmtTluxpS5Cv3ocM2BX2+CDFHJESYQ6f&#10;CDf69Qe5um88U5uUw/3FLGRNXYkClYYwcOVhNibGcSMpnpjISGeJioohJj6JBCtYnaMvEoziRXjA&#10;IpaPqEc3Z5AymHbfB7LA826QYsYxSViMdcVGRCWvJzqaqJgY43sMCb7HiNv2IZtG16Ju+Vyke/FZ&#10;nk2Visxur1F11E6G70niXKi5nvtBytetS9EyfW7qtf+a3usS2OwHcfeeBZNcp5iQxfw8zINOGdNS&#10;p/YwWi+MY9mFm1iuTGfThzVwz5KGYqXb0eTLS3x91jiE5gt5UjxwZ9WvRBvlBP6PDVLMhazYbQkk&#10;xMYQa+xrtLmv0VFExSYQFRGG9fJKopd14fOupcmXMz0vPJuK51OnJ2/tnjSd6cWscwpSRERETApS&#10;RERExCW2qEBitgzn8PvFaJK/HC9keIuWn2xiVYKFG8Z0S/Js95lBys1NJKzpyRftKjgfNutSkPLg&#10;M1KcYzHucPvyatYMqcfA4hkplfFF0rz4Ii8aJXXq1EaH/z+kTp+Voh2n03lZBGt8bEQmJmLHm4iA&#10;Rfzy2CDFbnyxEnt+NVem12JSkwy8nO1Fnnn+RV5IndZYf37SpG3Maw3f44s14/lmcSdaVMhO6bwV&#10;qTl0G+/vSeLsr4OUNqVolT4P9TvMoO/6BLbcejBISTSKNzF3lvLL8Lp0yZSOuu7DabMojp/PXcdy&#10;aSobPmiGe9ayvFJzMAPX+7A6DILvLf97koOUx49IMRMYO9YwH+5sHseOISXoWCEdGdKl5rkXjOP4&#10;orm/5Y3SiU6DR7HsxDjGf+zBq9nTU7ZiF1rO8OTb8wpSRERETApSRERExDUJd+DKt4TPb0W3CjVI&#10;na49Dceu4ccoKz7G5N+OSIkH343Er+rO523K/IkRKcmL3+fAYbdhs5ijR+JJTIgnITERi8NBdFgQ&#10;V5cNYFHnbDTKm4Zs2V6lWv9FTDgVw8nEAMIDl7Dm3q09KUGKeWuP1Vir9QxcncKqUbWpnjkjRUq3&#10;peU3F5lxwcGNSCtWi4WkRON7/HW4NZ8js1/njZKZcMtbiWpDtzlHpPzlIKX2sOQg5ZIfFq/P2PxR&#10;TTwyv0ixkm1o+NlFvjhtHEIzI0nxhyNSLv0qSNkOe28bp8IWBhEbubHpXT5sWoyy2QpRuePn9F4X&#10;xuabxnGMT8RmtZOQYDEqfIKECx+zZGAVXs2SjiKVutB8hiezFKSIiIg4KUgRERER19hijE72AWJO&#10;TuLLjiWonSMD5esPNTrZPsw7lUBgvIPkp4GYJQl7lC/BOz9ny/DKdC2ThfTPuVGw0UcuBCnG8vYE&#10;Y1tBxAT54H3lKheu+nEzPIEou7mNB1lx2M8Q5vsFszpXpGG63NRqPpVea6PYGhLAnaBFrB1dl245&#10;suFecyCt5gSwwAdibUYtw3fBjh5837UWuVPXpVC9yXx84hZGFZyxRLIE7EGHiVj5Hj91d6N8jmd5&#10;Nm9VSg7ZytCdSZx/xK09fypIqTmENoti+THQOB6W3Zxb0oMRRTNRI98rFHljPm8vvMZR/yTny5xN&#10;yUGK3Tg8EcTc8uTW1Suc9w7h6u1gLI6jBF2ZytS6vwpSQsCSGAhec/Cc1Y4eVWuRPecbNBm/jgUh&#10;MVwz1nt/0EsstsvL8P26KR96ZCFzmvSkq9wNjy+v8O0Z8H/gNiMREZF/KwUpIiIi4oK7AYkDu9WC&#10;5cRcLn1ejwHV8lMwa3HKtx9D7+VnWHg6gHPnz+G/7RvOfdac0c0LkidbWlL95wVSpXqZYs3GMWBn&#10;ONsefGtPoYzUzVudxh/uZ9yxuw+b9YLTn3N4UlNaly7GS271qT1qISO3ebH5jDdXr1zBy/s6l88e&#10;4+aqjzjwYT061apGzrKdaPjROr7zisPLFkJk4Gq2jG9Gn3wZKO9WD7fui3hnwWWOXrxNQth5bAEL&#10;2P55CzoWTk3F4jWoPmQDA3++xY4T3vheP4iPzyI2LBrEYPdq1EyTgZefTUXm3IXJ2PBjPCadZO35&#10;OCyOJByOc9zx/YKvWxWnefpceLT9il5rU56Rcu+eJzNI8SL6zmJ+ft+dNzOmxr36u7RaEMMP1x3E&#10;26zY/HYRuKQLMzuWoHLughR59U1af7mZTw/cYP8FL65dO4u39062LfmAcQ3cqF+0JLkaTaHu9J2c&#10;Cd1J9LVpfFG/II3T5aFutwX0N9/aY77+2BZlVOQQ/gfGM6NLGRoWyEbFhoNpNO00X269xblLlwgM&#10;2Mbly1/z/bhOtM/vRvlUz5L7xdRkLO5O/i7GuhZ5cco//t4tXHdbhIiIyL+NghQRERH5E+53nx0W&#10;o1N94We85rRjUpfKVClXnMKFC1OkSAkKuVWnTPnWvN2rH998M5Khg3pRs0YHWr4zi+nHojhiSyLJ&#10;dgKfPZ/wxesevNO8FwNnn2Huebhu9PnvifcH78V4Lu7Ne22rU6JoEQoVdqNYsaIUL258L1qSlwtV&#10;o0L1nvSZtZufAsHH7nz/jFNSdBgBe+exa5w7o1sU5rUKJSlcpjVFG05n4LyznE50EBVxlpDVA/h5&#10;aE2aVi9FYTdzH4rg5lbW+O5Bg27TGbfHj1WXrrD/h3dZ1KMMbaq8QvVGgxiw9DzLQhzcdvgSE/QT&#10;K0e0Z2ithvQftYzJexM5FGTswkMjUvyIDd/M9q/68qF7Tfr0nM6wDXGs83Xcn884Nnb/49xZ/R4/&#10;DamRUqciRl2KUsyoWzHj58Kvvk6ht+bT4wdvrgZbsNvNhT25fW0B8/s0Z1DNprwzfgPTDsPJO6S8&#10;/hjsMSEknlrExdkd+OjNKlQuU8w4V8Y6ixXn5YLlKVqkBW9OXMesa0lsO7qd3ZMaMqVlCepWbUTj&#10;vl/x8Z6b7IrQa5BFROTfTUGKiIiI/HmPflDHn/ObVdwNacxX/KaUBz51za+W/zvq6YpHbialLik/&#10;mczqPLpKD9T3CersXOzhe55SmOv6a+t+WPL6nOtM+UlEROTfRkGKiIiIiIiIiIiLFKSIiIiIiIiI&#10;iLhIQYqIiIiIiIiIiIsUpIiIiIiIiIiIuEhBioiI/M97/DM2/28fmvlPqMOjPa4Oj/v8j/3hMX/8&#10;DE5/MNlFKdtK+ck1f25uebTfPfcpP/01j1vX4z5/EvfX9df9PTUSEZF/BgUpIiLyL5CI3XaTiIBd&#10;7Jk3nQUfT+f7ladY72XjejRYH/m2k79bPHb7DUJubGHbN5OZP/ELflh/ic3X4FYs2P5P6vBozi6e&#10;+SU+FPx3E3p5C7vO3mT9VeP4RILlT7/q1lyZHas1lMCTazgyewzL5y/hh0MR7A5wEGusz7k9hx17&#10;rB+xx+ZzYNVspi7ey7c7A7gWeu99wfc8cbBiT4SkGyTc2sWRFd8za/wMvluyjy03ErkRF4ojbD+e&#10;2xcxd/yXfDNzLWsv3uGCcT6i9XrfvyDROLU3Cb+1g13fTWHB+On8sPosG7zhhnG9/R1t3dl8bMZJ&#10;ijIuoBsbuX5hP2vPRbLjhoOIBOO0P0lbeRSHsY0kb5L8trF/2VxmjP+WuT8dZIdvHL7RQcQF7OPM&#10;+gXMm/QNs3/YwQbPKLyTYkniMjeOr2HZGOM6n/4Lm72iuGisKvbvqpeIiPx/pSBFRET+BaKw2w5z&#10;4+RYJtTKR/1ML1OrywL6bbayJxAS/k86zeFGHfZyZc9QRpbNTJ0sRXDvu4pBu+BoyP/PIMXccAJ2&#10;uy8hF+az7X0PJrWqzxtjN/LO5gQOBBhTf5tr/C6HJRZ7wF4Cdozhi2HtqOnRnnZD57PwSCRXfX2x&#10;nJnPicWTea/vWPp378m3Ixsw8sM2lB4yjnK9JzK8ax+m9h5Kv3HL+WilJ2f9YrA8adplM3ruMXuJ&#10;OD6WrzvXomL6ElRtNpnB+6LYe8cHh/cnbBzZiFdTu1G6bC/6rPBkWSgE/sl9lgcZ15v9ENePj2Hs&#10;K9mpmyk/tbovof9W2B8Elr/c1s0LNhpL/Dm8N4xleafyvP9GD1p/7c34I3aM5vI3BikWo/3sIPbo&#10;cKa1fY3SacpRrfVnjD5wh4NB5wk7OYnF/epRI3MpqtQdyTsb/dgQayXKcZPwQ7PZ37cOY5o0o2L3&#10;BbSZfYl9/jEkpaxaRESeXgpSRETkXyAau+0YN09PZEr9wjTLVoQGvZYxeLeDE+FGX+mxnS7n/73v&#10;/eT8+sRDIyKMOhzg6v7RjK2alyY5StNo4DqG74ETjwxSzG2YtxXcv03h0Zs1P7Q75zJX8chZfpe5&#10;RJzx7TQ3jo5nSp3CNM1ZgSaDtvDBERuXzdEyd1d6d98fuxGzgxtBbNgBjs1+i+k1ctO8TheqfHiW&#10;CfuSCI03FrTfBv8DRid7HT+vWMSMiQOY1r4EnV8pQr4SrSnSaBQDps5k1pp1zNl6mvUng/APS8D2&#10;pEmTzehVR+8n8vh4Zr5Vj1czl6NG62m8vy+afbd9cHhNY/PYZtTKXJKKVfvTf6UXy43zEeQMUswd&#10;fezOPtb9JpK8/IPn0BXmbU/OW5/+5HJPxlx7cst5svZz3/39jsZhP4rvqfFMrFWAppmL0LDPzwze&#10;AYeM0291phx3i+vMuc06mq0dQnFYt3NkQRfeK5SZBqXb8fqMa8z0dhBluVsPw/1K/SnmEs5iBinR&#10;u4g7OprP3qhNxYxVqN3xKz48EMrhgAuEn5zCj+81xiN3BV5rNJqBG/1YF2ZcBcal4LAFQ8xWTi4d&#10;wtuVStGodkcG/XiBn/yNSyDxwa2IiMjTRkGKiIj8C6QEKWcmMaV+MV7PmptWXYbSZfp8+vQdRK8G&#10;9WhTpzZ1PTxwr+NB03bd6PfNDmaeSeJClNmZMtdxvyPvsBod+4BjhGz6kOXj2tH19QbUca9DHWNZ&#10;D3d36tapj3vHIdQft5XJm4MJi7UZ64gz6nAIz/2jUoKUsjQauJGRB2ycjfYn7NovbJkygClvvcu4&#10;GbuZcyKei0aHLOneaBmzZx+AJXEP+38YY3TqOvHRh/P5cm8ke4IgympMt/tjC9nM8WUfMbZTC9q6&#10;16aBsU916talrlHcjbq5u3vQ7t1JjN0UzuYb8cQG7ydw78d8M7ARzcq+RNF0z5P1+bRkyVuSvJXa&#10;ULbpODqNXssvJ/wItFid/01/bNfPHP0RvoM7e4fzece6lElfk9fafca4U0HsN/qjccYs95a13sB2&#10;cx5H5g6iSY12FM5REfdCOanXqA5VP1rKO1uDOHfHahy35CWesD9siDfKaaL8vmN+/640zVSf9h2+&#10;4Yvr0ZyxB+CwLGbntD68/nwdmlUZyaSDPhj9fe44lzW36cAe4UPckW84OKMrQ7o0pr5HHTyMc222&#10;l7q1jfPdtCPugxbSY+FVDl2Lu19nozjDCZux52HHiTn8BT9PfpsOLcz24o6Hh3FOatYyvjek6YDP&#10;6f3zLVZdtWG5m1yZnfjEWyQFbeb0KqPt9uvK0GEjjTa1mRmrV/JF7x6MrFOLNuZ5NduucY6bvNGX&#10;Tl/sZ/ruUG4EnCLiylxWTepNj3r1aFKztrEtYz5ju03bd6ff11v49lQsZyPMUSJG+7FehlvL2fbd&#10;Jwx7430mTviMn/ctZ+7CqQzv1Jo33GvRqE4d4xox9r9+Y5r1Hk+vuedYcCqB0Li74Y8p6vFBSvD9&#10;W+kcCeHGJlfh8+O7fP5eS5o3NOpmXEceZlutbVyPDZrR6v3ZDFoVxJbrdhLtxvGwXCfu5nL2LxrI&#10;8PbVqF0oG/mff5YsabOQza0qBV97i6ptv2TgV3s44B9pXPnmObTjiAsh/vh3nJzdnVFvJZ9D57aM&#10;fTGv3YZte9Bh0no+3h7O+RA71nvpoXFcHCeIC/yGWW+/ScP0jXmjyxy+9THm4zqRAfNZNbIH7bI1&#10;om2LKUw77c8BY5EYY8m7a4i8sJrTY8oxuUVpSjf5hNpjjrL6YjixxrS784iIyNNFQYqIiPwLJAcp&#10;fuc+YXqzMtT7zzMUTJ+HAuWbUqP3ZPrMWMWMXzayYsl3LB3VlAnN8lC9dCVyVhlIu093sewW+Bg9&#10;Hps1EduN3UZfcyCz36pGoxJuVHZvS+Oxc3h/wUYWrVjDhvVzWLt2JOMHNaZWniKULdqBJmP389mR&#10;W4RY9uF39AMmvJqPJjnK0WjgJkYfSuR83Hn8Tozji0ZFaJKxMLU7/0CvdVHs8n/wtiOjE4knSXEL&#10;WPzuq7yeOj01qw+h/YJQfjofRKjnco5815VRzUvTtH5r3HvNpc/UdSxctpp169azeu161n0/iQ0f&#10;1OTDVoUpWLwS+Tz60PnLrXy7/Sgbt33Loklt6F46B5UyF6B8o2E0G7+eyUuPs/nQNXxuRxFrszvH&#10;nDyu82eNCuLO1k/YObQkHevXJkvdqbz51VHO3DafGfHwchHHlnLi/ZeY9lZNPEbtoPusA+xeOYyV&#10;45rhXrw9FWpNY9qOK5wztml2hu/HWH+WWeNYrJZggq5e5cLO81y+cAt/i9X4NMmoUwhhft5c3HmO&#10;i8evcSs6nkhjCavNiu22J+G7p7Pxg8Z0rWyc6/I1qf3uVHrMXsO3P28wjusSNm6cyA+zu9KmYmlK&#10;ZalCrU4zGbwykH1+xhmzGN3pkP2EbP2Q7/tVpWnFPJTweJOK7y5mwFcbWbZiJZs2zGD16sGM6dsE&#10;9/yvUL5KP+p9sJXPdhr1jTaOmtWLhOvfsG1KI5oVzkjmZ18kXZ5yFKnfi9Yj5jD2+7UsWr2R1fO/&#10;ZNG7VRnmkZFiJYqRtlBtypZpSosGPen78ZdMWLmK79dvYMXi71gyqjnjmxYw2nhD8r/2KX0WXGJf&#10;bBJxnMBxcSwL+teg7HNpyPL8C+Qrmhe3em14pY/RnqZv5IefVrLxh/Gs+cCDgY0Lk6tQGXI3HEbv&#10;xddZfd3OnQTjPDvMW3uOcuPXQcouOBxq7FJcMInnl3JmZmdGNSpN9WKleLX9QNp8vpyJyzaxatUv&#10;bPrxQ1Z+2pyeTStRsEB1yrScSK8Fnqw7H0akcV7ueK9n//qPmNKzBk2zp6XcS1Wo3O1rOn++i+9W&#10;n+WAcU0EJThIiPYn5sAX7JnQnB6vGOewZFVq9hpvtLd1fLV8A2tW/MDGBQP5dlQDmlarwMvFjb8J&#10;/RYybG0wh/2s2J3hUKxx7Qfif9mT8zvO43kpgKBEq3G8ErAm3SbkmheXdhvt6uxNbsUmEmW2H6Pc&#10;a+/Bx7Ft6sXqd6pQJE9VslR+j77LzrDJmDH4yRu2iIj8f6QgRURE/gVSgpSzk5jeuBgeL2SnQLne&#10;VB+5nTmHQwiIdzg7PtjCIWg1/mvfZoRHHgo+n4kSLafTdSNsjYojMXYnJ2Z3YWSJrFR3q02RjvPo&#10;s/AqJwITMEfqJ3eczJ5RDHGh17h58jBnD5/l2JUIvCJCSLTtx+fgaMY5R6TcDVKSOB93Ef9TE5nR&#10;ojiv5yxGg7cX8s7GaPY+9PwWs4ZeJMUv5sfBtemQLhP16n1A14W3WbNzD0E/9eLLNjUpkKURFbp8&#10;y/TLwZwzqmL0ax9g1DLOj2jfU5w+spf9R89yyjcOv9gYLPYTXD88lqkehWmRpzyNB6xj2N5ETj04&#10;KsbsVDpLyu/3mHULICpoHZsntqa/W1Yqlm1NiYFbGbflDgFRzqP7kMTIYEK9juLndQHv2/EExlix&#10;JIYRF3wd71NXuHDmBjfDYomwO5whzF/pb96t9m+Yn/3mc3NnI426nMJzxzi+blSEFi8Vp3DdsTSa&#10;fJS1l6IJT0q+DSaZcUxtwdy+fILLBw9x4qwv5wLiCEuMIzb4GGdndWdGs4I0rPs6pXsvZMQv3py/&#10;nUScsYL7m44i8dwCfKfUZ4R7aTLkqEvhtl8w6UAQp8P9iPGZw55Pm9K2SCZyZixBdo+Pef3To2zx&#10;iiXcmlIX223wm4fnwtd5q3x6sj2fmXRlB1B1+AHmHw8n3Ngt5/bMNh68jpvrevNBgyIUT1eQCh2+&#10;ps/WGPbfuITj0gSWD6pClTTPkjFHVfK1/Zqe886y/3o8UcY6nNtyGGckxo/gvd+yZWRV+jepQn73&#10;cVQfto/13jEkOBJw2I9x89R4Jt0LUn5h6F4bJ2ICCPNeyPr3atK7YE5KVehKmf7rmb4jiFtxtgeC&#10;OouxmVtEHfiCk+M96Fu7HjmKDKHeiM2svBltxl9Y4rdxaG4XBhXKSsMybWj5uRefn3dgNCfjfJvj&#10;Pa5w8/infNuoIG1z5qZQjRHUHHuQH09HGMct+Uwnby3eOIXHCV37PhsG1sajdAsylBxLr/lHOGy0&#10;v9CUuR5ifnC3/FpKg7s3Od4Lu8+X7J/eiEb5M5I/fy3qjt/N5JNwyUztRETkqaMgRURE/gUefkZK&#10;06xueLy1iHc2J7E/0OgKJ/eoDObNJ+cJ9/2WOd0r0vLFdNRqNo0OK2CT51XiL05k2cDK1MiYgeJV&#10;etB0hg+zz0Gg2Wf7Q+YzUg4+8IyUvxqkZKRenZF0XhrGihu3uHNrLuvHN+H13JnJk8qNHC/3ps3E&#10;zfwSHEWA0amz2u1G59aO3fxudvKcxezvmV1js26H8Dowhkl1CtMsT3kavruKoTsSOGb0z+8fn8cx&#10;YyQvwv0XsmJ0A7rlzEGd6gNo8+01vr+Ic5TCU8O8ncZyjUT/79n3TUveKJaREgVr8Nqw3YzeY+VS&#10;mHEm7qcoj2AcVLvRIGL24r9vNNPalaB6zjxUaDmRN5cGs/oaRJnJ0K/FncR64WN+HvIKVTOlo1D5&#10;zrSY6cO8k4EEXpjHvs8a0b5IRooWqU/NDw8z/qAVH6MTfu/RMVbjRIX/zPU1PehbOStFM+SnQveF&#10;9N1kY2+AsUt357NFGBXYQeDeYUxu7UbFTFko3XwqHZbGsPVicpCybEA5qqRJjVvl7jT+5ibfGm08&#10;yLw0HmQ2ntvHYPtAVvR/lWLZy5K5fH96/uLNungH0fZTBJ4Zz5TaBYzrrTgN31nD8A13OLt/MZ6z&#10;WtOzagly5fag5sg1TPGMxTPJQdIDbdRudxjFapyOc8R6TuTH96rxapbclKwxkE5LfFkeGE5I7BaO&#10;zOvEoMJZaVD6dZpPv8L0s3YCzLf2xBsN7+xH7P+4Lq/mLESWAm1o+e0xvr/twM+57rvbubutGBwJ&#10;O7mzdxBjjL8RxV7MS6VOM+m7y8724OTdfXIhxvW1nXMbBjC0VHaqZSxJqTcX0PWnO85RLyIi8vRR&#10;kCIiIv8CDwYpbjTPWoSGPZcyaJvV+RaRh4OUy4T7z+WHHlVo/2I66phBykrYdOki8SfHsaR/Xapl&#10;KcdrTcfy/rYANoZCmEt9ob87SMlAvTrvG53KOyy9ZifMEkNSrDf+59exblIPhpbLTe0caXjp5QLk&#10;KFKUQkWKULhgQV4uVJhXWvSk6zxP5lx04BtjPrrTfKPQIa4eGMPEJwlS7MZxiz9MiHF8ZveqQO3s&#10;2SjvMYR283xZ7AmhzgdrPiWczyXxIvH6bHZ/1pG2RctSqWwXun53kh9u2vE1B6D8bqfaDFKijdO9&#10;mVvbBvBxi8KUz5qP8q2m0O3nENbeeEyQwk1sllVs+6oN3XOkxb10e1p94c2so4EEnJ/HfmeQkokS&#10;xRpQd/wxJh214/3IIOXtlCClAFV6LOG9bb96U44ZpETuIHCPGaQUoWKmrJRpMY2OP8Ww7dIFZ5Dy&#10;4zt1qZKmONUafsCQ7cGsDzPO4a/buN1YYchx2D2M1QOqUSKrGxlKdqOjccKXRjqItJ8i6Mx4pt4N&#10;Ut5dy/B1IZzbMpern9fnrep5SPtCGp7PkJNsBYpQwK0YbkYbLWqUIs5S1Pm9qNtLuL2UmaxpniN1&#10;+qzkrdWfZrN9WeQTxu3Yzb8NUs7ZCTDOkT3qHOx7n/0fVKFKwSykeiYNL2TNS+7CxXg5Zd33S1Fj&#10;u4UpVjgPBXOlIV3qZ0mTPhNub8zgjVV2Nvj+1SAl1Li+9nJh2xBGls1JjQwlKNZuDh0XBXDwpnnL&#10;noiIPG0UpIiIyL/A3xGkXCb+1Ecsfbcy1TJno3TNd+jwww0WXoVg83mmf8i1IKXVA0HKHvPVw48K&#10;UgbVcgYpdesMdQYpS4w6hN4b9WHFEhdGVIAP/t6XuHr5EpeveDrLkRVfsahTTt4q9h9yZSlF/jof&#10;0P8XLzaFxRFmO8H1g2Ocb+15ohEpjiuE+81l2fC6vJErB3XcB9FhrnF8rjxYt6eAM0jxJvHGd+z5&#10;oiXtimanRJH61B9/kEnHbHhGGkf4bijxSEaP2xYF4Vu4tf09Pm7pRoV7Qcpt1l5/TJBiOY/V90tW&#10;flCbelnTUKpsR5p96cN3RwMJPJ88IqXd/1mQ0pAqacpTo8k4Ru4NZouxO78JC82RTM4g5X1WOYOU&#10;ImQo1Z03lnjy46OClHdSgpStc7nyaSO6Vi5Kxpw1qNx7BiM2n2b9uSucv3SJK0a59FC5zKXLV7hs&#10;lKte3lz3N28VSyDGGkB8zHr2zO7EgEKPCVIOvM/ekdUon+tl0uRrTL1xy5hy8Aq7LhrrM9Ztloe3&#10;dcW5rStXjG15X+NGUARBMQ5i/3LWYQYpezi/dTAjy+RICVLm8saiQA76KkgREXkaKUgREZF/gb8Q&#10;pDT+xBmkbLhzh/ioJWyf3IQ3M2egnFtrKo3cz8e7YvA133WaIvl2mZRfHhLpDFLuv7XnwYfNXnAG&#10;Kd+0LEGjTAUpWX8ijWf4sPZyAnGWlJXZjd5hwn6Szo7lq04lqZQmI2U83ueNxXdY6m101YzJf8gR&#10;jD1pMydW9mZg4YzUzfMqjccc4ONTCXglneLGoTFMq/skQYqZDFwlImABK0Y3pFO27JQv2Ykqow4y&#10;dW8MQdG/mzz8w5iJwW2S4rdyalV/hlXITbXsFSnRaRHdl93mpL/l3lt17p7r355v44A5Qonw3cDG&#10;MY0ZXDEntZoOwH3KOeYeiyfMfEBKCnNR5+KB27FsfpvvOlcgd7pi5K49nN7r/Njkf4vwq3PZM70R&#10;bd3+20FKyjNSBlaiSpoXyVmsDeVHH2TC7hj8Ih4+h+YtOKGnVnBwdBmG1MhBtsIdKf7GYn44e4cQ&#10;hwW7/QR+p8Yz2fmMlKI07LOS9/ckcSriAgFnJvNNm9K0yO5G/S5z6L8pkl1GHeN/HdY8lhk+3CIh&#10;Zj27HwhSWnx6hU9P2wmINS4XR4jxZScXtw9mSMls1M1ansYjtzHmKJwLT16La5LP0OOvaxdYrmO/&#10;/QOHZ71O+8LpKJa3KjWGb2P0PgfnwlLmERGRp4qCFBER+ReIwm4zX8c6gU/qFqJpFqMD97bRydxq&#10;Zd9vnpFyibBbc/j+rUq0TZ2G2g3H0W4FrAiAJEssiSfncWpcNQZVy0uebEYHu/XHDN50hY2BkfiF&#10;RxAZGUZEhCfn109hVis3Xi9fiazNZ9Dwq914Rm4h6OSHTDCWbZS9NA0GbGDEQTgbE06413I2vV+b&#10;PkWzkD93A/LW/4IxK89zMTiU0KgwwkMPsO/zroyt8AJVnknF82kyk7flRDouusO6nYcIXv4uc96q&#10;QZnCr1G2/UQGb/Y06hSBv1GniIiU4n+IyF0DWTfoNUrnKE7W0m/z5vxzLAuJ57b9FDcOj2V6PTfq&#10;ZSpM8SbTaD7Ti42XogmNTiTRajM67SkdyuSD9RuJYbfwXj6SxZ1z07iuO9k7zKPfQk+uhSY8dpk/&#10;Zi5px25NIikumrioSCJj4okyet1JVvO2pMfX56+wWxOIv7aba3M78PXrBSmXszB5Kr3NG3OOMP96&#10;OD6h5jENN853ECHXN7BqkDsDyuemWO1+lHh/J/MOh5OYcAe8FuMzqwUD6+Ykd+78vPz6RDotvsbK&#10;K5EE3gknKtLLWM8qtn7enl7Z01Ek4ytkbTyTjrMvciEoHqzXSLgxi62fNKBloQwUK1qfOuOOMvGI&#10;Ha+HgpRgCFvGtdXd6V0xM27pX6LSW4t5dyvONv5wkLKdgN1DmdSqMOUzZKZUs6m0/zGarRcvO4OU&#10;FcNrUCXtc6RO9RwvZixH2XYTGLr1KhuDIrkVbuzzzQNEbB3Gj++UpVy+TKQv2ZTXxh9nwkGL87kt&#10;yW/tOcKNk+OYUOMlGhvtqX6vZQwy39oTblQ1zIvwjSPZ0L8UzYrkJ1v+htQZuYxPzgRx7E4koeY2&#10;IiMJCw3h6ppJLOuSnTeLpSFfrmpU6TqDDw/c5qA56ip2C4fndWWwcc1UyVeT4j1X0W9FEJeDYokx&#10;2ofFaK+Jt05wa35HFnTMT+XchchZ6k1af7WDud4RXAxLvi7MbYV4n+TUt92Y2TwDtXJnIbtRp4Yf&#10;reYLHztnzQFXKYfviYSewbZvCFuHVqNsziJkKNGJdnOOstj4m6IBKSIiTycFKSIi8i9gjkg5id/5&#10;T/mydSU6lniV1u8tZ9QuK4eN/ufDQYon4QELWTLAg+4vF6B5+2m8vQ5W+5rzGd0puw1bzG0iji3m&#10;5LRGfPR6IUq75SNzjrzkypOPl/Jk56W8Oclcqh6Zmn9Gu8+OcupaJIl2sw5H8Dk8gU/qlaBdqeq0&#10;HbmJsQfhdKjd6BBHYrMc58aJL/m2e33a5MlJ6SzZjHXmIVvWLBQsUoi6w4fy1pLFvP1mWzoVLEL7&#10;1mPpszyU5dfthMeEYbu2keAV/ZnZ5zXKFS9Ihmy5yZ3XqNNLeZ0lV9b85MxQksoNB9J/+Xl+vJWI&#10;b7wDc9CLw24l8toRjn3almmNslHDLRNZc5UifbGeVO26gFl7ffBNsj3wdqJHSDR6yddWEPhTNz5q&#10;Vpd8OdpRs+98Zvvc4aKx0O8u+1jmMIVQQi6tYtMwD4bUKMrLHkMoMmgHPx+9nTzL3+3e8AM79qRY&#10;Yr32cG1hD37oURL38vnJmjMvOXIbxzVvbvLnykzuQiVJX2soZQdtZMEeX8JikrCag1LM1RjtxRHj&#10;j+XCErznd2ZMh0oUzp+fjFnzkMc4N3lzZiJf3hwUcO9B5VF7mbAxmBt34kk0dttuvh0n0Xz98ffs&#10;+rItnasUomq1drSYepLPTti5FvVgkBIC4avw3fAOg+sUorJbeTze+5nhO+GQ0cYfftjsHoIOfMjn&#10;XSpTu3Bhqnf6mrdXxLDrSsrDZge9QtW0z1O2VCWaDRxOs85vU7t4Kcplz0lBoz3myp6VPDmyUdLj&#10;TZp+eoTph+PxDrc7t5F8fo22bj/BzbPT+LRZWToUr0rrwasYvRfMU2a1G3PZkki67Unwxo/ZNrIq&#10;XWsXdB6PzMaxzZvPbLO5yZfvJbJmqEielzrRZtgivvcJ4Gx8EhFWO1ZjFdaEaAIPLGLr0FcZ8lpm&#10;SuTLTsbc1clUcQQtRm1gi28E4UaN7LZEEvxO4bu0Hz/2KUmjSi+RxdhOtlzmdZHHWXLnKETmTNUp&#10;Vn4A73y/nVXBYfiYrzg2NmQzTqS5X8n79mfZSfDahu9XdfmyQzkKVepLia4/MffoLQKNqcpRRESe&#10;TgpSRETkf17yG2qsRocqgcTYaGKjjBKXRLzFfJuN0dEyekjJnSRzPpsxnzn6IYbYyEhiY83bayDJ&#10;OZ853ZzZ6DHaLdgTY0iIjSQyIpzw8IdLWGQ04bFJxCY9+JYcKzZrAgkxUcl1iLcQb3TUzDokTzc6&#10;7ne3bf6n/O66wsIIN36Pio8n1mIhLi6OOGfd4okz1u+sm7PuVhzWeGP5KKKM+cPDfl2vCMLCjfpG&#10;xxvbNTq+5jL3jo9RzJAoMdY4RhHERIY7/1sfFhFDZIxRZ8sDI1KSD9YjmLf43CAqaDkbJrSgb8Ec&#10;1K/ZlxYzrzPrvIPwJ/7PvrHdBF+sft9zYdMYOr33Na/22sKqvf4p0/9L7u6sGYZY4rAYxzU60jiu&#10;Dx1T89xEEhadYJwfm/O2n7uLmftq/GZ8Md9GY7QXYx0JsVEPtxfz3BrfI6LjiEqwO0O95OVTlnO2&#10;x0QsxnmJjY4kOtr4nmAl4W4HP2U7yfMmYTO2EW+0r+jIKGIe1cady1iMdhhv1CWamChjXqOdxiUZ&#10;9Ys7jOPyBOb1K0/lNKkp/koPXp9zk+/OJ3AzzNi2sa8RRl3DnHU32qdR59gkm7P9OduPc3+dGzF+&#10;T77e7rf1B+uSPL9ZZ6yJ2BKiiYuOcK77/nG9W6KMdmhsJ8HiHGFiLuvcgrkO84071iSs8dHER4cb&#10;bd6Y3zwXkbFEGfuUZDOmO7eTvC2HJR5LvHFcon59Ds1ifhZNZFSCUU/bA9ekc3NPKMgoWzn5Sz/6&#10;5c+Cx0u1aTnhMJNO2rgcmTyHiIg8nRSkiIiIyN/KERdG4sn5XP6mGQN7tiVPm8/p/NURPAONjuwD&#10;QcOf4bhzCfvOUZyb3Y3uE3+izjd+rL34ND3F9h/OfMhu3GG49DHz+pajUuoXKFblbVp+58d3FyDQ&#10;HKwlLjAbtlms2G/swLK8G0sGtiJ/9Q8o02cNyy8HE2FMvTcITkREnkoKUkREROTv4+xHmveRJJAU&#10;e5Xzy8fyw5uVGdHvfd5ZFszCyw4izZEpfzJIifC5wIkvh7Ji1FvMXLePBbesXFWO8vcxg5SEM+Az&#10;kxUftaR12dI0bDua/j8H8bMXhLj0Zioxb+WBYKPs4fiKiYyu0px+jUbwyQ4/NkQbx9G8Jyll3I6I&#10;iDy9FKSIiIjI3y551Il5q5IVmyUJq8XqHI2SfHuQUVLm+0Mpw1eSb+Mwb0kxis3uvK3FeYuIOUvy&#10;nPLEko+ieb6ct3cZx9iSlITFec7M5/c8cGuQ/KHkW4KS2741yTyWFqxm+zXbrDk9eTYREXmKKUgR&#10;EREREREREXEJ/D8YJlYiz4CrdQAAAABJRU5ErkJgglBLAwQKAAAAAAAAACEAbksULbNLAQCzSwEA&#10;FAAAAGRycy9tZWRpYS9pbWFnZTIucG5niVBORw0KGgoAAAANSUhEUgAABFIAAAKqCAYAAAAZq3pE&#10;AAAAAXNSR0IArs4c6QAAAARnQU1BAACxjwv8YQUAAAAJcEhZcwAAIdUAACHVAQSctJ0AAP+lSURB&#10;VHhe7N0FYBTHwwXwuAuB4O7u7u7u7hQtrkVLoV60Ai1SStGiCe7ukAAJkOBBEoj7+b1vZu8SQgvt&#10;tX/Ski/vR4eE3Mrs7Oz15mXFCkREREREREREZBEGKUREREREREREFmKQQkRERERERERkIQYpRERE&#10;REREREQWYpBCRERERERERGQhBilERERERERERBZikEJEREREREREZCEGKUREREREREREFmKQQkRE&#10;RERERERkIQYpREREREREREQWYpBCRERERERERGQhBilERERERERERBZikEJEREREREREZCEGKURE&#10;REREREREFmKQQkRERERERERkIQYpREREREREREQWYpBCRERERERERGQhBilERERERERERBZikEJE&#10;REREREREZCEGKUREREREREREFmKQQkRERERERERkIQYpREREREREREQWYpBCRERERERERGQhBilE&#10;RERERERERBZikEJEREREREREZCEGKUREREREREREFmKQQkRERERERERkIQYpREREREREREQWYpBC&#10;RERERERERGQhBilERERERERERBZikEJEREREREREZCEGKUREREREREREFmKQQkRERERERERkIQYp&#10;REREREREREQWYpBCRERERERERGQhBilERERERERERBZikEJEREREREREZCEGKUREREREREREFmKQ&#10;QkRERERERERkIQYpREREREREREQWYpBCRERERERERGQhBilERERERERERBZikEJEREREREREZCEG&#10;KUREREREREREFmKQQkRERERERERkIQYpREREREREREQWYpBCRERERERERGQhBilERERERERERBZi&#10;kEJEREREREREZCEGKUREREREREREFmKQQkRERERERERkIQYpREREREREREQWYpBCRERERERERGQh&#10;BilERERERERERBZikEJEREREREREZCEGKUREREREREREFmKQQkRERERERERkIQYpREREREREREQW&#10;YpBCRERERERERGQhBilERERERERERBZikEJERP8xo7n8kfHNP/4jOaHFE2cAb2uS/0/bKDcwXbbn&#10;bY2XSaUeG3/RJsokKdMSERHRn2GQQkRE74AcfBnEGMwAg0EPvV4WHXS6NxfT63JaIwxi4Cb/vIlp&#10;XCdeNYhp5TxyXmUZeujE/Hr5c/m6aULzXP8PyG0RbaNsd0pJ2c7/N0z7TPYZo+gzyv79kz7z5pLS&#10;18x94S/6U6Yk+0xqO4s2Em38qp3/eBz9/+pjRERE6YNBChER/SPm8ZmZXpREGFUvkBD1EE8f38Kd&#10;OzcQEHATN2+mLfJnAbh96y7uPwjFi6hkJGiN0KUZ+MrvUosSzKiQFBOKl/dv4WGgPwLFcvwDgnEz&#10;+DkehcYhTi0GhP8PBoBpt1uMeAGdCqrIaMQ/D0dMXCJixWBX9f9qkGsa3BtUCdBEPkZEyC0E376J&#10;GzdEea3PvK0E4OaN2wgIvI9b957h/vNIhMWq0/QnU0lt08zKfKDqtWokRz1D5KObeHDHX2k/f/9g&#10;BNx6ipCXcYjR65X+xSCFiIjorzFIISKiv8U8LlMGXKaiFyUeevUtJD/8DTcPfYLvvh6G0R/2Qr8B&#10;vdC7dx9z6S1KL/TtOxDDP5iOeQvWYeuRu7gRrkWMTgz05BkYKcuW61HWpoFe9wwPz2yEz9yh+HRQ&#10;Vwzu0xtd+01B34m/4MtNV3E1LB7xYkoZ5WRkr7dnErRxIQg5cBxXV+/FGb97uKTT47l52v8v5Jko&#10;uhe3EX70Gxxe8gGmjOiD7r16o6coffr0+ZPSS5S+6NVzBPr2n40PZvyAOasPYvOFp7gRYUCMVvSn&#10;1PYUJXNHKQpVzHM8Of4jjnzdHwtHd0W/3v3QteskDBr2PZbuvorzyWq8ENMZTJMTERHRn2CQQkRE&#10;f4sYlyqDU1N0kQy16ikinp/C3Uvf4fT6/lg6qQKa1HZBlqxWsLGzgpXV68Xayh5urgVRpoIYzE3+&#10;Cct9r+PonQjci9AiTm0KVF5RQa8NxNX1k/BpdXc0crCCi5UtrGxKwKHgGDSfuhu7gsMRIabM6EEK&#10;DGIL9Gpok14g5sVl3D6zEVvHf4xFXedj+faz2K7RIdg86f8XMkjR3DuOxz+0wfJOHiiVzfoP/eXt&#10;RU7rIfpCcbgVaoFS7SehzyfbsWzvA5wMjkdIvBGJOtGkSn9ikJIUegc3fhyE71q7oEFOKzja2In2&#10;Kwwnz17ovHA3NsYn456YjkEKERHRX2OQQkREf4spSJH3W4iHXnsbIUHrsXXZIMwYUAM9mhZEjVKu&#10;yJblTQPftMUeLq55UKhUTdRqPwRd5mzBzJ1PcfqhGgkaeb8G03pMQUoArvwyHp9UckY9Wys4WNnA&#10;yroI7PKORKOJu7DT0iAlZTytLNfsTT97Cwsm+XtMDWn+h6BTwRj3CJEBPji8Zhw+HtwUbUs2R/0y&#10;H2L82hNKkPLQPKki7fzyS5pF/XPvakGWLccUpBzD4+9aYGlbZxT/y37zpuIIK/vscMpVFgXKt0Od&#10;jrMx5Osz+PZiEvwi9EjSif4k6vJOmifFGzfvXa7hjSv4n8gg5fqK/vi2uSPqZDMfR1b5YefaDe0/&#10;2YUN7zRIebd1/1PvuqlSjqu0x+Y/9o4r944XR0RE/xyDFCIisozyIV78JYrRqIEmIQgv76zG/lW9&#10;MKxpbpTOag03RyvY2Px+oPv2Yi2KnUtWuFbsgXIjN2CBz0Ncf6FFjEYM6JQRnQxSbsNv41R8UcsL&#10;zZyt4GFlDyu7MnAqOg6tpu+B772IvxGkmOqfIvWfr370VmnmMpf/TcplJykMyZFQ3/HFzZ9HY17X&#10;YqiWyxHuNiXgkWs4Bvx0Gns1OoSZp1WYK6/U5p9U6Y3z/JMFvYlly1GClAenELKyA77v6oVyOeXg&#10;/s195S+Lta346gp79/LI03guWn9+CSvOheNurBaJooH0b6rOP93cN82XZl/+7yyomAWTpJUUFoyA&#10;VUOxor0bmuS1gouto2iv4nDL2g/dP9+DLfEqPBDTvdsg5W9W8vcsmf1/XMUfmI+rd7M//9fKvT7/&#10;O6vWP/J6XYiIMjsGKUREZBnlc7QYZhm10OvCEBb4Gw590QUzWuZFpZx2cFICFGtlQGtj5wh7R2c4&#10;O7vAxSWlOMPF2QnOjvZwtLWGrRj8yiDFSv5m3DkXPMq2QbNpW/DZiVhcfmGERklGUoKUafiithea&#10;u1jBw9oBVvZl4VxsPFrP2Avfe5GpQYpRPpFEkwxNcgKSEhOQkJAoSjKSkjXQ6Ayp981IYQoz5BNj&#10;tNCqk6ES8yQlJCAxMRGJYp5kUQmteQSeZi7xn2gHg140hdo0X7KYPknOZ55XFrHuxIQk8XMVklQa&#10;qDQ6ZVnK2TZyKea6KDdcFctJfBaAB1unYNOwEuhQygFZ7OWlF8XhmnMI+q04ht2x8XiSlCyWrYJa&#10;LEtnftKKHPgqmyTPEhLboVeL15MSxfbLbZdtIOr0Wl20UGvlk1pMm/I6ZUFKwGHUqaFTJ0EllmVq&#10;Rzm/2FaNBlqdaE/RziqxzbKd5fYqr4u6qdRyO011U+r1J1KDlB874vtuXiiXKyVIsYG1jT3sHJ3g&#10;KPqOc2ofer0/OYv+5Cj6k53oTzYpgYqNK2yy1EC+ehPQ95sj+DUoDkEqI5LflBCYdoSoh+w3KtFv&#10;kl5rt1fbnbbdzNv1+21TtlfsA9E2SruJPmGaX/YN0S5a0cfEPtPptOL1ZGUfmdrNvK7EJCSI6ZLF&#10;vtWIdYg98IdVvCal7rL/alXQqsQ6xfKU/qssTyxb7C/Z99Q6I+JDgxGwehhWtHc3BSniGFWClGx/&#10;DFJkPzIox1FKHeXXJCSrRBtpxb4X/VUt1pds7vOm7TQfZ2nbyFRJUz3FvjaIebViGaokUzsr9ZT1&#10;Veoq2jnZXF+tXvRv8zKU5fwJZRq5/Lfsw5R2UIv9J44/ZR8o7ZWg1D+17klim5T1mvuu+GrUa8Qy&#10;TfvyVTuIfq9Wi/cTua3iWBOvvWoHsQ8TxD4UfUUr7/skl5NS5HuTaDdN2naTyxTF9L5haockUddk&#10;ZZ8ZoBXzpT2bKuX9wijeg3ViW1P3t1yO6DuJKtF3tDoYZB+Tr6d5XzJtp2ibZLXoi+J9TexoZblK&#10;n5XvG6Y++ab+o3pDXYiIMjsGKUREZBnxCVoOVoyqMCQ9O4CL68dhZuOCqONpDQ8lRJGX3LjC2j0f&#10;shetgtLVG6FR05Zo17YN2rZrhzatWqBd0zpoVq0EquR2Qz57KzinDH5FsXHyRLZ641F3vj9WXExA&#10;pBiIKDebtSBIiRRTyiBFExOGyNuncPvMLhw9sAu7dh3Arh1ncPTUHdwOj0eEGAyoRUlhNIrtMcYi&#10;Oe4hHvufxaU9vji8Ywf27DuIfedv4/TdODyJ0ZmmVf6WxHcyaIiPhupxAEKun8KFM/tx8LAv9u7z&#10;xZ49e0zF94Aox7Hv8EUcvXgbl+++QEisHvGiojKbSRkU6ZLjEfvID4F7lmH9h7UwrJIdirlbwVae&#10;eWNVAK5eLdFs3OeYt2cf1u09hX37/eAnlhWq0yNBLEMJkOQ2GZKhjX6MyIDzuHnyIA7t24vdPr7w&#10;9RV18t0vyjHsO+Qn6vIU1x8nIlorZpEbJedNKcpWimWq4qAOvYnQG0dx4fhe+Pjsxc6dh3Hg0Fn4&#10;Bd/Gg5d3EXTrHK6d9MUJ0c57RN127TqK/fuv4fL15wiJ0iBeI5bzpvAijdeDlCwol0ve90SeWeIJ&#10;F6/iKFqjAWq2a4tmorRp0yZNaYtWoj81a1YXtWqUQlHRn7LYWcFO6UtyGc5wyFoWJXp+hoHb78Pn&#10;sRoxarltJq9vrhaGhGeIvnUBt08fwpH9YltEu/mIdvMV7eartNtVHL3wGP734xEuBqtK11RKyoLk&#10;FzHQFANrzYs7CA88hiun9ol5ZbsdxIEjF3Dp3hPcj4/Hi9CHCLt+Bv7HD2D/vj1iH/ko+8hn/1H4&#10;Hr+K07dDERRvQKRYXtqnD6VIXaVSxKBZFYH4+34IuXAEVw7uw1GxvP1ymfv2Y/fhMzh8KQh+IfG4&#10;G3QbV1YMxU8d3NA8358HKYaYJ4i/exq3z4t+Leq4UxxHe/acwJlL13D7STDuPvLHzUtHcO7IbhzY&#10;54Pduw6KchbHTwUj6GkiIpNTglBTRWWIoEsQ9Xx6Bw/9LuHy8eOineXxYe6foq/6HD6EfafP4KTf&#10;bVx/GI7n8WpxrKZsa8o3r7zeDhro4p8j5s4l3DlzGEcOyH0o2kAUH3Es+xw5j6P+D3AjUosn8Ql4&#10;ef8aHl/YjbOHd4m+vR+7dp7C4eOBuPk0Ci+0pqcXyXBTH3EXMbePw+/0XuWY3iH25b59p3HB/zru&#10;PhftcO8K/M8dwOlDu7F/r684Bo6IdV7E2YuP8OCF6HPiGFCeKGbQQhf7HFGi3YJkux31Ee0qtl0s&#10;U5Y94n1Hln37DuCI2GfnLgfjZmginmgMSJJ1UbZYbq+8EXU8dJoneHb7Iq6Kdjsm36/2im047of9&#10;fqG49fAF4sIe4NndS7gg6nZQ1G2fWJfPrv2iHMPhMwG4GBKLx8mAeAsQb5oqaMPuI/z6OfgfPaj0&#10;n31Kux3A7iNncVjUxS9M1EVrQLLcFvM+JSLK7BikEBGRxQw68aH72SWE+k7EL6MrolEBF7hbm88s&#10;sXWDjVdZZKnSDU2GfYGpS7dhq+9BnBCDpuMnTuDY4f044bMGvovH4otO5dEtryMKO1i/GvzaOMMm&#10;V1vkaLMa0zYHI1gMaOQQQgYp/n8RpESJuslxW2zQafh/PwArPqiNri3ronadFqhdczi6DvoRK688&#10;hJ+YJlpuSKokUe7i5cNt8Pl0NKY2aYgONWuicTMxeB/7A4b+8hD7b6tNkyrk6M0gBq/xSLpzGQ83&#10;fY6tH/fDmCHN0KZ9QzQW8zds2BCNGjUSX1uI0h3N2o1F57GLMWXlYWy5Eo2bEXrEiQGW8pt/gxgo&#10;hQXjzpaZ+OWDyuhRwR2F3KzgKNpUCaasXGBnnwu5SpRHucZNUbVeLzRr8TFm/3IGx1QaPBP10Spn&#10;1CRCHX8fYRc34vQXI7Gwb2u0b9YYdRuY6tOwYXNRuqFZm1no9OEOfLLxNs6LwVG0TgeN3B45QBIl&#10;hS7yPqKPL8LJr7piXK8maFC/MWrVaocWbYdjzveLse7Yj1j+zQjM6N0QPVvUFctugjq1e6Jl6/mY&#10;8eUJHAyMR0iiGKNZHKR0MAcpcrtdYGVdFvkqDEb/Jeuw/ORx+Ihy/OhRHFPKMRw/fgJHjhwUg9Cf&#10;8cO3kzBc9Keaue2Q3cHq1ZkpTt5wqDwEpaccxKJjoQiLU4aNClOIJdpNhk+qUEQF7MKlRaOxZGAb&#10;dGzeRGm3Bkq7NROlC5q2nYbOozZhzs83cPxRNMK1WjHIf9VuytBSfNUnRiDu3EpcWdodMwc0EfPK&#10;dmuNlp1HY8JP27H25nUc3rcO++cNxpweLdGyidhH9eqhkVhX/ead0LDXNAxYuhff3ozDhTjRT8z3&#10;dxFLV+otyd1kqr8MGcX6Hp1AwNpZ2DqqI6a2borO9RugWf36aNikBeq2G4R2Hy7BjHUXsd73FHw+&#10;64Mf2rmiRf43BymPxPLlLtPfOYBHvwzDinHN0Fb0o1q1W6BR494YMmEmlm77Hj9umIuF4ztieIe6&#10;aN20AerWbYu6tUejz5B1+PnwcwREGxEvm1vW06CFNj4CUXdOwn/HMqybMwGTevRAp+ZimUobiyLa&#10;oUG7NmgyaAj6zFmKj385CZ/A53iYrEWC3nRmh7LhaZh+JFrHoIJO/QyRN3fjyvIJWDa4HTq2EPuw&#10;nmiDBvXRoGkr1O8wEp1mrcOC02HYdjMYx9fNwuZxdTGiQ23UryfeI2oNQqe+S/D1wRs4n6hR3k8M&#10;ybHQXP0Ft1f2woIhjUVdG6NmrVbi+BuID+d9ghU+32PFT1Mw74NWGNCmLpo3bijaQOzDBpMxetou&#10;bLsYg3uJMlDSQRcfipd+vjj7y1wsH98eIzrVQ+tmctsbK6VRI1M7NBP7rGO7IRg+6Tss9L2Nbc+S&#10;8UhlOhvEtPky1H2MpNh9OPL9ZMxu2hjd5ftV45ao3WsOWs7ei0W/HobfgZ+xa8UEjBreCq3b1kUT&#10;8b5Ur24zNKjbFe2Gfo7xW69i8704vJBnGYU9wIsDq3B03nDM6twanUTfaSpKgyatULf9MLSfsgKz&#10;DtzFzjANnsr3LaUir+8LIqLMiEEKERFZwPThWa+ORbTfNlyaVx+z6jmhkHvKgN8NTjkqokC70Wj1&#10;8S/4fNd1nAiKQ0yyBlp5SYMsGjFoTXyG+Nv7cHPNRKwcUAPdS3qjkKMTnOyzw9G7GnJWGIUGfddh&#10;8a4g3P8bQYoMR+QAMPLKdhyfWByTKtgih5MtbG0dYGtTCTlKTcWUQwE4LqYJF+WVBFH88DRwEb7v&#10;XR3N3RzhZWMDO3tP2NWZiHIfB2D1JRm2mCiXvCS+ROI9MShcvwA/DmqIftW9UUQM4h2d7WBn9/vi&#10;ATvHYnAr3hTl2k9Bv9n78a3PI/i9SDY9slksL+7BJVxY0AKf1LBBGdGeqUFAarGGtaiTjVieja03&#10;HJw7igHTTmxI0uCBGFhptOGIfXIe1/d+j60ze+GjhgVR29sBbvZ2sP19XewrwaXYENQasAwfbTyO&#10;XUEPEZScjDgxOJK/OU+hC72Bl1uG47fBOVE3n7wUS6zbxgl2TgVQrV0z9JjYDq0a5Ue5LHbwtLMV&#10;y7YXbV0AHjn6o+2YXdh6PVoMAAExBvxTbw5SPMX21kXJhgsx72QQLmo1iBH9R5PSj8xFo9FApQ7D&#10;g3sH4fvzKMwZUApNiroim2gzJZwT22uVpw28267E1A0BeBiVbAqv5B+jRpRIxIZdQeCRNdi1YCA+&#10;bloETXPaw1W01evt5i62uyzcCvdD1V5fY+Kag9h68x4CExMRazAPcuVyxVd93HNE+UzBwVF50a6k&#10;aX4bG0c4eRVF6c5D0O3TTzBuZBeMrJILlT3s4STXZSvbT67TFXZeFZCj2Vi0+WwPvjr6EJdfqBAl&#10;L0dJ3Tey7qb6q+Mf4kXADpxdOwnLelZB/8IuKC/2uZvYV3bKMkXfd8oJ10KNULbzdPT4cB4m9qyP&#10;kdUdUCW7fGrPH4OUx8oaRL+8vAaBH5fHpLr28BTLtBHHkZ1DVuQrVRktB7dGR7G+WsXdkdfZ1rwN&#10;7qLUQ5Gan+OzXaJ/xxsRLy/NkZeHRdxB6OXt2L9iOj4Z2grdqpZAmSyecFPaNk1xFOvIkQfZqjRH&#10;zZ7TMeybnfj2xD1ceJ6AeBmYKNttrqDyvXh3MCQhKSoQIZfX48iSYfisTSm0zO0MV4eUdjX3Tad8&#10;cK3QHdWnbMLgL9ZizuA6GFXVFqWyyPcIZ/EeUQo5S47EkJ9Pw1e0g7wXkSExAqrDH+Pi5PzoVdZU&#10;RxsbB3Gc50Lx6rXQfkRrtGtfBlXyOSK7oy3sxeu2tjlFO7VFra5rseJMNO4nqKCLuYvwy9vw21cf&#10;YmrXamhV3BmFXGzhkHbbU4vof055kb90O9T+YBmG/3IJ225FI0QcSKZL02Q6dRsJkauwYUJTtHe0&#10;Qx75fmUntiFbNThVHY1mvcbik9GdMbh1cRTM6wQHUTe5bFulX7jDIV9DlBo0H0O/34LfDu7Bsa3L&#10;sf7D9hhXNQ8qujvAVbZbSv9xzgeXsl1QeeQ6fLg5CEeeJiFO7FflTKmUfUFElEkxSCEiIgvIT/Ea&#10;aJKf4uGJb7Gxb2n0y2+FHMrjjd1hZV0BBauPwdANR7HuQSgCIpIRm2ya8zUGLYyql1CFXkbQkRVY&#10;M6IjBpYoh8rFO6FMyy8x5KMj2LjzEQLvJyq/iQbUFl3aEyOmlFNHXt2B45NKYHJFK+R0kHVzEqUy&#10;cpaehqnmIEXeT+UVU5DyLHAxfuhbAy1d7OElB+H2nrCpOwkV5gdgTWqQIgZu2iQk39qLu6v645s+&#10;ZVG7sBeyi8GkvQxsHFzg5OIKFzc3uLq6wtXFCS5OpgGWlYOnGEyXRo4CfdGo10osu/QQ18X2Jer1&#10;SHh4BVc/b4fP6jmhclZrONik3DtGFnmZihgAOYgBnKsbHB3zwcOrBzp8vAebk9QIMUQiMeIQLv4y&#10;BXObVUObAtlQXAzQXewdYO8k7y3iBhdRFzdXMbgU2+Zk7wQbu1xwzV8NhRoNRvtP1mBlcAhuiLrE&#10;pRkUySAlfOsI/DYkF+rlt4G9coaMLHZwz5YFOQtkRVZPsX3Orqb7l7h6wNGjIrKVnoK+nx/FsWdx&#10;yuVWr84BebM/Bilye2WQUkcJUuaeCsZ5gwFxYto3ZzJGqNUvEPXyAK6f/Aif96yKBg42yCHqamPt&#10;CiuPBvCq/SlGrbwA//AEyC5pkJdHGF5Apz6FKzvm4JPGVdGhYHYxqLaDh6097B3lfkzbbg6i3Rxh&#10;45ATTnkqI3/dPmg16wcsC3yAa2odYkS7yQG+KUgJRbTPVBwcLYMU61f7UQzAnbLnQY7iRZE/rzfy&#10;urnCXaxD6SfODnC2t4a9cnmci6hzUWQr1Q5NRn+Pz84+x2mxY6JNV5fJBhNFtKr+JUJvbMPeWR0x&#10;o15+1M7jgpziWHQW+8fKzgn28t5Ectmu4qubJ9y8CyFH/qIomMsLBT2t4SmODWv5tKO3BilrETi/&#10;IibXs4Onfcq+F3UUfSpbHi9453AXbSP6l/keSM5ueeGQpRvKd1mFVZee44mop0besyTmMaKPfoZj&#10;85picJNiKCrmzeYk+qHSzs5wlnWUx4tYhqujDJZsYePkAfdcRZGzfG+U77ESc3+7gVtJGiSJTTdd&#10;ipbSDmpokx/hwakV2PJhE4yulguVsjsii428xNAe1qKvy/vruLiJZct2cM0P1wLNUahsM9SqmAvV&#10;ilohq6vcLvkeIY7NEqMwZN2ZNEFKJFSH5+PSlALoVT7l3j2y2MBR1Nk7rxeyZnMXx4DsL6b2dnIv&#10;AefcQ9Bygi923o9HTMJ96C5/g7NfdEabGkWR18sZXnY2cBD9yUG2ndx2UdxEf3Bzle8XdqIfiOPd&#10;MQdcc1VF8UZjMGzVOWx4qsUD5dI0eUTdQULUamyc2AwdHW2QR9RJ6Wc24n3YrQC8cuRHsbzZkSer&#10;O9xl+8r3IUexXDt5bInp7LLAMU9xFK1aBa3a10D7FqVRrVg25HN3Fn1STu+sTO9oK0NdW1g55odj&#10;rg4o33oR5h+5jYtaA6JS94MoRESZFIMUIiKygBzJxUKd5I+bez/Gl42LoLmTFbIoH+DziMFfN1Tq&#10;uRo/BbzAI70YRJlmegv56VuNpMhgBG5fjc1TZ+Ljaasx89ur2HkiGmGhemjVYirlQ7plN5tNCVKi&#10;/Hbj5LTymFHdBgXc5QDDUwweaqJApZn46MgtnBTTvB6kJIpyHc9vLcePg+qjnbsTcoltsnH1hlPj&#10;aaj26S2su6IyTSrqrFOF4JHvJ/itdyF0L2wNNzk4sc8G6+yVkKtSc9Rt2wntu3dD565d0alNA7Ss&#10;UwBlCzrCTgxKTGfu5IFHod7o9ONJ/PRUjUfJemgiHuHxni+wbUojDKubHeWyW8NDDF6tlRDFXQyq&#10;Cor610KtTt3QqPUYdOu5BIt23MBZVTKeRp3Fg9MT8f3QimjgYS/2h50Y/GSDZ45KKFunLZq0744O&#10;nbugW6cm6NqyDOqUEoM/GznAFwMk5wLI2mwYem+/iPUvtAhJcw8RXVgAwrePwY4RBdG4qAMclcBM&#10;FlEn6yxi3qJi4NkAVZt0RvN2HdFB1K1p10loN3oNlu72R3Bsothzbws/XvnTIKXBJ5h1/DZOi/6k&#10;XGphmuUN5KD6JZKiDuPEl30xvbQnqooBsr2Vsxg0VkGWUpMwcPFRHH4Rp5yNpBMDfG3Uebzwn4k1&#10;E6qhgdg3Xsq+8YSzV1mUqtkaDdt2R3ul3ZqLdquA+uWzI6erHWxlUOGQF1nr90PnX0/jxycqPFKl&#10;nCUig5QwxOz9CEfGF0bncg6wV/a7uVjbwdo5G7IWroxy9dop+6Zjp07o1KgympbyQLGsrwI0azsv&#10;5Kw1DJ1W38BPwTo8TTLvG9Fe0EYC0adwc/tUfNQwD6o7WsFJmc8eVi5FYVeoHso2bouWXTuhc7fW&#10;aN+yBhqWzIWSHnZwT1ufPwtS5CUtn1XH9Mau8HZNGyI4if6eRwzyq6BEjTZo0Er0944d0brTUDTo&#10;+SVGfXUIJ0OikWTQwqB7gfjbvjg1vzVm1XFCKU85vww5vOCUtQxK1GyCZp07o2P3HujSvg061C6O&#10;+oUckNM5ZV15xXHVGQ0nrscP1yNxM9ag3DRXIZYP9VPx3x6c/n4IRlf0RmnRRx3kfDJQ8CgDj5IN&#10;UaNVB7TtLtqhawu0a1wNtQvkRSkPd+TNbgev7GJ68R4mn/RkZVUJecqMw4hfz2Ffggov5CqSIqE6&#10;9imufFQM/as4pu4bU7jpCmtxXGYpUAvl6rZD4zYd0b5TFzTvMgZNBy7D3F8vwD8mAjGP9+Lx0hZY&#10;0lzsd7ku+WQpl1xwLl4VlZq1Rhux7Z179ESPbh3Qq2MdtKpdCMWyOZn3py3svSqh0thfMf50As5F&#10;yG2XQUoQEqN+xpZprdHNzRGFxbT2aevmnB0O+WqiWI12aNVObHub+mhRqwBKFXSFbepxbAVbG/Fe&#10;6iH6fm4XeJQqj0J1WqFRu87ifasx2lQrgKr5xPuJ0j7ynkU54JarA1p/vQeLHyfjdkp/JCLKxBik&#10;EBGRBeQH+BdQJRzFlW0TML1KAVQXH8Zd5Ydyt5KwqjAd9acfxdF7McqTMf70Y7Z8UQ46NclICHuC&#10;57eDEHz7CYIexSMsSgxyNWJ+OWpWFvI+BCkyFhJLN4ZBHb8PJ5YNxPiinqgoB26yLl6V4VhnGhrO&#10;3IJvD53FSX8/XL56FRePbsDBVYMxe0h5FCuYA1myeColW5FGqDBpGyYcjIbfS51o2mSowx/g4ckN&#10;2DWjISbWtEfZLFawk8u2Kgw3bzFYnbUSiy5ext4rgbh6VUwblojw5EjcP70MvlPKYFhlJ+R2EINU&#10;m5xwcGuG6q0WYvZPR7H9tD/OXb4Kv4u7cO3AbKye1gSNc7nBS9TdRv7mu2gDlBy3FeN8X+BKmEaJ&#10;y2Q7vjVIsXaCtXsduJSZiHaTtmLJrivYf/YqLly8hMPHz8P38CX4B4UgLlnsN7Gcv/JughTBKPpN&#10;/GM82zkLOwcWQufiNnC2kzfrLQaP3APQZf5ubAqNwWOxcRptEiLOr8Lx2eUxtqYzssuzbayzwMa5&#10;HkrXnYlp3x7ClhN+OH35imi3vbh6cCHWz22NjmWzI5dyTx/RbgVqotDwdRiy7TkuPhPt9ldBijxD&#10;wi0/3Eu3RZORS7Bw02n4nLuOC5cu4uKmj7FrXFkMruYIl5TpbZ3gXKYDys04htmH43A30tSayqVl&#10;0behu/IVjixoihYl3OGmnMliLQb2eWBfbhjyD16LGVtP4MC1S7jsfwznDv2A32Z2xbS6+VAlmyMc&#10;5fKV8neDFHl2QmHY5+uJ8p2XYuJ3R7HpyFWcuXAFp89cxK79Z3Hswm2Exqlg1MZAF7kP930mYk6b&#10;EqgqjkU3Oci39YK9d2MUafIRxn67HbtFvznvfx2XTx3CmZXjsG5oCbQr5QI3e3mzZbFeu5zI0Xgi&#10;Wi32x+orCQhP1Jv6gThmjC/PI/74TGwcXxM18riYt8sWNlnKwrHmFFSZtBmLD57DieuXcfnaEZze&#10;9SnWja6EMVUcUDqbNWzlmTbKmVZ/N0iRgVVZuBT7ALUHrsK8n09h58mrOHfxCk6cEu0g1nk56A5i&#10;NI/x9OJP2CWO/5HFPJHbywtZ8hRB1urdUGncV1i46wAO+/nhkt9VXDu/F1cOLMDGhW3RtWJOeIt+&#10;oKzPvSCydfoaLX96ir3Bsg/IIzT4LUGKDawd3OFcqg2KDVqF8avO4NDpS7hybDX2ft8DY7sXg5eb&#10;7WuBkLWtIzyLl0OlUQswar18v7iCy4c24dhXXfF5pxyokFv0daWNRHtlKY38/X9A980vcOxxyilS&#10;RESZF4MUIiL6a0aNGFk8gipyC86sGYRhZXOjuPgwrvwGOGcVOLRdjvZLA3HlYQJ0yiU5f0K+nFL+&#10;0nsQpFyVAxixdEMgkp8vx5ZZrdDS3Rk5xXS28j4T2avDufHHaLf0JPY8ikCUXq/cHNOQHIbExz64&#10;4PM5Zk/7EIMHDhClH4ZNmIkPvz+J705GI/ilDKhMEp/cwI1vu2FZSyfUyinvYeEs6l4OXnlHYMia&#10;s9iv0eGlMqXc0mSo40R7rxqDz2u6ooHYVhc7J1h51YJ39QUYvPAyTgQnIUosXtkdhlixgkt4vH8+&#10;FncqhZb5beApz6ZxLQK3qh+h2fQT+O1mhOmMDVnCAhDxhiDF2tELrhXHoMzw4/jUNwKBUWKxonkM&#10;YoCfnJiAqIiXSIiPhV73arv+zLsLUkR7J0Uj4fgXODejNAZWs4ebowwAcsDNuw1aTNmA5Q+icEuv&#10;g1rzALc3Tceyem5o7iEDK7FtbhXgWn4Wukw7hQMBiYhUy+hQrNEQD0PidYSc+Ao/DaqOTkXl/TDE&#10;9C4F4FBuImqPPYiN/uF4KdYvw5S3BSnWjp5wKd0e5YasxMytd3DpuRqxot308oa3Ib6I2twF33TP&#10;jzyO5suBbBxgU6gJvPttxvBfQxD43HRWlEH0Lc2jM3j5ax+s7Z8HZXLawdpabqcnnHM2RMlRP6Pv&#10;7hAcfKlGgtJPxPGTcAcR55fj4IL2GFw9H/LLS0vkOv5ukCIG3Q556yNv+5Xos/QOfAOTESaf/CKa&#10;SavVIDoqAtHRMdDqRP+PfYCo0zNwcG5VtC0pBvdy0G7lAccs1VGs7Tz0WXYKO+5EIEIrppUbpkmA&#10;9v4RPPxtKhYNqIAGBayRS7mkyBo2uVsgZ5s1GPfzLfhHJStHrEGVAE3gTjz8vg0+a++NAlnkWRPy&#10;ceE54Fm2OyrN8sWEYy9wNVHsb7FFRkMSNDFn8ezQaGydXA4diru/upfO3w1S7FzgVKwTivX5DWPX&#10;PsaphxrzcWaERq1CVORLJCa9FMdEKMJu7sOhL8dj6Yj+GDd0KIZOmoMRS7fgs8PXcDbsCV7Kp0U9&#10;D0CI307xPjEVP8xsiNZlvZFVHJvK+txywa7uDJSddQ2bLssL0+TRefcNQYrYR9ZZ4CDei0r1+BQf&#10;bL6LfSFa5clZUAcgNugL/DK/KapldYabmN60Lc6wdi6GAo2G4INfT2OH6GMv5GEbFwzVuY9xZE4N&#10;tCvtCdeUcC9LPji3+Qr1vnmMPYFpb8BNRJQ5MUghIqK/ZtCID+R3kPx4JY4s6YJuJbOb7kMhP2Dn&#10;r4msfX9Bv3VPcP2pGjrlRgZ/Qr6cUv7SfxekOKYEKdfkEF4sXX8NScFiQDKpIep5OMJDTGctB2+u&#10;heEoBm/1xy/Ft0fP4MrjR3j6Igzh4S/x8uVDPAm5g4BAMQi8cQMBN/wRcDsItx5F4lGEBgkqZRip&#10;SAi5juvLu2JpCyfUzJESpJSFV97hGLzqNPZqdMq9G0RFRHWeIClqJ/Z+2g2DczmjhKiLvb0bbIq3&#10;Q6H+GzFlfTCu3X2h1CH8pahHeIQoT/H8/K84M6cePmrgqLSPlZUXbN1aoEyrRVh4IhhXxKYq9yMJ&#10;C0Dk9jHYqQQp9qlBir1HXhTp9T16/BqL3Xf1SEp9DrCYx6CHTqcxhSjKKUV/7d0GKVGIP/Y5zk4v&#10;hQFVHeAmAw8xSHbJVgf1Rq/GJ/5RuKaOQlLyIZxePgCjczujjNzXoljlb4Ac3ddh2MrbuBj0EpGy&#10;3eT+Cw8X5RmeXN6Oc5+3w/zmniiZ1Qq21h6wcmqIInUXYM7hO7gg1h8rijEuDHFvCFLss+RFwQ5z&#10;0fWnO9gUoMLLJKMpQDCKgXHCeej9Z2H9hFqo4mJneiS4jejjuevAte0K9P4+ANefyHv5iDbQaxFz&#10;cy8ufVwH8+rboYiH7IOuYhBdEbkqjMeIbVewTYzqQ8RiRXVM+0EfC71Yx4Nzn2Fp35po7u6ghIA2&#10;FgUpLvB2lftETO/gimzVeqL+Jxfw+SkVgqKN0KbetEQM8cW+1+nk48SNSAy5ihuLW2JJKxdU8pbz&#10;y/uQlIJ3sQ/QZ9l+rH8UjbsqnelR5EoR9VTHivmu4eJ3g/BNCwc0EMeAMoC3LQ6n3EPRYeYubH0e&#10;gxCxLk1iDCJPr8LxCWUxprINcon3BSurLKIdaqNU608w9dRd7I/RKo87V6on74ujD4Mmag8CDkzA&#10;3GbFUVPsG+XSRIuCFAdz+CDawTkL8jSdiLbL7+LHqxo8jZf7UlmJsh2yHQx6GTSooIoV/ej+bTwK&#10;9Mct/yvwu34Tl2/dVc5YuXr7BC6eWY+jGz7G6nm9MLpPedSr5oXcXvbms0BEcc4BqwpjkGfUEaw9&#10;LW+pLXvNvTcEKWJfOpaHW5kx6Dx/D3YER+GpOAxNNykOgUH1G47+NAB9s7uhiJjeQZ4dZJcHdrm6&#10;o3L/H/HD+Ue4J6ZXbmulfgI8XoOrq3pgUPU8yGFnY9p2GaS0/Rr1Fz/GnlsMUoiIGKQQEdFfk0FK&#10;0i0kBy/DoS/boX1xb3jKD9ei2BaqgzxDtmDo5pe48Vz710HK3/IeBClX5W+BxdL195D8eB12zGuP&#10;LnkckE9uuxyQ2HrANltJFK7TGp1HfYjJ8+fji6+/wqJvv8M3v6zHT75HsO/yfdwIjUOMVi8GnwYY&#10;lGK6HCRFQog//JZ2weLmaYOUMvDK+wEG/XgCPhodnsoJ5eBb54f4J8uwYWpztHB3NoVadk6wyV8N&#10;OZuPQ7sxX2DBF4vw7dLFWLx4ERYtWY7FS7/D4rnj8FnvMuhV2QE5lBttOsLGpiQKVBmLUTuuYXcS&#10;lLDGGBaAKCVIKYDGRe3MQYoNnLOVR60p2zDtihEXRaOb6m/aBvl9SrHUuw5S4o5+htPTSqF/apDi&#10;CJds1VBr+E+YfSEKlxMeIunlGuxd0B4d3R1N+1oUq5xlkLXxh2gy4kvM+3wRvlu6CEtkuy1eJtru&#10;WyyaNxkL+1dHv+quyJ9F9it52VBh5CgxGEM2XcZvaiOeyW2PC0NCapBibw5SbOCSowyqDP8RE45F&#10;43i42NfyN/9KvcW+NNwSnfIn7F7QDm3EwFjWyVYGKTlrwaXFMnRb5gf/EBmkiG3Ux+HZxQ3YNaIs&#10;Rha3Qj5501h5j6IsvVCi02qsvvYMz8SUyu1uZIMpx6LsvxGIfnwA++d2wvjizigv2sbBoiDFGd5K&#10;PxF1cvJGoaYfovevwfj1oegnylhaTm3a36Z9L1eqRWTQIewfVxmTS1qhmHLPEw8xcG+E/LUWYpbv&#10;DVzW6RErpkx9rLEs8t/JMXjhOweHh3mhZynTeq2sssLBtSHqfbASi4Ij4SeOncSEUDza9zV+7VkI&#10;PfNbIZvSP/PDyrkbag9ci7WPIvBATPeqivIvrWi/53gZtBmbh9fF4FxWKCzmU4KovwxS7M1BijXs&#10;3fKhTM/PMHJfJPaKgyVGq6zAVJQ2MB8D8qtynKuhSnyOR36HcGr3L/h11Qp889VCzJk9EuNHtMHg&#10;9pXQvHJOFMhlDycnUZ+UEEUWpxywKj0c2YfuxeqT8p1LBin3/xik2IhtyNYEWRovwehVfrgdnqhc&#10;jCl6jPj7uSgHcf7XkRid0wMVxPTO8gwW15KwLzcdDaYdxv5bEaYbMYsCnZj+5WZc3zQEI2sXRD57&#10;W/E+J+riVRBuHRah0bIQ7Lsj/n9ARJTJMUghIqK/JoMU1R0kP/gOh7/piE4lsiOr+HAtBxfWBWoj&#10;x4ANGPRrKK7L+0VkqCAl5ak9S7BiQF20dncyhRJpgxTlHimCMR6a+Mu4sGYcPqmdHQ09bOFhHijL&#10;yx4c3TzhlSMncufNiwL58yN/8WLIX6M6ynYZgC7TV+CTzWdx+GEYHkYnIDZJB7UYgMkwJYXlQYoY&#10;IiWcRty1OVg5qjaqijq7KPvCGlYOrrDzzIUsOQsgf4GCKFyoIAoWlKUwChYSJV8uFPA2DY5Nv/W2&#10;FQPxXMhZfgD6rL2IX14CIXIM+CIA0alBiq05SHGGa/YGaD7fB1/cM+K6crWJrP8/39/pEaScmZ42&#10;SBFtk606ao1cjdnno3DlZQCSAr/E1qmNUEc+6tXch63snWHrkQueot3y5U/bboVMbZcvN/J7y8tc&#10;rOGQss/FAD9rkc7osuIsfnxpxAM5cI4PQ+K+lCDFzhykOMMtV23Un/gL5l+NwQXR5ZJST0SSIcdD&#10;8WUbDi7phb5iX8pL5uyVIKU2XFouQ/dl1+EfIgM/HQz6J3hw8lus6V4SPb2tkFPsQ2uXYrCqMAMV&#10;Jh3F4VtRylBbjuNf7Rr5lx6JoYHw+2EQljV3RcOcYjD9Z48//kOQYgs758Io1WYGRvnew65wIFwJ&#10;g1JXYiZ/GI6wgI3Y0K88BmW3QgF5DxfrrLDy7IRC7X7AlweDcE+rF0e2zHnEvClF0CdHI/HEV7g2&#10;sySGVrMzhxeOsHcphyp9v8FHFyJwKlmD2Pg7uLN9ttiW/GjlaQVPaxloloBV3pFoPH4nfB5FI1Ic&#10;W7J1X1VRBhti3ofncXZBS8yvZYUKWWSQZkmQklIXezi4l0e1QUsx41wUjscCccq1c6krMVH+aYBB&#10;lwB13F3cv7YRP8/thWEtK6BiqWLIly8v8uT2Rk7vLPDO4oGsnh7IIr56urvCxV70m5R+KYOUMsOR&#10;Y9g+rD71J0GKnTusCrSFV5c1mLzxDh5HJptrkxKk7Me59SMwMqcnyovplSDFqzwc6n2Kpgsv4HRw&#10;zKvayyDlxSZc3ziYQQoR0Z9gkEJERH9NDt4ND6B6+StOruyLAWVyoaD8AC8/YOeuBufOK8WA8i78&#10;QpIsvEeK+Te3qWdnmEvKz8U0svztIOXaLpycWg7Tq9mggJsFQYq8d4j2NEIuzcc3PauhjhiYyDNt&#10;rF+72WzKU3sM0GteIuzCrzg+tzOmN8mP8t62YkBqDRsxkHvtN8kpxd4eVrkKIWeVlqjVZQwGfLQI&#10;n/98CHsuRSAozAgxZksdwMSH+OOaJUGKfGJJ6D7E7B+Ob/qWQyH3V5cdKEWpi40o8utfFTGdTRZk&#10;K9UTXVecx2oxhnokxl7Gl28KUjzgnrMpWi/cg0WPjLj5DsZS6XWPlAHVHOFmfvy1EqSMXoPZZyNx&#10;7d4FJB6bjLUjKqOYqzyr5H9oN2sXuBdsjbZLT2P5UyPuyX6bEIbE/WmDFLk97nDP3RCNp/yKz65H&#10;41IiIB/layIHxvJild048m0/DPZ0RmlRF0clSKkD11bfosfym7geIs8XSIRe54dbh+bjy8ZF0dzR&#10;2hRmZikFqzqfoPLcCzgbJI+EN0t6cRe31n6AVZ3d0Sy/vKfO3wlSHODgUhJl2s3GuP33sSdaHEep&#10;YVBaMpgMxBO/ZVjapjTa2VshpxLw5YRVkcEoPug3/HQqBFHa1IthXmNMFgP6ayvxdFlDjGucNbVf&#10;2zrlRolOH2PY7nDsCU9AVNwZ+P06FrOr5EFtW3nTa7EO90qwqjwHbT4+gXNP4qCRZ3yZl5tC9rf4&#10;R9dx9Zs2+LqpFapmF8uWj8m2OEhxgpNHVdQc+i3mXIzEKbG5cX9oB7lWeRAlIO7ZBdzyWYi109uj&#10;R628KOwhlyHqam0LazsPOHgURZ5CtVGnbht06dYRXdvWR538OVHAxsZ0iZcSpIxAzg/2Yc0p+UDx&#10;twQp9h6wKtwB2Xr+gqlbghES+eo9641Binx6ULYKcGj8JZp9cRnn7srzg8zeEqRYM0ghInoNgxQi&#10;IrKA/N1uKNQJB3Bxy4eYVCkfKosP1/JMCCvPsrCq9TEazTuL0/dj//jUHnMqIn+m/Fz5xgC9Vg1V&#10;bBRinofiRehLhEbEIipBg2StATo5DlEm/ntBSuTVXTgxpSymVbVGfjEA/MsgRS8GJzF78eDQBMzt&#10;UBalXcWAUW6TqzecUy/tUe4cIIg16DUwRAYh6tKv2PvFIIxoVhw1iuZEodzZkCObBzw8xEDLyQY2&#10;ypkI5mJnB1tndzh75ICndwmUrDoMAz8+jzUnknFPjEZTxmEWByl6LfBwB2K29sLCbsWQw80cCIgB&#10;vq2TO1yy5UO23IWRL38BFCxQAAXeWvIjf75CyJe3PCo2Gi0GkVexRYwgn4jNNLxIe2lPSpDiDvec&#10;TdBqgS++eWjEjXdwm4T/NUhRuogk+1NiOKIPLsCx8cXQu6I9XJWblbqI9qiFOh+uw9yLEfC/cwKJ&#10;vh9gxYDSyOEib05q2kfy/h9OWfPBS7Rb3vwF/6LdCoh2K4i8eUqiVK0BGLT6In4OM+Kx7OPxYUhI&#10;PSNFXtojt8cN7rkboNHk9fjU/01BiowvduHw8r4Y5OmMUqI+bw5SYqDXncH1vdMxp3oh1LGxNt2n&#10;x6M4rKrNQsVpJ3H0VtRbAycZpASuGYYfO7qjab6/G6TYw8GlBMq0m4Wx++7DV+yQNwcp8ki8iEdX&#10;PsXCBiXQSNQvmwwOnHPDqtwYlPxwP349F4pE7RtnhlEVC2PgOsSsbYepLXOnCVI8Uaj1DPTcEI5t&#10;T2MQGSfeh9YOw4TSuVBJvC5vZmuVrRqs6n+JDl9exI1nCdC/NUi5hitftcGXja1Q5R8FKVVQc+hy&#10;zL4QiZPxbwpS5B5IEo14D3cPL8LKrqXRs4AzcrvZinWJ5ThnhXOOoshRqhkqNP8Q/UcuxfJvN+Lg&#10;4Y3YvW4OptergAYOdvAW67MxX9qTY9hfXNqjBCntka3HOkzZHGR5kNLoCzT7/BLOMkghIvrbGKQQ&#10;EZEF5Af4aGiSL+GG7yx8Wr8QGouBqnKfFPsCsMo1ANUGbcCGwBcI1RmgkYNKUxIiRi/iq/y38q38&#10;3iC+qqGKeYKHp/bj2MqfsP7HTfhp51ns8wvFnQgtYtRGMRCSM/+vQYoYYMggpeJMfHT0Fk6Jaf4Q&#10;pET64MHeDzGrfRkUd3UwnWXzxiBFkPeA0CdAG30Xjy/6YM/qBfh+3ijMG90NQ3s0QtNGZVCqTDZk&#10;87aDo6MNbG1tfne2igw7qqBos+UY9HUgjgTFKb/Dl3W3+NIeGaQ834uYvcPwVZ8yKOBmun+Dtb0T&#10;3IvWROkOk9Bx9CeY/NEczJszG3Nmz8bsP5RZmD1rJmZ+NA8fzfgSX32/Hb9deQI/MTCUbak332x2&#10;R0YIUsz9SR17D8EbJmJtpxxond8aTqLtray84erdEk2mbsHiO1EICjuHpOMTsXpYJRR2SRkcW8El&#10;XwUUazsRrUcuwMQZc03tJsob202UmaJtZ0z9DJ8u3oRNFx/jUrwR0aJvG+LCEPvaPVL+1yBlOXos&#10;v4HrIWJgjnjoddcQePBjfN6oCJo5WsNL7nenQrAq/iHKjtiNHddfvLrXxe8kvQhG4Oph+LGDO5rm&#10;Fdtsmx5BiuhACMATvyVY3KoU2oj3iBwy5LDPAasiQ1Bs8Hb8dNJ0Roqso7L/0jAkx0Anz0hZ3gjj&#10;U89IkcdMTpToOBdDd4fD92U8ouJO4dqvYzCrcm7UFH3TdEZKRVhVmYvWH5/A+SexUBtMdwhJy2jQ&#10;KUHK5a9am4IU73QIUoziB4ZQ8cIBXFgzHKNKuipnGSn34nHJCedynVCu+2wM+XgNFq87CJ8DN3Az&#10;MAhRMedx5+xiLG5bFS2d7E03BGaQQkT03mKQQkREFpAfyJOhTb6Pe0cXYU23kuguBvvZlTMvssDK&#10;thaKNvgIk30vYk9YNB7EqZCoNv9GODVIEX/EQMagiYY6+g5CLm/D9pkjMLluPbSq0xH1+83D0MWH&#10;8NPxUPg9F/MrlwipLQpS5PMsZA2j/Xxw9qNKmFUr5dIeN1G/KshXfiqmHgzAMTGR6RHCZjoxOAnf&#10;hfu+o/BR21JicG1vuh9A2iDlihzEppDbYoBBp4I6IRrRL5/ixQN/hFzZibO7vsbyb0Zj5OiWaN26&#10;LKpVL4rSpYugUIEcyOllB3dHMTCSgYp1btjnHoBKfdZj5bnHyoUd8s4SiY/94LekMxY1c0SNv7pH&#10;SvxpxF6dhZUja6GKuyOc5KDLxRPZ6g5Gg4Xn8c2x57h+7wmePglBSMhflMfP8CwsEhEJaiTqTOce&#10;yccfh//nQcoCzD55B2f1htT9+3vK81I0MVDHBOPZ9W3YOasDxpZ2QAXRT+ytRD+xLg73fIPQZcEB&#10;bH0eizDNdahufY5NkxuglpuD0m4ySHGr1Ak15p3H3IOh8L//VGm3J29qq7TlsZjueQQi4lWI1xmV&#10;J6S8/vjjdxWkXMd15R4p8mapIbh/8lusEsefco8UG9HHrfPAKmtvlOy6BquuPFVuFiyfeqscfLIo&#10;f+mREHoT174fhCVN3ZQn4vy9e6RYGqTIAfZL5R4pv/Yrj4GijvlT7pGSpTMKtVuBrw4F44FWr9wI&#10;9vf3SDEkxSDx5Ffwm1USQ6ql3ODVEXbOZVG5zzf46HwETiZrEBd/G3d2zBbbkh+tPNLcIyWf+R4p&#10;j6MQ9cZ7pKgQ+/AcTs9vgXk1rFDBUwYc6RCkqAKB+8tw4PO2aJ7bVTlzSAmE8lZBnv4/o9/auzgc&#10;8AJhEbGIiU1CsioSBsMFPLj4Kb5qWxGNnOyUxzNbO+eEVcUxyDv6CH4+8ydP7WGQQkT0r2OQQkRE&#10;FpAjEQN04gN/+OUNODGtFiZXdUB+MWC1ko8AtsoBzwKNUXX4Jxi85gBWn74Pv8fJSFTLoYwYwIiB&#10;knx0qzE5AqqQs3iw92tsn9kVo2qVRGV3D3i75YJHkToo0nQaWk/ag5VHxUBWuY+CTglS/P8iSEk5&#10;YyEx8AACv2qEL1s6oYjydBUxrVVR5C4zHCO3+WOnGI8+TTsiV4sh06MNuLuxL8Y2L4zszmKAIQc9&#10;bwpSxDbIp5L84b4uerUYdIUi7rk/Av0P49ChDdi0aSlW/vQFliybi5mTuqBH46yonM/KfLmJJ6wd&#10;GqNQg08x//At+IlFy7NSlCBlcSd80zRtkCIff/wqSHmi1EOmHf6ID1mKDVNboIWHM7KLOsvLHxyr&#10;DkCZGWfx1ak4hCb8YYSn7Ic/1F8p5tfMU/73QUpdlGz4KeaeCsYFvQExsv+kra/ybx2Mmihonl7A&#10;w32LsGtOV3zYsAiqiIF1VnkTVnmmgXs9eNVcgJErr+JKeCKScBeal6uw65P2aO/uaH4MsBXsSrVD&#10;oQmnMfVAHJ4nKMPvV96235Ui6qG8LidLzyDFdN6S8tSeC2me2uMo+7g3rGxbokijr/DVhYcQQ3jE&#10;p4QHsmJKnBCB6JCDODC3MybIp/Y4/d2n9vwuSIl8W5AiN0yjPLXnwLgqf3hqT75aCzDL5wauiGNb&#10;Dt1//9QeXVIMwnxn49AHXujx2lN7GqHeBz9iUVAk/EW7y6f2PN7/5qf21BmwBmsfhitP7VHiBLlo&#10;ZfnyscSmp/ZskU/tyW2FwuJ4tOypPX8jSBF9GpEXgfPTsWNqLZTzdjbNa20NlxKNUGHWGcw4qUdQ&#10;SnYh62YQ72CqI7h7bCrmtCiFio62yo2Qrdxyw6b+Ryg35yo2K2fGyX15l0EKEdF7gEEKERFZzKBN&#10;hvrBSTz+dRBW9CuC6rlNv9W3lk9/cfSGY4HayNtsJLp8tBZfbTqDU5du4G5wEIJFuRPgj+CLe3F1&#10;43z8PLQ+hpcWH+rd7eGiXPoi5heDAdtc7ZGr1QpM33gbdzQySJH3UrktPtRbFqRo7x5DyIr2+L6r&#10;J4p7y3rJgawHshXrjE7fncN3j4B7KQGAUQzEY+5CffZLXFrYEL2re8PNQV4OIuZz9YbL7282q4uD&#10;PiYE4SHBuH37Nm4GBOLW7TsIevgEDyJi8TIpEQnJ8YiPj0FMTASiol4gIjIAN09+iSUjC6BDOTHg&#10;U4InD1jb1kHBmnMx88BNnBeLjhMlOcQfAd92x7LWzqiVSw6m5UC3BLLkGYT+P5zAjpQzUuRgyvgE&#10;SZE7sGdhdwzK6YyScjBl6wyr3I3h2Xophq64iiti8C3P6kkdsxtV0MaEI/zeXTwMDETwrUAE3g5G&#10;QNAT3HsShagktfmRqWIN/2mQ4iYGnZVQqNo4jFq/H5vu3MHFINF/xNdXJRh3Aq8j+OoB+G/9FOtE&#10;fxpZygMVPezhZG0KR6wcvGBXqheKfLADn+59hqcxWtEWL6BN2o+jy/pjVC5nlBXTKWcgeVeDU6Ov&#10;0PGrizj7IAYygzK1m/hbr4YmLhyRDx/g8a1bSrvdEu12804Igh9HIjJBtJsYDKd/kCJqo9ci+sZe&#10;XJxXC3Pr2So3LzUFARWQu9xYDN92BduitQiR420lQBArMsRCn3gKDy/Mx7J+1dHC3cH82Of0CFJM&#10;Eh5fwfVvWmBxS2dU8pZtINdVGt7FPkDfbw/i15AY3FPpoZYhglJEPTVxSHzij0vfD8ailg7Kk4WU&#10;IMW2OJxyD0H7GTuxOTRWqaMmMRoRp1bh2PiyGF3ZBrmUsCaL6Dd1UKb1Akw7fQ8H4nSIVJYtZpBn&#10;iehfQhO9D4GHJmFe8xKoZWuFLHL56RGkvDgHHB+P38ZXRrFsTqbtEO9FrkXro9KUo5h2WIWb8k1L&#10;kgFzwl2o7vyE8yt7YFjNfMhrb2Pql+55YN90Hqp/dgvbrsujk0EKEdH7gkEKERFZzKh86A9BQtBm&#10;nPi2P0ZXy4FyDlbmSyTEh3PbLLDNWhx5KzZBrZY90L33QAwbNlSUYRg6aACG9e6Afs2romlRL5Rw&#10;tIKbMp+pWNs5w7XiUJSbcBrfHIvEC+WMFO3fOiNFf/84nv3YESu6e6F4dmvz4McaLvlqofxkX4w/&#10;poK/8mATMdjRhEN9Zy/uLe+HVR3yomFeezGANdVFPv7YNSVIuWYelcZeger8Mvgun4gPhg1Gj159&#10;MWDIMIyavxizd17Ab/cj8VijTw0jYFQDyXfx5OSXWDSwAFoUEQM35UkyWWDt1AKFmnyNz47cQYCY&#10;VJ7zonl+E49/GYp1vbOiYUE5mJZnx+SCR66O6PzNIayJ0eGhsmC5pWqo4gJx+ccx+LS6CxqIwa6z&#10;tZ1ol0KwL9gNtYb/iC+OPcSVaJ150C4GPkn3EXriN2ybPAHz+/TB6P790HfoBPQZswIzfziFE/fC&#10;lUto5LhQBikR/1mQIs9wyg6PnJVRsXUXtBH9p6/sP0OHpini34NFf+rbEf1b1xD9KQtKiLZ1T+1P&#10;YiDqXhh5281Gx58DsSVIhahk2XhqaDX3cX3DNCyt44oW7vIeGWJ629ywydEO5Xotwbx9d3A2Qot4&#10;ZYAsNjLhEV6c342982biiwH98eGAvug/ZCx6jlyOyYuP4vCdl6b7o/wrQYroX49OI3x9D6ztmxMl&#10;c8gBvgz/POGcqxFKjl6Hfr5PcShCZzobQ+x3feItRF78GIcX1sSQallRwM7adEPldAxStNH3EH1q&#10;Gg7MqYQ2xV3hqASa7nDwrI6i7eah97ensTM4EpF6gymw0iVB//AYHm+fisUDKqJ+fmvkVM7eEsdw&#10;zubI3no1PlwbCL/oZOVYMajioA7YgUfftcRn7cQ2ZZFtII+X7PAs0wMVZ+3BxJPh8E82QCe3yKiC&#10;PvY8wo6OwbapZdCxuJvyxCMlrEiPICXmCnB1LnbNrIcq3i6wU+YV68tWDjmaLUHXxYE4+lgtL1wU&#10;7xGhSA7YiVvfDcC33YqhYT4XuJjfh6xccsGq5hSUmHYeGy7KPsAghYjofcEghYiILCNHWPI3x0Y1&#10;dNoQhFxcja3j6mNEeQ8UcbOGXZobqlrbig/f9g5wcPhdsRcDMjtbZVrlrIGUYu0M5+xlUHXo9xi3&#10;JxZHnxqhVe6RYtnNZsW4ThmSGh6fxsuNvbFmQB6U9rYxD37EurwKwbP1AjT79DTWHw3E7cBruHNx&#10;J86tmioG8OXRJ58dioiBuGlg9bsgxU8uWdQl4jgS947H90OqokR2Z9jbWMPW0RnupWqiyMB56PvT&#10;Hvxy0Q8Xb99GwK1buH3jHG6f+AW7vhyMIfWyoYwYtMuzJazsCsKl5GjU/nAnfrn6TLmnhRweGV7e&#10;QazvZOwbWwQtStjBSQkvnOHiVQ21Ry3D5AMB2OF3H7duPcWzqGREJsXgwfEl8JlQHEMqOiGXgwyO&#10;nGDjUATZawxEw483YsHeKzh/PRBBgedx++RabJ/RDwNzeqOUtTXcbUT7uBWDS7lxaDjRF5uuhyHc&#10;3I7/fpDSUewHL5TLZTojyFREH7Kzh93v+9Br5VV/StnX8lG9Ns6F4F26G9rO2oZlN6Lhl2REktww&#10;sR/1WhXCzv6IYzNKYkwNZ2RT5hV9yiYvPMt2Q60ZazFj10Uc9QvEncCLuH16A3znf4DRpQuholhX&#10;Flt589NCsCsxAtVGbMPPV54h3BykyJvNpmeQItvLGH0bxkuLcHxhS7Qq6wkvsW+UbXfKDasyHyD3&#10;kA2YtesyTt0ORGDQZfifXgnfuQ0xq64DqmazgkPqcZp+QYpRFwF9tC8e+E7ER61KoLxYhotcr40n&#10;rDwbI1+D2Ri/ci8OXg/AjaAgBF45Db+1E7D5gyJoV8rR/F4i+oKtN7I2Ho8mi27gp8tJiEyU4apY&#10;vjYRxhfnkHhsBjaOq4GqeVzgmLL/PcvAqvpUVJy8E9+euoHLQQEIvH0OVw99iU0fVsC4ytYo5SWD&#10;WzGtsp53HKTIs180wcCT1TiyuCs65nVVLr1T6mabEzbZu6BM1yX4YudZnLt1DYHnt+HMt2OxpG0J&#10;dMllizz2ad4b5T1Syo1EjuEHsPa0jIvlykz3SNnMIIWI6D/FIIWIiCyjjGDEf0pRITnqGh6d/Qyb&#10;P2mKbtW9kN/NFk7ylHRb8aE7dbD2Z8UaNrZiEGzvAgevyihSbyImfncaJx4n44UYpBvk+pQg5Rau&#10;bZiKz2tlQTNnedaBPazsysCp6Di0mr4HPncjlCfxKOOZaH8kX5iDPXPqomE+VzjLQa+si70rbPPV&#10;RJ6a3dCyy0AMGdAHQ7u3QvcG5VC3gCcKOtmaLjEy183aJRucG01F1YWB+Pmq+RwT9VOogvbh0Bcf&#10;YFiVnCiZxR5OdmIbnDzgUKgKCjVqj6a9+qLHkCHoP2gQhvbtgcFdmqFdnRIomcMe7ja2Yntd4Jq7&#10;ISqPWY9JviE4F5psPnNAiL4P3ekFOD+vOjpW9ICL+Tfyto7eyFWuHiq1H4IWnaZjyJAV+H7fHVxU&#10;J+Fp5GncPfohvhtSHvWzOsHLRgZaTrDLWgxZq7VA1fa90aPfQAwf2BNDuzZF6woFUUQs08HGDjZ2&#10;si51UW7YWozdfh9nniUpv+2XdKE3Eb5tNLYPz49GRWzgoNxU2A1uORqj5Sc++PqBEdffVZBy/yQe&#10;r+yA77p6oWzOtEHK3ynWYlBsC2tbR9i7FEbWSiNRb7wPPtsXgmtRGsSKTivPTFD6rl4PdcQZPL8w&#10;BavGVUEDR3tklaGYtWgT94LIUqkpKrTtiS59B2DYgF4Y2q052lcthpJuTspZPza2znDxrolifX/A&#10;0I1BOP4kEUliwSmX9kTvmYHD4wqhU1k72ClnFrjCLVd9NJz0Cxb6RUOeWPDHIGUnDi3rg4Hujspl&#10;Wg7Woo/nqA2XlsvQfZk//M1BihJkauOAiADc3fMlFvUqhlb5bOHlIPqhDBidS8K2aHNUadsLXYcO&#10;xMBhPdG3awO0qZgDlbzs4GVvOh5M/VxMb1UMrln7ottnvtgcr8IjuQpR9FfW4danVTGtkZP5cjQ7&#10;2DsXR+m2M/Hh3nvw+dMgRS5BI9o5FLG3d+PIvLaYVssNpbOI9rC1h41Vdjh7VUK5Bu3RcdBg9P9g&#10;OAb26YE+jcugZTF75HGWjw+3h619Hjjl7ICGE3/BsmuR8I8Wh2DK6V4GMZBXP4EmxAenvh+M4VVy&#10;oZSTDZzlzXdtPGDlWREe5dugfte+6PlBfwwY2hk92tVFk+IFUCGrJwpkt4OntxXsHU37x8qqIvKU&#10;GYsRv57F3gSVEm4aEiOhOroQl2cURb/K8mwXOa0jHN0ro8aQZZh1PgIn3hSkKOGFeEdKOoOrmyZh&#10;ehUv1HSwgZPSFxxhZVsQngXroHa77ugxSOzzHi3QrW4p1MrtjvwOdsp7Vmow6JRdeWqP91DTU3sM&#10;Sn+RT+1Zi01TW6GrqwMKiuns7NxhVbAdsnb/GZM3BeHxa0HKM1H24ewvwzEihzvKiemdZEjlVR72&#10;DT9H088u4kxw6g1bRP8S04dthP+GQRhRqwDy2on9IeuSpQBc23+DhksfY+9tBilERAxSiIjobzEF&#10;KfIDehR0mksIurII333UEgMaF0PdctlRLJ8T3JXfYv9ZsYejUxZkz1cAxSvXQY0OMzBo7iH4nn6O&#10;uGTlZHwzGaQE4ur6SVhYzQ0N7a3gLE/htykO+wJj0GyKD3YFh78KUrRPgRe7cOO3iZjRrgLqFvJA&#10;Hjd5Y00x0LZ1gK2DM5ycXeHqKga3blngkT0PchcvjIIlCiCnh4tyqZEygHHwhH3dSagwPwBrLpkf&#10;fywH48lxeHrKBwdn9cO01uVQs2RW5M5mJ7ZFDPwcxbJdXOEsli2X7+rqDFdnJzg52MLexhFOrvmQ&#10;p0h91O4yF9N33oLvSyOei4Fh6rYmPQeC1+H22j4Y37IIinjYmS/BEINfeWaGk5sYiBaCR7be6Lxg&#10;H7ZGaxBiDEdC5AGcXz0OcxuUR/N8WVHQ0wHu9mLg6+AkBr8uSn3cXF1MdbETg1knLzjnKIG8JRqj&#10;Xvf5mOFzG3teGhAq6pIyvteF3sDLLSPw25BcqJffWtRf1kMMIr3qoem83fjivhH+7ypIuXccj79v&#10;jeUd3VAqmzyDI6WPWFpksOYJB6/88C5QFaVqD0brqb6YeygeJ0V3iDM/wkb5o/Rd2VPCoFOfwJUt&#10;0/FJrTJokz8bCmZ1gIe92Ff2r9rN1dxuzvb24meecPYuhlxFG6Bmp5mYuPUGtofq8Ey0g2m5MkgJ&#10;RZTPVBwckxftS1qbA0UnuOSohbrjf8b8a1E4nwAkpjS00mtlfLEdBxb3QF8nWxQR22QrL2/yqgan&#10;pkvQeYkf/B6LEXtaBh1i757CtR96YlmfwmhSxg15sljBRc5n5wSHlPq7ucDFwxOuuQrBq1Ap5M+V&#10;BQXF8eCm7E8ZDhSEo0dPdFqwGxvjk/FQLFq2lv7yWgR+UgGT69nBU7kczUb070Io1nI6RvnexS75&#10;sKs/BAgpzO0t3iN0UQ8ReegzHJnXDEOalkDJ/N7IKY4LFzsHOIjjxVRHN9Ox4mQnjhVxjLrmgmfe&#10;SihScQDq9liJBVv9EZCkQaJYqhKuKkU2oHyK2APcP7kCm8a2wOjq+VAlpzOyiYG/tbW98jhwR3Gs&#10;u8j1iWPdM0tp5CncGmUrtECDKrlRo5QVsnvKbTPdYyZP6Q8xfP0Z7EkNUiKgOjwfl6YWQO/yKf1S&#10;HJNu5VB5wGLMOBeBY3FA7B/aQVZQBg1P8fjCWvw2tjE+rJYfZXKKvqSEozLwE9vvLOol+5d4z3D1&#10;yA6vPCVQoEhJlC2YFSWy2cBVnjEj+rVV3u7w7LgO3+x/It5x5WOj7yMxcjU2TmqGjo62yCvqZW0j&#10;tiFPK3h2XoMJG+7gUcTvg5Q9OPPzEAzzclKCOjv5fuhWCnZ1P0XDBRdwOki53lEQdZfvoaG/wm99&#10;Pwytmhs5bM0Bs2seOLb6EnUXP4LvLQYpREQMUoiI6G8xDRpl0YoSjfgYf9y6tB6HNk7B2k/aYGLf&#10;EqhewQ0eWcQA0kUM3p2czUV+LwalYnDj4Z4fRUs0QJt+wzF58bdYufM0Dl8OxdMXKmh1htR1pAYp&#10;v07B57W80NTNHh5ikOjgUhquRcei5XRf+NxNE6QYkwB1CKLv7sGljROwcmwtdKvigaIejmLAYlq/&#10;LC6uWeCRtyKKNu6BjpPH4oPpg9C5RhlUcnFGVgd7OLtlg0vDKaiyMABrL6ecpyGGJXodVC+fI+zi&#10;AZxZPxfLpzZC71a5ULyQC9zd5bb9cXtdXNyQxaM4ylbtiT4TVuPr367hxMM4PNUZxVAwZXAvFq4T&#10;o7K4qwi7sBxbprTBoAo5UdRTDIjFMhydHOEkBl4Orrnhmq8r2s7dhU0PNXik1UKreoaoG764sHwa&#10;vhvSDP3qFkSNPO7IL7bFQ8wr50+ti7s3spRqjAodJ6PfRxuxeNs1nBKD9GeiLiplAGiiC7uJl7+N&#10;wbYP8qNhETHgE9vjYO8OtxyN0GK+7zs+I+UEQla0w3ddsqJcLmexraa6OovtfXNJ287ucHYpCLe8&#10;tVC4QT+0+uBrTF1+BL+ceo5LoUa8VBuhk08kSvmjtLXoX/KMCbxEVNAhXPthJtaMbI1BjYqgdn43&#10;FDS3m4u5Hkq7eXjDq0RdlG0zFt0nr8UXGy/h6P1YhGgNUImFypZLDVL2TMfhsYXQuZypHzg4eCJL&#10;vnpoOHEdFlyLwoU/BCnyjJQdOLS0NwZ4uKCEvb1YtyscctaCe4tl6LbcD/4haYIUZWViHyU8R+yd&#10;33B1+1gsmVQVfep7oqLoL16Oor6iyP7i5OEO1yKlkafjSNQdORMDu9TFkMrOqJjdAa5OLrC3Lwa3&#10;bH3Q9TNfbIpPTnNGys8IXFgF0xq5Ipub3AbRD92LoVSbmRiz9x52WxCkKI2tSYY+1A/Pzv2K3csn&#10;YfagluhStTTKZRft6eqa2r5KXd1c4ZynELJX7YE6PRZjwuf7sXH/bVx/JN5jTDvOvGjz9/L8DEMi&#10;El7ewINTq3Hgq8H4pG1ZtMzvKZbtYu5HjuL484CnRzWUrDgGXcduxpRPVmDBkNoYVcsKpbLJ4DQl&#10;SBmLEb8PUo4sxOXpRdBPtJncl/b2bnD3rojqg5dh1oUIHH9jkCKrJ9/DkpAYHoCHZ9Zg95JhGCPq&#10;Vq2gOzxcX/VxJxd3OGUpCK8yrVCtx0cYNHYGFg5pjKnNvFE+t+jrjh6wd6kPz4rzMHVzAPzENsu4&#10;KzFyDbZOaYUuYjsL2TuI9vOCQ8F28O72MyZvDMLjPwQp8oyUDzAiuwfKiv7l6ugIh6zl4NLgczT5&#10;7BLOBKcNUuQZKRvg9+tADK9ZAHlFGzo7OMA5SwG4t/3adEYKgxQiIgYpRET0z8iBo/ztvsGQDLUq&#10;FAmRZ/HC/3uc3PQh5kxrh85dGqNFyyZo2rSZuTRFkyZN0Lx5a3TsMBgjP/wC323Zh5P37uNpTBwS&#10;VTrodIY0j5OVa9FAr32E4CMrsHF0O0xqXRetmzVF/RYD0azvckz78RzOPo0xPUpVTi4HAgYdDOrn&#10;UL/Yh8fHPsHqmZ0wqlNDtG3RBI3F+hs3FvVq0wmdhs7C2CUbsfbMEew9tw2r547HtObN0K1eXTRr&#10;2R4tJqzA8PUPsf9O6sU3yjbLG37qkmIR/+w87p38Apu/7Y+xI1qifQe5bU3TbK/c9iZo2aI9unb+&#10;EFPnrMPm00/hH65GjFosQ9RVDulfbas8JSQaiWEXEbzjK2yb2htjurRCM9FujRo3QtNmzdGgTS+0&#10;HPIJZv9yFscfaPEs2QitTg1DwlMk3juOW75LsXHhcMwb0AFDWzZHp8ZN0VzM37hJY9H2jdGqQy90&#10;Hfc1Zvx0DFsvReDGSzVizXWRf1Looh4g+sRSnPqmB8b3aY4mjZuhXt3WaNVpAqb+cg5bnhtx/x2M&#10;pWSQon3ujxc+M7FrbgcM6twcDUWdGzdpimbNmr2lyNdk28p6dUDzFsPQfuB8DP9sI5bvu4WT9xPx&#10;NF6HZK0ROtGwcqtebZmJ6WeinySFQR1yFvcPr8DWL0eKAXZ7DG/VHJ0bN0ELUQfZX5vIfdixJ7p9&#10;uBBTvj+A9eee4WqoCtEqg3n55nWI7/WJkYg//yOuLO+NOYObo2kT0W712qJNl7EY//1BrA+Ox61k&#10;IPm1IEUO20/j8vYF+LxNS/SvU1dZd/3Oo9F06g7M23EXd1+8CvPMlRd9RQOD9gViQ4/hxsHZ2PxZ&#10;F0zr2gLdGor6NhL7u3lzNO7YAa3HTMSQNfvx+b4L2L76E+yY3hzTetZHS9F+dev2Rcv2CzFv43kc&#10;S1IrNZGL1gcdwKNfh2PlhFZo31JuQws0adYXA2aswtILz3BWHHAxbw1SzJSOLXq46J+auDCE3zqG&#10;q9uXYe2ciZjcS/TD1q3FPjS1cVNx3DVu3xYthgxH7zm/Yv66ezh1Mw6xiWJenXiPUZZl3vDU7+W/&#10;xPuFPhnapGeIDNwH/x9nYMWo7ujVsbWor9x3DdGiRWd06bwAk+ccxsbT0Thx0Q+HP22HrxtboVp2&#10;K9hYu8PKujryVpyGsZsu4miCSrlXkCE5Fpqr63Hnx7749AOxL8UxXbduK7RsOwwjv9yB1bdi4S92&#10;S+IbgxRZxLbrVUrQ+SxoP3Z/Owlzh3VAp9bNxfEs6ib7lnifadxlJLpM/h7zfr2AXYfPI2Dnlziz&#10;qAem9Bf9u1EL1K05EK07fYMvRd8+L7Y3Tuyl5Lj9OLliGua2aI7edeuJ94Y2qNdzJtrOO4AfjoQg&#10;LDbl4JQdTW7NBdw89A0WdWqLwaJ/tWrUEPU7DEGjcRsxacNt3HiSEtSJimvF9FFHcPfI51g0uie6&#10;i2mb16+HZu26o/VHWzB+exjOP5bXWBERZW4MUoiI6B9JM54RTCGAIT4YkY/Pw+/KARw+4oO9+3yx&#10;Z88epfj6+ooifrZ3Pw4dPIVz5wMQFBKGSJUYbLxakDKQS122DGr0cYh5dgt3zxzA+f07sH+PL3bu&#10;PQHfYwG4eDsMYQlqqMW0pnuqpFAr92hQh1/HvWuHcf7wbhzY64PdPr7YvXs39u4/hMNn/HDh9mM8&#10;iHqJsOgnuO93EVfEso/s2I49+w5g7/lbOB0chycx8lawpnqlEvUyaqKRHBGAkKCTuHBuHw4ektv2&#10;anv37PFRyr69h3DkyHlc8XuAkEgt4kVFZYBiWqIYhIsvps2Xf2mhV0UhISQAT64cx/kj++Er6iTr&#10;7LtnL3YdOIa9p/1wJTgMz8VINkEjBu8GsTSD2N7kcCSE3sHjm2fhf/IgTu/bi8M+e7DXdw98fMT8&#10;ouw7fBxHLgTi6r1whMQalCfTpK1LStHLp6I8v4nQG0dw/thesf492LFjP/YfOo+LwS9wP9GIOOVm&#10;wP8bo6i7PjECSY8u4+GVgzhxSGyjWNduUe9X7fimItt5L3x3HxJtfgYHT13H2ZuPcScsAfKX8crV&#10;POZtSdmqtFJ/ZhQDTm0Ukl/eRUjAOdw4fQhn98t28zW1m+ivss/uO3QUR87fxGXR7g+jNYgV3d20&#10;+a+WroRs2mRoXtxGeMBRXDkh6ieWobTbwXM4H/gEwTEaROvkWTLKLIJofWOSKKEIf+gH/wP7cHz7&#10;Duz18cHOw2fgc/Ehrj6MRUySNk2d036jg14MfOPD/BBy8wiuHNmLo7tFfUXx3Sv22+FD2H/+Ek4/&#10;CENAWAye3L+Op1f24sqxXWL79mLH9mPYd8APV+++wDOtLvVeL4aYJ4i7exq3zu/DgX1yG/aKtjiG&#10;E5fuIOBFAsJEA6tfP+D+yNSpFfJpX7oEUc+nd/DA7xIuHRf9cP9+7BHvCT5iW/fsFfv8kDjmTp/F&#10;cb9HuP5AhaiENPtOLktZnumrDCnk2WF6jQoaVTJUqkQkxYUi9p4f7l08gZNHDyrHou8ecazvPYwj&#10;h2/gyvUIhMQY8PzBDVz6uh2+bmSFatlkkJIFVk7NUKDB55i18zquifcTGSsYdGrow4MRc/sY/E7t&#10;Vfrd9h37xHvaKZz2f4g70WpEaI3Qpu7LV1Krq9BCkyTa984l+J0R7zuif+0W+0dut494n9l95BwO&#10;Xw6G/6MYPHsZjcRnAYgS67x8Uk4n9tFvx7B/v7y8KwrPxUJVor/oNE8Qeku8X4l2O7pjh6jbPuw8&#10;ehn7rz7BrWcJSFTLm/Ka/xiTRXmBqCc3cFO08UnRv/bt3oVdB09i17l7OH83GpEJGjGNnFYUvZhe&#10;9Uy85/rj5pkjOCLee/bsEus4cAT7L93H+QdJeCHeOMx7g4go02KQQkRE74D8SC1GFAatMgDRiAGO&#10;ShngyCK/VyE5OVkppn+roVZroZW/bVYuvXgL5cO9GDTpxLRqFdTmZSaL+ZNVWqi1eiVIkGO6VwMX&#10;Sc4nQxgxgBN1SZ0vbR3UGjG/Tgxq5TLEV42ot5wuOcn8uly+Qbk0xLTEtOQK5WBOLF8rt+WP2/v6&#10;v2WbyHWJed6+tYKot5xGbK+sj1rMmyyWodRb+V7WSwON2G5lWWKjTWfwyPnM2yvqY2orMW2yqbza&#10;brWyXfK3/HIw/8exsPxBmjpoTctJVpZh2g7Z5rJNlLME/kep9dZpzPsp7br+rJjaNaVOpn2lg1Zv&#10;UAIOU81M2/Ln5MSv9uOrdhPLV+qRtr+Idkvd9jesQ9kPYu+KZcknA2nEsl5vN1E/8z571XTmeYw6&#10;6EUbaMR61Ely3XJ/iz6u1ol9JS9hEdMpU/+enF/ud9F+cp2pdX+9v6jF/pZto1P6lTl8kHVLknUz&#10;9ydRqVd9SScOZVN7pLSzLMoxq7SxJfs/zevKMuV+lusX61OLfWaua0r7muoq2kkcJ1qdWH7abU77&#10;jVy3aKuk8McIvXEU10/64MjB/di7/wAOHjqMo6eu4Iz/M9x9mpS6bJV4r9DIY10bhehbPtgztQHG&#10;lLFCMWd5f5HssPLuiiIdf8LX+4MQkijqJ9ZkMO9Lg3lfyuUkpexLWUexL2U7/GUziDrLbddp5Xab&#10;lpPSr0z7SLSFRh6TYv/Ix0GLNkpZp9LuKftIHrNy28V6ZX+R/TV1fyvL0YjlyLZL6S/mP0r/Eu9x&#10;YrlaMd3v+5d8j1OmV7bFPL3c/6KNlf0vl29eh1y++k/7IxFR5sEghYiI3l+WflJ/w6f6d/1B/90s&#10;613WyrSslCW+m6X+nSW9izW+m1q/HyzZlj+2rxyI/9VgPGWuv5jsf2dJZRT/Sm3euhZdcjxeXt2F&#10;M191w+d9a6Bdk7qoU7c+6jdqhKadRqH75B1Yvu0xXkTEQ6PRQC0DmqQIqMOP4+7+j/Bx+1Ko7moF&#10;D3kTVcc8sCoxDKU+2IlVJ0MQm/bsnz9l2VTvlFzdG86A+T1Tzcx/xD8s2aWpQYr83vSjP2XpdERE&#10;/18xSCEiIiKiDEOXFIPIc2twbnp5jKtii5xO8mk45uKUHy7F+6Nxn2/w49rfcPDgQezfvx97d63D&#10;vl/G47tJDdC8RFZ4immtraxhk6UEPFt9jGaLr8InIEa5LIaIiOivMEghIiIiogzDoI6HNngPnq/r&#10;gSU9CqNsHne4ONrDzsYaNlYOsHLKC6885VCpSk3Ur18fdevWQ93aVVGvWmFUKpoF3q6OsLNzhr2z&#10;N7xLtkS9j7ZiztkIXI3UQaXjeRZERPTXGKQQERERUcahVwHRt6H2/xlnfxyLKf2aoXGlEijs5YEs&#10;1tZwtrKCjZU1rMX3rxdbUVxg45oPnoWro2Tt3mj/wRIs9AnEkZcahOoA5ihERGQJBilERERElEEY&#10;xX96GLWJMMQ8Rszd07i5fyXWzh2JAfVroW7efKiYPTsKZcuG7KJk8xZFfs2WHdmyFkT23NWRv2p3&#10;1O0/H2MW7cOaI/dx5UkiwtUGqI1G5RYkzFKIiOivMEghIiIiogxCxhzmG6MaZKASC13UHTw854tt&#10;S7/B4klTsHDMGEwfMQJjRo7EiFEjMXLkCIwc8SFGDJ+OMeO/wtQvNmDxb+ew70Y4gqP1iFMeIy5v&#10;tGr5zVaJiChzY5BCRERERBmEOUhJ/U4Hoy4JqthwvAh5hMdBQXhw6xaCAwNxS5TA1HILgQHBuHX7&#10;IYIehuLxi1hEJGiRrBNLUB5r8/pyiYiI/gyDFCIiIiLKkJSzSJRH9xpgMPydYoRBmU9ZgnlpRERE&#10;lmGQQkRERERERERkIQYpREREREREREQWYpBCRERERERERGQhBilERERERERERBZikEJERERERERE&#10;ZCEGKUREREREREREFmKQQkRERERERERkIQYpREREREREREQWYpBCRERERERERGQhBilERERERERE&#10;RBZikEJEREREREREZCEGKUREREREREREFmKQQkRERERERERkIQYpREREREREREQWYpBCRERERERE&#10;RGQhBilERERERERERBZikEJEREREREREZCEGKUREREREREREFmKQQkRERERERERkIQYpRERERERE&#10;REQWYpBCRERERERERGQhBilERERERERERBZikEJEREREREREZCEGKUREREREREREFmKQQkRERERE&#10;RERkIQYpREREREREREQWYpBCRERERERERGQhBilERERERERERBZikEJEREREREREZCEGKURERERE&#10;REREFmKQQkRERERERERkIQYpREREREREREQWYpBCRERERERERGQhBilERERERERERBZikEJERERE&#10;REREZCEGKUREREREREREFmKQQkRERERERERkIQYpREREREREREQWYpBCRERERERERGQhBin/MqPR&#10;VN6Zd75AIiIiIiIiInobBin/MlPuYYBBp4Y2ORHJiQlITEhAgsUlSZRkJCVroNEZoBcLNDJIISIi&#10;IiIiIvpXMEhJT6lni7wKOpQf6eMR9/AiAn1Ww/enxVixfCkWL1uOZaIsX/6mskyUpUpZsmQVFi/d&#10;jY0+N+AXFo8YsUAZpqRIXSURERERERERvXMMUtKTOdUwGkTR6WDQJEOrjkTsSz9c3boA3/eqjX5V&#10;SqBy6VIoUao0SolSuvSbSilRSipfS5aoiZLFe6FVn2X45lQgziUk4YVGB5XOAINcj1wfgxQiIiIi&#10;IiKidMEg5V9g0KigC7uFiGvbcG73IqxcNhUTR/ZDjxYd0KVlF/Tp1QcDBvRHv3793l76y69imi7d&#10;0L9hG/Ru0wM9Z8zBqLW/YemxIBwJSsTLOD30eqYoREREREREROmFQUq6M0KXGIm4i2tx5eu2mNWl&#10;FKpUqYSizYaj4cTNWLDhPM5e9setwBu4ceM6rl9/S7lxU5QbuHlmH25u+AibJjVF+walULh2a1QY&#10;/QtGbXiMC49VUOsM5vUSERERERER0bvGICVdybNDtFDH3MO9LVOxsU9+dKleBLlr9kLNMeswzycE&#10;555okKDRQ7kBrUGeUfKWYjAoxaCKgOHZMQRvnYIvepREw4ql4N1wOmpOO4Wt/pGIFcuSUQrPSyEi&#10;IiIiIiJ69xikpCu9KHFICD+L04v7Yn5tbzSv3wFVxu3A9J2Pce2pCnEaMZXpVip/cW8T+aKcSAdo&#10;opFwey8CvuuCL3tWRolKA1Ck6xosPvkQj9Q6qMxTZzSm+7tkxJoTERERERFRZsEgJV3pRHmK2LDt&#10;2D2rNUYW8UaTJqPRdlkQfrquw8ukVzeGtThIUb41wBB+HapDE+E7sRGqFe+A3LU/wYx9N3FJpUXM&#10;qynfSymBye9Dk7f9nIiIiIiIiOh9wSAlXckg5T5iQ9dj65QmGJBLBimT0H1VCNYHAZHy1BEzmR38&#10;eX4gX0wzQfQtGM/MwtEZLVC7UCvkrDgD4338cEKlRaR4+X2OIlLCEq1Wi6ioKISGhiIuLk65hIlB&#10;ChEREREREb3PGKSkKxmkPENc2E74zG6NkUVlkDIGbZffw6obBoQnG1MDj9/FJG+QZgoZNkTchObQ&#10;ROyd2ADVSnRArjoL8NG+AFxRaRH7asr3UkpYEh4eji1btmDhwoU4fPgw4uPjGaQQERERERHRe41B&#10;SrqSt32NR2L4eZxZ0g8L6mZH8/rtlXukfLT7KQLDNVCJSVJuDvvn8YF5CqMeUMco90i5+W1nfNGj&#10;EopXHoii3X7GkpMP8Vitg9o89fvu3r17GDFiBEqXLo3PP/8cL1++NL9CRERERERE9H5ikJKuZJyh&#10;hSbmAe7/Nh2b++ZH5yoFkKtaNzScshVLz0XhZjSQrDPA9NQeC4o6HIYnBxG0aRzmdymKWmVLIGvD&#10;mag14wx+849EXAZ6ak9QUBB69eoFb29vzJo1C2FhYeZXiIiIiIiIiN5PDFLSnRH6pCjEXVqPa4s7&#10;YE6PUqhRqwKqdJmIHp8expIdfjh9/ir8rl3BlSt/Uq5eFeUKrp70xdWNs7FhWht0bVIBZRq0R42x&#10;GzB28xNcDlFDo5MxSsYQHByM/v37I0+ePJg7dy6DFCIiIiIiInrvMUj5Fxi0amhfBiPyxi5c2v8Z&#10;1vzwASaN6ImODXugddMe6NqlO3r07I5u3buj+xtLN+Vrt+490L1zT3TvMAj9B07EhE+/wecbd2Hd&#10;qbs4dS8J4fEG6OWzlDOIu3fvYuDAgcifPz8+/vhjvHjxwvwKERERERER0fuJQUp6kjdNlTdPlZfk&#10;aDXQJccgOSEYL5/64OiqaZjdsgk6V6qGujVqoHrNWqgpSq1abyg1a6JWjeqoKaarVqcdqrWejX5z&#10;duG3S/dwPzoWEYlqJKr10OmNMBjkzVrN63/PMUghIiIiIiKijIZBSnoyBylKmKJ8kQmHCgZtKMLv&#10;XsQ13504sGkTftuyBZu3bsUWUba+sWzB1i2blbL5tz3Y5HsFh68+w5MYFdTKslPKq1VmBAxSiIiI&#10;iIiIKKNhkJKeUlMNU7Kh/FOeMWLQQa9VQZ2YiKSEBCT8rZKEhEQ1ktQ60xkoYqFpHxecusoMgEEK&#10;ERERERERZTQMUv5FpiBFFgMMei10ahXUqmSoRElOVilFpXpV1Gm+VyXLacS0ajXUWj3kPWUNSmjy&#10;epCSkTBIISIiIiIiooyGQUq6kgGH0fy3DD3MRZ+IhOe38fDsfpzftxN7fXZj524f7BbFx2cPfPbu&#10;x979B3Dw4H4c2L9XvC5+vnMndouy//h5nL0XjfvxQJL+1TJffZNxMEghIiIiIiKijIZBSrpSEg7T&#10;H6NBFC30+kQkxwbjzv7vsHFsB0xsWwetmjREvYaN0ahxYzRWSnM0ad4CLVs2Q4tmTdBE/KxR/Xpo&#10;WL8+OgyahLE/X8MvAWo8iNJCrdZCZzBAbzSdmZKRohQGKURERERERJTRMEhJR+YIRfzRwWiIgSYh&#10;GCEBR3B8249Ys2Ay5gzqjCGdW6FDu7Zo074j2rVvjzYNKqJxCXcU83KGi0suuGcvhzKNm6Nhlw5o&#10;3b4duvYZgiEfLcFHy3ZixbpTOHAiCHciExBjMEKjhCnKijOE/zJIyciXRBEREb2P+P9WIiLKLBik&#10;pKPUTEOfDCT5IzrwJ2xbMArDmndHv8FzMX3tbqw6fBwHjh/H8ZMncfzECRxd9zG2jiqJQeWzw822&#10;EnJUGI6hq3/DqrOncPDEMRzc+hPWz+yCqR3qonnNAegw5Ecsu3Af19Q6RMtVpa70/fc+BCmy6PV6&#10;aLVaFhYWFhYWln9QdDodDAZ55i2DFCIiyhwYpKQjU6ahhz75OaKvr8bFH3piaucWqFZlMLpN/Q1r&#10;b77AnSQV4uXNZNVq001lw/wQfXg+No9rh1bFqqJ+qzEYt/cmtkeq8UKVjMSnN3F/+0ysHVYPnUuW&#10;RfUaPdB5qS++vhmBoHjxgUa5A61p/e+79yFIiY+Px4ULF7Bx40asWbMGq1atUsrq1atZWFhYWFhY&#10;3lDS/r/yl19+wcmTJxEdHZ0aphAREf1/xyAlXRlESURS5BVcXT0SS9sXRYemXVFtxG/4aPtjBEZo&#10;oDbnHqm/xdEnwxj3FME+i7GmRwGM6lQPLRbsw+TDsbgVoYNRmwxV+APcPfgjNo+ogg+alESpnnPR&#10;+JtLOHQ7Giqt3hzgvP/eh3ukPH78GNOnT0e5cuVQpEgRFCtWDMWLF2dhYWFhYWH5i1K0aFGljBgx&#10;Ardv31bOTCEiIsoMGKSkK/mBIhSxYT7YM6cNRhfzQqPGH6D5olv4/poWLxNfxR2pQYpZ/M3d8Jtd&#10;HJ90K4MyXReh5Wf+OBQcB7V4zWA0QBNyAc/XdsWK/qVRomp/5O/2M7498RChKi00YhoGKZYJCgpC&#10;9+7d4eDgoHwo7NixI3r06IGuXbuysLCwsLCwvKGk/H9S/hJC/v+zSZMmuHLlCoMUIiLKNBikpCv5&#10;geI+YkLXY+uUJuifMysaNx6Prj89xro7QESyaSrp90GKKmg/HnxTC1/0KI/8tSai8igfbL7+QrkP&#10;ik5OFnkTuqOTsW9iQ1Qr0gY5q87BZN/rOKfSIkq8nB5Byu/r+L96H4KUO3fuoHPnzsiRIwcmTJig&#10;XOYTEBCAa9eusbCwsLCwsLyhyP9P+vv7K//vzpMnD+rXr4/Lly8zSCEiokyDQUq6kh8oQhAbuhU7&#10;P2qJYQWyoWmTD9Hhu/tYfdOA8CTTVJLR/CdFUuAe3P60EuZ2LIFs1cej/Mjd2H79BRLFa8oNZSMC&#10;oD02FfvH10et3PWRvcR4DN9+GftUWoSJlzNCkHLv3j0MGTLkvQhSChYsiGXLliE2NpY3n2VhYWFh&#10;YfmTkvL/yQ0bNiiX9sgghWekEBFRZsIgJV3pRYlBwsuTOP5VD8yq5o3mDXuh1kcn8NnRGDyO1St3&#10;UZFeD1I0CD+/HgdHFcCoJkWRo81C1P/kIo4HiUG+eNVo1EHz9AKebxiINT3Kopx3fWQvPw1jd/vh&#10;mEqLcDmNspx3S4Yo8sNTcnIyXr58iadPn+LZs2d4/vz53yqhoaHK/PLsj549eyJfvnzvRZCydOlS&#10;JUghIiKiPyc/D8gbtTNIISKizIhBSrqSMYkGqqhg3Pl1HH7unAttK1VG7sYz0WPROex/moRIoylu&#10;eRWkJIkfBCBo6yzMqZETLSvVQLUpv2H0nnDceKEVr4upjRGIurUJRyfVxZjSeZArRwfkbvktvjh6&#10;Fw9VWqiU5b17MkjRaDQIDAxUQgd5KczkyZOVm7X+nTJjxgzMnj0bw4cPR6lSpZQg5bPPPvvPg5TF&#10;ixcjJibG/AoRERG9jQxSfv31VyVIadCgAYMUIiLKVBikpCsZZxigSwhHzOnlODu7NkbVKSoG7Q1Q&#10;fdAizDh0FwcexeBJWDiiIiMRHi6me3YJ0YHLsHtBb7QrWAV16wzHiE038eszHZ6ptWKRoVAnHIOf&#10;73TMb1wadb2KI1vVyag1/Qh2+79EokanxDfpEaRI8myUw4cPo02bNsiZM6cSgqTctf/vFPl0nLx5&#10;88LR0VFZxldffaWcpfJvY5BCRET09zFIISKizIxBSrozKo8s1j73Q9jxH3Do036Y360WOrZuiSrd&#10;RqD5kIkYPmYcJk4Yj7HjxmH8B30wvndTDOjeE637f4FRi49jx+14PNCpodI+RPi9zTi0fBCmdqyL&#10;yiWaoHjND9HnYx+sPvUEjyJU0OkN6RaipJyRcuvWLSxZsuR/OiNlzpw5yhkpJUuWVAKVTz/9lGek&#10;EBERZRAMUoiIKDNjkJKuZKQhitEAo04FXcwTJAT8hvsbhuLLwXVQrmxx5MpfGAULFxEfRAqhSFHx&#10;ff5iKJi3Kup3m4mJu4Ox7UkSnqn00CIaOs1F3DvzGZZ2rY02RauhQMOZaDrnKHyuhiI8XgOt3giD&#10;wYh3eD/Y18ggxWAwQKVSKWfP/JP7o8gi75ESFhaG8+fPK49QlGekzJ8/n0EKERFRBsEghYiIMjMG&#10;KenKHKSkMGiAxEfQ3N+HKz4/YMkXnyhnZsyZOw/z5s1VyuxZCzF79nJ8t+kEjjxT46Ee0BjlxTqJ&#10;0Ose4sW9wzj+0zL8+Ol3+Pzn0/jl/As8jdHAYE5P5Jf0DFJkeVfu37//Xj21h0EKERGRZRikEBFR&#10;ZsYgJV3J0OFVMcIAo14DgzoOSbERCH8RppydERoahrAweZaG/P6FKOEIj45HvNYAtTKXmM+oh8Gg&#10;hlbMGx8RjogXEXgRlYCoRC00ulfhxrsOO9J618u+e/cuBg4cyCCFiIgog2GQQkREmRmDlH9FSpBi&#10;CiL+VrFoPtNaFPIfr/3g/cUghYiIKGNikEJERJkZg5R/RZogxfwvy6SZT3ybmo+IbwzqRGgiHyL8&#10;QQAC/e/geuBThEQnIk5vgFa8bvk6/jsMUoiIiDImBilERJSZMUjJiIxG6MKDEXX8Gxz6fDhG95iM&#10;3iNX44cL9+Gn1iKGQYrFGKQQERH9fQxSiIgoM2OQkhHJICXsJsJ9p2P7xFZoX60X6rT9EguO3sY5&#10;tRZRchLTlO81BilEREQZE4MUIiLKzBikZDRG0zU+hqQIJD04i7undsF38wH85nsVl55E4rlOj2Se&#10;kWIxGaR06tQJBQoUwKJFixikEBERWYBBChERZWYMUjIac5BiNOhh0KqgTU5EYkISEhLVUOn00BkM&#10;yqOQGaRY5vbt2+jQoQPy5s2Lr776CtHR0eZXiIiI6G0YpBARUWbGICWjMQcpb/VXr79H3pcgJeWM&#10;lK+//ppBChERkQUYpBARUWbGIOVf9r/nHHLmNAv4/QL/9xX8a96HICUkJATz5s1Dnz59sG3bNsTH&#10;x5tfISIiordhkEJERJkZg5R/2TvPOTJQcPJ770OQkpiYiMDAQFy6dAlPnz7lh0AiIiILMEghIqLM&#10;jEFKupIBx+shh5J7GJKQ+DwAD0/txumdG7BtyyZs2LwZm81ly5Ytrxf5M/NrGzfuwsbNp3Dg1D0E&#10;RyYhQSxQ3hMlxR/X+P76L4MUo2gzWQwGAzQaDdRqtfIBUP5b/pyIiIjejkEKERFlZgxS0tWbYg0d&#10;dIn3Eez7Odb2ror+5fOidKECyJu/oPIIXlkKFSr0epE/K5hfvFYA+fNXQv6CvdCsz0p8e+0JAsQS&#10;k00LVjBIsUxKkPK2QkRERG/HIIWIiDIzBinpyhRrGHVq6CMfIvbOEVw/uQ6//boQH4/vj36N6qFt&#10;rTpo2aQZmrdooZQWbystTV+b122K5mWbom2z/ui7cDE+8j2M9Vce49JjFaISDdAbxPpMK3/vvQ9B&#10;yu8xSCEiIvprDFKIiCgzY5DyLzAkRyPh6kbc+LYL5vcugxpVy6BwwwGoOXItZv50DEdPnYff1UvK&#10;fTreWi5fFV+v4OqR7bj203isHdMALeqVRb76nVBlwhZM3PYcV5+oodEZzGt9/70P90ghIiKiv49B&#10;ChERZWYMUtKVPLNBD3XsIzzaMRPbBhZA9yp5kLN8S5Qf9C3Gb76PI/eTEZOsgU6rhdaSkhgG7SNf&#10;BP4yAjPbFUGlUqWQpdEc1J19HjtuRCNBqzefB/P+Y5BCRESUMTFIISKizIxBSrqSZ4ckIDH8Es4t&#10;G4DP6nujRb3WqDBqIyZuvofzj5IRrTZCbzQFH38efpinMGoBdQTiA3bh2qL2mN+lAopWGYxivX7B&#10;8lOP8FStg8Y89fuOQQoREVHGxCCFiIgyMwYp6Up+oHiG2LDd8J3bFqOLeaNpk5FoteQOVvpr8SJR&#10;PnEnNSL5i/AjzVRGAwzh/kjaPw67x9VH1ZIdkbvup5i5LwBXVVrEmqd83zFIISIiypgYpBARUWbG&#10;ICVdyQ8UdxET+gu2TGmCfjlkkDIJPVeFYH2QEREq01RSSkzydmmmkDdDjb4F45nZODqjJWoXbIkc&#10;5adh7G4/HFdpEfFqyvcagxQiIqKMiUEKERFlZgxS0pX8QBGCmNBt2PlRSwwr6I0mTcaiww+PsDYQ&#10;/1uQEhUI4/EpODS5EWoUa4ccNeZh2p4buKjSIubVlO81BilEREQZE4MUIiLKzBikpCt5j5RYJISf&#10;wcmve2N2DW80a9QTNWcex8IjUXgUrYPO+Coi+fPwI2UKsUy9GuqHp/Hk595YMbAKylTqi0IdV+Lr&#10;4/fxUK2FzGf+fFnvBwYpREREGRODFCIiyswYpKQrGWdooY65h+CNk/BL91xoX7EwctUaiBazffHT&#10;tVgEJwBqi59YLJanjwVensb9HdPxTa8SaFyhGLzqTEGVScew8Wo44jV6Jb5hkEJERETphUEKERFl&#10;ZgxS0p0RusQIxJxdiYsLGmJiizwoXaokynScip7LLuKnEw9xPeg+Hj64j/v3/6w8UL4+CDiNB3vm&#10;Y9fMZuhYuwgKlG+IEoNWYdDPj3D2oQpqrSFDhCgSgxQiIqKMiUEKERFlZgxS/gUGbTK0z2/i5YVf&#10;cOK3qVj8RS98MLAH2jYdhI5thmDggKEY+oEoQ/+sDFHK4AGi9ByEoQNHYMSM2Zi6Yj2W7A/A3lsJ&#10;CI3Tiw82GSVGYZBCRESUUTFIISKizIxBSnqSN4UVxWjQw6BRQZsYgcS4W3j+aAv2LRuNCTUqo3m+&#10;IihXvASKlS6FkqVKodQbS0mUKlkcpUoUR9GyDVGk7gR0mLQZv5y5jTuRUQiLUyE2WQ+tzgCDQawv&#10;g2QpDFKIiIgyJgYpRESUmTFISU/mIAVGg/giAw75NQl6dQhCbx7F6XU/YfOyZVjx7bf49vvv8Z0o&#10;37+tfPetKMuxfMV6LPvlBLadfIh7EUlQGQwwKMtOKaZVZgQMUoiIiDImBilERJSZMUhJT6mphjnZ&#10;UP5pgFGvg06djOT4OCTExiJOlNi4OKXEva2kTheP2PhkJCRrodWbQpS0ycnv/vleY5BCRESUMTFI&#10;ISKizIxByr9JCTmMMCqX37y7Iv4yryBjYZBCRESUMTFIISKizIxByr9NZh7vMvd418v7FzFIISIi&#10;ypgYpBARUWbGIIX+MwxSiIiIMiYGKURElJkxSKH/DIMUIiKijIlBChERZWYMUug/wyCFiIgoY2KQ&#10;QkREmRmDFPrPMEghIiLKmBikEBFRZsYghf4zDFKIiIgyJgYpRESUmTFIof8MgxQiIqKMiUEKERFl&#10;ZgxS6D/DIIWIiChjYpBCRESZGYMU+s8wSCEiIsqYGKQQEVFmxiCF/jMMUoiIiDImBilERJSZMUgh&#10;ixmNRqW8K/fu3cPQoUMZpBAREWUwDFKIiCgzY5BCFksJUgwGg/Jh6X8pEs9IISIiypgYpBARUWbG&#10;IIUsJkMUrVaLoKAgrFq1CnPnzlUCkE8//fRvlc8++wxfffUVJk6ciDJlyiBPnjzKzxmkEBERZQwM&#10;UoiIKDNjkEJ/S3JyMvbu3Yt69erB1dVVKe7u7v+ouLi4wNbWVjkjRQYrL1++NK+FiIiI3mcMUoiI&#10;KDNjkEJ/i0qlgr+/PxYsWIBBgwZhyJAhGD58+N8qI0eOxJgxY9CzZ08ULlwY+fLlU85SYZBCRESU&#10;MTBIISKizIxBCllMXtojPzjJs1LCw8Px7NkzpYSGhv6tIi/hiYqKwsWLF9GjRw8lSJk/fz4v7SEi&#10;IsogGKQQEVFmxiCFLJZyo9mUm87+r4VP7SEiIsqYGKQQEVFmxiCFLJYSgLwrfGoPERFRxsQghYiI&#10;MjMGKfSfYZBCRESUMTFIISKizIxBCv1nGKQQERFlTAxSiIgoM2OQQv8ZBilEREQZE4MUIiLKzBik&#10;0H8mowUpMTExuHnzJh48eGD+CRERUebEIIWIiDIzBin0n8loQcr69ethZ2eHGjVqmH9CRESUOTFI&#10;ISKizIxBCv1nMlqQsnjxYlhZWSFr1qzmnxAREWVODFKIiCgzY5BC/xkGKURERBkTgxQiIsrMGKTQ&#10;f4ZBChERUcbEIIWIiDIzBin0n0nvIGXkyJEoVqwYChYs+E6Kl5cXgxQiIiKBQQoREWVmDFLoP5Pe&#10;QUrNmjWV4ONdFwYpRESU2TFIISKizIxByr/MaDSVd+adL/Dfk95BSvfu3WFvb6+EH46Ojm88y+Tv&#10;FJ6RQkREZMIghYiIMjMGKf8yU+5hfOclI0rvIOX8+fOoUKECbGxsULhwYRw/fhy3bt36x2XatGkM&#10;UoiIiAQGKURElJkxSElXMuB4PeSQmYfRYIBBr4NOq4FWo4ZGrYba4qIRRQutVsyvF8sRC5QlhbL8&#10;11f53vo3bja7fv165MiRQwlApkyZguTkZPMrfx9vNktERGTCIIWIiDIzBinpSiYaaVMN07+N+gTE&#10;P/FH8JGtOLp5NTasW4vVP6/Dz6KsW/em8jPW/bxWvL4Wa9ZswZq1R7D7yB0EhicgzmiE/NiSshYG&#10;Ka+T4dPcuXOVS3w8PT2xfft20T7/rIEYpBAREZkwSCEiosyMQUq6MgUnMtkwXYKjh9GQDFXsLQTs&#10;+AQrulVGrzJ5UTJ/PuTNlx/5RJGhwh9LPuTPl095PV++csibvxsadV+ORRce4KpWh1iDETrzOgzi&#10;+3+YE/zr/o0gRYqMjETLli2VEKR8+fK4ffu2+ZW/JyVIyZYtm/knREREmRODFCIiyswYpPwLjFoV&#10;9BHBiL7pi8sHv8PaH2Zgyshe6NqwCdrWa4oObduhY8eO6NChw9uLfL2j+Nq0FTpUboqOTXug+8xP&#10;8OEmH/xw5gFO3U9GRIJefLDJICmK8G8FKVJQUBCKFCkCNzc3fPHFF+af/j179uxRQhS5P4iIiDIz&#10;BilERJSZMUhJV6YzUvRJUUi8tBp+nzfApCYeyJsrCxwr90apD/dg3s4HuBvyEklxUYiMjEBExFtK&#10;VIwosYgLPot4nynwmVAFdUtlhV2h2sg7YC0G/RqKi4+10OgMKefBvPf+zSCFiIiI3h0GKURElJkx&#10;SElXBlH0UMc8wsPfpmJz7xzoUDYrspRqjtIDf8CE7c9w6pkRieJzh7wc588vyTHHI/po4MVBBG0a&#10;iVlt8qN84UJwrjMdVaefwVb/KCSodcpaGaQQERFRemGQQkREmRmDlHSlFyUeCeHncWZJX8yv643m&#10;DTujykRfzPJ5hlsvNNCISZSIRPxlUZAiaZOQFHwYd1Z0w6LelVCyygAU6bIGS048QIhKC/WrKd9r&#10;DFKIiIgyJgYpRESUmTFISVfyA8VTxIbuxO7ZrTCiSDY0bTIGbb99gDUBQKTKNJX0t4IUKTIA2sOT&#10;sH9SA1Qv0R65an2CGXtv4opKixjxMoMUIiIiSi8MUoiIKDNjkJKu5AeKe4gNXYctk5ugX05vNGky&#10;CT1Wh2B90O+CFHN5u99NEX0LxjOzcXR6C9Qu2Ao5yk/H2N1+OK7SIkK8zCCFiIiI0guDFCIiyswY&#10;pKQr+YHiCeLCdmDXzFYYUVgGKfKMlPtYfdOIiORXccfvYpI3SDOF0QhjxE1oj0zCgUkNUb34qzNS&#10;LvOMFCIiIkpnDFKIiCgzY5CSruRtX+OQGH4Opxf3wce1s6N5o66oNvUg5h8Mx8NoLQzGVxHJn4cf&#10;5ink9T+6ZKjuH8e9n3pgeb9KKF1lAAp3Xo1Fx+/jsVrHe6QQERFRumKQQkREmRmDlHQl4wz51J6H&#10;eLBlCjb2zIm25XLBq0In1JuyDcsuxeBOkhFqgxFGeZbJXxYDjPpoGF8cQfCmD/Fxh/yoXKIQXGtP&#10;Q9Wpp7HFLwKJGn1K5PLeY5BCRESUMTFIISKizIxByr/AkBiFhIurcO2zhpjY1BtFC+ZFoZbj0X7R&#10;NfxwKgx3HoUiLCwUoaF/UZ4/ReidMwj1+Qi7p9RG0/K5kLVEPRQZuBaDf32GC4/V0OgyQoRiwiCF&#10;iIgoY2KQQkREmRmDlPRkNCrFqFNB9+IOovy24JzPbKxY3BejBndDm4Z90LZZP/Tq2Rf9B/RDv35/&#10;VvqavvYQXzv1x8D+ozFqzgLMXrsVK44F42hwEl7GGaBXzm4xr/89xyCFiIgoY2KQQkREmRmDlPRk&#10;DlKUMEUvL8tJgsHwCHGRvji6Yhym1amE5gUKoFSRIihUvBiKilKs2JtKURQrWliUIihcuj4K15mC&#10;jlN3Yuu1EDzVaJAglq3RGcSyTSEKg5R/Rl4+JT8YqlQqJCUlITExUSny3/Ln8nUiIiJikEJERJkb&#10;g5T0lJpqpC1qGLXP8PLWSZzf8DO2f/89Vq1YiRU//ogf/6ysXKGUH1Zvwg8bz2Dn2Sd4GK2C1rzc&#10;1DWIvzLKeP/fCFLUarUSiiQnJ5t/8mYyJElISFA+CC5fvhwTJkzA6NGjlbJs2TLl5zJQISIiIgYp&#10;RESUuTFI+TekpBtKwiG/6qDXqKAWA/dEUeQA3vKSiIREFZJUOmj1MkCRTwZ6FaRkJOkdpMgPdJs3&#10;b8bMmTOxdOlS80/fLD4+Hps2bULTpk2RPXt22NjYwMrKSiny39WrV8fOnTuh0WjMcxAREWVeDFKI&#10;iCgzY5DybzCHKEaDQXwRxaCHQa+DXnzgkB86lCI+kOj0BhjkdEqRlwK9YTpzkR9g5P1QDHI6Ob1c&#10;jWltGUZ6Byk3b95EpUqV4Orqii5duph/+keyPWVIUrZsWdja2sLa2houLi7w9PSEh4cH7O3tlUAl&#10;d+7c2Lp1KwxiPxIREWVmDFKIiCgzY5CSnswBSkox6LXQxoUhLuQGHt26DP+rV3D58iXlw8flG3dx&#10;5X4UnsRoxEBdB4MqAjEPAvDwunk6MY2c7srly0rxD7yL4LAEhCX/H3t3ASBF3f9x3L+Pz2M3FiBK&#10;Snd3d0gjIamEhIQoSIiBIlIiimCBmHS3tKR0d95x3be3+fnPb24P0Ad0EfDhjvdLv+zezuzM7Nzt&#10;3M7nfvP7eeVMGT7Z/OdfXWpwo4OUTz75RI888ogdjixbtsz/6O+Z/bZnzx47aDFhiZk3c+bM9vYs&#10;XbpUM2fOtKeZMMZMf/zxx3Xu3Dn/swEAuDURpAAAbmUEKTdSSqphtxrxyhUXrtCN32rt+3U07IVC&#10;qlqmmAoXKqhixUuoYL1eKt5/sT765bRiE8IUd3SuFr/RUINrFlLNMkVVuHhJFbXmK1a0iFVFVa15&#10;D3X5eru+OeDUqbjk1ix2KxZrfQQpyTp16qS77rrLbmli+km5HHO51OjRo3XnnXfaLVHy5s2r2bNn&#10;232rpIiJibG304QsJkwZM2aMfwoAALcmghQAwK2MIOUf4PO45I0PVeSBtVo57hW9VSeb6hXKpHwF&#10;8ipX/gLKX7CQchStq4zV+6r10PFatHKqZk7sp27l8qj6M5lVLG9u5S9UWAUKFVTBgrmsekaFK1RU&#10;uY6f6OWPt+uHjaE6eD5JcU6PPXJPanGjg5QSJUrYwUfnzp1/F4ykSGmNUq9ePXu+hx9+WB988IEd&#10;nPyR2dZ06dLZ81WuXNn/KAAAtyaCFADArYwg5YbzyZsYqcRd07VnUge92bKeipVuqfpd3tWon2Zr&#10;9ooVWrx4kb4dNUhDmxfUixWyqXK5/CpQoqoylHlF1V8eqy+mzdby5cu1bNlSLV36k1Uj9NW49upc&#10;tZJqFW+tev1m6c15IdoR5LSHQU4tbnSQUrJkSTv4eOONNy4bpJgOZidMmGBftmNao5hAxfSrciVl&#10;ypSxl5c+fXr/IwAA3JoIUgAAtzKClBvKtA7xyBl9UmdnD9Dsl3KoUcXqSl/7E3WcvEc7Q83wxebK&#10;H48Sfpuq3YNzql+hO3TX/92u2x6uoMfaz9DLM4J0NDJlpBizvET5fEd1ZvMYfdM0l5pnzqLMlYao&#10;7LCtmrUnSvFOjz1XamiXcqODlNq1a9uX47Rq1cq+hOdS5gPgtm3bVLZsWTscMa1NRo0a9adDHNep&#10;U8ee99FHH/U/AgDArYkgBQBwKyNIuaFM65AEJYRt0+ZP2mpEpSdUvWJj5eu5REMWhelUtMc/m/XB&#10;4/gCJX7XSGPqPav7/vWE7snVVnW/3KvJxzwKtnOUS+IRn0MJR5Zq70d1NaJ+Hj1XpKOyt/pen6w9&#10;qaAkd3I4kzznTe1GBymDBw/W/fffryeeeELr169XYmKiPXyxaZ1y5MgRdevWze4bxQx1XKtWLe3Y&#10;scP/zP9mPjAWLlzYDlJMZ7QAANzKCFIAALcygpQbynygCFJM8HwtGFpP3XM8qiqVO6n6R/v0yRa3&#10;zsf54w4TpJxbLi3urEmtS+mhO4rqibIDNGBjkFa6pAh7tkuDFJ+853coYUF3zexZRoVzNdRT5d7X&#10;oEV7tcPhUuzFOW9qNzpIWb16tR16mPAjX7589ge+xYsXa8aMGWrRooUdsphpGTJk0Mcff3zZy39S&#10;mOAlZf7GjRv7HwUA4NZEkAIAuJURpNxQ5gPFYUUHfaMf+1ZW68dNkNJbzSef1Df7fQpNTJ4rOUhZ&#10;Ji16SZ+3rKiH7qiuZ6p8oA8PnNdWn5Tc9envgxRF7JVv3SAtf72GSj1TU4/n668ec7brF4dLYRfn&#10;vK6SRwS6fku+0UGK+UD36quv6sEHH7T7QDEj+Nx99932rbnkxzz2wAMP2J3R/tm6XS6X3brljjvu&#10;sFuvTJ061T8FAIBbE0EKAOBWRpByQ5kPFCcUHfSDZr5RTR0ymCCluxp+elRf7PYqJMEfSvhbpPhM&#10;kNKqvB66o6KervS23t0drF+9UvQfswsTaITvkfuX/lrcr4qKZ6mtJwoPUp95O7Xe4VKEmSV5zuvK&#10;hCheb8oQy8n3/26Z55tWHu3bt79hQYphRuB5+eWX9eyzz+q+++6zL+UxZe6bx7p27aqgoCD/3Je3&#10;efNmuw8VE76YbT179qx/CgAAtyaCFADArYwg5YYyfaREKDZklVaOaKoBhR9VlUqtVXroJn24Jl7n&#10;Yv0j7Jgg5cxSuee106ctCujBfz2nh4r2VOdFJzU72qcwf1cqF/i8cp/ZrJDv2uqbDkWUL38LZaoz&#10;QR8sP6QjSW6Zhi43KkgxH5zMJTAREREKCQn5WxUaGqrw8HD7Q5fpCDZjxow3LEgxzOg8c+fOtUOT&#10;hg0b2pfmdOnSxb7EJzIy0j/XlfXp00fZsmVTwYIF9c033/gfBQDg1kWQAgC4lRGk3FAmznDKEbFf&#10;+755RZMbZVSdivWUtc0P6v3TKR2JcMprt+xwy31ghoI/qaB3Kz6ie26/T7dnaqACb6/VOxvjdTrB&#10;k9wKJKVFh8+h2IOLtPXtynq7VnblqtBT+bsv1jdbghXp9NjxzY0IUgxzmYu5JGfKlCn64IMPNGLE&#10;CH300UdXVaNHj7b7JBkwYIAKFChgBynvvvvuDQtSrtWSJUs0adIkewjqP47+AwDArYggBQBwKyNI&#10;ueF88sSGKHLVaK0ZVFYdatXQsxXeVPPhi7Rk/wmdjIzQuaAgHVz4seZ2y6ouhe5Wxsfv0z3py+re&#10;OuPUeNQGbdh7UuGhIQo5f17B58/ofMg+7VnxqaZ2LKHOFYqo1IvWfJ8d0YrDCXK4/a1cbhAz8s2K&#10;FSvslh3m0hjzASpnzpxXXblz57afb/osMUGKCWRMaxUAAHDzI0gBANzKCFL+AT5ngtxnNun04lH6&#10;vO8LalqhnOrWa6i2ffup97BhGjDoTXV+6SXVr1tHrVo11mv926hD+xYqU7KuKldpoR7d++itoUPs&#10;Dk8HDXrNqi7q07uDXmr/ijr3Hq1BU7bou60xOhnpkdtzo9qiJDOX9ezatUvvv/++3feIuUSme/fu&#10;V1U9evSwO4Ft3bq1fcmMGTVn+PDhN22LFAAA8HsEKQCAWxlByg1lQg2rfF753A4lnj+q/TPe0dQO&#10;udS2+ON6LktGpX/6aT2d6Vk9WbCRHm/yqbp/vUbHgn/T0V/G6eNGBfRCtieUL1NGPf10puTKmMGu&#10;XGXqqebQRXp7ebi2nnUoKtErlye5E1jr/xsipYNZh8Nh93ESHBxshx9/p0zrk40bN6pZs2Y3tLNZ&#10;APi7ko+nNzacBlKrPwYp27ZtI0gBroDfJ0DaQ5ByQ6UEKcnlccYr/uh6HZnzrmaM6aOhb/RV7169&#10;1LdvP/V670v1/3av5h2MlcuTJE/Eb9r7/Qj9/M6rGvZ6X71qzdOnXz/17dNbfXv30ZCPJumzVae0&#10;OtinKFfyKuw13sAD9fVe9tGjR9WpUyeCFAA3JXO8SxllLOU+RVEX6/vvv7eDlIoVK2rv3r12kHK5&#10;+SjqVq1Lf3+YWwBpB0HKP8EcOP3l8zjldiYoKTFeCfHxik+phCTFJ7nldPsPuh6XXEnWfAnWfFbF&#10;JyQkl3/+hESHHE6PrP/lvfS4nLKuVMB0Wtu2bVuCFAA3JXMsNn91N8OomxZ4ZuhziqLO6ty5c/bt&#10;J598okyZMqlEiRJatmyZzpw581/zUtStXKYFtvncbn6XEKQAaQtByj8hJdy4bgfQ5HTb5/XI63Hb&#10;fwFyuz3yeC/566l/zpsZQQqAm11CQoLmzZunvn37qnPnzurWrZtdr7zyCkXdstWrVy+7z7NKlSrp&#10;wQcf1OOPP67GjRvb/Z+Zxy/3HIq6FSrld0TXrl3tMqNSbtiwwf5dAiBtIUhJjXw+eZ3xckWeVsSp&#10;gzq094j2HQrS2ehExXo8chGkAMB1ERUVpddee00PPPCA7rnnHuXIkcMedexyo5FR1K1W2bNnt98T&#10;KbeXm4eibqV67rnnlCtXLj3zzDP27wzz+2LixImKjIz0/1YBkFYQpKRGPp/cEccU9eskrZnwht7s&#10;9o56DPxRU387qT1Ot6LNLMlz3tQIUgDc7EyQYvpyuu2221SoUCF7hLGPP/5YI0eO1IcffkhRt3SN&#10;Hj1a48ePt98TH3300WXnoahbqczvhrFjx6p37952uJgxY0b7vREREeH/rQIgrSBISY1MkHJ+t0IX&#10;DNTs1xqoSdkXVanRKA3/Zb9+TXLJHKoJUgDg2pkgpUOHDnaQYppph4aGKjo62v5QbEYvo6hbucz7&#10;wPyl3RTvCYpKfk+Y3xGbN29WgwYN7M+4BClA2kSQkur47CDFEx+i+COrdHDlz5o5Za6mzdioDSdD&#10;ddbtUQKX9gDAdXFpkNKnTx+7w0AAAP7MgQMH1KxZM/sSH4IUIG0iSEl1TERiOpv12iP7uF1OOZOc&#10;SnK65PJ45aGzWQC4bkyQ0rFjRztIMR1sJiYm+qcAAHB5+/fvtztgJkgB0i6ClH+YL7lByTVIDlIu&#10;+OMCr30F/xiCFAA3u0v7SCFIAQAEgiAFSPsIUv5h1z3nSEXByR8RpAC42RGkAACuFkEKkPYRpNxQ&#10;JuD4fciRnHt45fU45XYkKCkhXglWxccn2GPMX7kuzhcf71CiI/lSHq+1QHMpT4r/XuPNiyAFwM2O&#10;IAUAcLUIUoC0jyDlhrpcrOGTz5OguKD9OvHrIm1cNFPz58zSzFlzNHvOHM25Ys2ya9asRVZt0Mpf&#10;j+lIZIJirSVe2vUhQQoAXD8EKQCAq0WQAqR91x6kXPas/epO51PLif/V8+8H02rE45LXlSinI1qx&#10;EQe0d/4YTe1cUz2qFVHlMqVUvFRZlS5TVmXLXq7KqKw1T5kyJVWiWE2rOqtFty/1+ebD2pGQqPAk&#10;t5LcpqNZn6z/U83+JEgBcLMjSAEAXC2CFCDtu+Yg5fLdcyQHCMn/XknKPMnz/Y49yfrn8gtPRfyv&#10;0eWUO/y4og+u1O610zTz+w/0Xp+2alu5vOqVLqUaVaqqWo0aqla9uqpfqWqY22qqVrqKquWpprrV&#10;2+rF4WM1aMEKTdt2SltOORQZnxympJa9RpAC4GZHkAIAuFoEKUDad41BinXSbobh9bnldibJEZ+o&#10;JIdTTo9Xbt9ftY7whww+j3yeJHmcDiUkWJXoTG5dYT8/tUQCf8Z6HQlRit/+vfZ80lhvv5BLJQrn&#10;VObyrVTs5S/U/7MVWrb6V/22dZM2bfqT2rzVut2ircuma+vEHvqyS1lVKZ1HGcs2VNE+P6nPjGBt&#10;P23te2vfEaQAwPVBkAIAuFoEKUDad41BiumdI1Yez2md3r1Fm+eu0OZfD2hfmEPBTsnpTZ7rTyVF&#10;SuG7FLpnnZbNX6f5y/do1/lohVmTHMlzpGIm0vDIGXVKp2YN1My2GdQo7wN66NkSytL0Q7WfclwL&#10;j3kU40qJlf6Mfw53qHRqhvZ+0UY9Kz6lbE9n1T1lB6nkkM2atStKcU6PzG7/82XdHAhSANzsCFIA&#10;AFeLIAVI+wIMUqzT8steamOClBPyuBdp8UevqV+xxur7ykSN/y1S6+OluECClOj90tb3tenDdqpb&#10;opPK1B+tEesOaYs1KTJ5jlTM7IB4JYRt1sbxbfV++XSqVra68rw0RT2+O6gNxxMV5Uzei2bP/nn4&#10;kTKHW0oKU8yumdo8sraGPJ9PWQq3V7YXvtXHa07orBnNxz/nzY4gBcDNjiAFAHC1CFKAtO+qgxQz&#10;1O7F8lh1VG7XD/qpTxM1+U9uNao5TG9uiNSyRJ/iPH+c/48lecO2yL2gtea0z6enby+h+zP31isL&#10;dmqltdbQ5JWnYm6rghQTPFfzh9ZVt+zpVLlyF9UYc1Cf7/AoNCF5LsMEH38eflwyh9lxobuUtKiH&#10;5vYsoyI5n1f6csM1aNFebXe47JF8/nxZNweCFAA3OxOkdOzY0Q5SevbsSZACAPhLBClA2ndVQYrP&#10;45YrIUYJkcGKCAlRcHCQQkO36NyZyZr8SkM1vDOPGlR/Q30XHdaMU2E6EXReoeeDdT442Jr393U+&#10;JFTnQ8N0dtcCHZlQVePrP6v0d5fXYwUGq/+yvVpvrTX1H3JMkHJUUUFT9dNrVdTmSROk9FaTSac0&#10;5YAUfsm1S5fEJFdwyRwmSIncJ60dqBWvV1OpZ2vpiQID1GvuDq12uBR+cc6bGkEKgJudCVLat29v&#10;Byndu3dXQsIlCTgAAJdBkAKkfVfVR4orLlKhOxdp5/QP9f349/T+++/qgw/76L13W6h5+QLK/+/0&#10;ypermip3Hqz2Q0fqreHva8T7w/X+8OEa/od6f8SHVo3U233a6/XaGVSvwNN69LmXlb/Nz5q45YyO&#10;W+tL/X/3M0HKKUUH/axZA2vopWfSqUqV7qr3yVF9ucersMSLccclMckVXDKHCbXC98i9op8W962o&#10;4tnq6sniQ9V//i5tdLjsS6L+fFk3B4IUADc7E6S0adPGDlK6dOlCkAIA+EsEKUDad1VBiiP8tI7M&#10;GKwZ3QqqfYXsyp0zh3LkyqznnntSTz50r+697d+69+5H9cjT2ZUxR27leC6ncuXMqZxXrFzKkfVZ&#10;Zc3wqDLnKaVsL36jNpNPaP2JRDmt9QXSxcrNzfR+Eq24kDVaNbKFBhVLp2oVm6rE68v0ztIwHYlw&#10;y2W9yJSI5M/Dj5Q5rCe4E5R49Bcd//IFTWhTWLkKttKz9Sfqw5VHdCzJZQdQf76smwNBCoCbXXR0&#10;tN0SJV26dOrfvz9BCgDgLxGkAGnfVV3akxQbpuCNP2jjpFc1YUg39ejRXT37tFKP7lVVNc8zeub/&#10;7lOmJ4uoYMOXVbdzX3Xu0VOv9uxpX1f+X9Wjh109TPXspdfeG6/3Zu/VjD0OBcWY9SWvNnUzL8Ct&#10;pMjDOvjdq/q68ZOqVyirnirTUTWHLtRXO2J0LMEnp2lhEmh5YuQLWa8Ts9/UmNa5VLVgdj1Suq8K&#10;vbpc320LUYzTzag9AHAdmGOuw+HQzJkzNXDgQM2fP19Op9N+HACAKyFIAdK+q+4jxZMUp6TYCMVE&#10;RlsHhVDFJe1QaMi3mtb/RbV5uozaNHlXQ1ee0vwzCTobFmnNF6FI6+BhDiCXr/DkiopRVLxT8U6f&#10;PJ7k9dmVBnjiwxWz7lNtfKuUuld4RJmfeVbZ6r6mphO266vN53Tw5FmdO3tWZwOpw5t1dukwLRhY&#10;QbULZdBj2UorU8uJavXlCa075lCSO/XsM4IUADezlAA7Pj5ekZGRdmuUlMcAALgSghQg7buqIMWu&#10;P/D5EuX1HNGRVXM1570vNHfmFm0KdyvY7ZLb5ZIr4HLb5XZ75PF45U0LH1b9+8znTJT79G86v+ZT&#10;Lfqii94aUE+tW7dQ7bq91eKFN9S7d3+98UZ/vd6/v910/LL1uv+2V0/179BBvdq3U/sevfTy8Aka&#10;NmO7ZuyM09koj9xes9/867/JEaQAuJldLjQhSAEA/BWCFCDtu6o+Ui4neQjkJCXFRSv6fLiiQoIV&#10;dvqQzhzarQN792jP7r3as2ev9u69Uu2xa/fu/dq965gOHzuv83GJirc+qLpS+4dVs/2mvNY+cjrk&#10;jg9VQsxOnT32neaO6apexYupWqYcKpAzt3Lmzas8VuW9bOVR3jy5lCd3Lj2Xv5JylHtVz/eepq/X&#10;WPsuLEJBsQ5FJ3rksoebTl5lakCQAgAAgLSGIAVI+65DkGL/a9265E6KUMiexVo3/g1N7N9Zfbt3&#10;VZcu3dS16yt65ZUrVVe7unTup5c6jtLQkQs072CQjlhLjTOLTs0upBoXkw2fzyFv0jGd3jJbi0YN&#10;14QBAzVs8GANGjpUQ6waetkaoqFDBmnI4EF6c9gYDRw9T5MWHNK+kAQl/X7xF1eZChCkAAAAIK0h&#10;SAHSvusSpPh8XrkTzyjyxCKtHNdZA0pmUc2sTytX/jzKXqiw8hcqpMJWFbps5bcqn/LmKafcOdup&#10;XpvPNGHLMf1mLTsqeRVpitlXPq9TzvhoxZwPVti5cwoKCrqKCtG589EKi3HI4fLI+4cgJTUhSAEA&#10;AEBaQ5ACpH3XHKQYPq9LkXtnaOvEJhpSM6+KP5RLhUs0UpOh76rv+I81YtxYjRszRmOtGvNfNdqq&#10;UdZBZoJGjvhRX/+wURtOheuMtVwzjG9ac91bjBCkAAAAADcNghQg7bvGIMWcwXvk9YRr/w/9NLnO&#10;PaqV/kk9kqGdqvaZrqlHgnUoPk6RcXGKi421K/aKFafYmATFJyQpyXQ46/PZHc6mNQQpFxGkAAAA&#10;IK0hSAHSvmsMUjxWRcjjXqsVHzRWr4x3qPBTxfV0/S/VZepR7Yp0y2XNcdXn+XY4YP2TBoMUXESQ&#10;AgAAgLSGIAVI+64xSHFbdVge9zRNf6OKmt55twrkbKFSw7ZpxLp4nYs1QQtweQQpAAAASGsIUoC0&#10;7zoEKYfkcU/VT/0rqsl/7lGpwi+pzqenNHGPFJqQPBdwOQQpAAAASGsIUoC07zoEKafkcc/W7EHV&#10;9eKDd6t0kRdVZdQhjdvmVkh88qU59pU6/gJSEKQAAAAgrSFIAdK+69BHSqS87g1aNaqFXstxn0rk&#10;r6Ws3Rao/5wgnYxwymvNQZCCyyFIAQAAQFpDkAKkfYEFKT7rf3/9nnnALa/njI4vfls/dyqgxuVK&#10;6amKfdX0naVadjBW4a7kditmzv96+pWkrIzOZtM0ghQAAACkNQQpQNoXYJDis/73yutxyZ3kkCMh&#10;QQnx8XbFJzgUHxet+FNzdWpmJ73zQhHlzZhXResNVu/pp7TwRJJC4hLlSLSeY5532bKWE59glUOJ&#10;Dqec/uGPfQQpaRpBCgAAANIaghQg7QswSHHJ54uWI+6YTvy2RhtmzdTCn6Zr5owZmj5rvnU7U0um&#10;j9Tsj1uoe/VMyvrvO/XYM2WVt93n6jB6kb76YY7mz5mp2dbzZs68XE3X9J/n6eefVmnxL/u0NzRG&#10;YT6fkghS0jSCFAAAAKQ1BClA2hdgHymJVh1RxJmZmvdeZ/UrVUJ18hdU0aLFVKhYCRUrVlyliudT&#10;iQKZlC39A3ro/vt1/8OP68FMBZQpT0kVKlJcJUsUU/Fixax5/1hFrCqkQgUrqWD+jnq+/SR9tvW4&#10;tltrjLbXjZuFaSF0PVsJEaQAAAAgrSFIAdK+AIMUh1UnFBW8SMvGD9B7jRqofa3aqlevnupYZW7r&#10;1Wugeg0a6flGTdW0WTM1bdpIjZ+vr+cb1FP9C/NcrurYVbt2C6v666W+32nartPaa60xxl43bhbX&#10;O0g5cuSI2rVrR5ACAACANIMgBUj7Ary0x2OdQMfL6QhWyNG9Orhxo35bv0EbrdsNVpnbjRs3aeOm&#10;Ldq8Zau2btumbVu3aOvmjdq8KWX6lepXqzZow4Yt2rBur7bvPq3TUYl2iOJKXrldyf/if8mEKF6v&#10;V0lJSfYvBBN8mAoJCbnqCg0N1ebNm9WiRQuCFAAAAKQZBClA2hdgkGJOopNPpP+ZujQ0Mfesx/z3&#10;8L/lcrnsliTffvutPvzwQ40cOVKjR4++qhozZozGjRunAQMGqFChQsqQIYPee+89ghQAAACkegQp&#10;QNp3lUGK/+sLzANu6/FEOeIiFRl8XqFBwQqxWyoE63xwkIKDghRk1Tl/BQWdsyv562AFWc9JadmQ&#10;PL817dw5BYeEKzzOqTi3T24TrvjXllL433A4HPrll1/UvHlz5cqVS3ny5FHBggWvqkx4UrhwYT33&#10;3HO6//77lTFjRo0YMcJuqQIAAACkZgQpQNoXYB8pV+K1Klxezx7tXztd04eP0GdvvauPrJPiD0a8&#10;rxHvvaN333nLvmxjqL/eemuoXUPfeltD3xmud6znmJPoESM+0AfvDtO7bw3W0EGD9P7HX+ubdSe1&#10;LsSncNfF6OTygQ7+Keaynp07d+qdd95R+/bt1bFjR3Xp0uWqqmvXrnrllVfsy3oyZ85sBynDhw8n&#10;SAEAAECqR5ACpH3XGKR4rDolr2e+lo97Sb1yPKuyD6dTpvTp9VT6DEqf/hllyJRZmbNkUdasWS8p&#10;6+vMzyjrM+ntedNnyKAM5jbjs9b8mZQp42PKV7amag2ZoyHLwvXr6URFJ3rk8pg+OpIv/cE/z1x2&#10;5fF4lJCQoLNnz+rYsWN2nThx4qrq1KlTdqujtWvX2r9kTJAybNgwLu0BAABAqkeQAqR916FFSqS8&#10;ni068P1r+rJWZtV64t/69//9S7fdnV53Z6+lvNXbqVW7l9S9q2mN0Fmdu3SzqoteaVNf3WtkUZXM&#10;d+k//7pN/3fHg3qwQBMVaNRZL3SopY4daur5Jt3V5OUvNPjr7Zq9K0anotxyu8068b+Q0ofN9XL0&#10;6FF16tSJzmYBAACQZhCkAGnfNQYpyXzeKCVt+0KHP6yiPhUf1/0PPql78zRR0Vdn6a0Z+7Rl7xGd&#10;OnFMx00LhuMndezYcZ3cuUSnZvfRtG4FlD/9v/Xwk3mVq/MMdf35oFYdXKItywdrRIPiqp+1lIo3&#10;HasXJh3R0kPxSnB66CPlf+R6BymHDx9m+GMAAACkKQQpQNp3jUGKOan2yOsJUfDyD7WqdyG1qZBH&#10;9xdorEIvTdIHC09ra5BXCe7kuX/HbR1Qzq/Rsemv64Omz6pOmSLK/cLXajbxkNaHBSnk9Cyt6F9B&#10;fQpn1nMlX1H+Hkv1+YYghTrc9gVFhCmpnwlS2rZtS5ACAACANIMgBUj7rkMfKbHyurdr04QOeqfY&#10;gyqdv4KeaPGlXvp6v3adjVeiO/kCIBN8JIcfKfesR91xSjywUEc+qaFxrQoqc8Euytn6R03eFaKT&#10;kbt18udO+rZdQRUv3FyZ6n6qYQsO6GCCUwnWs82akboRpAAAACCtIUgB0r5rDFJMU5Oz8rgXav7Q&#10;Ourw2J0qXrC5Sgzbrg/XJ+p8fHJ/JinRye+DlGS+kG1yL+qgBd1LKetT9fRY6REauuaMdiWcUuzG&#10;IVo9oJIq5a2rJ4oNVc+ft2l9fJLMoYggJfUjSAEAAEBaQ5ACpH3XIUg5IY97pmYOrKZWD9ytiiVf&#10;UoOJZzRpn09hjuS5/ixIUfh2aWVXLXu1vHKkq6V0RYbpjV9OaFviGcX/9p42vllV1bNV0WO5e6vj&#10;t79qUXySgqynXe5qIaQuBCkAAABIawhSgLTvOgQp5+Vxr9Tid+qrW8a7VaVMG1Ubc0gf/+ZWSKJP&#10;Xt+VghSrfF55gzfJMesFzexSVJkzNdKTlcZq+Pqz2hd3QhGrX9eS7sVV8enSeixnD7WfukHz4pN0&#10;1no2QUrqR5ACAACAtIYgBUj7rjFIMZfuOOT17NfOL7pofJVH1aBcVeXqNFVdvjmodcfiFZbokzs5&#10;Qfk9n9N6arCit07ThqElNLBuLj1doo8KdF2kb/dH6VzELh37rq0mN8mqwunL6amig9Tzp21aG5+k&#10;MOvpBCmpH0EKAAAA0hqCFCDtu8YgxZf8nydCUWvHadvgkupZI5fSF6yp3C+M1CtT9mn+vlidj05Q&#10;YqJVCQlKSExUQkKiEqOPK/HgD9oyoY1eLvuYCubNr5ztvlObqee0ITRSYccXavXQynqt1FPKmqup&#10;sjX7WqOWHdXJRKeSrDUn976C1IwgBQAAAGkNQQqQ9l1jkJJ8kY68LvnOrFbM0gGaOqCqqlfOq5zl&#10;G6tIq4/1yvuz9dPsJVqxfJmWLVuqpcuXa+myZVo+fZKWj+ykMe3LqVSZwsrT8GW9+MV+Tdwaq/2H&#10;Vmn3zDf0Yd08qpk9l55rMFi1x23WvH2RSnDSFiWtIEgBAABAWkOQAqR91yFIsf7zeeVLPC9X0CYd&#10;3fKVfp72ql7v2kg1C1RRhXxVVLt6XT3f8Hk1eL6Bv+qrXsXaqlewlhrXf0ntx32md5eu15Kjcdp1&#10;8LB2/tBbU18uqLqZcyt37uaq/8Fsjdobpr0xLrk8Xn96g9SOIAUAAABpDUEKkPZdc5BiRyk+q7xu&#10;ed2JciWdU2ToL9o0/V2NaFxP7UqVVc0KFVWxalVVtqpq1YpWVVK5Mg1VrvSr6tj/e3137Lz2O5IU&#10;53Qr7uxe7Z/aU990q6I2NTqqSafPNXbVIW1NcivCK3n8/dQi9SNIAQAAQFpDkAKkfdcnSLH/9d/z&#10;ueRxhSn6zC7tW7FYq2fP0vzZszV7zhzNsWu2fTtz5hLNnL1Jq7ec0skkjxJ91nO9HnniwxV1cJ0O&#10;rF2gXxav18oNR3QwJFZR1nSnVWYUIHtlSPUIUgAAAJDWEKQAad91CFJSQpTkf5Jbp3jlNaGIyyWX&#10;02mX87/KZZVbLrdXHvMcE6SYS4TMkMgeE8ZYzzXltpZjluefx8yWmoMU+2VeeC3Xp6x//EtPXQhS&#10;AAAAkNYQpABpX2BBiv9c/S/P1wOd73IufaK5+eOC/vh1qmC/kOS7fskvw4RMSXImxisxLlZxcXGK&#10;tcrc/nXFW/MmKiHRKacJmawF2mGKX2raTQQpAAAASGsIUoC07/oGKdeLWU9qSgSuyH4hyXcv8Mnn&#10;jlXM6V06vGq2Vs/8Tj//8L2++/4H/fDDn9X3dn3//Sx998MqLVx1UAfC4hVtLd7jX7KRmnYbQQoA&#10;AADSGoIUIO0LMEgxrR7c8rgTlRgbqeiwMEVExikywS2H221Nc8iZEKMY83hIiMJCQxV6tRUSppCQ&#10;KEVExSveXPJjrdNczpO6me03yYZXPrdD7sRoJcScV+i537Rl5khN6lRLXauWVNXyZVWmbHmVK1de&#10;5ctfrspZVdaaXk5lS9VSmRIvqcXLn2r82j3aEBGtc/FJikvyyu0x3yeCFAAAAOB/hSAFSPsC7CPF&#10;ZZ2dhyk+arf2Lv9JCydO0rSf1+unLWE6GBUur/eQTv+2SEs++1TfjhqjCR+P18effKLxVn3yl/Wx&#10;XePGTtKY0TM0dfombTwToXPWWhOTV57q+VwOuUMOKHzHbG2c/4m+/PRNvd6jrVrWrKtG1euredNm&#10;atmypV54oYVatLhCtXxBLV6w5qnfSC3L1lHzOi3VavC76jVtlj5dfVirDicoJNYrj90bb+pAkAIA&#10;AIC0hiAFSPsCDFJMpHFEEaena85bL6p/+Spq2nac2nx1WEtOH5XXs1Rbpr6uN8uVVqM8+VWqaDEV&#10;LlFCxawq8ZdV1KoiKlywsvLn7aRGHSZp4rbj2mGtMdped2rnkyc+QrFbvtX2sQ31Vot8KlmikJ6r&#10;1lEVekzRkC9XavnqDdq6ZZM2btx45dq02a7Ny2dqy5f99HWvKqpbKb+yVHxeRXp9p54/ntaWU0ly&#10;ur3+9d78CFIAAACQ1hCkAGlfgEGKw6ozijm/Umu+eFufdOmhgW//pGHzT2vT+bPyejZr36JPNbHz&#10;y3rjhdZ6qX0Hte3YUe2t6viX1c6uti92V+uWw/XGu3M068A5HbLWGGuvOzUzrUPcSoo6ruPT39CP&#10;bTKpSZFMeqrw8yry8ud6fcYJrT7hUHSiU263f5SiK5bbLndiiNynlmjfdz01rFF2lcibU49UHKiS&#10;A9fp5x3hinV5Ui4ouukRpABIKxISErRhwwZ9++232rdvn33cBgDcmghSgLQvwD5SrJNzn0MuR4Qi&#10;zxzT6f0HdORYsI6FOhSd5JDXG624sNM6Y314PLx7t/bt3as91v29VpkPlH9ee+zas+eAdu8+rsPH&#10;QnQ+LknxPp/cqb6PFNM6JFbxoRu1YWxrvVsmnaqXrauC3aer/4wT2nbGoTinTx7rZf513yZmopnJ&#10;IzmjFLd/gXZ//Lzeb1pA2Qu1VZamX2vs6uM6neSW0z/3zY4gBUBaERQUpO7du+uJJ57Q2LFjFRMT&#10;458CALjVEKQAaV+AQYr1v7/+nJkheThen88rr/cyZU/z14XHTceylyzfXsylD6RWbqvOKjp4tuYO&#10;qq2uWR9V5crdVOvjI/pit09hl3QC89cv194pyXfNbdhuOZf20oJXy6lojvp6ssy7Grhwj7Y5XPYl&#10;UX+6qJsEQQqAtOL06dNq3bq1brvtNg0ePJgPzQBwCyNIAdK+AC/tsVx6Hv87vguTku955PUkKCk2&#10;TOGnTurssWM6efykjp86p5NnIxQanagEt1fOpDglhJ1WRMg5BUUmKixBcvm797CXZf2T6nMUO0g5&#10;qqigqfr5tSpq+9Rjqly5t5pMOqWpB6Uwc8WUX/L++zOXzmHdRu6Tb+1ArXi9mko9W1OPFxygV+fu&#10;0GqHS+HJc9z0CFIApBUEKQCAFAQpQNoXeJByRf4gxfrHtEKR4uVKPKiTW2Zp/sj3NH7AQA0b/JYG&#10;vfuZho1frJ/WnNCRWKdCzu3W4QWjtOLHT/X5skOasdelsMTkJMVenr9SNxOknFZ08AzNGVRLnTOn&#10;U5XK3VRn3CFN2uVWSMLFV/jXr/eSOUxrn9BdSlraR/N7V1Sx7PX0ZMm39caC3drscCnq4pw3NYIU&#10;AP8riYmJOnTokLZu3XpdasGCBapVqxZBCgCAIAW4BVxzkGJiFPsyHXeiPAnnFRPymw7unqqZH/dS&#10;n8oVVTdXThV/LouyPldJmUq/qTYj1mlFULyOHV2ijWOqaVz3aqr96ldq++l+rToYo7AEn5ye38UG&#10;qZj1QhStuND1Wju6pd4qmU7VytVXkV6z9ea8s9oT4pTJjkx89Nev1z+Hzy05IxW3f6H2fNJIHzYv&#10;pBwF2yhLoy806pejOpHksrsGTg37jiAFwP/KsWPH9Nprr6lu3brXpapUqaIMGTIQpAAACFKAW8B1&#10;CFLMP14par8ce77X6qmD9Ga/9urYpbvadx6oLi0bq3OlTCqRI6/uztpVlfou0pyTMTobvlXHVryi&#10;aYOrqlbpBipTY6henbxdP+126GxMcsuU1M/sHZeSoo7qyI+vaVqLDHq+UGY9VaKVqgyYqU82RWlv&#10;jOQI+OVay3NaB+KzK3T4p74a3iy7yud7To+We0PFX1utH38LVbTTcyGYudkRpAD4X9m2bZuKFStm&#10;Bx/XuwhSAODWRpACpH3XJUjxeRPl2v+DznzZXO80K6NseWqrZMcJGrrwgObO/1or3qqoV2uV0BP5&#10;e6h87wWacyJKUe4IJcWt1M6ZvfVm4Yyq8mR+5W02SS0+P6LVxxOU5F926ueTOz5c0Ru/1NYR1fV6&#10;gywqVCiP8jfsq+Yj12jCwn3atH2vf+SiPykzEtLePdq7eZn2Th+qnwfUVMPyOZW9RE3lf/kbvTz1&#10;pDaecCgppaOZVIAgBcD/ijn+NG3a1A4+br/9duXKlctuWVK/fv2/VdWrV1fGjBkJUgAABCnALeAa&#10;gxQTdbjl9ZzR6Tlvam67rGpZrrQyVntHTcZu05JT8Tq3Z44Of1xDgxuVUfpCvVS+9zzNORGpaJ9p&#10;ORGp8N++1pJOOdUzz1NKn7WDcrX6QZ9sOqNj1pIvGdQmdfL3mOt1OeQO3m+91h+0Ye4gfTq2jbp1&#10;aKq6FV5QnSqt1KJ5K7Vq01qtWre2Oyv8r2rVyq5WrVqqpTVvy4Yvqu2L3dVt8Dsa/PVP+nTFAS07&#10;GK/zMR55POZSK//6b3IEKQD+V+Lj4/Xdd98pe/bs+te//qV69epp/vz52rVr19+qZcuWqU6dOgQp&#10;AACCFOAWcI1BSnIfIB73Fq0d01KD8t+n6mUbqeTgX/XOmnidjY2Ra9/3Ojymql5vUEZPFeqlCn3m&#10;au6JSEVYZ/umK1bXydUK+6q+vmySXc/eU0GPFRysfkv3aq01zYw+k6r5gxQztrPP7ZbHae0P52FF&#10;BM/S0k97qF+pwqqWKYvyZs+hbLlyKadV5q+i/1U5cyrXc9mV06qseSsoS9m+er7fDH2/+aiOWScD&#10;kUluJTq9F0IUghQA+GvmmPPOO+/oiSeeUObMmTVp0iTFxsb6p14dRu0BAKQgSAHSvmsMUkwUckYe&#10;9wLNHVJLHdLdrUql26vOpyc0cb8U7oiWe+93fxqk+M5vlW9JJy3oVlzZ7ymvh3L2U69Fu/SLNS3U&#10;rCI1u5BqXJpsJMnnPKWgnUv1y6SP9c0HH2jMyJEaMWqUPrJq1OXKOgCPGvmhPrJqxJjJ+mDScn23&#10;4pgOhyUq6Q/JyR++vKkRpAD4XzMfdtu1a6f77rtPlStX1po1a+R0Ov1TA0eQAgBIQZACpH3XIUg5&#10;KY97tmYOrKY2D5ogpZOen3Rakw8FHqQ457fV3C7FlPXhanq00GC9sWyvNlrTIs0qUrELocbvgg2v&#10;9b9TrsRYxUWEKzI0VGFWhYaF2RV22UqeJ3m+CIVGxCoqzqkkt1fe1JSc/AFBCoD/NROaLF261A5R&#10;HnnkEXXv3l2nTp3yTw3c2bNn1aFDB9155516++23FRmZ2n+DAfgz9oiV/gL+yAQpTZo0sYOU0aNH&#10;8zsBl8UxJHW7DkFKmDzu1Vo6vKF6PnuPqpRpqUof7tHobS6dj4+W6wpBSqT1Q+PxeeU4vEJHx5TV&#10;uPpPK32G55Wh2sf6cM0RHbSWnGCvI/VKfnN45fN6rH3kkispSUlJTiU53XJ5kkOQa37rmDdfKn0D&#10;EqQAuBlER0dr6tSpduezXbt21cGD5jfQ1YmKitKECRPsZcyYMcPugwVA2pVyAuT1mkurPdbnuyQ5&#10;HA7qFi/zc+ByubR79267RUqmTJns1uXh4eH24/ycUKbMH3HMsYMgJXW7xiDFjBDjkNd9SHunvKJJ&#10;tZ5Uw7JVlKP1N+ry/QltC4lX5L6ZOjyuut5sWEZPFe6tiq8t0cJTMYr1JcobeUjH5g7XpGaPq3ne&#10;B/R40VdVpMdyfbcj1O4fxcQ0qZkdovji5XIEKeToTu1ZvUbrVm7R6s3HdeBcrOJcXnsPXsq8l67q&#10;/WTmTaXvP4IUADcL0/pv+/bt2rp1qx2sXC232223ZDHLMMcyc2IFIO1KOQEyJ0RnzpzRunXrtHjx&#10;Yi1atOhCma+pW6tMC8eVK1fafW6VLl1ajz76qDp27Kg5c+ZoxYoVl30Olbbrj8cE0zn9jh077FZK&#10;BCmp2zUGKeYb75XXE6WYjeO1652y6lWlsB7P+YLK9JmhCdsjtHXLHO0aU1ODG5dRhsK9VemN5XaQ&#10;EhF9SBG/DNecPsVV89l/KePTWZWj/fdqN+281p9OkrlCPfX/WJko6IziIpZp7deDNLxpY7Wq212N&#10;u03RR3P3aX+Uw2514zGd0Zo3kfnfX7cCghQAAJCamQ6q586da3+eqVq1qqpUqWLfUrdmVatWTTVq&#10;1FDJkiWVLl06/ec//1GWLFnsy0fN45d7DnVrVMqxoVatWhowYID27NnjP4ogtbrGICU57PB53fIG&#10;rVPML8M0bVAL1a1ZV9VeHKAuI77X+2+/oTEv5lWToln10NO1lbvh2xr09Ux9+/UH+rJzCfWs+JRy&#10;5C2obA16qv3XBzRln0enYn1pIEQxXFYdVFTQl/qxfzU1efheZbo/lx4u2Fm1en2s8T/N0/xNe7Xm&#10;cJxORnvl9v4+SEnroQpBCgAASM3MJRvm0g0z8pfpZ6lw4cKqWLGiypUrR92CVbZs2QtVoUIFu/74&#10;+B+fQ6X9Svk5yJEjh+666y7752DVqlX+owhSq+sQpCS3pvA5IuQO26sz++Zo+YLhGv1mB7WvUEXV&#10;c+ZQsWceVMZH7tPd9zylhzLmVa7ipVWscAEVfjqTipesqZpDv1b/hbu17FiCzsT7lGiG8bWXndr5&#10;g5RzX+j7PpXV+L7/6Ll0zyp9qfrKX76W6lSspoYdh6nNp7s0ZVuMwmMT5UhyyuH0yPUXQxmnhZCF&#10;IAUAAKRm5rLA9957T+nTp1epUqX0+eef25d3LFy4UAsWLKBusZo/f75d5r75OTCXcZjLOVIeT5lG&#10;3VplfhbM7euvv263VDKBq/nZQOp2zUGKHaXYJ/Xm1lwTHi5H7AbtmPOBRjdvoA4VKqlWleqqWqOG&#10;atasrhrVq6hq5UqqWKG6KlZqqZa9J2js5jCtTZBi3CYZMCGK+c/cS+3MpT2HFB30lX58rbpaPHy/&#10;imYtovxNu6pK07ZqXb22Xmj2spr2Ha83xkzTdz/+rJ8WrNaP609q84kEJf3JJfYEKQAAAP9bKUGK&#10;+SzTqlUr+7ON+Uxs+kmiKIoyZZiOhs1lgLlz51axYsUIUtKAwIOUKyYbF0OP5HtueV1hij6zW/tW&#10;LtW6eQu0ZNFSLV66zPqBWaJlSxZp8cKFmj9vseYvWKvVWw/rQKRHYdYzvReWkgaDlH5V1fyRh1Qg&#10;Z30V6fmd+ny1WgvmLtQv00bph3df1JttK6tOtYoqVb+bSveZqUE/7dexoHBFRUbYY8+HR0YrPNah&#10;WIdprWLtG2vnXDZISUU7jiAFAACkZpcGKa1bt9aRI0f8UwDgIjNaz7x58whS0pDAghT/Sftft4BI&#10;Pos3LVO8HjPcr0NJfxju6feV5B8K2CeT1V1YvL2YgFZ4k7sYpPzUr7KaP/KI8uVuo2IDN2rUr3E6&#10;G5WopFPrdHb+EP0wrKXatWysOk076PnOQ/XKkLEa/+kkTZr4mT636tOpM/Tpgt1atDtKIXGeK++e&#10;lAmpYNcRpAAAgNTMBCnDhw+3P8u0bNnS/mwDAH9kzn1nzZplBynFixfX8uXL/VOQWgUYpJhhfN3y&#10;uBPliItWjPVLIyI01P7lceUKV3h4hN0JV3j45ab/vkJDw62KVmRUghKS3HL6fPJeNilITf4YpDyq&#10;fHnaqNiAjRq1IV5B8V4pKUxJ53boxO51WrdmlVYumKrVX/XVZ681Vp1qFVSocBGVKF5MxWq2VLEu&#10;k/XK5G1av/esIqx9avZr8n6LUkRUvOLNfvMm77fUsOsIUgAAQGpmPsMSpAD4KwQpaU+AQUqSdWIe&#10;pvioXdqz/GfNGzNGkz8cqdGjR2uUdX/MpTV6rFUfa9zHEzThs4n69FPrdvxYfTz2D/NdqFF2fTRy&#10;gj784Ed99cOv2nAqXGd8PiWmqSClyiVBygaNXB2joFhzjY7H+t8ptytJSaYFT8xhJe2dom3fDlTv&#10;bh3UqGkLvfBCS7Vq97JadX1D3d54T++8/9El++0TjRzxvSZPW6c1x0J00uVRwg0KUpL7wbl+CzbN&#10;X83Y+gQpAAAgNSJIARAIgpS0J8A+UhKsOqzw0z9q5pAX1T1PLlV6Joty5cqlHNYPg/mBSK5cduXK&#10;lVM5c+ZSTusxM08ucz9XbrsuzptSz1mVQ9mzFlfmZ1uqeovxGrfpqLZZa4yy152aBRCkXGACChNU&#10;JMoXd0axZ/dr767t2rJ1m7Zt26btGxbqt5/e1A9v1lfDykWULXt2Zc+ezdpvRZUlUzNVbjRKH64+&#10;oF+TXIrwL+16MyGK1+uVy+VSbGysoqKi/lbFxMQoISFBO3futDtmy5gxI0EKAABIdQhSAASCICXt&#10;CTBIcVh1WtHnV2jV5Hc0qnVL9WjU1P6F0dw6ETYnw61atbaqpdq8WF8tmpVSubxPKtO/b9ejDzyt&#10;JwvUVaFabdWwWWu1aZ0yf0q1sKq5mjXtqCaNh+rVITP0896zOmitMdZed2p2aWezVdT84UuClDWx&#10;Cor1Js9m8wcpdpjyx/LKlxQi7/FZOjzzLb3Tr5OaNmumZqaadlDTRoPUc8APmrb9pPa43IrxL+16&#10;M9vidDrtliRTp07ViBEj9OGHH9otk66mxo4dq08++UQDBgxQvnz59MQTTxCkAPjHmWOa6UXfBLzR&#10;0dH28e1qmeecOXNG+/bts49hbrc57gO4VRCkAAgEQUraE+ClPaZzU4dcjnBFnD2mk7t368DOXdpt&#10;3e6yytzu3r1Hu/fs1N59K7T111H6rHclNXz0PhXLWVeV35ivQXP365dte7V3z27tufAcU2Y5u7Rr&#10;1z7t2nlUB4+e1/lYh+KtD7huq1I3l1UHFXXuC33fp5KaPvCwcudqpcKvr9OIVTE6F3O5ICX53kX+&#10;x70u+RyhSgg5pmOH9mnnLrPPTO219tsRHTgSrKCYRMV6vfZ+u1F7zhwEVq1apebNm9sHgjx58qhg&#10;wYJXXYUKFbJbK5kQxSzHhCuhoaH+tQDAjRcfH2/3oN+9e3cNHDhQ27dv908JnDluTZw4UU2aNNGb&#10;b76pPXv2XBjqEEDaR5ACIBAEKWlPgEGK9b+//pz58BishIjZWj66sTpnTKfqxdqr6aeHNNn6vRKc&#10;lDzXX7Kzg4BWeJMzQcoBRZ39XNN6llPDe+5XjuzNla/fWg3/JUZnfxekXIm9M/z/BuAG7zfz11dz&#10;SY750PDSSy/p5ZdfVteuXa+qunTpcqG6detmt0Yx4Yy5XAgA/gnmMkUTnNStW1f/+c9/VK1aNW3e&#10;vNk/NXDmuDVhwgSlT59ejz32mD766CNFRkb6pwJI6whSAASCICXtuc5BimnSfEZx4dO1eGRDvZQh&#10;naoWbacm4w9q4j4pKDF5rr9k1nODA4F/hglSjigm+DvNfquJXs6ZSxUrvKIa723WhF9jFfy7S3uu&#10;xN4Z/n8DcAP3m2kGb/7Sak4cjh07pr1799rN2ffv3/+368CBA/ayzImHaRKfcjkTANxIpp+myZMn&#10;66GHHtLjjz9uByCm/6a/wxwHTYuU22+/XXXq1LHDZgC3BoIUAIEgSEl7AuwjJVAmSDmpuPCftHDE&#10;8+pkBylt1XjcAX26Wzpn+qy9pZgWOmFKjP1Ne5ZN0fQPP9SnE2Zr0opTWn/CoVhHIEHKzSMl5Pgn&#10;CgBupODgYPXu3Vu33XabypQpo7Vr1/qnXL3ExESNHDlSDzzwgDJkyKD58+f7pwBI6whSAASCICXt&#10;IUi5gexOYn1OeVyxio8IVujp0zp7NkznIh2KTvTI5fEF3tLkgr94xtUvMGA3OuQgSAHwTzEt6mrW&#10;rGkHKe3bt1dISIh/yt8zd+5c+8PRHXfcYXembcIVAGkfQQqAQBCkpD0EKTfQhWDAa8prX5OfXMmP&#10;WzdXn3uYkOHPgoaU6Ve1UAC4tWzZssXu9NoEKf369bvmDmLXr1+vcuXK2csz/T7RTwpwayBIARAI&#10;gpS0hyDlBrqQeVwh1EiZdIXJl+dfqNeVKFfUWUWePaqjh07o0NHzCo51KM7jH7XnqhYKALcW07Fs&#10;gQIF7ODjtddes0Pua3FpkDJ48GBFRET4pwBIy8zIXe+8846eeuope0TDgwcP+qcAwEUmSJkxY4Zy&#10;5MihwoULa+nSpf4pSK0IUlIjn0/uiOOK2vil1n0+SG/1el99hkzXdztOaZ/TLdNdIjkKAFyZ6RC2&#10;YsWKdvDRtm1bu8+Uv8uEMDNnzlTOnDnt5Zm/TkdHR/unAkjLTJDy9ttv68knn1SzZs0IUgBcVkqQ&#10;ki1bNrtF7JIlS/xTkFoRpKRGJkg5v1dhi9/SvIFN1apKJ9Vs8bFGrj6oTUkumb+DEqQAwJWdPn3a&#10;Hr7dBB9FihTRggUL5HKZkdauXlRUlN0K5Z577tFdd92lr7/++m8vC0DqYlqfff7556patarduu3E&#10;iRP+KQBwUVJSkn05T7169dSiRQtt2LDBPwWpFUFKauTzyRMbrPiDS7Vv8VR99/nPmjxtnVYdDdEp&#10;t0cJ5uof/6wAgP8WFxenTz/9VA8//LDuu+8+dejQQTt27JDT6fTPERgzjPLChQtVtmxZO5TJnz+/&#10;Vq1a5Z8KIC0z/d2ZjqW3b9+u77//XitXrrSD1ZQ+8gDAMMcDt9ut48ePa/r06ZozZ47OnDnjn4rU&#10;iiAltTG/mM0vaI9LHkeMEmPCFREWqbCIOMUmueT0+uQx0/2zAwD+m+lcdtu2bapbt65uv/12u1l+&#10;p06d7Ka2pvPIv+p81nwgMq1azMlTw4YNdf/99+s///mPevbsyYcj4BZhTo7MscIEqqaD6djYWPtr&#10;ghQAlzLHA3MZsGmVYsJWc/mv+cMNx4rUjSAltTFvtj97w/3VdACALSYmRt99992FTmcfeeQRValS&#10;xR7Fx1yes3btWh06dMgOTEw4curUKe3Zs0dr1qzRZ599pldeeUXFihWzQxQTxphWKcuWLeOyHuAW&#10;caWTIE6OAFyKY0XaFHCQYr7Hf/19NkFKkOIjZmrZqEZ6OUM6VSvWTk0mHNKkg9YUR/Jcf8msJ6XS&#10;mmt9XX/8RvzV1wCAyzJ/HQoJCbFDkxIlSuhf//qX7rzzTj300EN2x7GVK1dWkyZN1Lp1a7tatWql&#10;559/XpUqVVKWLFn0wAMP6I477rgQopjmuuYvTQBuDZwcAQgEx4q0KcAgxXyTvfJZHzq9Hrc8Lpf9&#10;F7f/LodV5xQTMkNLP2qol9I/qmpF26nxhP2aeMClM/GXe86l5ZbL7ZHHrMf6mUqTP1fmNZk3jdcj&#10;r9v1J/vyz8ott8dr7afkN9+lb0B78cl3AQB/wRw/TfixaNEi+9KeTJky2WFKSkBibv9YKY+bS3nM&#10;/O3atbM7qzXN+vlABAAAkPYFGKS4rU+bMUqKP6lTuzZoy7x5Wj57juZZt3OtMrfz5i3QvPlztXDx&#10;15r1U3+91baYqjxwt/JmrqjiL32uzhMWa+rMBVq4YJ7mz095TkrN1Zw5izVn1jqtXHdQB8JiFW59&#10;Fk1K9Z9HLxNrmA/ZngQlBB/UyY1LtXnJHC2y9sec3+2Py9Vcu+bMWao5czdq9ebjOhqVqDhreaZP&#10;lBTmLp/jAeDqmJD68OHDmjJlivr372/3nZIjRw47KHnqqafsPlTMrfnaPF6rVi370h4zvxnu1Axr&#10;CAAAgFtDgEFKolXHFXluvhaN7qsh1aqqRZny9rXklapWtYd8q1q1mlVVVL1mGVWplE8FczypjA/c&#10;p8cefVpPPldGOUvWVLlK1VTdem7y/ClV2apKqlihvsqV7qkXe0zRVztOape1xmh73amZSTRMsuGV&#10;z7Q+ccYryRGp2PD92rdwvKb1bKA+9cqqtrUPKlSuau3PP+6blKpilX8/lX9eFcv2VNtXv9EXWw5r&#10;R3yCwhwuOVwpLVQIUgDg7zKByLlz57R161bNnz9fP/zwg8aPH6+PP/7YvjVfm8c3bdpk975PgAIA&#10;AHDrCTBIMR8UTyoqeLGWfTJQ7zWop/bVatrjYNeuX1/1f1f1VL9efdVr0ED1Gza0rydv4J9Wz3r8&#10;9/OaqmtVbdWu2UI1qr6ml/t9r293ndZea42x9rpTs+QgxedOkif8mKIOLNfO1VM1Y9oHeu+1jupQ&#10;s6oaVaykenXqqF79BlZdbv/4y9rnZt/Wq2zNW7i2GtfpoPbvj9Xgucv07eaT2nwiURHxF8MUAMC1&#10;My1VTO/6Kb3sm68BAABwawssSPG5rZPzWCUlnNKZvZv125JF+mX+Qvua8kWLF2vx72qJVcu0dNly&#10;LV+5UitWWLfLlmjZkj/Ol1KL7Fq0cLkWzN+oNRsP63BYnCJ9PjnTSCLgSYxS/I6ftefzNvqwUylV&#10;r1xCBaq3VfmXPtFrY2dqxtxFWrrU7LfL7R9/LTHTl2jJ9ClaOrq7JnSpotrVSip3nTaqOHCWBs4J&#10;0o6zSXK5SVEAAAAAALhRAgxSTCsH09GsS26nQ0kJ8UqMj1e8qYQEe/z8y1ZiohITL/P47yrervj4&#10;BKscSnQ45XR77X4/0kanfR45o0/q1Kwhmt0pq14o8bQyFKyhfC+O0StT92vRwRiFRlv78y/3k7+i&#10;zijx0Czt+OIl9a+bTYXz5NFj1Yap4lubNHt3pOJdnj/2ygIAAAAAAK6TAIMUO0ux6x9h1vOPrvBG&#10;8VoVr/iwrdo0vp1GVHpMNcpUV95O36j71INac9T0b+KT28wWKJ9LcoQoZucMbRpRS4Mb5FPWoh2V&#10;veU0jV97UueS3DINz1P7ngMAAAAA4GYUYB8pFjvcSL77j/in13dDuK0KUkzwPM0fUkfdc6RT5cpd&#10;VGP0fn223aXz8b4Lwzz/9ctNmcPM7JU3ZKcSF/bQnJ5lVSTn80pf7n0NWrRXOxwuxfjnBAAAAAAA&#10;11fgQQr+BhOkHFVU0FT99FplvfikCVJ6q+mkU5p6UAq7ZLCHlJjkyi6ZwyQvkfuktQO14vXqKvVs&#10;TT1RYIB6zdmu1Q6Xwi7OCQAAAAAAriOClBvKBCmnFB38k2YNrKGXnkmnylV6qP4nR/XlHq/CEi7G&#10;HZfEJFdwyRw+n3zhe+Re0U+L+1ZW8Wx19WTxoXpt/i5tdLgUeXFOAAAAAABwHRGk3FAeq6IUG7Ja&#10;q0Y216Bi6VS1fBOV6L9Uby8N1aFwl5zeixHJn4cfKXNYy3THKfHICh39ooXGty6iXAVa6dl6E/Xh&#10;yiM66nAp0T8nAAAAAAC4vghSbigTZ7jkiDyog9Ne1deNn1S9QtmVodxLqv3WIn21PVpHEqSkq+ls&#10;1h0tnV+v43Pe1Lg2eVSjUA6lK91XhXot07RtIYp0euz4hiAFAAAAAIDrjyDlhvPJHR+qyDWfav1b&#10;5dSzWgblzJtH+Zq8qRcnbNU3605pz+HjOnniuI4f/7M6YdfJPet1cvFwzRtSW03LZtOzBcore5uJ&#10;aj35iNYcTZTD5SVEAQAAAADgBiFI+Qd4nYlyntmh4HWTtOzbXvpgWGO1a9Ncdaq9pMbPd9NLL3VV&#10;t1e6qWu3bup2pepqzWNV104vq2vrdurctpNe6tdfPcd+offn7tSsXbE6E+WW20OMAgAAAADAjUKQ&#10;ckOZUMMnn9drhymuuFDFRuzS6SNTNeujjuqWP6/Kpcuo7M88q2eyZlHmLFmU5UqV+Rm7ns5eUhmL&#10;dlOt7lP0xard2hMSpnPRiYpK8Mjp9snrtdZHlgIAAAAAwA1BkHJDJQcpv+NLlDfpqE5tma1FH72n&#10;CW8M0LA339SbQ4ZosFVDLluDNWTwmxo86E0NHDZaAz+ap8/nH9S+8wly/GEVJkQhSAEAAAAA4MYg&#10;SPmH+Xxe+bxJcsZHKfp8kELOntU5q86eO2fXucuWfx57vvM6ez5KodEOuz8U7x+SE3OPHAUAAAAA&#10;gBuDIOUfdt1bjFz3BQIAAAAAgCshSPmHEaQAAAAAAJB6EaQAAAAAAAAEiCAFAAAAAAAgQAQpAAAA&#10;AAAAASJIAQAAAAAACBBBCgAAAAAAQIAIUgAAAAAAAAJEkAIAAAAAABAgghQAAAAAAIAAEaQAAAAA&#10;AAAEiCAFAAAAAAAgQAQpAAAAAAAAASJIAQAAAAAACBBBCgAAAAAA/0MOh0Pbt2/XihUrdOrUKXk8&#10;Hv8U3IwIUgAAAAAA+JucTqeOHTumZcuWaf78+XYtWbJEe/fuVUxMjH+uP3fmzBm9/PLLKlGihCZP&#10;nqzExET/FNyMCFIAAACAG8jn8ykuLk5RUVH+RwCkFUFBQZo0aZLatm2rcuXK2UGIqbJly6pp06bq&#10;27evli5dqujoaP8zLu/AgQMqVaqU7rjjDr3xxhv2MQM3L4IUAAAA4AY6cuSIWrRooZdeeklbt271&#10;PwogtYuIiNA777yjHDly6P7779d//vMf/fvf/7bL3L/33nv16KOPqmTJkurXr5/279/vf+Z/M9OK&#10;Fi2q2267zZ6XIOXmRpACAAAAXMGOHTs0aNAgVa5c2a5q1aqpXbt29l+gDx8+7J/rz61evVp33323&#10;nn76af3444/+RwGkdjNnzlS+fPl0++232wGIqWeffVaFChVS+vTpLzxmghUTqNSsWdO+7OdyCFJS&#10;F4IUAAAA4A+SkpI0btw4FShQQOnSpbtwQvR///d/uueee5QpUya7Gf/777+vgwcP2vObS3guZ/ny&#10;5fZzH3vsMU2dOtX/KIDUzFyq16NHD7vliTkulC5dWhMmTNCGDRu0c+dObdq0ST/88IO6deumjBkz&#10;6q677tKdd95phyxjx45VeHi4vF6vf2kEKakNQQoAAADwB+YvzRkyZLgQoJgWJU8++aRdDz74oP71&#10;r3/Z9cQTT6hRo0b6+eefFRISctmRNghSgLRn3759qlu3rv3ezpo1q2bMmGF3LHtpOGJG4jEj8Cxc&#10;uFCdO3e2jymmD5Ts2bNr+PDhOn369IVjBkFK6kKQAgAAAFwiNjZWFSpUsE9ozF+aCxcubI+mMWrU&#10;KI0ZM0avv/66nn/+eeXKlcsOWEwLFfNX5vfee09Hjx6V2+32LykZQQqQ9vz6668XjhOm/yMTmFyO&#10;aalmWqyZSwFNSxRzrDCtWLJkyWJfNmgeN8cMgpTUhSAFAAAAuMTGjRv18MMP2yc05mRn7ty59kmS&#10;aYpvyozSsXv3bn3//ffq0qWL/ddoc2Jkmu/37NnTPiG6NEwhSAHSnkuDlLfeess+NvwZ0/Lk/Pnz&#10;dj9Jpq+UBx54QM8884z69OljD5NsjikEKakHQQoAAABwiW+//dZuZWJOaAYPHqz4+Hj/lIvMSZFp&#10;uWL6RzEdz5r+UkwfCKY/FTMMqmn2n9JknyAFSHvMe79Bgwb2e9sEqmfPnvVPuTJz2Y8ZBnnVqlVq&#10;1aqVfZmg6ZTWXPYzffp0u7UKQUrqQJACAAAAXGLixIkXgpTFixf7H708E5aYv0SbsKRhw4b2cKfm&#10;5MicYJmWKaZZP0EKkPaYoMO0JjEdyJpOqbdt2+af8ufMMSEhIcEeCr1Dhw728cIEsOXLl7dH9iFI&#10;SR0IUgAAAIBLmL8MpwQpy5Yt8z96ZebEKDExUYcOHbIv7TEnRqbvFNNK5cCBAwQpQBpkWpeYDmZN&#10;X0kmTDH9nYSFhfmn/rmUflNM2Gpas5hjhllGyjDKBCk3P4IUAAAA4BKmyf4jjzxin9CYjmUvHYXj&#10;SsyJkZnv3Llz6t+/v/2XZTM6R4kSJTR69GiCFCANMn2edOrUSffff7+efvppzZs3zx6pJxDmmGH6&#10;Ujpy5Ig9jLI5PpjOrQlSUgeCFAAAAOASTqfzwrCmZphS81fjqxEcHKyhQ4fafR+YIZJThlEmSAHS&#10;FnNp344dOzRkyBB75J6lS5fardOuhlnGsWPH7A5rTfBqWrh88sknV70c/LMIUgAAAIA/WLBggT1y&#10;z7///W917Ngx4Cb7KUJDQ/XRRx8pc+bMdohCkAKkTS6Xy36/m85mY2JiAmrB9kcmTDHLMP2mrFu3&#10;zg5j/85y8M8hSAEAAAD+wIzUM3DgQLsDyGbNmtmj8FytiIgIe0Sf4sWL20OdZsuWTXPmzPFPBYDf&#10;M5f6mGDGXPaDmxtBCgAAAHAZZ86csYcpNX8hNqHI32GGOl2yZInGjx+vL7/8UidOnPBPAQCkVgQp&#10;AAAAwGWYpvVmZA1T19LM3vR1YAIV0+zf/MUZAJC6EaQAAAAAN8iuXbu0e/du/1cAgLSAIAUAAAD4&#10;A9MKxYzCUaBAAVWrVk0hISH+KYEzI3GY5+fIkUMvv/yyPRoQACD1I0gBAAAA/uD777/XfffdZw9f&#10;bEIQ0wHk1XI4HOrRo4c9Ys/jjz+u2bNn+6cAAFIzghQAwC3HdIZ/LR3iX+vzAdzcTMuRSpUqXQhA&#10;9u/f759y9cxzn3zySd1xxx1q1KjR3wpkAAA3F4IUAMAthyAFwJ85efKk0qVLZwcpzZs3v6YOYs1z&#10;27RpYy/LXOJjRgICAKRuBCkAgFsOQQqAPzN37lzde++9dvjx7bff+h/9+7744gt7WU899ZSWLl3q&#10;fxQAkFoRpAAAcJVMhkKOAqRdkyZN0j333GOHH2vWrPE/+vctXrzYXtZjjz2madOm+R8FcKuJj4/X&#10;6tWr9eabb9qt3Ux16tRJn376qY4ePcqlf6kIQQoAAABwiYkTJ14IUjZs2OB/9O9bvnz5hSBl6tSp&#10;/kcBpHahoaH28eLVV1/VwoUL7aDkSqKjozVhwgT7Er9HH31Ud911l12mU+sMGTKoVq1a2rhxI2FK&#10;KkGQAgAAAFxizpw5Fy7tGTt2rP/Rv2/48OH2sp544gnNnDnT/yiA1Mzn82nKlCnKnTu3HnzwQTsk&#10;iY2N9U+9yMwXFxdnBy6m76X/+7//0+23364777zTDmxNmGJGBzNfly5dWps2bbqmfpnwzyBIAQAA&#10;AC5x4sQJu/WICT+KFCmiyMhI/5SrFxMTYy/DLCtTpkzavXu3fwqA1MyEJt27d7dDEPMeNwGI1+v1&#10;T73IhCLr1q2zW6KY44AJTsqVK6fRo0fb/TGZAKZy5cq6++679e9//1udO3dWWFiY/9m4WRGkAAAA&#10;AJcwJz5mqGJz0mP+Sjxs2DCdP3/ePzVwJkQZNWqUfXJk/gJdsWJFe2hlAKnfoUOH9Pzzz9vHiT59&#10;+ig4ONg/5fdM4GL6QTGBizkW1KxZ075k0BwfHA6HPf3XX39VtWrV7Onmsp9t27bJ4/H4l4CbEUEK&#10;AAAA8Adr1661L8UxJ0mPP/64XnvtNa1fv95uov9XkpKStGfPHr3zzjtKnz69vYz7779fX3/9tX8O&#10;AKmdCT8qVKhgv78///xzJSYm+qdcZFqobN68WU8++aQ9X+bMmfXTTz/9V6BqvjYdzpq+UsylP6bD&#10;axOy4OZFkAIAAAD8gQlDRo4caTfDNyc2Dz/8sH3S1LdvX3355Zf2yBv79u3T8ePH7TJ/nTYnVj//&#10;/LNef/111a1bV4888siF/hBefvllu2NKAGmDCVbNJTomIDHhiOkL5Y9Mx7Ft2rSxjwOm3yXTMiUi&#10;IsI/9fdMR7P58+e3l2dG9QkktMX/DkEKAAAAcBkm+DCdzZq+TczJjWl2bzqVzJIli4oWLWoHK1Wr&#10;VrWrUqVKKlmypHLlyqWHHnrIviTIPMdU7969deTIkcv2nwAgdfrtt9/s9755j5t+Ti7XIsUEruZ4&#10;YOZ55plntGjRoiseB/bu3XuhP6V+/foRpNzkCFIAAACAyzAnPFFRUXZLk1atWtmdQZqTHNPC5I47&#10;7rCDlUvLPGb6QTDzmCpcuLDdXN/0nUB/B0DaYt7X5rhg3ut16tTRwYMH/VOSHT58WIUKFbKnm2C1&#10;devWlx3VJ4U5zuTLl8+ef9CgQQQpNzmCFAAAAOAKTHN90/ms6Wx2zZo1dsez5cuXty/bMZf9mBOk&#10;lDJBi2mR0rx5c3tY1FOnTik+Pp6WKEAaZMLRDz/80O4c1hwLGjRooFmzZtn9K5lhzvPmzXshWH36&#10;6aftkXsud/mPYR6fPHmyMmbMaM9vjh/m8kLcvAhSAAAAgL9gTnRMfwdmpA0TqpiQxIyssXDhQrtM&#10;E37zF+lz587ZQ5eaZv5XOmkCkDaY93yLFi0uhKrp0qWzO6k2t6blmglFTIfT48aN+9MRu0zrlvr1&#10;69vBixl63fS/xPHj5kaQAgAAAPwN5i/S5uTIlAlZaHkC3FpMa7WtW7fqxRdftEfkMZf3mfDE1AMP&#10;PGBf2vPxxx/bLdOuxEwzQYsZsSelY2oTxuLmRpACAAAAAMDfYEJU0x/KtGnT1KdPH3Xt2tUuM/z5&#10;qlWr/jREMU6cOKGOHTsqa9asqlWrlj0a0J+1XsHNgSAFAAAAAIC/ybROM5fzmUv/oqOj7TKdxQYS&#10;iERGRmrFihX2EMrmckETvHBZz82PIAUAAAAAgP8Bc0mgCVwcDod9qRAhSupAkAIAAAAAABAgghQA&#10;AAAAAIAAEaQAAAAAAAAEiCAFAAAAAAAgQAQpAAAAAAAAASJIAQAAAAAACBBBCgAAAAAAQIAIUgAA&#10;AAAAAAJEkAIAAAAAABAgghQAAAAAAIAAEaQAAAAAAAAEiCAFAAAAAAAgQAQpAAAAAAAAASJIAQAA&#10;AAAACBBBCgAAAAAAQIAIUgAAAAAAAAJEkAIAAAAAABAgghQAAAAAAIAAEaQAAAAAAAAEiCAFAAAA&#10;AAAgQAQpAAAAAAAAASJIAQAAAAAACBBBCgAAAAAAQIAIUgAAAAAAAAJEkAIAAAAAABAgghQAAAAA&#10;AIAAEaQAAAAAAAAEiCAFAAAAAAAgQAQpAAAAAAAAASJIAQAAAAAACBBBCgAAAAAAQIAIUgAAAAAA&#10;AAJEkAIAAAAAABAgghQAAAAAAIAAEaQAAAAAAAAEiCAFAAAAAAAgQAQpAAAAAAAAASJIAQAAAAAA&#10;CBBBCgAAAAAAQIAIUgAAAAAAAAJEkAIAAAAAABAgghQAAAAAAIAAEaQAAAAAAAAEiCAFAAAAAAAg&#10;QAQpAAAAAAAAASJIAQAAAAAACBBBCgAAAAAAQIAIUgAAAAAAAAJEkAIAAAAAABAgghQAAAAAAIAA&#10;EaQAAAAAAAAEiCAFAAAAAAAgQAQpAAAAAAAAASJIAQAAAAAACBBBCgAAAAAAQIAIUgAAAAAAAAJE&#10;kAIAAAAAABAgghQAAAAAAIAAEaQAAAAAAAAEiCAFAAAAAAAgQAQpAAAAAAAAASJIAQAAAAAACBBB&#10;CgAAAAAAQIAIUgAAAAAAAAJEkAIAAAAAABAgghQAAAAAAIAAEaQAAAAAAAAEiCAFAAAAAAAgQAQp&#10;AAAAAAAAASJIAQAAAAAACBBBCgAAAAAAQIAIUgAAAAAAAAJEkAIAAAAAABAgghQAAAAAAIAAEaQA&#10;AAAAAAAEiCAFAAAAAAAgQAQpAAAAAAAAASJIAQAAAAAACBBBCgAAAAAAQIAIUgAAAAAAAAJEkAIA&#10;AAAAABAgghQAAAAAAIAAEaQAAAAAAAAEiCAFAAAAAAAgQAQpAAAAAAAAASJIAQAAAAAACBBBCgAA&#10;AAAAQIAIUgAAAAAAAAJEkAIAAAAAABAgghQAAAAAAIAAEaQAAAAAAAAEiCAFAAAAAAAgQAQpAAAA&#10;AAAAASJIAQAAAAAACBBBCgAAAAAAQIAIUgAAAAAAAAJEkAIAAAAAABAgghQAAAAAAIAAEaQAAAAA&#10;AAAEiCAFAAAAAAAgQAQpAAAAAAAAASJIAQAAAAAACBBBCgAAAAAAQIAIUgAAAAAAAAJEkAIAAAAA&#10;ABAgghQAAAAAAIAAEaQAAAAAAAAEiCAFAAAAAAAgQAQpAAAAAAAAASJIAQAAAAAACBBBCgAAAAAA&#10;QIAIUgAAAAAAAAJEkAIAAAAAABAgghQAAAAAAIAAEaQAAAAAAAAEiCAFAAAAAAAgQAQpAAAAAAAA&#10;ASJIAQAAAAAACBBBCgAAAAAAQIAIUgAAAAAAAAJEkAIAAAAAABAgghQAAAAAAIAAEaQAAAAAAAAE&#10;iCAFAAAAAAAgQAQpAAAAAAAAASJIAQAAAAAACBBBCgAAAAAAQIAIUgAAAAAAAAJEkAIAAAAAABAg&#10;ghQAAAAAAIAAEaQAAAAAAAAEiCAFAAAAAAAgQAQpAAAAAAAAASJIAQAAAAAACBBBCgAAAAAAQIAI&#10;UgAAAAAAAAJEkAIAAAAAABAgghQAAAAAAIAAEaQAAAAAAAAEiCAFAAAAAAAgQAQpAAAAAAAAASJI&#10;AQAAAAAACBBBCgAAAAAAQIAIUgAAAAAAAAJEkAIAAAAAABAgghQAAAAAAIAAEaQAAAAAAAAEiCAF&#10;AAAAAAAgQAQpAAAAAAAAASJIAQAAAAAACBBBCgAAAAAAQIAIUgAAAAAAAAJEkAIAAAAAABAgghQA&#10;AAAAAIAAEaQAAAAAAAAEiCAFAAAAAAAgQAQpAAAAAAAAASJIAQAAAAAACBBBCgAAAAAAQIAIUgAA&#10;AAAAAAJEkAIAAAAAABAgghQAAAAAAIAAEaQAAAAAAAAEiCAFAAAAAAAgQAQpAAAAAAAAASJIAQAA&#10;AAAACBBBCgAAAAAAQIAIUgAAAAAAAAJEkAIAAAAAABAgghQAAAAAAIAAEaQAAAAAAAAEiCAFAAAA&#10;AAAgQAQpAAAAAAAAASJIAQAAAAAACBBBCgAAAAAAQIAIUgAAAAAAAAJEkAIAAAAAABAgghQAAAAA&#10;AIAAEaQAAIAbwGdX8r9X4+qf8Veu/xJvUpd9kbfMqwcA4B9DkAIAAG4A6+Td55XPKq/XI4/bJZfL&#10;Krd13+uT1+dLnuZxy2Met8rtuWRa8hKuUco2eKwbj7Uua/ken70O33Vbx80ieX+a12n2p/sP+9q6&#10;SUOvFQCA/y2CFAAAcANYp+0el3yJYXKHHdDpPZu1bvUmbdhxTIcinIrwuq2T/HDFnN+r/WuWa8uq&#10;jdp2OEKHI32KdV6fkMMsxWdvQ4h8EYcUGhKkA+edOhPjk9tjgoe0FC5Yr9MXLUfsUR3dvErblv2i&#10;LbvPaF+YT+EOEx4RpAAAcL0QpAAAgBvDnSid36ykDaM1852ueqHRS2r1+jeasD1G29xOOT3bdWL9&#10;OH3WtqFeb9lbb36zW1P3SSfj/M+/RnYYkxQj78nlStgwVr+sWKJRa2I074iU4LSmpalkId6qgwo7&#10;+b1+6NdKb9Z7Qa+PXKrxW6Wd4ZLLmzwXAAC4dgQpAADgxnBZJ/cnFyhxdkeNapxfGR/NpQxV31T3&#10;5eFa7HArwbNTp38dr0kdmmrgi/00ZMoeTdsvnbouQYpHPiXKFXNQIUve06Zh9fTBu2PU5rtQTdwl&#10;xaa5ICXBqkMKP/mTfurfVkMattHAUcs1YZu0K4IgBQCA64kgBQAA3Bh2kDJfiTNf1If1c+nRu7Pq&#10;sQqvqcuyUM2L9SrGE67483t1wL60Z9PFS3tc1yPhcFp1VrHn52nVh800rGQWNW/8uhp/EaRJe6W4&#10;NBekmEt7oi65tGeVtuw6m3xpT5JPXoIUAACuG4IUAABw9QJJITxJ0rklcs7toDGN8yvdPTn1VOX+&#10;emVFiOZF+xTlMh3AOuVMTJAj0aEkl1suj1deu4NY04fJxb5Srj7zMEHKScWen6aZA6rqxccfUZWK&#10;fdRsSpC+OyHFuy95CXZPrFezhuQtSv432VU9/XcuLsu+bxb0NxbmNZ3Keqz96XXJ5UhUUkKiHElu&#10;OU3nuvb+TH6ZV78OM9/vXysAALc6ghQAAHD1AjkRN32knF6kpDkdNbpJAT12by6lr/K6uq9MCVL8&#10;811glmmaTlyPICXJqqOKDpqin/tXVut0D6tS+VfV9KsgTT3iD1KSZ0wjQUpy/TezLIIUAACuJ4IU&#10;AAAQuJSTcKt8Hre8kUcUu3eeNi2cqqlfTtbnEz/XpElfauIXP+rLr2Zo5Q+jtP3LthrQqJgevieX&#10;MlZ5Q91XhmpBvFdx7vOKPbNF2+dZ881ZrtW7QrQ71KdoM2qPWb5dSdZ6zinu3BZtWzJdMyZP0tef&#10;m3VM0qTJk61ba52fT9JX06Zrzsbj2nbep4j4aDnDNuno5s/14/hOeqVKDpW89x49l72yirw4Wm2G&#10;z9f4Hzfrlx1ndD7JJbdZj9cjd8w5RWyfre3zJ+rHbyZporXcz816rJr85Vf6bu4KLd0bob2RPsW7&#10;Lx1S2G1tZ4QccQd1YPVCrZ0xQ2u3bdOvx49pw6qVWvn1l5oxcaK+sJYz0drer779UbPW7teGs06d&#10;s0fUsdafElWYfWttiy8+VI5jq3Vo9Q+a9d2XmuzfjuSyXve0uZq8bL+W7Y9RtMO0RLGeY21DfNRe&#10;7V0xR6t/mq2VG49p6zmfzidcHPI5ZR0+d5Icp3/TmbVTtfLnifryi0n6zHq9Kev48ptpmrHyN609&#10;7dLJeJ+SzChH9jYCAACCFAAAEDg73PDJ63IoKfq8ItdP0taRdTWweWEVKZxPOXLnUZ48+ZU7VxkV&#10;LlBL7Vo00nsDGqpRtRK6567cerbam+q+MlxLnC453Jt0ZMVbGlGjpDpWaa3O47dpwk7paIw5YTdN&#10;LFzyJJ2VI3iu9s4fqLda1lDlXPlUKGdu5c2XT3kL5Fe+PHmVO0cWFSpeWrX6f6sBi8K0bv9uBW/9&#10;WNPfbaLmJbLquYfv1kO3/5/uufth3Z8hr57I+4Jy1xmlfp//qu1xSUr0eeRKiFTojgVa/V4dvdco&#10;u6oWz6XcufMrT16rcj2nXDmyqUSt1mo+eoNGb4zTwUiPHF5rP5hdIoe1Tw4o8uxUTe3RUN1LlFLn&#10;N95Ur2nT1PuV7upauIjqWNtcMHdu5bS2tUChoqr2yjj1mBWkBcecdp8wHv9+NYGONzFKCQdX6MjX&#10;HfR5lxKqVjq/suW0XmeefMqfN7fy58mp50rVU+bmY9Vy7FZtOhKruKRE6/n7dP7IJE1qV0Wdi1VW&#10;h4Gz9M46aXOo6Ww2OUSxl2997xJCT+jwnPc0o1cRdamWQwXz51Mu6/Xms/Zr7hxZre9hHlVqN1Rd&#10;fjqrnw46FZzgSd5G8zMAAMAtjiAFAAAEIPlE3JTpiyP2+K86NH+0furbRP2rFtLztSqqbOtWqtm+&#10;g1q2aqX2dWroxbKF1LhiPlWpWlBZsmTTv/71nLLXHKweKyO01O1QknuZds/opJ6Z7lGF9CVUdeAa&#10;DfpV2htl1pMgOY4pfP90rfvyZY1+pZrqV2+komXbqu7zL6ptW6usdb34QjO1r5ZLzUtmVNEqTVSw&#10;w1j1/nS6pi/4Xl9PeEOvv1hRtZ57TFn//W89/lh2ZSrZXEUbD1Pzvj9q4sKDOuzwKDr6pM5s+EYL&#10;xvVS7xZV1KxmBbVs3kQvtrOW37adXqhXUQ0KP65yBXIpd503VWfYL/p6a5gOJXoU77X2iM+EGNsV&#10;emKUxjTMr+p33qP8+YqrYMtXVK1ZV7Ws307tmrdX6+ZN1bT8c6qV92EVLN1ABdpPUZ/v92v9ebdC&#10;fabViFfe2DOK3ztXmz/vpQ+b5lOzcnlUsFoDFW3YQQ1btlWHdo3Uvm0FVa1ZWhmfq6UC1YbqjS92&#10;aMnhUMV5Nilk/7saXv4pVbv/KZVv9YU6L5RWnksZtccnd0KMYo+s1x7rezfhjVZqV6+smjWopdat&#10;W6td+5fU5sW2alY5v2rnekBFi1dS/jaT1fmLXVpyPE7nXD4lkaQAAECQAgAAApESpFgn5XFhOvhz&#10;f01rm0vNcuVRzqwvqMFrn2n0xq1atHevtm7brL2LJ2nzuFYa1iy3cmZ6RHf+517ddlsWPVf3LfVc&#10;GallHhOkLNeemS+p17P3q1L6Uqr+5loN2STti7bO+j1BUuhs7fmhm/rXyqkK+UuoQudJeunr7Zqx&#10;epd27Niunbt267fNG7R3zjD98k41ta+eV5kKVlaZbp/rzXlHtWjXRv22+gNN6FhcDR5+UCWKtFK1&#10;YSv09oKjWr/rrM5EJCre41LQ1h+1rH9J9W1UQnkbDVTdQT9r+tJftWv3bu3cuVNbln6jXz6oq/fq&#10;ZVbezIWUqWwvtZ+yQz8GuXTGHv3HBCk7FHZyjMY3K6Qqt/2fnrzrcaXL00hV+0zS23O2af7mfdq6&#10;aY02Temnn17JoyaFMivdM9VVqttX+mC7Q5tdPjmtfeI8tFCHP2uujxrnVdEseZW38ktq9ckCfbxm&#10;j1Zt3andu9do164pmvF5V3UpWVCVc9ZR1V7z9Mbikzrp3KiIQ8P1YaWMqnHvU6rY5it1WST9ciFI&#10;8Srh/GEd/K6/pnQupPoNGit369HqP3GJft28TXv27dNvv23XpunvamGffOpU+hk99UwVFWw1ToN/&#10;OatVUVKE2/4RAADglkaQAgAAAuCz/ndJnmAlnlykWf3L6uXn7lKBbFWVs8F3eu3nY/ot3qlot1tO&#10;p0PumGOK3zVN895uoKb5HlDGf/+fbr8ts7LXGeYPUpKU5F6pvbO7qHe2h1X16bKqPXid3tos7Y+x&#10;zvoTD0n7Rmnd8DqqmfU5pc/SUA0/2ahJpxw6nWCtw+WSy6wrKVHusK2K3DRZMz5+Xf1ef1ODJq/S&#10;d7sTdST2tGKCv9PcgVXV/vFHVbVibzX76oymHvUoyvQr4kuQz3dMu34cpPeLPKoG+UuqcL/Z6rEo&#10;TPvCkuS2lu+y1uOM3qf4rW9rycASqvb0I3ry6Uqq8s4qDd/l1IHYlCBlp8JPjdMnzQup+m3/0VMP&#10;F9Uz1d5St6+2asU5h0KdHmtbI+U88oOOfdNY/Ss+pfR3P6FstYeow8J4LYj1yek+puDl7+r7xlnU&#10;MndWZSjYQWVf/VmTtp7XIes1xztd1jbFW3VSQfvmaulHgzX+jff1trWOL7edVZh7o8IOfaAPqzyj&#10;2vdlUJV236jbEmlVkAlSTM++4Qo/ukQLXqun3nmeUrna3VV21HZ9sTNW0QlOuT3WNlrrSAr9ReEL&#10;XtS4ZlmV7d7H9Wzpbmo17Yi+PSkFmT58AQC4xRGkAACAwLjjpJhfFPvrIL3bIKsK3f+w8lYfqGZf&#10;Buv7A05FuEyfIabVitf6P0muqFM6MnuYprTKoHrpb9Pdt2fWszXfUnc7SHEqyf2L9s3pqj7ZH1G1&#10;TOVUZ8g6Ddsi7Y+1nh+/X9r+rlYNra0KmUrr8ayd9OIX6/RTRILOeH0yDSPs9jE+a153rNwxZxVy&#10;6pAOHTqsI2ciFBTnUKLnmKKDpmrGG1XU9vFHVaVCbzX9MkhTzKg9LhOAnLcWsFq/Tn1Dr+Uqodbl&#10;u6jXT/s1LcijYHtEIY+17AR5ovcoZs84LRpeXQ0yP6BnnyqiUv2Wqv8ap3ZGXAxSwk6O1SdN8qnW&#10;vx9SjsJdVGboJk3cGKXgBK+9vfLFS7GrFb7hdY1u8ZwK3n23nqvQT42+jdfPwQlyupbot6/a2C10&#10;SmQopZwvfqeXvz+jreeccpgcyyzCHso4Sc74UEWcPKLTh4/r2NlonYmJlMu7Wef2v6/3Kz2rOvdl&#10;VNX23+iVpdYrDDZBSqL17EM6f/g7Tev+grrkqqL2PSZpyMYwrYv2KclusWK9Xme0PKGrFLy6r8a3&#10;zaNC992nrEXaqN4nB/XZHumM9RIAALjVEaQAAIDAJEVKp79VzJzW6lY6nx65u7hKdf1Kww94tDnR&#10;J4fHPtW/UN6keCVun6pDI8vqtVLp9OC/sypjtSHqvjLiykFKSosU9wkp6Ett+ry1mufIq0z3lFDh&#10;WoP08sRVmnM2VkFmFBqzTT7rXxMumE5UPW67FYnb45XHazqAPazIs1P0U/8qetEOUl5Vky+C9PXB&#10;lCDFej3ar2PbFmvOqKmaNWW1Np5J0Blrmt0XiMeaHrJKp1aM0KQhjdW8/DPKdt+/9OTTRVWs71L1&#10;XenUjnCznItByseN8qjO3Y+peO3hajIlXLOPeBTvTI6X7CDFs1MxRz/W192Kq+Z9d6loub5q8HW8&#10;fjgSImfIZK38oJrqP3Sncj5TUyUHbdZba106Enmxk9cLoxmZ/lSs1+txe+SxX2+M9fgWnd13pSDF&#10;NCU5p5jQLdoye6ZmjJmuxb8c0a4olyI81mbZr9fa58d/0m/f99Pgl8qr4nMP6am77tUzJduo9riD&#10;dkfABCkAABCkAACAAPkSQuXbM05hk+qodYGyuvPeF1Trrbn6Ic6to9aJuNOEGv4QxZ7fmSDfiXmK&#10;n/6iRj6fR4/e/ZwyVBn050HKJml/lNd6coR19r9Oh1YP0wf1iqjS/U/oifuKKVvx3ur58xrNiYrQ&#10;wegIhYeE2BUaGqGI2ETFOa3t8Ji1O6z6qyDFtBNxKCkhWlHBwQoPPqfzoaE6HxamEOs28vB6RSwc&#10;pHkDK6tW8af1yIP/0Z2336aHM5dUsf7L1W+VUzv/EKSMa5hb9e97UpWbjFOnOQ4tPOVTgit5f8hn&#10;bZPvkGJDpujHvhX1wgP3qGL5fmr4TYJ+2H1SzoMfasGgMqrw8N3KkbuJao3Zp3E7fToZm/x0w86N&#10;/Iv7PTPT1ssHKfalPabJiVMeV7wSosIVab3eMGu/nbcqJDxKIcFBitv5k0KnvajR7Qop6zOP6N67&#10;/qU777xX6cu2V+3xh/TpLoIUAAAMghQAABAQb2yw3Gvf0v63i6lBthL6z/0dVG/4Qs12unTSmm5f&#10;DXMpV4J15r1Iznkva2zTQnrs3lwBBikmKTAtKIIUGbRam38eoQkvN1LTLNlV+KGsKl6zoWr26a12&#10;fXvr1Z499WqvXnpt8HsaNWOL5hzx6lic7BYpdpBy7s+CFLOR1uuKPqWEPd9r2/R3NWpoX/V5tYd6&#10;9rKW2769etWpr5fqVlHjthVUtvZzeubRO5UxU3GVfG3ZFYOUBvc9parNPlaX+UlafEZKuNBBq3lN&#10;RxUX9p1+fq2y2jx4rypXeE2NpiTox13H5dr7vuYPqKxyjzytAsU7qd20w5p6SjpnXspfSg5SLntp&#10;jx2kJM/lc8bLE7RZ5zdM1NyJgzS0fy/1erWXevbood7NW6pXlepq17iS6nQoq8Il0+vJe+9TlpLt&#10;VNcEKbsJUgAAMAhSAABAQLwxQXIse0NbX8+tOs8U0n/ub6/6wxdqVpJLJ6zplw1STi2UY3ZHjW5S&#10;8CqDFFPm0pUYJUYf0/GN3+vHV+vp1aJZVD53DmXPm1e58uVXnly5lD1jOmV9NpuKth6udlNOafr+&#10;RIUkOqxnH/mLIMVt968StXOGto+sofebZlPhvNY2Zsur53LlU95cZZQ3xwt6vtmrGv3DGxrxSUPV&#10;yP2wcqYvpDJ9lqrvXwQpnec5LhOkHFFc2DQ7SGl92SClhso98pyKlO6urjOP6ucQKdiZ/Ow/91dB&#10;itfutyYp7IDOLXhbi/qXULvKOZQlR249+1we5cmTT3ly1FDebJ3UtX9/fb28n/r3K6XCj9ynPIVb&#10;q97HBzWBIAUAABtBCgAACIgvLlieDW/r8Hsl1TB7KTtIMS1SZv1Zi5S/E6RE+59vM4GKU47o4zq5&#10;brpWfzVKX40ZoQ9HfKiPxn6s9956Uz1q5lC9Z/+tnM+VUo7nR6nrVzu1+KxD570nFHVuimZcMUg5&#10;L0Wt0fap3fVOlcdUp0AO5anTVxW7jFX/YaP00cjP9OHIWfr+p9navXuCFn7bUi3yP6o8fxakNLqW&#10;IGW45g+oqHKPPKV8Rdur1TeH9PUx6azpJ/Yv/UmQktLZrPOwwnd/ozkDq6tHicdUulRN5W3+rlr0&#10;Ha3hI0Zq5MipGjFyoZYu/1mH9w/XZ2+WU9lH71WeQgQpAABciiAFAAAEJjFU2j9e4V/WU5sCJXTX&#10;vQ1V7c1ZmhLl0WFrsutC/yimLCZIOblA8dPbaGTDPEp3T6B9pCQ//SLTsWqSkuIiFRsWrLDzwQoO&#10;Pq+Q8HCdOXFYO6Z20+TWT6nmsw/qyQzlVb77d3rvtzj95jiriHNTNfv1lFF7/EGKtbF2kOLcIR36&#10;ULMHVlb5dI/oubwNVW/0Jo3cHK7dp0IUGhKm8+ejFBl2QEknv9D6ic+rea4HlSV9YZXss/Tyl/Zc&#10;bZBSvl9ykLLvlFxHRmnR0HKq9OA9ei5XI9X4aI9Gb7d24bX0kbJMWn3e+la4I6TIhTqxsKeG1s2t&#10;wo9nUbFm76vD9GOauS9MZ4KCrdcbae3XaMVF/qq43cM0pVcRFX/4XmUr3Fp1CVIAALiAIAUAAATG&#10;GSkFfafo+W3VvXQ2pbszp4p1mKwhO3z61TqPd3r/EKS4HdKhmQr9op6GVXtGj9yVXRmq/p0gxT9S&#10;jSkzWo1dyV973IlKPDdLe+a11yBrHaXuf1plGo1St8UxWhFxTuFB32rOheGPX7WHP/76qBTvtpYa&#10;tUpa01VfdSyrTHcVVeayb+i1X05qeYJPkZ5L1plwRDowRutGVFTNbPfqofRFVLjvMvVf7dSuaw1S&#10;yva1g5QfToTKGfW1fvmohho+eKdyPV1DxQds1JDVbh01gwv5WZtj13+Ls+oKQUqI5EoKlk58rUNf&#10;tVDnksX15KO1VPm1nzTuaIz2OX3W984Mq+yz96ti1itxXU990SGHslrb+FiRNqo1/pA+I0gBAMBG&#10;kAIAAALjsU7W49crbtt7GtMilyo8/oAKVH1Vdcce0qRtiTqb4JPnQpCSJG/0cQUtH6kFfYuoVZ6H&#10;de8dWfVM9cGB9ZFiLkWJP6eYc4d0cO9+7dx/UscjEhXlMeu4yPRz4nVtU/jRERrfooCq3POkytT9&#10;QJ3mxmhJ6DmFBU/RnAGV9WK6R1W+TA/V/+ycvroQpKyUVnTUF23K6sk7Kyhzpbc1ZPMZ/WqyBP/y&#10;pUR5gtYrYnp3TWuTRQXS/Uv/Sl9UOV9drFeXO7X7WvtIKdtbjabE67tzSUpK+kW7v+2g13M8qLIZ&#10;iipbsy/U9qsj2njGmpa8ADtE8fm88iRGKObkPp3cv087Dp3X/uAgOX2bFHzgMkFKqAlSgqTDn+vg&#10;Z03UoVgZpXusiWoMnq0vzsfqiLXMC5uoOLn3fa/jY2rpzQoP6aG77tW9RV5UxdH79ckO6azJawAA&#10;uMURpAAAgACYM3jrdNsbK2fwJv02voXG1npI5XIW1BMl+qvJRxs0/bRHZzzWSb7HKW/cPjl/+1hz&#10;h9RSvfwP67G77tDtt2VW9tpD1X1FhJaaS3XcK7V3dhf1zvawqj5dVrUHr9VbJkiJ9UqJJ6w7U7T9&#10;q37q9eJLer7Th3p38RGtjnMp1uOR2yqPWZc7ydqkhQpd0VVvVn9OT9+XXQWajVOftTFaF3dG4UFf&#10;afbrldTy0YdVuNBLKv3+IU3Y7VJMklc+11b5tvfXd91KKOed6ZWpYCe1/fmEfgrzKsxavtfrsOqI&#10;grZM0M8vFlObp/6jdP+6Tbc9WURPdpqudjMStD3IJ6/P4Q9Sxmjc87ns4Y+rNB2nl+c6tOi0lHCh&#10;8xgThxxWbNi3+qlfJbV64B5VKtNTDb+J05TTXiW6QxS19iMtbJdV7fI8pXSZG6hA+y/10cbz2mNt&#10;b4K9TeZ1xyv68DJt/KijRr7cRvX6TFWnrzfoYPQvijoyQqOqPava92ZQlXZfq9tSaZV9aY/ptfYH&#10;HfnxRfUsn1OZHiio4p2+0sAtUdqS6JXDXna8tezfdOCHVzW66GMqf9/t+te/79V/Cryggm9t1Qfr&#10;3DoZ7Utpb3QhMgMA4FZDkAIAAAKQctrskzcpXgmbJ2vnqDrqXTGHcj+dX8Wava6O36zWZ6t2aM3a&#10;Ndo+a7TWDG+gAQ2yKVvGB/TvO+7SbbdlUtaag9VteYSW2EHKcu2e1Uk9n7lPFZ8qqeoD12jwJmmf&#10;CVLij0m7J2rrmJbqWLaIChSqrWqvf64+szZp+qrN2vjrr9q0eas2rF6ubdPe0II3qqllpfJ6png7&#10;1Xt7gSYfTtBhd5iig+Zo6bC66vr0/SqYpYIyt5yoDp9u0ZKNJxR0bocST0/RsjGN1Oq5+1QsV2mV&#10;7vG9uny1XTNXbta2rUu02XqdP0/urb61q6raUxmU8/5/6fEnn9UDlQao/JAN+vm3WEW5nXL7dins&#10;xEcaWz+7at/7uCo0HK0Osx1aeMp6KReCFDOO8SHFhH6jH3qXU/P7/6NyJbup3ldx+uK4Twkel9yn&#10;Vur01A76tFUhlZzPF7YAAEuXSURBVMmSQ3nLtlCjET/r3UVbtWDtJm3dstrapjmaMWmABtQupNpF&#10;yih3i/Fq9tka7Ytcoegj72tk5adV/Z4nVaH1l+q8WPrFdDbribU2ZKPOrntXE9paz8vyhApX66Zq&#10;76zU+zO3a8369dq5fY5+3TBKE99qpzb5Cqvkgw8p8wP/0aPZyyhj88/U6Yt9Wn8yXnEeyWP9KBCk&#10;AABuVQQpAAAgABeDFHNpiTfqhKJ3zdWaj9rq/QZZVLtMHmUtXU15K9ZWlao1VKtUadXMX0D1yxdQ&#10;nTpFlCN7Vt11ZxY9W23g74OUmf4gJWOJ5CBlo7Qv2mudqcdIEfsU+utU/TKyjYa3Lq3ylSvomVI1&#10;VaxSTdWsaa2jVk3VqFpVNQoUUPVCpVW97SC1+nS1Pt9yTvuj3YrzOZUQtkfbJ3fV6IqPqsrT9+nh&#10;Z4ro8WJdVOHFLzRy+iYdiDqigxvGa3rnnOpa5kllzVdGTxWsrdKVaqlWjaqqWaOanm/dTe2HTlav&#10;AUP1Wr3sapbzLj3xRCGlrzBA3b8/pKXW9kb79inyxEca/3wO1X4gvcr7g5QFVwxSyqr5w/eorD9I&#10;mXzYp3i3V76kUDmOrdHeH4bqi/aF1b5iNuUtVU7ZytZS2ao1VadmZdWqWVolKlRSphItVfKFDzVs&#10;yhYt339Sca4NOn/gPb1fIYOqP5DhYpBiD3/stvZphOJOrtL2z9rrk8ZPq2bRnHoibzXlKFlL1WpY&#10;+7N6ZdWoXkPNur2lLh98p36vdFCvsvep0jOP6JHMtVWs4ySNWHtGW2KlmEuvrwIA4BZDkAIAAK6C&#10;P0yxTsw9CRGK3f6D9kxsow86V1XVyuVVvFQZlS1bUaVL1VHlSq3Vo3svjR8/UK/16aqaNdqqRd/J&#10;GrstRls8Tjndv+n42lH6pGVd9WnWXf2/2KWv95lRaqx1+EyY4pQn+rgS90zVrqk91K9dXZUuU1Yl&#10;SpdR+fLlVKGCdVuuokoVr6Xqdbqr18TlmnY8UfsTPHJ4fPJa2+mMDdPZNV9q5Tt1NaR5EVWvVF5F&#10;KnVU2Rc+09Dvd2uPw6mosG06M+NV/fhGLTWtXVFFS5ax11OmTBXrtTRW81fG6v0VRzTjtx1aObmX&#10;vulSRi0r11CNZoM1YMZ+zY3wKdx3SnHBP2vO4LYaULuReg+ZrpHrk7TxvJT4u0t7zig+aqlWftpL&#10;79apqV7dx+rNxQlaeNqnRLd53R75kmLlOL5Bp6f31Xev11azOhVVvLS1PWXLqXyZ0naVrP2iinb9&#10;Sq98uUe7TsUrPslcXnRIoSem6dtezfR6rSbq8/5ijdksbQ83QUryPnXHBitu61TtnPii3u5YTZUr&#10;JH/PypevoFIlqqpc2dbqPHKePt8bqUVrFmrZ8AYa0aKU6lVroWb9Jmv0hjNaHy1FEaQAAG5hBCkA&#10;AOAqJAcp9j2vW97YM4q3Tvr3b1qqZYsXaN68eZo/f4Hmzl+uRUvWa/OW33TkyC7t2rFVv/zyq9b/&#10;dkQHwl0KM319eCMUF7Jfh9av0m/rtmr70Ugds07S4y4EDxaP6XT2pGJPbtVvG5Zr4YL59joWLFhg&#10;lbldqLnzlmvxii3aejRUpx3W7CYzSHm6K0mJoccUsu8X7V43XyuWLNS8xeu0YNV+bbPWF+Hxye2K&#10;kvPcdp3euVJrVyy0tt+8BrOeRdbtL1q18aD2hibobGyswk5s18mti7Vh2TKtWP2btp2M0kmHTw5f&#10;vFyJp3Rm56/a+csa/bbrlPaFeBRmbb7b698Yu5vcBLmTghR8eKv2rPpFW7ce1M5zbp21NvrCfGYE&#10;HUfkxW1abm3TvPn2fl1gXrt1f96ydZq/+aS2nIhXXFLyKEami1xH3HEd37pO239Zq9/2ntOBMCki&#10;yV6kzWf6lImy9uexjdqzcZmWWt8z83rN/pw7Z7EWzF+rX/ed09EEr85Hhihs/xodXL9Iq5ev1uot&#10;B7XnfLyCreVZqwQA4JZFkAIAAK6CP0jxj8NrwhRzcu5KSlRiYoISElLKfG1GonHK5XLK6UySw2F9&#10;7XTJZUbeMc/1eeT1WF8nOeS0pjldHrm9pvNWM+2SMq1frHU4zTouLP/iei6sy20935rftERJea4Z&#10;KtnnsZ7vMutIkCPRmj/RoQSHS0kur387zDxOuZ2O5Om/W7b1WJJLTo/X2jbTua01n7UdSdZ8DocZ&#10;ech6PGUZPre1DGs7Hda6nG7rdSYv324M4t939mVRJkRyJc+XZC/bhCgXX7f1j1VX2iZ/mdeQ5LbX&#10;n/w88xTrOda+ctv702yD55J97V+2SVRMAJayP//wPTOvN8n6PriseT32djrs763DWl/yfrAeS1me&#10;/6cBAIBbDUEKAAC4euak/Fr91yJSTs0vnvhffCRQf3j+9djOQFx2Nf5t8d8zzOZcfpMu2d6/sc32&#10;0y7bSsQs69qW/XvJy7OX6b8HAMCthiAFAABcvWs+Ibf81yJSTs0vnvhffCRQf3j+9djOQFx2Nf5t&#10;8d8zzOZcfpMu2d6/sc1/ttxrXfbvJS/PXqb/HgAAtxqCFAAAAAAAgAARpAAAAAAAAASIIAUAAAAA&#10;ACBABCkAAAAAAAABIkgBAAAAAAAIEEEKAAAAAABAgAhSAABp3l8ODeu/d6PdDNtweVfahis9/tf+&#10;cp9feQbbX0wOkH9d/nuBubq5cXl/+r3337s2V1rWlR7/Oy4u69pdny0CANwcCFIAAGnelU/Kk09u&#10;/qlTnJthGy7vSttwpcf/2l/u8yvPYPuLyQHyr8t/LzBXNzcu70+/9/571+ZKy7rS43/HxWVdu+uz&#10;RQCAmwNBCgAgzfP5vFY55XbGKi78vCKCzys8KkHRDp+SPNaJknV+c+NPcZK3weWMUUyotQ3nQxQe&#10;7VBMkk/Of2wbLs+cKppgw+d1y+eMk9sRo7hEZ/L+cf+9bbOf43PLmRCl+LBzigyPUHicW7FOnzxm&#10;XckzWOt0yhsfobioMJ2PiFNYrPPiOi9Z6R+/Dox5krXfzTrM9z4yXGHBoQqLjFOM02vtd5d87jg5&#10;Yq1tCw5RaFi0ohNdSrS+H9b/+Nsuvt9iwy55v13Hn3VrKdZyrPI4rZ/ZGDkdcdb3zmP/fLm912cd&#10;yUuwluVNsn5+rPeE9fMTGhymcOvnJ9bpsV6LUx7r/ZIQbf38nLd+rsJjrfeMR0lej7UHEpUUH6XI&#10;c9b7/Hyk9T73yGEty5O8YABAKkeQAgC4BTjk9ZxS5NkVWvn5B/pyyAea9PM2zTnk0bEYyeX1z3ZD&#10;JcrrPa6Q4wu1ZNzb+uKtjzR5zl4tOCqdjpM8/8g2XJ59umj+SQy1NmaFQvcs1IodpzTnoFvHoqz9&#10;c9Vnf2ZhHutEOlRnt8zUhgkD9MOXU/XF+iitPOtTvLU8e30+r7yxJxW38QutnT5B733ziz5eflZH&#10;wlz2Ui5lnxib51wtr0NKOq5E63Vt+GmSxg8eq0+nrNLC4w4djw+XL3y1Diz5WhMHf6SxH8/SrN2h&#10;2h0vxXDGew0c1rf2pCJPL9OKT9/Tl4Ot99uMHZp7WDoRe31+1u0fH4/1TYo+Ih2bq2O7VmvWjmgt&#10;O+5TZKL1bf87PyuX47PWkXRYSacWa813EzV20MeaOG2dlp6I18nYYCWcXaXtc77U52+P1YTJyzTv&#10;QLQOJ8UrSft0YvNMfT9gpL744EctOBitPW4p7nptFwDgf4ogBQBwC4iV17NFp3aO0KgGBdUkW1E1&#10;6Paj+q9wa8N567TvHzlpjrK2YYMObxiqdyplV6PnSur51xZo0Frpt/D/ZZBi/23fbrXhOr9N0Qvf&#10;0K+f99aQbzao//Ik/XrO2j/WCeBV8VlPcIcq/vwarZrYXcNq5dNL7fqq+4/B+n6/S7FR1glo2Bkd&#10;PXxSB9fN1J5PG2vsa/VVsNMoVR62QrNX7NLZI8d05FSoToQmKM7aAI+/lcFV88RZZ6+/Knr7CE3q&#10;0kBVspRR9VZjNXhjjDZEHJfv+Dgte7e5amUqrvIV+6jvvKOaHSGdv9rXjEvEyOvdopPb39eImrmt&#10;91thNegxXa//Im0MuR7BpfmJ9crrilbSgdkK/fFlzZn4gbr/cFofbPLpTOz1DFJc1s/PGsVvG6ZP&#10;OtZR+WcrqXa7T/XepghtDtmnyJ1j9HP/Jqr7XHlVa/ye3lh2Tivj4xSvDdo3c6jeLlROHcp0Urdv&#10;92jiMadOOv6HiSkA4LohSAEA3AKsEzvPrzrx21C9U+FpVXs4syq0+UZdF7m1OuifClIirW1YowOr&#10;++mNAo+o8iM5VLHLTL26Utoc+r8MUrzWSam/tczuL7W4d2W9Xb+aWgxZqFcWO7TubwQpvqR4eU7/&#10;onPLBmhUv6YqW+UFNXvtG03bHK0jp47Jtf0Lbf5qmLp2HKjOL3bQJ6/X0BtDmipf37dU8OW31bdV&#10;J73b/lV1GvSD3vxpv3acjpXTbS4X8a/ganiss+r/b+8swKs8urV9/k/a0hYo7hoIRCCEBHcNBHfX&#10;QnF3J7gVirsXd4JbsEBwCYF4Qtxdtt//vO9OgLZUoP3OOZzODZOw9x5ds4brWs+ed0YEwokP5rCm&#10;dwOq5rSieptFjL+ZzPVYf0x+SzgzrQW1cpSjUuXBDDnizcE4iJBCyp9AEVLcCXwwkzk1CtHkm5I0&#10;6P8jwy/Czci/QkjRC59NQpfxFJ/Ts9jfswoTug2k4xpf5t01ItzlLxZSrpDmMZllXepg+6UdtTt+&#10;z/TbsbhHehL/aBF7hzWlbl5bqjWZysizIbim6Ug2hZB4dzPuI5owu3Ub7PvtoMN6T66HpqDJqloi&#10;kUgkny5SSJFIJBLJ3wBFSLlL0CMXFjYuQ8s8ZWkycC+jLuq5FQ2a/zYh5Savrk9hhkNhnPJZ0Wzk&#10;CSZc+58XUhBBqdHogb/7LBY3LUfb4vY4ib6Nv5rJ/bgPF1J0yeHEXl3BrRm1Gdi9E0V77+LbXQHq&#10;Izu65IeYbs7g1MxO1KjSjKr2DRg7qAnDpnaj2rjx2HUdQMeqDrSt3BDrDkvpsPI+N7wTVSHlo3gj&#10;pMxlbb8m1MhVmTrtlzDxZjI3VCFlKWdntqJeLmvsHYcx7Kg3h6SQ8idRhJQ7BD6YjUud4rTIXZam&#10;g/Yz+iLc+ouEFDFDaNPPcWNzL0ZXyI+TXQfaLPdl2RMjUZn/CSFlGsu71cf+awfqd13JzDdCymJ+&#10;HNWCRgWrULv5NEafDeF0sokkUc4Qd4eMaxM4PqMLFat+i223TWy+F0KAqDbDXLtEIpFIPlGkkCKR&#10;SCSSvwGKkOJB8ON5LGpSFue8FjT9dj9jrhq5Hy+Crl8N7JRozByRvfn50Yd1KI/23ML7xlRmOhah&#10;RX5rmo86yUQ3uP9eIUVpI+uxm+xX721WeVPZVaI87GB+9WEopdIwGR8ReHcuixuUwbmgHS3GnGPa&#10;HT1eqSJsze5b9th/tRFFkUokLf4m9zb2Z1ndwrRp2AuHGY9xua4hJl300xAFobcIvH+ag0f2sGbB&#10;SJZ2qUCvahYUrdCBck5TGblkHRtOnmLzxcecfhhBaFwG+o8WUsQAUm6SdH8u6/o3oUbuytTpsJQJ&#10;N5K5Ee2PyXcp52a1ot43VthXU4QUHw6J+YhUhRRloB9u0bcuYi7/7hz+EdRDVNUKPqzcx6HUbvac&#10;j/Oft7wdtyKk3CXo4Rzm1S1By28saDb4AGMuwW0x/cphsOaWPqw1JbfSR6P6Mxaj7iJ3dvRmVJlv&#10;aGrTiXar/VnrayRJK/JkV/22Ux+EUkJNipCScpV0j2ms6F4f+5yO1O+2ipm34rgT7knCw8XsU4SU&#10;QlWo5TSN0WdCOCX+T0lUDtXVR2JKOc/9vePoX9UapwbdGLPPk/2hEKZuS8luRSKRSCSfGlJIkUgk&#10;EsnfAOWMlHu8fjyfxU3L0jpvaZwGbGb4iVhOPAjD78UL/L088RK/X4jk5e1HQEQSkWlG0vTmQOdN&#10;SKsEZYryoklBlxBCbIg3vq+81HI/ST5BeIUkEpqoR6feVJIlpNycyqxqRWlZwAan0aeY5GbiQawG&#10;nSaW5PAAwvwDCBFtR6UYSNOJ4FZEhOaWlTo04nUSyVEhhPv4EhISTXiSTr35Ry/6ZEKDSZdASkwI&#10;IT4v8fZ8O6Z3k3dAKK8TdCRojOqtI/q0V8SEHebS7sGMdihKvXyW1OnxA313+LD/TiS+IfEkpmei&#10;EW2Yb9xRTfJLTMopn14kBG/hwOTmdClQlIb1R9NrTzB7Akwkin6alMM7DVr0ulTSkp/z6sJiFreo&#10;SLNcuSicwx6rhpMY6fqAk4lphKZrydQa1PNRVDv8Wru/hSKkZLiT9GwxGwY6U1cEwo07LGO6Rwru&#10;SYGYQn/g/OyONM5ZhZrVRjLW1ZfjyRCp7lIyWx5dJobkCDE/vgT5/myuPUXy8sEzMAb/6AySMw1q&#10;P9WU/UeM2aRLEXWEExvqj7fXO3U8fy7q8MIrIBx/4QdxwoRvhBT1xiEx55oEUuNCCQ3wIyg4mNCE&#10;BCLi4gj39yPYU9hQzHN2fV4+/viGJ6t+odGIuc2IIk606a989vydfIqPhycIHxd+JnzcqN5slY5J&#10;+GFCZCjBwn9DQ8OITY4lKiaUIJ9X+Lx4/tafxBhe+ofgH5VGTKpRPZA4e9zKejMZPQh+NJf59Uri&#10;/E05mn93kLGXUc8keiOkGHRibuLIjAkgPPAVXl5ZdStJGZNo41VQFIFxWhKUXSaKLY1aDJoY0pPu&#10;E/RyE3tnOdOjaC5qWjSm4QRXJhwL5drTSMKik0jR6NBnd8qow5gSRWqksJmfsHd2O1nJy9sfn9B4&#10;QpP0pClCjFjiai8VISXjOulP5rKqZzOqf12LZt1XM/9+HPfiha97fs/+Me1oXqAGDVvMZNLlEM4J&#10;/0lS7GHUix/RBN34gV1tCzCinj0tp59n9FkND6MUOSjLDhKJRCL55JBCikQikUj+BrwrpJSnXZ7C&#10;tO05jl5LdzF0+ESGtW5F9xbNcW7ZkhYtWtK+x0BGrrvM+scanicqwZRSh/ItuBmTPgN96F2izszm&#10;kEsPBnZtLcq1oKUo7+zUAucWrWjRexKt555n8VkRPKfoRR1pog+33xFSbHEa7crkm3qepIQRF3iU&#10;80vHsHTgaOatc2Prw3S84kGrBvQK5scZdJnXubVzNqt692XunF2sVnZWRIoR6kXAZwhBF3mWewfm&#10;MqdfZ3o4Nae1MiZnZ5xFUvroJMbXY8wiZp+J5WxAOimRtwm/uYiNE9vQoVpprHJ9Tv7PviJfCTtK&#10;1uyBY/uFDJhzmmOPQojQ6REx5q+HfnoRQcZfJsZtEt93b0ylXHWo1Xk5sx9EckMEwumioNmWAk0g&#10;hoAt3Nk8mlZ1O1OuUFUalCtME6fG1Jy1lxHnw3garRUBvrlAdjz8wZjSRXpM0utN7Bjel1a5m9O1&#10;+1pWBqTwRB+OSbOHq0uH0OGLRrSuPpUFt/y5LKY6NqstkyIexfuR6r6OW2sHMGlAO1o5i7kWdlT8&#10;xbm5E84detNiwi6+2/WK2/6pb/sskuI1Jn2aqNCD5Ns/cGDxd/TunO0vYk6aNRe/W9Nh7A8MP/Ca&#10;46+0ZGQ/+6IE8ZpQtJEXeHJ8EUtH9mfi5GnCp86y9vgxfhg+lBnCb7u3cMIpa57b9RlB31U3WH4l&#10;moCQhyR4beP4kuEMadWK9mpbLUVeZzr0/JaRa86z/mEaTxKEnylBv/4lhB7h0pYlTOk1iYXzv+fg&#10;9YNs3b2MKf260Ve01Vb1IdH31m3pMNyFIVufsPNBOjFpxjfjVnak/LaQYs5lTI9D++IYPvtGs2pc&#10;Zzq1UdafqFvx1eZiPbbpQJfJmxh/NIxzfnrSFR/XBZEWcgz3fROY0bseTSoUpPTn/yTvV/kpUKEu&#10;5RoMoV6PtUxcdxP38CSx8oUZlduhUqNI89jM/U0DmTG4nXldKG2JpPxu3WMIPRefYv7FOJ5EmsVP&#10;FWUOjPdJD1vLxoG9cMrZkp59N7PeL57nxgASQ3dwbOq3dCnQks7tFrP0URi3RJEUUdy8q8hIkudR&#10;Hk6rzILWttg6L6LBTA+OvUhQ+/b2fxWJRCKRfEpIIUUikUgkfwOyhJQnC1jc3IrWOb6mUe3GNOw5&#10;kNoNWlDdxgGHyg5UqWSNbel8VCxVGJs2U2ix/Dmb7yUSmYFyoasakJkyE8kMe4rf8YUcGenI4MZl&#10;qFjJllI2ValkVwXHqlZUrVKGspVqkdthJA1HHOGoeyRBiYloDbfxu5UtpFTCafRZpt7W8Dzdk9CH&#10;81jd2pq2BSrSpN9Ohrom4xb27kG4IjrDF236bvaNqUvXnPloVH88PfbE8qOPlrikEFICjvH8+GhW&#10;DneiYWVHKpazp7Lok33VqlQRyd7agqqlc2PnWBfHEfsYsu0Ol68f4ebhGczs3YCGFgUp+eW/yfmv&#10;z/k6X0nyl2+ERe3xOI88yK47QYRqf1tIMYnAWO+5G/+NbZno1IiCpb6l0fjD7A+OJ1gUUkaQXVYf&#10;dJmEfe3ZO6GdCC6XYN1yItMGVmZcb1vKNB4j+ufKkYeRJBmMqoT00UKKerSnCL4TL3FpzUrmNJnB&#10;UpfTuCamE2xMEHXe4PGRDcxvPJV5Q3dw1CcCT1EiVWlMm4E+PpCI23u56tKKOW3KqPNbzNqeipWr&#10;UtW+knhtgU0VS/JX7kGptquZ/+NjvCIySFTP6VB2oiShjXhExMUFXJrTmP4t7ChW3p7illWxE3Pj&#10;UNWSKlVKYVm/E9a9tjN07QMuPosmJFGHVi+srfEmM2AdFxc7084yH5YWVtQYMgbnsVPpWs+J9sJ3&#10;a9uJumwqYFs8JxalilGoxTRqjT/Ehs2ruLRhKDP6Nqe+gwP29iKf6uP5sSpdApvWM3Be9oLtTzKI&#10;1uow6u+A11y2DmuBw5flqF65Or0n96Djtx2oVrkmNuWV8qLPNmWxL5uHMpVqUrTDEjqu9ODCy1Si&#10;M0zq+Scmk/JojwdBvyakiHGZ0qNIenmZRxu/Y1OfirSuVY7i1nZYKOuwih2OtqWpUqEwZet0pkL/&#10;vYzd/Yo7gcnEJ/mQ5rcbt83fMsypMvZFclPw3//g689zkqtIBQrbtKdikwX0X3SFa2GpJJm06JOC&#10;iXtwlFuL2rGofSnqVK1AUauqWIo5tK9sQ1UbYYvK1pRsOoqaY0+y8mwgXlEakjOVNa/sKgkgM+Uc&#10;Z5atYFaj2Sxfco7zMSmEEE1aghu3t69lofNsFk8/xMngOF4J11HOQMl2V13QdeK2t2ZzXztKV+xG&#10;qXbrWH7NHx+xttOz8kgkEonk00IKKRKJRCL5G5AlpDxdyFJnG5r8v39SOldRSlZpTd3Bi0TwepS1&#10;h0XgvncTP05vw/zWRalTqSqFHUfTeflV9oeAn4iKDHoN+qBrvD40mo0DauFkVR7HRp1xnr2ZiTtd&#10;2X3kOKdPbeHEiam4jHWmYTFL7ETg1Hr2TVbcEWGX9gYhd6fhUkMRUiqrQso0d0VIeU7Ig9l872RB&#10;y9xlqN9rG4NPJXP1F0KKD9r0HewZUZP2n31N3Trj6bozlgPPI4h9dZA7m/oypbUtzk070ui7LQxZ&#10;eopdB45x8uQpjol0cvtCTs9owKz25ShrXY2STYbS54cLbLjswZmL69m9oCP9rPNTNXdJ7Jwm0mru&#10;KRb+eI9z7gH4RSeTajCop6D8mp6hS4ok9sIiLo+3onvT+uRptJgeq+7yOCqVTPG5ujtDzQkJ93/k&#10;waSSLOtfj8ZTL9Fv/Q2uHJnIkTmtaGDVFfsGy1h6+RVPDUaSRf6P/+Ze6XEqek0E4a9e8fzSU7ye&#10;hRKq0ZMqgmyTCIbjg33xvPQETw9/XqdkkChK6PR6DNEvib+yDNfpLenjWA5H+/o0GLmEQRuPs/7g&#10;aWHXvbi6LmT7xn50dqhEpQLVqd97PeOPRnD9NWh1KRBzg+jzM9k6rDqtqhbDunFPHEfuYfRqVw4c&#10;OcqZ02s5dnwcM4a2olGpGthXG0rT6RdYfjmSiGSN6IgPmYFruLCkBa3L5ibPv3KQs3gVyjcbTMcp&#10;m5m1/SS7j7tyfOcP7B5Zg0mNv6GCVQW+smiAXeVWtG3+LUPnrWLe0WNsP3WaI3s2sXdaW1xalaau&#10;bXNK1l7GkJ2eXE/TkGZ6gOnFLHYOr0ulf39F3s++oLhlCco17UTNIVv4brkr2/cfxXWHC8dnNGZM&#10;y3IUKVuJoi0mMnhPAMcCDMQoG4B+TUi5Au6xoE+LJPPZXh6v7c3UFrbUrmBLza5j6Pz9IRYeOMOx&#10;Y4c5s38WR5e3ZVBrR8qUqUPldgsYtOMVJ57FEh/9imif09w4NZvFg+rgnP9LKhV3xKHvanp/f4VN&#10;x59y81kEEekGMpJDSLn5PdfmteHbGmK9Wteg3mAX+m84yepDpzl+ZAeuO8eyfpoTrWtVpaxVK+oO&#10;3cWEE5G4B+vUR55U/9GFE+r1kmeXnvHyRRjhmTrShFfrNVFE+3njefUZLx4HE5qaSZIooYp/IimY&#10;ou6jO/Mtx4Y5Ur5INfJUHcWQA084KzKaHyGTSCQSyaeGFFIkEolE8jfALKSEPFvEslbWNPivf5H3&#10;C0uK1RpJ/823Ofo6jWAlkFSCLo/vebCwFj2t8/JlDkts+25g0n24qTWiywwn9vJizg62ok/lUhQs&#10;25rqg7ey9E4oD5M0JKZlkJkZK9JDPC8sYXWn5gx2+pbO824x/0YwUdrrhHpMZ16NYj8TUrJ3pFjS&#10;rkB5mvbfyTDXZK4pVw//QkjZzY9j6tHly5w0bjSVXrtjOebxmMgr09gx2BHH/KWxbjqJAcf8OBqi&#10;ISpV6VMmGZkaMhN80Dxdw701vejlXJt6HYYycIsnu1+mEpb+CL8bM1jSqAytilSm+fATjL+Syv1o&#10;ETBq9OiNBvUxF/P5HeYevUV5Q0d67Euebh/BD875aVinCYX77GX0/gCC4zVqjneLxT49y90lLdm1&#10;aCTzTgay92kcUUEX8D75PQt6zWTEt5vZ5uHPI4NRDUw/Xkgx7yQyiv7rdToxhyJplfEo7ylnbhgw&#10;6LPeV8dpRJGL9LoEEjyPcs+lObPql6BciVqUdprF2KNeXIjMIDJV2DMzGY3Gl4TIgxya0JVx9ZvT&#10;bfgWRh4O48prA9rUEDLurMDDpR79G1iQ36o+DkO2M+NiNO7hGpLT0tEIf8nIvMWT3cNYZFeAGoUq&#10;kaP6DJrOu861wGTStIFkBm3k6orWdCifh2/+60v+kbM61u3mMfWMH1diM4hV5jbRn+RLE7g6uQJO&#10;5f/JP/7xNf/8oj4lai1iypFHeIi24jTCxxODhY+vwmNhA/rYWpE/ZwsaTjzCmuB0/DOeY/Jy4cDY&#10;Wjh88Q8+/8dnfF7Yjko9FjD6aDCuwRqiU0WfE16Q8Xgdl+a1oJN9bizs6lNp5FlGHkvkWYziI2K9&#10;vU9IuQZ3E0Vfox4QuOtbtncqTb2yVuSzHUD7pZfYG5BEgLBrekYqmakvSQvYztk5LelvUxBbm7ZY&#10;9D7CmP0hvFDOFNJHkJ58lusbezKydB6a2nSg9QpPlj/WEKacD6MTs2jSkBJwkScLmrK0UUEqFHek&#10;cN1JDNnzkDMRmYSmiXWRFo8m6Q6hNxeydaAjHSqWplT1kVgNv8LqG1EkKOfzKH+Mwjd+4j/KuT1i&#10;rIq4mO0/WX6lnCOkPOb0xucTn2G4O41LU+vgUKgEeSw60HaNO5sCIUBe3yORSCSfJFJIkUgkEsnf&#10;gCwh5ekCljmVp9Fn+SlZeTC1J19kk3u0CKiMaEXEY9LHY4o4Rujx/kxuVIRS/86NVbtl9DkD55PS&#10;0KRd5sGG3kyxyktti/qU67ZFPRfjfngGGaK8Gjwpj3OIQDIt1p+gB+48vfMUj1cJ+CTEoNHfwP/W&#10;NGarj/ZkCylanqe/IOzRfNa0qUD7gpY0G7CL4WdScIt4V0hRvuP2RZuxh31j69P1q1w0aTyN3rui&#10;OX7Fjcj9g1jVqS4l8zSnSu91LH0RxRNRNlPtk5LE+JTDYFODSQ58xOM717nh8YSHQWmEpKagNdwn&#10;wH0mixqWpXURO/X644nXMnkYp5zTkhUSmitR//lTFJEnnKSIU5yb357hFnmxr9SeiqPPM/t8jBrY&#10;/hxNUhRxPnd57fMM36h0wlO0YmyxpEUF4PvoJc8fBxEcl0qiwag+nPPxQorS5Wwb/CyJSk3qIbbv&#10;JjF/JKHTPMT78hxWtyhPmxIVKNt4Fk4L73LiRTJxyiG9qikUQ2QKv4kg0us+Xrfcuf80iGdh6cRr&#10;0kiN9ODJhn6saVUKpybtsRm0k8kHfXkaqSFNzI16pojyuJgpicynOwla3JTJDWz4ukBjLDqtZMHN&#10;SB4nvCbFbxPXljvTsVxuCuSqQL5GLrRfdpfzPinE67L6oovC9HoLr3a0o5/d1+T71zd8VWkk1Sbe&#10;ZPu9eOL1JvNuIsXHI08QfGIQ05uVo8JXpajSdTXfnU/lZtALTF7zODjGAccc/yRX/moU6/QDA7c8&#10;4UZAOso0qoe3GsWYk18T6baOc1OqM7SlIyUazKb2xOuc9ksVayFDDOvnZ6QcYpybgfsp4cT77uTU&#10;6LoMLl0Ia7ve2A47xdJLEbxO06NTqlfnQSuaeU3Sze95MKcRQxo0oUD5cTSdfI4jr1OIJg5t+gXc&#10;leuPy+SlmU0H2qzwYcVTE5HpSvk0MdqXvL6/nPVOpehUsAhl6kyi7qxb/PgwnjjRkDIWRWRTztHR&#10;R94j5sQEXEfVp6FNG3JZzWLQ9rvcEf4RJzzipz6iJGXq1M6+57OspNhbJDJ8MPit5OYyJ5oXz0Xx&#10;EvVoPOcqCx7AC2X7k0QikUg+OaSQIpFIJJK/AVmP9jyZz5KmFjTLWQq7dqvpsieGS4EGNCLIVAMe&#10;YxLobhL7eC7LO5ejxmdfYNdyMZ0OwZmIcDJjN+M6qwFtvvoKq/JdqTnnMUtu6whNFsGwKK4mNTA2&#10;ivaUb7C16LQ6dHojemMiBsPNdw6b/X0h5fpvCim5adJkOn12RXPi9h0iz4xlY+8mVMzVEOt6Uxi1&#10;/xbHQxN4rbRtrkAggkajXvxVvj3XolW+YdcbMBgTRN/c8bk5g/kNytKqiB3NRxxj/OVM7kWDJrsP&#10;Ijg0p6zXb1BOTvEhMXw7h6c2pUfevNjb9qXunId8755JZMo7MkhWHco3/Mo3+XolGYyiD+ZdI2a7&#10;iYBaJPP75m/3/5yQYk6/QHnvF+8rgw1Hm3oCj/39GFYpH1UKOWAz4AhDTiTzLErYM8tfzPWK+c7a&#10;1aIXNlX6rTNohT2DifXdy/5R9ehboQA1nSfQfLU/e57ric8QY1XKijqUcSmjM8VeR3NjBDsH2FHq&#10;y2IUqjGCXoeCORoQSqz3ZtyWt6BTudwUL16XisPPMEb4h0+s6ItyI5SoA72YqKTDBJ8exHDHfJT5&#10;ojCl2q2k4+5YzvsZzLfqKPkMCZB6hYibk1nUwYKqOXNi7bxQ5EvhrKeXKqQcGl0Fxxz/plDFrjjM&#10;ecZi4eMRYg7V8Sp1KP9Q5u+1G8kHurOlnyPFy7SjWMuVrHCPwNekEza5T8ijuSx4I6QcYfyVNB6F&#10;uRNyYxKLWlpTI6cltu1X0f1gJFfCDaQLX1XqV9sQP03CjsaU6yRdH8G6Hg0ombM+lTquYO6jSO4Z&#10;40lJO8ftTT2zhJT2tF72imWPjYSni+6ZwoRNDvH0yED6ly2IdS57qg47xugrWh7HKT7/th1zW3EY&#10;I/YRsb8vgxxqkPuL5jSdfoj18Ub1zBxz3nfI7ugvPhBkOdybj42vxX8tP3JvRzd6W3yNdcEq1Bjp&#10;yrgLRh6JaZNIJBLJp4cUUiQSiUTyNyBLSMm6/rhlnrI06LuToWc03Ag3oXlzQ0eaSE+JD1zLxr52&#10;tPn8S+o4L6HLYTjj40uG1wIOjHGgbs6vqeAwEOfVfmx4ZiI89W009d5vptX08+uP/6yQkosmDafQ&#10;a28cR/xfExO0mdMubWhfrBAlP7OiuNVQui46w6GwOIJFgJ+u0aAVSaP8VgQUMWbzVcZKgJwg+vYH&#10;hJRfRdkz4kNC2A5VSOldID/1aw6n/Vo/tjw3EaNs18lGtKmk99voN1JW8f84yi0tugA04du5sa4d&#10;PSxzUbFkHWpOuMrUazq84kyqeKFmVYfynr4a0zCl3iBM2HNZFyvqFipMlTYudNsTyTF/E0nKNdBq&#10;DaK8msTP9IfoPJXHaqrjmOtrStv1pu16f7Y9CifCcwvXlzvRuVwuylk0ofb028y+qcM/Ucyhosgo&#10;KEJKwkECTwxkiENeyn1dnMp9djDYVYdbmEkVUlQMiZB8mYjrE1nYwQL7XN9g3WoxXfamcD5LSDkw&#10;sjKOOT6jbNV+tFgTzDrh45Fp2T3OQhlnlAemCyM5NLQ65YU/f1NlBIOP+OGaYSTV+JDwx3NZpAgp&#10;eSxpPuw4E11jeXL7R7w3dWJw9YoULliPWuMO4vIkgWepWtLe8VGNRitSBtr0ByQ+m81O0YbDN0Wp&#10;WGcMvfYFczgynpi0c9zZ8jMh5YmR8AwwZnjB87ncmt+EWgVLkbd4W5xX3mR9sBa/TKXu7Hay20pA&#10;m3SWiIvDmdywDBafF6Nqr3UMczNyWZhWDPfjMUVj1F/g6anhjLXKR/VcVtj03EXfA3HcCXkrc0ok&#10;Eonk00EKKRKJRCL5G/BTIaV1Xguaf/sjYy/quRn5rlCg3KHhRULYFrYPdKTLF1/RsNVSuh6Bsy9e&#10;kPFgFnuHVaN67iLYNRhDv/2v2R8I0cpJqr+LIqTcxufmtL9QSJlErx/jOPA6hbg0D7wvLmJ9n2Z0&#10;LG1J+S9sqFK3F31Wb2b+iWPsPniQw/v3c/DAQU5fvcvtgDQCUsWI1btos4SUWzOY3/AjhBSTMIDh&#10;GXH+a9k9pi4dCuanjrBP161B7PGG2D9kn/8lKEJKpi+agA1cW9GWjuWKYG3pTKvFd1nx1IBvipiJ&#10;39weIyJug3IN9FlCzg9ndqsyVMpTlMrtFtP3YDQnhb8kKxt4fo7xFfrojZx0aUKrvF9gZ9OFVt/7&#10;seFuBOHPt3JjhRNdyuWiQvlmNJ57nwUeBvyTRFPZfXkjpAxQhZTyOUvi+O1eRl0ycUP4UfaNyqqQ&#10;knSZCLcsISV3HmxaL6HrvlQuCB9XhJT9I6rhmCMPleqOoM/+cPaIPkf9fA6VR2Ji7sG1iRwfUYOK&#10;ecrwdYXedNnlzZ5EE4nGR0Q8mcvi+iVxzltBPXNn0slonp7dyMtlTenpWIYv8lTGst04eq86wIq9&#10;x9h/4ACHD+7nwAGRDh7hwP59HN+zgL1LOzK4UTHKfPE1JaoOxGl1INt8E4hKO8/drT0ZU/YdIeWp&#10;kXDRV2PSE3Abi9ukalQuVJx/56+Jw6CFjNhygnX7j3JItKGkAwcOibYOi7WxjRM7J7N+amNalv+K&#10;wv/4jLJtl9PhkJETYvx/SkghVqyv6zy/MI6ptgWok7Mi5TtuouvOMG4Hv88ZJBKJRPK/HSmkSCQS&#10;ieRvwLtCigWt85ZThZQx7xVSXv5SSDmaLaTMZu+whtT4xpZaLWcy7nwYp2Mh7pdHgLyHv1pIyUmT&#10;hhPouTeWH/0NxGuTyEx6RfDjYxyfN5BxVYrRsEhuylSwpLhtJaxsbbGytKRCBStqtxtMv60v1d0i&#10;QcnKUZp/UkgxCrul3yHm0Vw2DLKnQf582DUcS+etwaqQEqdsWPlU+ImQ0pWO5Wywt+1Jr40P2BZs&#10;JEgE6X9ISEk4S8iFEcxtXYbKeYplCSkxnAz6FSHFFIxec4SLK9vTJ38O6tl0oe07QsrNLCGloqUi&#10;pNxjgYcRv98TUgbuZdRFVB9/v5BSDvvcebFts5Ru+1O56OWpCin7hjfEMYclNZtPY+zFSE7GvcfH&#10;jYqQct8spIysScU8Zfm6Yh+67vZmb5aQEvlkLkuyhZQRJ1Uh5dm5zXivaEK/WkXI8dnXfCZsU7i8&#10;DeWtK2NtY0MlWxtsxG8b4bPK70rWFlhbFKBwrs/4Mmc+StQfQZtNQez2jycq7dwvhZRnRsKFvxmT&#10;nsL18dyY5ohDyTz81z++4ouCpSlesTIVbCphK+pWko2NrdpWJRsrKluVwrJELnLn+Bdf58xD+R5r&#10;6XnMiKuYsz8npMSpQornxXFMqVTQLKR02kTXXVJIkUgkkk8VKaRIJBKJ5G/AXymk1KNGHkuqO01l&#10;xOlQjovysf8DQko3VUgZrwope31MxGUqj5XoMWijRF1HuLRkKEu/bUu/Lh3o0Kkbnbp0o0WtyjgW&#10;+gcVSpTAov1SOq18xhHPFMK1yWgNd/C9NYMFHyukaO4T47mILUMdaZo/Hw6NxtHlkxdSOtOxvKW6&#10;O6Tbmvts9DMSmIF6uOuv886OlAvDmdNa2ZHyB4QUAtCn7uP8stZ0z5+DWqLNNt/7sf4nQkru/yYh&#10;pTmOOeyp18qFGbeiuZgqqv65D2QLKW6TOD6qVpaQ0psuu1/9tpBydhOvljehb41i5PiyELnLVaNS&#10;8w40bd9F+GlHuojUseM7qZOYg05d6NyxEz36DGDU4r2scovlbkwMSWlnuLW5J6N+VUgZx40pDlQp&#10;XoD/90URClZugGOrLrTs0IVOou7OP2mrk9qOkjp16kCfQUOZsPEyGx4aeRorhRSJRCKR/BQppEgk&#10;Eonkb8BfIaR4kfFwNj8Od6DGN/mwrjOcrtuD2OUDkX/oCtM/JqS0K2hpvv74TApuP7n+OEtISd/D&#10;vjH11B0pjd8IKSJUUx+9UMQUHdq0WBJDfAjxfs5Lz+d4enrh+eIFtw+tZGevQvS3/AeF8tpSstEM&#10;hh/x5Ux8GvHKrT23Zqi39nzUoz3Gl8QHb2b/xIZ0K5ifBvVH03WLsM/L7L59ImQLKYEbufZ9GzqV&#10;z09Fi6Y0mXOLBfcMvEr8oztSzhNycRQubcpil1cRUhbR98BvPNqjfYY+aCVHp9encZ4cWNt2pdVK&#10;PzZ6vH20p/N/m5DSDMcclanTcjZTrkdxTtGFFPd7F0VIib4HV8dzbERNKog1ldOqH932eLMv6T1C&#10;yvAsIeX8Fl4td6KPQ3lyFqxN1UE/MPHMA04+ecFj1Vef8/z5O8nTU6QX4v0XvHzljd/rKEITM0nR&#10;hpGeeho35frjd89IyRZSkp/CrfFcn1ITu4KlyVHUicaz9rHwxgsuPffEU9T907aUdrLb8uSVty/+&#10;4QmEpxhJFfP154UUN56fH8uUrEd7LDttptuucCmkSCQSySeKFFIkEolE8jfgTwgpzktUIeVMYAAZ&#10;Acs5PKE6jb76igqV+9J4hQ9rHkGkctNqFkrA9f6gK1kVUn552KyG5+nPCXvkwurWFXDOY0HNruvp&#10;fTCBS8Eipn8TwCr/eIE2dgO7htegxZc5qdlwPD32xLLX991dH4qYYr5JxmgwYHgnaRIeEX5hENsG&#10;W1LvqxyUK9GC1svvsdo/nSDDQwJvz2BxlpDi9KGHzZpeCbtt59AU5dae/NR2+I6WK16x/pGRaMWs&#10;nwqKkGIIQhO7l1ubO9PXMjdWxWrhMPoCEy5reBn3VkjJnuufzrd4oe7QeUzkg6Ws7SNsWbwgDm1m&#10;02F7BEfEXL0rpChF1eIp99A/mcb+kY7YfvUNxe0H0GGbP7s9w4l8sYUbymGzFv89Qsr+EXVwzFEC&#10;m7qj6bE/UD0j5Re7ipSbqYLcSNjblY3dLCmRvxr5a05lwtkgbojGND8/bHbocSaeS+TJ05P4HejH&#10;mDqWWBaoSaMJJ1jglcYL4WSZP/PX9ybldieTVtg8hIzU01x7R0hps9zbLKQoh83qhaFDV3J3dRua&#10;FSpKqaIt6bj6HpsjDMLX31Pve5Ix68Yo84HMP5/nDyFS9OcUjw5/y7AK31A1jy2V+x9g0LFUPMKy&#10;J0YikUgknxJSSJFIJBLJ34A/IaS0WKQKKa6xsWQk7eXighb0yP01lSzaU3XyDVyuphCc+FZp+PWA&#10;K+l3hJR56o4Up9ylsGo6H6fVfpzwyiRdl1WZUUSymTfRPp3JDz2tsM+RC5uGE+iuCCl+7wl034PJ&#10;GIlBc5Z7RwYxqmwuGhWpQYsZt3B5lIGv9hFB7jNY0ugjdqSo1x97kxiu3NrTjJ5581PZqgcOU26x&#10;2C3lp9cf/2/HpBcpCm36BR4eG8ZEu8LUyG9PxR676Lc/mgdh5huP1KxZc/3T+VbeEHUYY0kIcsV1&#10;WgvG2heknvMIGix6yuZ76cSnv7WHUlQtHn4J3dn+bOpVhcJfWVK4/iQGn3rN2dBQ4r234LbMiU7/&#10;cSHFfNjswVFVcczxOQXKd8Ru2m3mXUvhdeJP59BkNBL38DC3p9kytk4B8pXtimW33Wx/Gku0USf6&#10;9UC9/nihev1xeZp/d5QJ1zQ8ihe+/ngBazpa0zp/WZr02sywM0lciYCMn+96+VWUZ+lCyPyFkPKK&#10;5cr1x2nC/EZhD8NlXlwcw9iK+WiUV6y3KReYcReeJphr+WMos/MnhRRdIMaobdzZ0J7OZb+ifBFH&#10;6ky8wLTrRp7GfWylEolEIvmfRAopEolEIvkb8GeElPmqkHI8Vo8m/TG++0awql4BmlnYUqjeNNot&#10;uYVrYCrxIh5SQk1zwKUhPeQB3sfWcGzjBhbuuct2d0/idVcIujOdudWL0bJAJZxGn2Gqu55nacFE&#10;Pl3Njq42tMmdhyJWg7Adc5XtD1NI1prMgbYxhmT3VVyfWoP+Np9R4ItclGwxk+574jh6P5y4x6d5&#10;eGIrq3/YxYbj98W40ogSHfpJbGqKwqQ7yNNdPehU8BssC9TDaZ47y15mEKC/T5D7VBY3LEOTvLbU&#10;6Luf706n8EAEetps+ygdeW/cp2RIICXqBm4rejLFPi/VHJwpM/QU005FEJb4hw6ReT/Zbb63XfG2&#10;eP+jA9z3osxiBnqtP69v/8CBXrb0KV+C4pX6UXX4ETZ6xBKoMaHoW+a2xfwYwwm7vge3zUtYs/Uk&#10;K8/58SA8EU38C8IOjeVQ3/K0qVOTYk6T6L7SnZO+6URphdWU8kqQTihJbku52s+KXtaW/LNEV6y/&#10;3cPWR3G8Tg0mM2ATl5c40aHsf1pIMV9/fHi8I445/sEXn5UnV/XJdFrshmtAOjGiv0pvMSZhivHg&#10;8Y7hTGqQD4dyZSnSciWtV3jjFqIV40rHaPQg+NFc5qtCilhv3x1inJuJe8lJJAef5Nac5sx2KET9&#10;6l2pOugAs8+E8SjFgHJTtvirouyq0oU9IPjC97iun8eKRRvYcNCdi0HJhOgiyEg9hdvG7gwrk4fa&#10;5VpTb9Zj5nno1UfJjMqtQsLfI59u42gvS0ZbFca+3kjqTb7MOo94/IX939UeTdokUr3P8eLEEvYs&#10;X8TixdvZecmTW3FGwsVk/yk/S32J4cVirs9vTIMieSlYsgnNFt5g2XMTr1Ky8kgkEonkk0IKKRKJ&#10;RCL5G6A8VqMEdi4sbFxGfXym6QARZF7Qq1fD/lRI8SI+dDPb+lel0+c5qN98Dp2PwOEwE1ptCpkP&#10;tvJgTi3G1CpOsYKO2HR0YayrJ6dfxxEYHUtcXBSxsV48ObmY9R2t6ORYi6IdN9BmnRu+SeeJuD8D&#10;lxpFcMpvTbORp5l8y8TT1HgSfA9xdlIDhlTIR8kiTSnadAXTDz3maVgUUfFRxERe5/rKvsxy/JJq&#10;//4vPvsiN0Vbu9Btdywnr9wl6shYtg9uhEPFejh0X8DYsy9En2IJjo4R/YklRqTYoJvEXR7NydG1&#10;qVTIigKVB9Bz53MORGUQZXhMkPssljWxoEnuMli2WESr1S85+SyBqIQMMrQGEbRnBZRmY72D8o6J&#10;zPjX+B6czO6ehWnRqAH5um5hyM6X+IvI9mNjUHODom1dJpkpCaQkxBOfmEpCqpZM3Z995OJ9mMdi&#10;0KWT7n8Vv83d+aFDGaoUKU/xagPpvvE223xi8I4S9oyNFvMdQrjfKY6MbcIoh1LYNB1JlanX2OmR&#10;gCYjBqPPHnzXt2VM0yIUK14ai47z6LXbh0Oe8YRExhAf/5KYmCOcW9GV7wp/g2XemuRvuZbuGzx5&#10;FpGOUedPZuB6LixqRtsyObEs15SGsz2Yd9co/OldISUK4g8QcLwfg+1zY/F1Mar238OIC7zn+uNL&#10;hF8bz4J2ZbDLmRvrVovpsi+FCy9eqkLKkYm1cczxT774r3+T4xt77LrMZ/xZL06HxBEUE0Oc/3Vi&#10;z01k73A77ErkJbdNK2rPEX26qcE/SfERsd6Mdwl6OId5dYrRIndZmg46wJircCfBhC7emzjXqZwe&#10;ZkvbCmUoVLoFjafsY9HDUO5ExBGltBEXR3RkBF7HFrCvTxF623xD2VINqP3telzco7mTHk9y2gXu&#10;bOnD2PJ5qFasDpYDDjP4QCjPQ5NJTNOiNRrIDL1P8Pbu7OheWuQpT5HKvei46iKbvWN5KtarsjaU&#10;tsK973F/XX/Wts1Ho1KFKV6+Da3nn2KNv5FnypNrWeb7KOKeYLgxjgvjaop1V46cFXvSeZMHu8NA&#10;HpEikUgknyZSSJFIJBLJ3wBFSHEXgd1MXOoWpUnu0tTttZMh5/S4/UJI8SQ+ZB2beljT+vN/UKPB&#10;dNoehH1BIp9eiyHei/jbG3Gd3YnRDSxoUrsGjl2H4DR0GsPHTWb61FFMmdSfnt3aUKNqQ2o2H0Hv&#10;RZfY5v6cmMyLBN2exHS7b2iYpyz1vzvGmGvwICGTzITHBLnN48fpTrS3sad8oVrUb9GbvhPHM3ra&#10;CCZO7MXI0V3p3r0pNYrlofTnObFqNImOO2I54PGaGI993F89iDkdauLcrBmO3UbgNGQKI8ZNYsqU&#10;yUyaPJnJg3sxxdmRvs2bUrv7DDosPsu2R7G8ytCTYYwk4vEOEbTa0btYDkqVqUbRBqNoOWwbC7ff&#10;5qZvDLF6o3knhtlYv8CQEk3qzR+4P6c6A5o2II/DNNotuCoC+WQxA+a9Hh8ekCqTI8qHP+HZ0bUc&#10;/X4BCzadYtkZP56GpmbJHn89JoMBU3IEaZ4n8Ng0nAXtKtG2ujUObXtS79upDBgzlamTxzFj2mBG&#10;jOhGkzoNqVqtPW1GbcLl6Cs8gjLQ6jMhxZvkh9u5uqQ9k9tYULteI8o6jaZx7+mMGTeRmdN7M2mi&#10;Ex3bO2FXpTeNuv3AhB2POOWZTGKGiOB1r8gM+IGzLvVxKvEZJUoLn5p2h1m3jfj8REiJhPgf8T/c&#10;g35Wn1HsywLY9NzB4LNwLfxdISUBks4TdmUkc1oWocLnn1G22Tza7k7hjKdZSDk8oRaOX/6LIjnz&#10;Ut6uAVWcRL96jqG78PHR4ycxbXBHMRZL2jeohEXTQdQdf4jlV+K5F20kRStsZ0rCaLxNwP3pzKqW&#10;j0a5ilO3716GKbtjokVXNUnoQ24ScHIemwfVo1e10tRq3BLHvuPpPHKq8PWJTJ8xjQkTxtO3SUOa&#10;lypCXYd6NB0+l7H7bnLMP4VAjYb0tFd4HZnCqgaFaV44P/msWlK+1Uz6TDvE5lMv8UrUkpaZQIaP&#10;K892jWVxh8q0rVoWx5adqT1wMn3GTGGyWBvTpk9j1KBBdK1hT5PSpajdpD3OU1cz7/xzrogxhSlj&#10;yjLfRxF+D83x3hz8zp4yJRuSv850Jp705FYGyCd7JBKJ5NNECikSiUQi+RugPNrzgJBny1nVwYFu&#10;FWvQYdQhpl3Vcyfq50KKcmjqLvaObEw/EVS16bKMAafgeLCSz4jJqEcvAuz4u7u5v6QFs9pbUKlC&#10;KfIVKUXRkqUoXaIIpUsWJX+lZuRtvZwuy+9w3zeBVF0yBv1d/O/MY1FTKzpb16HT1LPMvgWP44zo&#10;DYnoMz0IuLeSdf2a0rFoESoVKESxkiUoVKgAFhXK0XTyeAbs2cWA7h3pWbo8XTrO4rtDsRwK0BOf&#10;HIPW7zRhh4ax9rs6VLG2IE+h4qK86JMYh5KKFyxN0Tw2VBeB/LADT9gbnE5AmhGtcqimUUeSvzse&#10;yzqzxCk/dcvlJX/RyuS2Hkyt/rvYfNOf11qD+jjEr8V+Jk0CJv/DhO3vw6xWjShWoDN1huxgo38s&#10;L0Qgr1ze8+Fxo/JwUhwxXsc4P6Up4+tVpGyTCVQYe4WD98Tk/SdQtrgot9IoO2E0yaR4X8F3x0C2&#10;DbSmoX1pChQtRZHipcU8F6dM8fwUL29L7vrjsRt9iu1XAolOykSjV2xqtqsxJYTMZ7vx3taL6V0d&#10;sShdmjwFS1BCzE2pYvkoXaoIZRoNxHHKNVxOh+MXnU6aTimrPH/iS2bgdq6u6kSvamWpXrMzbZc+&#10;ZMV9IwG/eLTnGEGuIxjXqCyO5arQeNRBJl8B958/2pPsRsStWazs7UgDCwvq9FzNgCMpXH1pPiNl&#10;/+jqqpBSycoe55GTaNVrIA1sKmNfuBgWJUpQvHABSopk27gHzstus/RWKj7ChzMNos/CdOYdKfcJ&#10;frKM5a0q07VCdTqMPcZ0N/BQhBRlHekzyYz0IuL0XM5Prk7fhmUoLuyRX9i2lPDVMmWKC58tTcE8&#10;DhQr0YOOE3awxTuER6kZxGuNYjwmdJnJhN/cxfnxNRhbOw9WJQqRu1g98jlOpcP0s1wITiTRZDTv&#10;Lgq6T8CeIez9zpoWjqXVdgoVU9ZFSdGWGFOR8uTPUwerKiMYvuU8R0Kj8UnXkiLmQa/sxBKm+3Df&#10;VTCQ6XueoFWNWNmlMmXsh1Cxzz423w0lXFQoN6RIJBLJp4kUUiQSiUTyNyAToyGc5Kg7eBzawtG1&#10;2zh8wYsrQQZCUkWQ+UZIUcKaWDKSn/Ls/F5OrfqBg0fcOe2Deu2tesioCLJNei3GeD+SHx7A/dAK&#10;1iybx+zZc5kzZy5zZ8/CZc4cZq7cydyDTzj6KJE0jXIDiHKLThhxr29wa+8Gjq7byZGrvri9hog0&#10;kwiIdaLqeNLinvD8zF6OL1nAGlGPUteM6TOYv2gxWy5d5qSvP2ddT+O6ajUnDl3ljFcankkm0k16&#10;TBmhGIIv8fzcFtatWMismbPUPrm4mNOsWQuYOWs1a3df5lJgCv4i2E9XxqMMSwSLmsRIIu8f5d7B&#10;hez+YTbzFy5n+tKDrPzRg9t+scQLQymnnfxqQGkQxkx3J/bJPNYPbEztXDbUaTWXcVfCOZcAqYo2&#10;kZX1j6NMTgbpYbfwPzCUrWObY+88hTJ9TrHPLcyc5a9GNYjSU8U2IqVGofE5h/e5texas0CdE2W+&#10;5yrzM2sGcxZ9z4ztbqy7Fo53tMZcJqsK9dYXg3gvxZ8MnzO4H93AisXzxFzMVudmzswZzJ07j0Xb&#10;XNl8Ow4PEV3r35TXC5eMQ5fwmECPIxzfsprt2w5z0D2cu2FGEjLfEVIMacJML0kUQfvFPWvZunoT&#10;ey+84HIgqo+/ubLZkCGWQxCpr924e2Iru9esZefxR5x+kUl4xCNVSNk9Qjls9t/YOral4/KzTNpy&#10;nrVLvmf9nJksnDubWcLH57gsYOWuUxx8FMfjeOFHwpfUPquNaIS/h5EU6c6d/Zs4umYrhy++5GoQ&#10;hKp9MRvHpE3FGOpBxK1tnNq+hEXzhI8qdlX9VawjFxdhp/UsWHaGwzf88RbrKFW1jbktg05HapgX&#10;r922cXXXXNYtE+UXrGHGSle2ur7gZVwa6cocGo2YMlPQ+l0m4OJafly/gHnC9socuriIOXRR5mKx&#10;aHs7329w45J3NCHC1zWiEfOtPSKJUZnH9iEo0mEIIe4r2de+BN/ZV6JKt620XxvEZf9M9X+bD69T&#10;IpFIJP8bkEKKRCKRSP7Po1xfajTqMegzyExOIjUxiZQ0DWnKN9sGRcTIDmiUMzeUfBo0acmkJiSS&#10;nJJOqrIxQM1nDqowGkRwrMWQmUxGcjyJ8XHExsapZy3EZZ25EBufRFyyhlRVRFHqzeqDNp305ERz&#10;H9K1pGtF4Kx8k6/mMbxtW9SZqNSn1KXWGU9SWproi5Y08TtN9C01OV0VadS+KX0X9Rt1aaJ8Ulaf&#10;zH3JTkofY2MTSUwS5bUGtEqgqNpHCTbFvw169JmpwkZxJCcqZeLFOJKJT84U/RR9F4bKioHfj0k5&#10;TCJQBNCHOO3ShiGlCtC07hDarA1kw3MTCR911oRSQrSbEYTu9RaeuU6n58gfqDHoHEf/00JKdlLs&#10;qk1Dm5ZIkmqXt2drmOdb2CkpncR0PVplt0V2UVGVeCVsm+Uvoo6M1ETi35mbN/UkpZKUblCvuzbb&#10;WPkhyomyBoMIujNTSE0S7SelkCzaydAbVX9U8yp9VtowatQ20oR/JQn/SlZ93PRTH1f8zKj0JV30&#10;ReRJFHlTFT8V76XfUYWUrUPtcMjxGRWqDaT9pmA2PksnKEb4nxh3fNbYY0Wf40Wfk7P8T9l9o9Sv&#10;tpHliwa9aOOd9Zbt6z9ZR/pM9OkiT1J8lj3MvqrY2Pw6kbj4NDFmrbCtMl5zC0p59XpvsV50onx6&#10;klgvil3jEoXPCluKMWmUK4xVOyptCR/KmkOzb2e3pbST1VZcEvGJYk2JtaHsmjGLKGpr74ztQ4gQ&#10;6TwPDg9haMk8NCpenzbz3Jl3X49XorlOiUQikXyaSCFFIpFIJP/nUYWC30hvglElYFJeZwV6b5O5&#10;juxvp0WUqLyR9dlfm37Z9u8lJXAX5bL6/seTWkId9/s/f09S+6YO/VdQZBkNGQleeO8fw56OpenY&#10;shtlRt9ggmsSMalKm2Z+tYqfofZP+ZMeiMlvLX6nJ9F36jaqT77H0bux5kz/KbIHq4z9g1JWMaUK&#10;5Wf2HL35/LdSVln1xx8pp7Rh7uv7PzenNz7+5vXP8+gwZdzB9DJbSPmcCtUH0X5LBNt9TcSqN9f8&#10;TlLHqzby/s+z0kevo6y1obagvjbb5/eS+PFh7SjpzTpUm/sglCJqMc0LCFvKlVWdqVK0HuUdxjHj&#10;pC9uaSbilKUikUgkkk8WKaRIJBKJ5P88SjD0/oDIHPK8CXyU37+RNzvIepv7j/Nb9Zrr/q08v0VW&#10;efWP+dUf423ut+P6HbKL/GpW84fGtDgyHuzgxZpWjB7YiWIdVtBr1R1ehmeouxc+ZJzZzZlivDBc&#10;mcLTDX3oN28fDde85uSLDDXPf4wP6eg7/LSY2vs34/gjmMv/Xrlffv4h+X6R16SD9Dvg5cLWIZWx&#10;//wzEfgPoO2mEDZ5QoRyfNCv8p42ftGAQlY+8eFHrSOzYbL+mV3H7/BOmQ8iu9wHF1XsoAiGOgyB&#10;F8k80Jfdo9pRsvY0Kg05zsEXUSSIOvUf0SWJRCKR/O9BCikSiUQikUj+UpTHNUxJnsQ928SeOV3p&#10;UqsanfrOYo5rNBdDTOqjUh8a26b5P8J3VR+OjWnOqDVHGOKWwc0o+bX+X4YqpNwGzxls7F+eiv/8&#10;jGLWPWm+NoR1zyH8N4UUyVsUn0wU6QnergvZ2qgaQ2q0o+nMc4y+EMXjeI2qzUgdRSKRSD5tpJAi&#10;kUgkEonkr0OJEI0G8TsDTeornh6axbYeDkweOpERB6LY9dJEknJWygdGkon+z3mwajxHpg5g3anr&#10;7AjV4Z0hw9G/DEVIyXgMfus4PLstHWxtad5pGsMORHDQB6KlkPIHUYQU5Tap69w/uoDp1Voz1Gky&#10;Cy+95nSSiWj1+iTptxKJRPKpI4UUiUQikUgkfx1KjKiqJCYMhlSSgh7hf+0Y92/d5aZvOi/jTeqB&#10;qh8qpGQmxRP1zIOA+zd4GRKFX4aBJOVmZMlfg8kA+jhI9iLw0WWunDjGhSsPcfdPV69ZzlCua5L8&#10;ARShJE2kMKICHnH36EVunXuAZ1QGEeKjzKy1IZFIJJJPGymkSCQSiUQi+evIihOVeFG58tmg16HX&#10;ZqLT6dDpjVk3FCnnW5iz/y5KRpHUG1pEHXqdFr3egN5ovrUmqznJn0KxsVH8VW4X0qs21mZmotXq&#10;0Cq2Vm/akXb+Yyi+rRyCa/Z9XaYWnUb8VvxX+LGwsPpHIpFIJJ82UkiRSCQSiUTyl2PWP5Sg8ldS&#10;Vr7fReRV0q/e0KJkMeeUfDRmK77Xvm9uDpJ2/qP80obv2FH53JxNIpFIJJ8wUkiRSCQSiUTylyNi&#10;RjX9EuVNEViaX/w+2RX9orK39fz8E8mH8lu2/K3PJO/j/b4v7SiRSCT/d4D/D3nP86apXbotAAAA&#10;AElFTkSuQmCCUEsDBBQABgAIAAAAIQBdJml74AAAAAgBAAAPAAAAZHJzL2Rvd25yZXYueG1sTI/B&#10;asMwEETvhf6D2EJviaS6ToNrOYTQ9hQKTQoht421sU0syViK7fx91VN7HGaYeZOvJtOygXrfOKtA&#10;zgUwsqXTja0UfO/fZ0tgPqDV2DpLCm7kYVXc3+WYaTfaLxp2oWKxxPoMFdQhdBnnvqzJoJ+7jmz0&#10;zq43GKLsK657HGO5afmTEAtusLFxocaONjWVl93VKPgYcVwn8m3YXs6b23Gffh62kpR6fJjWr8AC&#10;TeEvDL/4ER2KyHRyV6s9axW8LNKYVDCTwKK9FCIBdlKQPKcSeJHz/weKHwAAAP//AwBQSwMEFAAG&#10;AAgAAAAhAC5s8ADFAAAApQEAABkAAABkcnMvX3JlbHMvZTJvRG9jLnhtbC5yZWxzvJDBisIwEIbv&#10;C/sOYe7btD0sspj2IoJXcR9gSKZpsJmEJIq+vYFlQUHw5nFm+L//Y9bjxS/iTCm7wAq6pgVBrINx&#10;bBX8HrZfKxC5IBtcApOCK2UYh8+P9Z4WLDWUZxezqBTOCuZS4o+UWc/kMTchEtfLFJLHUsdkZUR9&#10;REuyb9tvme4ZMDwwxc4oSDvTgzhcY21+zQ7T5DRtgj554vKkQjpfuysQk6WiwJNx+Lfsm8gW5HOH&#10;7j0O3b+DfHjucAMAAP//AwBQSwECLQAUAAYACAAAACEAsYJntgoBAAATAgAAEwAAAAAAAAAAAAAA&#10;AAAAAAAAW0NvbnRlbnRfVHlwZXNdLnhtbFBLAQItABQABgAIAAAAIQA4/SH/1gAAAJQBAAALAAAA&#10;AAAAAAAAAAAAADsBAABfcmVscy8ucmVsc1BLAQItABQABgAIAAAAIQB2gnEutQIAAL0HAAAOAAAA&#10;AAAAAAAAAAAAADoCAABkcnMvZTJvRG9jLnhtbFBLAQItAAoAAAAAAAAAIQAjEfX4gFcBAIBXAQAU&#10;AAAAAAAAAAAAAAAAABsFAABkcnMvbWVkaWEvaW1hZ2UxLnBuZ1BLAQItAAoAAAAAAAAAIQBuSxQt&#10;s0sBALNLAQAUAAAAAAAAAAAAAAAAAM1cAQBkcnMvbWVkaWEvaW1hZ2UyLnBuZ1BLAQItABQABgAI&#10;AAAAIQBdJml74AAAAAgBAAAPAAAAAAAAAAAAAAAAALKoAgBkcnMvZG93bnJldi54bWxQSwECLQAU&#10;AAYACAAAACEALmzwAMUAAAClAQAAGQAAAAAAAAAAAAAAAAC/qQIAZHJzL19yZWxzL2Uyb0RvYy54&#10;bWwucmVsc1BLBQYAAAAABwAHAL4BAAC7qgI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m 2" o:spid="_x0000_s1027" type="#_x0000_t75" style="position:absolute;width:53930;height:2407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4Cg0wwAAANoAAAAPAAAAZHJzL2Rvd25yZXYueG1sRI9Lb8Iw&#10;EITvSP0P1iL1Bg4cCkpxImhLxYUDj96XeMmDeB3FJkn762ukSj2OZuYbzSodTC06al1pWcFsGoEg&#10;zqwuOVdwPm0nSxDOI2usLZOCb3KQJk+jFcba9nyg7uhzESDsYlRQeN/EUrqsIINuahvi4F1ta9AH&#10;2eZSt9gHuKnlPIpepMGSw0KBDb0VlN2Od6Ngc8l/mv6985+L09f+OlQfWFVnpZ7Hw/oVhKfB/4f/&#10;2jutYA6PK+EGyOQXAAD//wMAUEsBAi0AFAAGAAgAAAAhANvh9svuAAAAhQEAABMAAAAAAAAAAAAA&#10;AAAAAAAAAFtDb250ZW50X1R5cGVzXS54bWxQSwECLQAUAAYACAAAACEAWvQsW78AAAAVAQAACwAA&#10;AAAAAAAAAAAAAAAfAQAAX3JlbHMvLnJlbHNQSwECLQAUAAYACAAAACEAh+AoNMMAAADaAAAADwAA&#10;AAAAAAAAAAAAAAAHAgAAZHJzL2Rvd25yZXYueG1sUEsFBgAAAAADAAMAtwAAAPcCAAAAAA==&#10;">
                  <v:imagedata r:id="rId6" o:title="" cropbottom="21597f"/>
                </v:shape>
                <v:shape id="Imagem 3" o:spid="_x0000_s1028" type="#_x0000_t75" style="position:absolute;left:17887;top:23911;width:18156;height:381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VyM8wwAAANoAAAAPAAAAZHJzL2Rvd25yZXYueG1sRI9Ba8JA&#10;FITvhf6H5RW81U1bWiS6ihQCpWBB48HjM/vMhmTfhuwmJv/eFYQeh5n5hlltRtuIgTpfOVbwNk9A&#10;EBdOV1wqOObZ6wKED8gaG8ekYCIPm/Xz0wpT7a68p+EQShEh7FNUYEJoUyl9Yciin7uWOHoX11kM&#10;UXal1B1eI9w28j1JvqTFiuOCwZa+DRX1obcKdnV/yjNz3uV/Q7+vf830WWeTUrOXcbsEEWgM/+FH&#10;+0cr+ID7lXgD5PoGAAD//wMAUEsBAi0AFAAGAAgAAAAhANvh9svuAAAAhQEAABMAAAAAAAAAAAAA&#10;AAAAAAAAAFtDb250ZW50X1R5cGVzXS54bWxQSwECLQAUAAYACAAAACEAWvQsW78AAAAVAQAACwAA&#10;AAAAAAAAAAAAAAAfAQAAX3JlbHMvLnJlbHNQSwECLQAUAAYACAAAACEAhFcjPMMAAADaAAAADwAA&#10;AAAAAAAAAAAAAAAHAgAAZHJzL2Rvd25yZXYueG1sUEsFBgAAAAADAAMAtwAAAPcCAAAAAA==&#10;">
                  <v:imagedata r:id="rId7" o:title="" croptop="58569f" cropleft="25357f" cropright="18117f"/>
                </v:shape>
              </v:group>
            </w:pict>
          </mc:Fallback>
        </mc:AlternateContent>
      </w:r>
    </w:p>
    <w:p w14:paraId="637B08B6" w14:textId="77777777" w:rsidR="003275DA" w:rsidRDefault="003275DA" w:rsidP="003275DA">
      <w:pPr>
        <w:spacing w:line="360" w:lineRule="auto"/>
        <w:jc w:val="both"/>
        <w:rPr>
          <w:b/>
        </w:rPr>
      </w:pPr>
    </w:p>
    <w:p w14:paraId="020A160C" w14:textId="77777777" w:rsidR="003275DA" w:rsidRDefault="003275DA" w:rsidP="003275DA">
      <w:pPr>
        <w:spacing w:line="360" w:lineRule="auto"/>
        <w:jc w:val="both"/>
        <w:rPr>
          <w:b/>
        </w:rPr>
      </w:pPr>
    </w:p>
    <w:p w14:paraId="57FC7B5D" w14:textId="77777777" w:rsidR="003275DA" w:rsidRDefault="003275DA" w:rsidP="003275DA">
      <w:pPr>
        <w:spacing w:line="360" w:lineRule="auto"/>
        <w:jc w:val="both"/>
        <w:rPr>
          <w:b/>
        </w:rPr>
      </w:pPr>
    </w:p>
    <w:p w14:paraId="0C1570B0" w14:textId="77777777" w:rsidR="003275DA" w:rsidRDefault="003275DA" w:rsidP="003275DA">
      <w:pPr>
        <w:spacing w:line="360" w:lineRule="auto"/>
        <w:jc w:val="both"/>
        <w:rPr>
          <w:b/>
        </w:rPr>
      </w:pPr>
    </w:p>
    <w:p w14:paraId="2D90C883" w14:textId="77777777" w:rsidR="003275DA" w:rsidRDefault="003275DA" w:rsidP="003275DA">
      <w:pPr>
        <w:spacing w:line="360" w:lineRule="auto"/>
        <w:jc w:val="both"/>
        <w:rPr>
          <w:b/>
        </w:rPr>
      </w:pPr>
    </w:p>
    <w:p w14:paraId="26690263" w14:textId="77777777" w:rsidR="003275DA" w:rsidRDefault="003275DA" w:rsidP="003275DA">
      <w:pPr>
        <w:spacing w:line="360" w:lineRule="auto"/>
        <w:jc w:val="both"/>
        <w:rPr>
          <w:b/>
        </w:rPr>
      </w:pPr>
    </w:p>
    <w:p w14:paraId="258D5DAB" w14:textId="77777777" w:rsidR="003275DA" w:rsidRDefault="003275DA" w:rsidP="003275DA">
      <w:pPr>
        <w:spacing w:line="360" w:lineRule="auto"/>
        <w:jc w:val="both"/>
        <w:rPr>
          <w:b/>
        </w:rPr>
      </w:pPr>
    </w:p>
    <w:p w14:paraId="3B4F2A76" w14:textId="77777777" w:rsidR="003275DA" w:rsidRDefault="003275DA" w:rsidP="003275DA">
      <w:pPr>
        <w:spacing w:line="360" w:lineRule="auto"/>
        <w:jc w:val="both"/>
        <w:rPr>
          <w:b/>
        </w:rPr>
      </w:pPr>
    </w:p>
    <w:p w14:paraId="671CB354" w14:textId="77777777" w:rsidR="003275DA" w:rsidRDefault="003275DA" w:rsidP="003275DA">
      <w:pPr>
        <w:spacing w:line="360" w:lineRule="auto"/>
        <w:jc w:val="both"/>
        <w:rPr>
          <w:b/>
        </w:rPr>
      </w:pPr>
    </w:p>
    <w:p w14:paraId="53187BC6" w14:textId="77777777" w:rsidR="003275DA" w:rsidRDefault="003275DA" w:rsidP="003275DA">
      <w:pPr>
        <w:spacing w:line="360" w:lineRule="auto"/>
        <w:jc w:val="both"/>
        <w:rPr>
          <w:b/>
        </w:rPr>
      </w:pPr>
    </w:p>
    <w:p w14:paraId="6D514819" w14:textId="77777777" w:rsidR="003275DA" w:rsidRDefault="003275DA" w:rsidP="003275DA">
      <w:pPr>
        <w:spacing w:line="360" w:lineRule="auto"/>
        <w:jc w:val="both"/>
        <w:rPr>
          <w:b/>
        </w:rPr>
      </w:pPr>
    </w:p>
    <w:p w14:paraId="6247D9DF" w14:textId="77777777" w:rsidR="003275DA" w:rsidRDefault="003275DA" w:rsidP="003275DA">
      <w:pPr>
        <w:spacing w:line="360" w:lineRule="auto"/>
        <w:jc w:val="both"/>
        <w:rPr>
          <w:b/>
        </w:rPr>
      </w:pPr>
    </w:p>
    <w:p w14:paraId="797E2456" w14:textId="77777777" w:rsidR="003275DA" w:rsidRDefault="003275DA" w:rsidP="003275DA">
      <w:pPr>
        <w:spacing w:line="360" w:lineRule="auto"/>
        <w:jc w:val="both"/>
        <w:rPr>
          <w:b/>
        </w:rPr>
      </w:pPr>
    </w:p>
    <w:p w14:paraId="7744FFC2" w14:textId="77777777" w:rsidR="003275DA" w:rsidRDefault="003275DA" w:rsidP="003275DA">
      <w:pPr>
        <w:spacing w:line="360" w:lineRule="auto"/>
        <w:jc w:val="both"/>
        <w:rPr>
          <w:b/>
        </w:rPr>
      </w:pPr>
    </w:p>
    <w:p w14:paraId="2D14B3E2" w14:textId="77777777" w:rsidR="003275DA" w:rsidRDefault="003275DA" w:rsidP="003275DA">
      <w:pPr>
        <w:spacing w:line="360" w:lineRule="auto"/>
        <w:jc w:val="both"/>
        <w:rPr>
          <w:b/>
        </w:rPr>
      </w:pPr>
    </w:p>
    <w:p w14:paraId="0E45A911" w14:textId="77777777" w:rsidR="003275DA" w:rsidRDefault="003275DA" w:rsidP="003275DA">
      <w:pPr>
        <w:spacing w:line="360" w:lineRule="auto"/>
        <w:jc w:val="both"/>
        <w:rPr>
          <w:b/>
        </w:rPr>
      </w:pPr>
    </w:p>
    <w:p w14:paraId="7FB058C3" w14:textId="77777777" w:rsidR="00652B0A" w:rsidRPr="003275DA" w:rsidRDefault="00652B0A" w:rsidP="003275DA"/>
    <w:sectPr w:rsidR="00652B0A" w:rsidRPr="003275D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75DA"/>
    <w:rsid w:val="003275DA"/>
    <w:rsid w:val="00652B0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4DD90C"/>
  <w15:chartTrackingRefBased/>
  <w15:docId w15:val="{FC27E541-51C3-4EB5-A8CF-06F485A4BB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75DA"/>
    <w:pPr>
      <w:spacing w:after="0" w:line="240" w:lineRule="auto"/>
    </w:pPr>
    <w:rPr>
      <w:rFonts w:ascii="Times New Roman" w:eastAsia="Times New Roman" w:hAnsi="Times New Roman" w:cs="Times New Roman"/>
      <w:sz w:val="24"/>
      <w:szCs w:val="24"/>
      <w:lang w:val="en-US"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6925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67</Words>
  <Characters>364</Characters>
  <Application>Microsoft Office Word</Application>
  <DocSecurity>0</DocSecurity>
  <Lines>3</Lines>
  <Paragraphs>1</Paragraphs>
  <ScaleCrop>false</ScaleCrop>
  <Company/>
  <LinksUpToDate>false</LinksUpToDate>
  <CharactersWithSpaces>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Oliveira</dc:creator>
  <cp:keywords/>
  <dc:description/>
  <cp:lastModifiedBy>Marta Oliveira</cp:lastModifiedBy>
  <cp:revision>1</cp:revision>
  <dcterms:created xsi:type="dcterms:W3CDTF">2024-10-16T16:52:00Z</dcterms:created>
  <dcterms:modified xsi:type="dcterms:W3CDTF">2024-10-16T16:54:00Z</dcterms:modified>
</cp:coreProperties>
</file>